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339AA2" w14:textId="125C2A28" w:rsidR="00E901AE" w:rsidRDefault="00C17C23" w:rsidP="00F833EE">
      <w:pPr>
        <w:spacing w:line="276" w:lineRule="auto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Supplementary figures:</w:t>
      </w:r>
    </w:p>
    <w:p w14:paraId="1DFC3B3F" w14:textId="5765106C" w:rsidR="00450BA2" w:rsidRPr="00B5733E" w:rsidRDefault="00450BA2" w:rsidP="00450BA2">
      <w:pPr>
        <w:pStyle w:val="Caption"/>
        <w:keepNext/>
        <w:rPr>
          <w:color w:val="auto"/>
        </w:rPr>
      </w:pPr>
      <w:r w:rsidRPr="00B5733E">
        <w:rPr>
          <w:b/>
          <w:bCs/>
          <w:color w:val="auto"/>
        </w:rPr>
        <w:t>Figure S</w:t>
      </w:r>
      <w:r w:rsidRPr="00B5733E">
        <w:rPr>
          <w:b/>
          <w:bCs/>
          <w:color w:val="auto"/>
        </w:rPr>
        <w:fldChar w:fldCharType="begin"/>
      </w:r>
      <w:r w:rsidRPr="00B5733E">
        <w:rPr>
          <w:b/>
          <w:bCs/>
          <w:color w:val="auto"/>
        </w:rPr>
        <w:instrText xml:space="preserve"> SEQ Figure \* ARABIC </w:instrText>
      </w:r>
      <w:r w:rsidRPr="00B5733E">
        <w:rPr>
          <w:b/>
          <w:bCs/>
          <w:color w:val="auto"/>
        </w:rPr>
        <w:fldChar w:fldCharType="separate"/>
      </w:r>
      <w:r w:rsidRPr="00B5733E">
        <w:rPr>
          <w:b/>
          <w:bCs/>
          <w:noProof/>
          <w:color w:val="auto"/>
        </w:rPr>
        <w:t>1</w:t>
      </w:r>
      <w:r w:rsidRPr="00B5733E">
        <w:rPr>
          <w:b/>
          <w:bCs/>
          <w:color w:val="auto"/>
        </w:rPr>
        <w:fldChar w:fldCharType="end"/>
      </w:r>
      <w:r w:rsidRPr="00B5733E">
        <w:rPr>
          <w:color w:val="auto"/>
        </w:rPr>
        <w:t xml:space="preserve">. </w:t>
      </w:r>
      <w:r w:rsidRPr="00253706">
        <w:rPr>
          <w:b/>
          <w:bCs/>
          <w:color w:val="auto"/>
        </w:rPr>
        <w:t>Flow diagram of cohort selection</w:t>
      </w:r>
      <w:r w:rsidR="00B5733E" w:rsidRPr="00253706">
        <w:rPr>
          <w:b/>
          <w:bCs/>
          <w:color w:val="auto"/>
        </w:rPr>
        <w:t xml:space="preserve"> process</w:t>
      </w:r>
      <w:r w:rsidRPr="00253706">
        <w:rPr>
          <w:b/>
          <w:bCs/>
          <w:color w:val="auto"/>
        </w:rPr>
        <w:t>.</w:t>
      </w:r>
      <w:r w:rsidR="00B5733E" w:rsidRPr="00253706">
        <w:rPr>
          <w:b/>
          <w:bCs/>
          <w:color w:val="auto"/>
        </w:rPr>
        <w:t xml:space="preserve"> </w:t>
      </w:r>
      <w:r w:rsidR="00B5733E" w:rsidRPr="00253706">
        <w:rPr>
          <w:color w:val="auto"/>
        </w:rPr>
        <w:br/>
      </w:r>
      <w:r w:rsidR="00B5733E" w:rsidRPr="00B5733E">
        <w:rPr>
          <w:color w:val="auto"/>
        </w:rPr>
        <w:t xml:space="preserve">HNEHP: Hunter New England Health Pathology; H&amp;E: haematoxylin and eosin </w:t>
      </w:r>
    </w:p>
    <w:p w14:paraId="393EA7B2" w14:textId="5BE8BFDB" w:rsidR="00450BA2" w:rsidRDefault="002B3E94" w:rsidP="00F833EE">
      <w:pPr>
        <w:spacing w:line="276" w:lineRule="auto"/>
        <w:rPr>
          <w:rFonts w:cstheme="minorHAnsi"/>
          <w:b/>
          <w:bCs/>
          <w:sz w:val="24"/>
          <w:szCs w:val="24"/>
        </w:rPr>
      </w:pPr>
      <w:r w:rsidRPr="002B3E94">
        <w:rPr>
          <w:noProof/>
        </w:rPr>
        <w:drawing>
          <wp:inline distT="0" distB="0" distL="0" distR="0" wp14:anchorId="1CAF43C0" wp14:editId="30558554">
            <wp:extent cx="4496445" cy="730123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1526" cy="7309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151452" w14:textId="42B94683" w:rsidR="006843F7" w:rsidRDefault="006843F7" w:rsidP="00F833EE">
      <w:pPr>
        <w:spacing w:line="276" w:lineRule="auto"/>
        <w:rPr>
          <w:rFonts w:cstheme="minorHAnsi"/>
          <w:b/>
          <w:bCs/>
          <w:sz w:val="24"/>
          <w:szCs w:val="24"/>
        </w:rPr>
      </w:pPr>
    </w:p>
    <w:p w14:paraId="58D2D652" w14:textId="77777777" w:rsidR="006843F7" w:rsidRDefault="006843F7" w:rsidP="00F833EE">
      <w:pPr>
        <w:spacing w:line="276" w:lineRule="auto"/>
        <w:rPr>
          <w:rFonts w:cstheme="minorHAnsi"/>
          <w:b/>
          <w:bCs/>
          <w:sz w:val="24"/>
          <w:szCs w:val="24"/>
        </w:rPr>
      </w:pPr>
    </w:p>
    <w:p w14:paraId="6F2A18DA" w14:textId="2967629D" w:rsidR="00E901AE" w:rsidRDefault="00E901AE" w:rsidP="00F833EE">
      <w:pPr>
        <w:pStyle w:val="Caption"/>
        <w:spacing w:after="0"/>
        <w:rPr>
          <w:i w:val="0"/>
          <w:iCs w:val="0"/>
          <w:color w:val="auto"/>
        </w:rPr>
      </w:pPr>
      <w:r w:rsidRPr="0070736E">
        <w:rPr>
          <w:b/>
          <w:bCs/>
          <w:i w:val="0"/>
          <w:iCs w:val="0"/>
          <w:color w:val="auto"/>
        </w:rPr>
        <w:lastRenderedPageBreak/>
        <w:t>Figure S</w:t>
      </w:r>
      <w:r w:rsidR="00450BA2">
        <w:rPr>
          <w:b/>
          <w:bCs/>
          <w:i w:val="0"/>
          <w:iCs w:val="0"/>
          <w:color w:val="auto"/>
        </w:rPr>
        <w:t>2</w:t>
      </w:r>
      <w:r w:rsidRPr="0070736E">
        <w:rPr>
          <w:b/>
          <w:bCs/>
          <w:i w:val="0"/>
          <w:iCs w:val="0"/>
          <w:noProof/>
          <w:color w:val="auto"/>
        </w:rPr>
        <w:t>.</w:t>
      </w:r>
      <w:r w:rsidRPr="0070736E">
        <w:rPr>
          <w:i w:val="0"/>
          <w:iCs w:val="0"/>
          <w:color w:val="auto"/>
        </w:rPr>
        <w:t xml:space="preserve"> </w:t>
      </w:r>
      <w:r w:rsidRPr="00253706">
        <w:rPr>
          <w:b/>
          <w:bCs/>
          <w:i w:val="0"/>
          <w:iCs w:val="0"/>
          <w:color w:val="auto"/>
        </w:rPr>
        <w:t xml:space="preserve">Eosinophil </w:t>
      </w:r>
      <w:r w:rsidR="00162636" w:rsidRPr="00253706">
        <w:rPr>
          <w:b/>
          <w:bCs/>
          <w:i w:val="0"/>
          <w:iCs w:val="0"/>
          <w:color w:val="auto"/>
        </w:rPr>
        <w:t xml:space="preserve">cell </w:t>
      </w:r>
      <w:r w:rsidRPr="00253706">
        <w:rPr>
          <w:b/>
          <w:bCs/>
          <w:i w:val="0"/>
          <w:iCs w:val="0"/>
          <w:color w:val="auto"/>
        </w:rPr>
        <w:t xml:space="preserve">counts </w:t>
      </w:r>
      <w:r w:rsidR="00253706" w:rsidRPr="00253706">
        <w:rPr>
          <w:b/>
          <w:bCs/>
          <w:i w:val="0"/>
          <w:iCs w:val="0"/>
          <w:color w:val="auto"/>
        </w:rPr>
        <w:t>in diverticulosis (n=10).</w:t>
      </w:r>
      <w:r w:rsidR="00253706">
        <w:rPr>
          <w:i w:val="0"/>
          <w:iCs w:val="0"/>
          <w:color w:val="auto"/>
        </w:rPr>
        <w:t xml:space="preserve"> Counted </w:t>
      </w:r>
      <w:r w:rsidR="00BD523C" w:rsidRPr="0070736E">
        <w:rPr>
          <w:i w:val="0"/>
          <w:iCs w:val="0"/>
          <w:color w:val="auto"/>
        </w:rPr>
        <w:t xml:space="preserve">per 5 HPFs, counted at the base, neck, ostia compared to </w:t>
      </w:r>
      <w:r w:rsidR="0070736E">
        <w:rPr>
          <w:i w:val="0"/>
          <w:iCs w:val="0"/>
          <w:color w:val="auto"/>
        </w:rPr>
        <w:t xml:space="preserve">the </w:t>
      </w:r>
      <w:r w:rsidR="00BD523C" w:rsidRPr="0070736E">
        <w:rPr>
          <w:i w:val="0"/>
          <w:iCs w:val="0"/>
          <w:color w:val="auto"/>
        </w:rPr>
        <w:t xml:space="preserve">control site, </w:t>
      </w:r>
      <w:r w:rsidRPr="0070736E">
        <w:rPr>
          <w:i w:val="0"/>
          <w:iCs w:val="0"/>
          <w:color w:val="auto"/>
        </w:rPr>
        <w:t>in</w:t>
      </w:r>
      <w:r w:rsidR="00BD523C" w:rsidRPr="0070736E">
        <w:rPr>
          <w:i w:val="0"/>
          <w:iCs w:val="0"/>
          <w:color w:val="auto"/>
        </w:rPr>
        <w:t xml:space="preserve"> the</w:t>
      </w:r>
      <w:r w:rsidRPr="0070736E">
        <w:rPr>
          <w:i w:val="0"/>
          <w:iCs w:val="0"/>
          <w:color w:val="auto"/>
        </w:rPr>
        <w:t xml:space="preserve"> </w:t>
      </w:r>
      <w:r w:rsidR="00603602" w:rsidRPr="0070736E">
        <w:rPr>
          <w:i w:val="0"/>
          <w:iCs w:val="0"/>
          <w:color w:val="auto"/>
        </w:rPr>
        <w:t xml:space="preserve">pilot </w:t>
      </w:r>
      <w:r w:rsidRPr="0070736E">
        <w:rPr>
          <w:i w:val="0"/>
          <w:iCs w:val="0"/>
          <w:color w:val="auto"/>
        </w:rPr>
        <w:t xml:space="preserve">study. Welsh test results graphed on Box and violin plot showing site of counts performed against no of cells counted per site: base, neck, ostia against control. Pairwise comparisons </w:t>
      </w:r>
      <w:r w:rsidR="0070736E">
        <w:rPr>
          <w:i w:val="0"/>
          <w:iCs w:val="0"/>
          <w:color w:val="auto"/>
        </w:rPr>
        <w:t xml:space="preserve">are </w:t>
      </w:r>
      <w:r w:rsidRPr="0070736E">
        <w:rPr>
          <w:i w:val="0"/>
          <w:iCs w:val="0"/>
          <w:color w:val="auto"/>
        </w:rPr>
        <w:t>shown by plot lines with P-value indicated. Median with 95% CI.</w:t>
      </w:r>
    </w:p>
    <w:p w14:paraId="218107BA" w14:textId="6707A155" w:rsidR="00C17C23" w:rsidRDefault="00253706" w:rsidP="00253706">
      <w:pPr>
        <w:pStyle w:val="Caption"/>
        <w:spacing w:after="0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br/>
      </w:r>
      <w:r w:rsidR="00F833EE">
        <w:rPr>
          <w:noProof/>
        </w:rPr>
        <w:drawing>
          <wp:inline distT="0" distB="0" distL="0" distR="0" wp14:anchorId="2B8F53B0" wp14:editId="2C15E778">
            <wp:extent cx="2758440" cy="2362200"/>
            <wp:effectExtent l="0" t="0" r="3810" b="0"/>
            <wp:docPr id="2" name="Picture 2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300"/>
                    <a:stretch/>
                  </pic:blipFill>
                  <pic:spPr bwMode="auto">
                    <a:xfrm>
                      <a:off x="0" y="0"/>
                      <a:ext cx="2758440" cy="2362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C52986" w14:textId="68D6C5E1" w:rsidR="00253706" w:rsidRDefault="00253706" w:rsidP="00253706"/>
    <w:p w14:paraId="12723E87" w14:textId="43D58933" w:rsidR="00253706" w:rsidRDefault="00253706" w:rsidP="00253706"/>
    <w:p w14:paraId="71FD404B" w14:textId="1B986420" w:rsidR="00253706" w:rsidRDefault="00253706" w:rsidP="00253706"/>
    <w:p w14:paraId="4045E23D" w14:textId="77777777" w:rsidR="00253706" w:rsidRPr="00253706" w:rsidRDefault="00253706" w:rsidP="00253706"/>
    <w:p w14:paraId="354659EA" w14:textId="51338977" w:rsidR="00613913" w:rsidRDefault="00C17C23" w:rsidP="00613913">
      <w:pPr>
        <w:pStyle w:val="Caption"/>
        <w:spacing w:after="0"/>
        <w:rPr>
          <w:i w:val="0"/>
          <w:iCs w:val="0"/>
          <w:color w:val="auto"/>
        </w:rPr>
      </w:pPr>
      <w:r w:rsidRPr="0070736E">
        <w:rPr>
          <w:b/>
          <w:bCs/>
          <w:i w:val="0"/>
          <w:iCs w:val="0"/>
          <w:color w:val="auto"/>
        </w:rPr>
        <w:t>Figure S</w:t>
      </w:r>
      <w:r w:rsidR="00450BA2">
        <w:rPr>
          <w:b/>
          <w:bCs/>
          <w:i w:val="0"/>
          <w:iCs w:val="0"/>
          <w:color w:val="auto"/>
        </w:rPr>
        <w:t>3</w:t>
      </w:r>
      <w:r w:rsidRPr="0070736E">
        <w:rPr>
          <w:b/>
          <w:bCs/>
          <w:i w:val="0"/>
          <w:iCs w:val="0"/>
          <w:color w:val="auto"/>
        </w:rPr>
        <w:t>.</w:t>
      </w:r>
      <w:r w:rsidRPr="0070736E">
        <w:rPr>
          <w:i w:val="0"/>
          <w:iCs w:val="0"/>
          <w:color w:val="auto"/>
        </w:rPr>
        <w:t xml:space="preserve"> </w:t>
      </w:r>
      <w:r w:rsidRPr="00F6046F">
        <w:rPr>
          <w:b/>
          <w:bCs/>
          <w:i w:val="0"/>
          <w:iCs w:val="0"/>
          <w:color w:val="auto"/>
        </w:rPr>
        <w:t>Neutrophil</w:t>
      </w:r>
      <w:r w:rsidR="00495FC0">
        <w:rPr>
          <w:b/>
          <w:bCs/>
          <w:i w:val="0"/>
          <w:iCs w:val="0"/>
          <w:color w:val="auto"/>
        </w:rPr>
        <w:t xml:space="preserve"> (A)</w:t>
      </w:r>
      <w:r w:rsidR="00E23603" w:rsidRPr="00F6046F">
        <w:rPr>
          <w:b/>
          <w:bCs/>
          <w:i w:val="0"/>
          <w:iCs w:val="0"/>
          <w:color w:val="auto"/>
        </w:rPr>
        <w:t xml:space="preserve"> </w:t>
      </w:r>
      <w:r w:rsidR="00613913">
        <w:rPr>
          <w:b/>
          <w:bCs/>
          <w:i w:val="0"/>
          <w:iCs w:val="0"/>
          <w:color w:val="auto"/>
        </w:rPr>
        <w:t xml:space="preserve">and </w:t>
      </w:r>
      <w:r w:rsidR="00E23603" w:rsidRPr="00F6046F">
        <w:rPr>
          <w:b/>
          <w:bCs/>
          <w:i w:val="0"/>
          <w:iCs w:val="0"/>
          <w:color w:val="auto"/>
        </w:rPr>
        <w:t>lymphocyte</w:t>
      </w:r>
      <w:r w:rsidR="00495FC0">
        <w:rPr>
          <w:b/>
          <w:bCs/>
          <w:i w:val="0"/>
          <w:iCs w:val="0"/>
          <w:color w:val="auto"/>
        </w:rPr>
        <w:t xml:space="preserve"> (B)</w:t>
      </w:r>
      <w:r w:rsidR="00613913">
        <w:rPr>
          <w:b/>
          <w:bCs/>
          <w:i w:val="0"/>
          <w:iCs w:val="0"/>
          <w:color w:val="auto"/>
        </w:rPr>
        <w:t xml:space="preserve"> cell counts </w:t>
      </w:r>
      <w:r w:rsidR="00253706" w:rsidRPr="00F6046F">
        <w:rPr>
          <w:b/>
          <w:bCs/>
          <w:i w:val="0"/>
          <w:iCs w:val="0"/>
          <w:color w:val="auto"/>
        </w:rPr>
        <w:t>(n=10</w:t>
      </w:r>
      <w:r w:rsidR="00253706">
        <w:rPr>
          <w:i w:val="0"/>
          <w:iCs w:val="0"/>
          <w:color w:val="auto"/>
        </w:rPr>
        <w:t xml:space="preserve">). </w:t>
      </w:r>
      <w:r w:rsidR="00613913">
        <w:rPr>
          <w:i w:val="0"/>
          <w:iCs w:val="0"/>
          <w:color w:val="auto"/>
        </w:rPr>
        <w:t xml:space="preserve"> Counted </w:t>
      </w:r>
      <w:r w:rsidR="00613913" w:rsidRPr="0070736E">
        <w:rPr>
          <w:i w:val="0"/>
          <w:iCs w:val="0"/>
          <w:color w:val="auto"/>
        </w:rPr>
        <w:t xml:space="preserve">per 5 HPFs, counted at the base, neck, ostia compared to </w:t>
      </w:r>
      <w:r w:rsidR="00613913">
        <w:rPr>
          <w:i w:val="0"/>
          <w:iCs w:val="0"/>
          <w:color w:val="auto"/>
        </w:rPr>
        <w:t xml:space="preserve">the </w:t>
      </w:r>
      <w:r w:rsidR="00613913" w:rsidRPr="0070736E">
        <w:rPr>
          <w:i w:val="0"/>
          <w:iCs w:val="0"/>
          <w:color w:val="auto"/>
        </w:rPr>
        <w:t xml:space="preserve">control site, in the pilot study. Welsh test results graphed on Box and violin plot showing site of counts performed against no of cells counted per site: base, neck, ostia against control. Pairwise comparisons </w:t>
      </w:r>
      <w:r w:rsidR="00613913">
        <w:rPr>
          <w:i w:val="0"/>
          <w:iCs w:val="0"/>
          <w:color w:val="auto"/>
        </w:rPr>
        <w:t xml:space="preserve">are </w:t>
      </w:r>
      <w:r w:rsidR="00613913" w:rsidRPr="0070736E">
        <w:rPr>
          <w:i w:val="0"/>
          <w:iCs w:val="0"/>
          <w:color w:val="auto"/>
        </w:rPr>
        <w:t>shown by plot lines with P-value indicated. Median with 95% CI.</w:t>
      </w:r>
    </w:p>
    <w:p w14:paraId="39717684" w14:textId="44FB8427" w:rsidR="00C17C23" w:rsidRDefault="00012942" w:rsidP="00C17C23">
      <w:r>
        <w:rPr>
          <w:noProof/>
        </w:rPr>
        <w:drawing>
          <wp:inline distT="0" distB="0" distL="0" distR="0" wp14:anchorId="6BC18BCD" wp14:editId="122B0DCD">
            <wp:extent cx="5806715" cy="2447925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8109" cy="24611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C6D309" w14:textId="77777777" w:rsidR="00E901AE" w:rsidRPr="00E901AE" w:rsidRDefault="00E901AE" w:rsidP="00E901AE"/>
    <w:p w14:paraId="72B1FADE" w14:textId="78B129CF" w:rsidR="00C17C23" w:rsidRDefault="00C17C23" w:rsidP="00C17C23"/>
    <w:p w14:paraId="3F9DF45E" w14:textId="29B491E4" w:rsidR="00E23603" w:rsidRDefault="00E23603" w:rsidP="00C17C23"/>
    <w:p w14:paraId="0F4DA635" w14:textId="77777777" w:rsidR="00E23603" w:rsidRDefault="00E23603" w:rsidP="00C17C23"/>
    <w:p w14:paraId="30F21C2C" w14:textId="0B332E1C" w:rsidR="00C17C23" w:rsidRDefault="00C17C23" w:rsidP="00C17C23"/>
    <w:p w14:paraId="403A42E9" w14:textId="540503FE" w:rsidR="00B5733E" w:rsidRDefault="00B5733E" w:rsidP="00C17C23"/>
    <w:p w14:paraId="793F945E" w14:textId="77777777" w:rsidR="00EC3DC8" w:rsidRPr="0070736E" w:rsidRDefault="00EC3DC8" w:rsidP="00EC3DC8">
      <w:pPr>
        <w:pStyle w:val="Caption"/>
        <w:keepNext/>
        <w:framePr w:hSpace="180" w:wrap="around" w:vAnchor="page" w:hAnchor="page" w:x="1426" w:y="2716"/>
        <w:rPr>
          <w:i w:val="0"/>
          <w:iCs w:val="0"/>
          <w:color w:val="auto"/>
        </w:rPr>
      </w:pPr>
      <w:r w:rsidRPr="0070736E">
        <w:rPr>
          <w:b/>
          <w:bCs/>
          <w:i w:val="0"/>
          <w:iCs w:val="0"/>
          <w:color w:val="auto"/>
        </w:rPr>
        <w:t>Table S</w:t>
      </w:r>
      <w:r w:rsidRPr="0070736E">
        <w:rPr>
          <w:b/>
          <w:bCs/>
          <w:i w:val="0"/>
          <w:iCs w:val="0"/>
          <w:color w:val="auto"/>
        </w:rPr>
        <w:fldChar w:fldCharType="begin"/>
      </w:r>
      <w:r w:rsidRPr="0070736E">
        <w:rPr>
          <w:b/>
          <w:bCs/>
          <w:i w:val="0"/>
          <w:iCs w:val="0"/>
          <w:color w:val="auto"/>
        </w:rPr>
        <w:instrText xml:space="preserve"> SEQ Table \* ARABIC </w:instrText>
      </w:r>
      <w:r w:rsidRPr="0070736E">
        <w:rPr>
          <w:b/>
          <w:bCs/>
          <w:i w:val="0"/>
          <w:iCs w:val="0"/>
          <w:color w:val="auto"/>
        </w:rPr>
        <w:fldChar w:fldCharType="separate"/>
      </w:r>
      <w:r>
        <w:rPr>
          <w:b/>
          <w:bCs/>
          <w:i w:val="0"/>
          <w:iCs w:val="0"/>
          <w:noProof/>
          <w:color w:val="auto"/>
        </w:rPr>
        <w:t>1</w:t>
      </w:r>
      <w:r w:rsidRPr="0070736E">
        <w:rPr>
          <w:b/>
          <w:bCs/>
          <w:i w:val="0"/>
          <w:iCs w:val="0"/>
          <w:color w:val="auto"/>
        </w:rPr>
        <w:fldChar w:fldCharType="end"/>
      </w:r>
      <w:r w:rsidRPr="0070736E">
        <w:rPr>
          <w:b/>
          <w:bCs/>
          <w:i w:val="0"/>
          <w:iCs w:val="0"/>
          <w:color w:val="auto"/>
        </w:rPr>
        <w:t>.</w:t>
      </w:r>
      <w:r w:rsidRPr="0070736E">
        <w:rPr>
          <w:i w:val="0"/>
          <w:iCs w:val="0"/>
          <w:color w:val="auto"/>
        </w:rPr>
        <w:t xml:space="preserve"> </w:t>
      </w:r>
      <w:r w:rsidRPr="00044797">
        <w:rPr>
          <w:b/>
          <w:bCs/>
          <w:i w:val="0"/>
          <w:iCs w:val="0"/>
          <w:color w:val="auto"/>
        </w:rPr>
        <w:t xml:space="preserve">Pilot study </w:t>
      </w:r>
      <w:r w:rsidRPr="00AA2701">
        <w:rPr>
          <w:b/>
          <w:bCs/>
          <w:i w:val="0"/>
          <w:iCs w:val="0"/>
          <w:color w:val="auto"/>
        </w:rPr>
        <w:t>cohort</w:t>
      </w:r>
      <w:r w:rsidRPr="00253706">
        <w:rPr>
          <w:b/>
          <w:bCs/>
          <w:i w:val="0"/>
          <w:iCs w:val="0"/>
          <w:color w:val="auto"/>
        </w:rPr>
        <w:t xml:space="preserve"> (n=10)</w:t>
      </w:r>
      <w:r>
        <w:rPr>
          <w:b/>
          <w:bCs/>
          <w:i w:val="0"/>
          <w:iCs w:val="0"/>
          <w:color w:val="auto"/>
        </w:rPr>
        <w:t xml:space="preserve">. </w:t>
      </w:r>
      <w:r w:rsidRPr="00253706">
        <w:rPr>
          <w:i w:val="0"/>
          <w:iCs w:val="0"/>
          <w:color w:val="auto"/>
        </w:rPr>
        <w:t>Data recorded</w:t>
      </w:r>
      <w:r w:rsidRPr="0070736E">
        <w:rPr>
          <w:i w:val="0"/>
          <w:iCs w:val="0"/>
          <w:color w:val="auto"/>
        </w:rPr>
        <w:t xml:space="preserve"> for age (mean, range</w:t>
      </w:r>
      <w:r>
        <w:rPr>
          <w:i w:val="0"/>
          <w:iCs w:val="0"/>
          <w:color w:val="auto"/>
        </w:rPr>
        <w:t>,</w:t>
      </w:r>
      <w:r w:rsidRPr="0070736E">
        <w:rPr>
          <w:i w:val="0"/>
          <w:iCs w:val="0"/>
          <w:color w:val="auto"/>
        </w:rPr>
        <w:t xml:space="preserve"> and median for overall cohort; and separately the median for males/females).  Also, male, and female sex ratios. Secondly</w:t>
      </w:r>
      <w:r>
        <w:rPr>
          <w:i w:val="0"/>
          <w:iCs w:val="0"/>
          <w:color w:val="auto"/>
        </w:rPr>
        <w:t>,</w:t>
      </w:r>
      <w:r w:rsidRPr="0070736E">
        <w:rPr>
          <w:i w:val="0"/>
          <w:iCs w:val="0"/>
          <w:color w:val="auto"/>
        </w:rPr>
        <w:t xml:space="preserve"> the table provides the total median value and p-value data for cell count analysis for eosinophils, neutrophils, lymphocytes</w:t>
      </w:r>
      <w:r>
        <w:rPr>
          <w:i w:val="0"/>
          <w:iCs w:val="0"/>
          <w:color w:val="auto"/>
        </w:rPr>
        <w:t>,</w:t>
      </w:r>
      <w:r w:rsidRPr="0070736E">
        <w:rPr>
          <w:i w:val="0"/>
          <w:iCs w:val="0"/>
          <w:color w:val="auto"/>
        </w:rPr>
        <w:t xml:space="preserve"> and plasma cells at the base, neck, ostia regions of the diverticulum against the control sample obtained within the colonic lumen. *-**** indicates </w:t>
      </w:r>
      <w:r>
        <w:rPr>
          <w:i w:val="0"/>
          <w:iCs w:val="0"/>
          <w:color w:val="auto"/>
        </w:rPr>
        <w:t xml:space="preserve">the </w:t>
      </w:r>
      <w:r w:rsidRPr="0070736E">
        <w:rPr>
          <w:i w:val="0"/>
          <w:iCs w:val="0"/>
          <w:color w:val="auto"/>
        </w:rPr>
        <w:t>level of significance.</w:t>
      </w:r>
    </w:p>
    <w:p w14:paraId="64451C33" w14:textId="77777777" w:rsidR="00490FFF" w:rsidRDefault="00490FFF" w:rsidP="00490FFF">
      <w:pPr>
        <w:rPr>
          <w:b/>
          <w:bCs/>
          <w:sz w:val="24"/>
          <w:szCs w:val="24"/>
        </w:rPr>
      </w:pPr>
      <w:r w:rsidRPr="0003025E">
        <w:rPr>
          <w:b/>
          <w:bCs/>
          <w:sz w:val="24"/>
          <w:szCs w:val="24"/>
        </w:rPr>
        <w:t>Supplementary tables:</w:t>
      </w:r>
    </w:p>
    <w:tbl>
      <w:tblPr>
        <w:tblStyle w:val="TableGrid"/>
        <w:tblpPr w:leftFromText="180" w:rightFromText="180" w:vertAnchor="text" w:horzAnchor="margin" w:tblpY="1420"/>
        <w:tblW w:w="9361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267"/>
        <w:gridCol w:w="1523"/>
        <w:gridCol w:w="508"/>
        <w:gridCol w:w="1016"/>
        <w:gridCol w:w="1016"/>
        <w:gridCol w:w="507"/>
        <w:gridCol w:w="1524"/>
      </w:tblGrid>
      <w:tr w:rsidR="00490FFF" w14:paraId="686EBD57" w14:textId="77777777" w:rsidTr="00490FFF">
        <w:tc>
          <w:tcPr>
            <w:tcW w:w="3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5339FC2" w14:textId="77777777" w:rsidR="00490FFF" w:rsidRDefault="00490FFF" w:rsidP="00490FFF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VARIATES (N=10)</w:t>
            </w:r>
          </w:p>
        </w:tc>
        <w:tc>
          <w:tcPr>
            <w:tcW w:w="20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88496A9" w14:textId="77777777" w:rsidR="00490FFF" w:rsidRDefault="00490FFF" w:rsidP="00490FFF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ALES</w:t>
            </w:r>
          </w:p>
        </w:tc>
        <w:tc>
          <w:tcPr>
            <w:tcW w:w="20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194D2A6" w14:textId="77777777" w:rsidR="00490FFF" w:rsidRDefault="00490FFF" w:rsidP="00490FFF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EMALES</w:t>
            </w:r>
          </w:p>
        </w:tc>
        <w:tc>
          <w:tcPr>
            <w:tcW w:w="20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561EA85" w14:textId="77777777" w:rsidR="00490FFF" w:rsidRDefault="00490FFF" w:rsidP="00490FFF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VERALL</w:t>
            </w:r>
          </w:p>
        </w:tc>
      </w:tr>
      <w:tr w:rsidR="00490FFF" w14:paraId="77D09ED0" w14:textId="77777777" w:rsidTr="00490FFF">
        <w:tc>
          <w:tcPr>
            <w:tcW w:w="3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B62A851" w14:textId="77777777" w:rsidR="00490FFF" w:rsidRDefault="00490FFF" w:rsidP="00490FF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 (mean (range))</w:t>
            </w:r>
          </w:p>
        </w:tc>
        <w:tc>
          <w:tcPr>
            <w:tcW w:w="20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012FB" w14:textId="77777777" w:rsidR="00490FFF" w:rsidRDefault="00490FFF" w:rsidP="00490F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44DBDC" w14:textId="77777777" w:rsidR="00490FFF" w:rsidRDefault="00490FFF" w:rsidP="00490F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B35500" w14:textId="77777777" w:rsidR="00490FFF" w:rsidRDefault="00490FFF" w:rsidP="00490FF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 (56-88)</w:t>
            </w:r>
          </w:p>
        </w:tc>
      </w:tr>
      <w:tr w:rsidR="00490FFF" w14:paraId="628B1E89" w14:textId="77777777" w:rsidTr="00490FFF">
        <w:tc>
          <w:tcPr>
            <w:tcW w:w="3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9698C26" w14:textId="77777777" w:rsidR="00490FFF" w:rsidRDefault="00490FFF" w:rsidP="00490FF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  (median)</w:t>
            </w:r>
          </w:p>
        </w:tc>
        <w:tc>
          <w:tcPr>
            <w:tcW w:w="20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24794" w14:textId="77777777" w:rsidR="00490FFF" w:rsidRDefault="00490FFF" w:rsidP="00490FFF">
            <w:pPr>
              <w:tabs>
                <w:tab w:val="left" w:pos="624"/>
                <w:tab w:val="center" w:pos="742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20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F0ADF8" w14:textId="77777777" w:rsidR="00490FFF" w:rsidRDefault="00490FFF" w:rsidP="00490FF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20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4EB539" w14:textId="77777777" w:rsidR="00490FFF" w:rsidRDefault="00490FFF" w:rsidP="00490FF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</w:tr>
      <w:tr w:rsidR="00490FFF" w14:paraId="3306A97B" w14:textId="77777777" w:rsidTr="00490FFF">
        <w:tc>
          <w:tcPr>
            <w:tcW w:w="3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E1F62A0" w14:textId="77777777" w:rsidR="00490FFF" w:rsidRDefault="00490FFF" w:rsidP="00490FF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 (M/F ratio)</w:t>
            </w:r>
          </w:p>
        </w:tc>
        <w:tc>
          <w:tcPr>
            <w:tcW w:w="20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73EAF" w14:textId="77777777" w:rsidR="00490FFF" w:rsidRDefault="00490FFF" w:rsidP="00490FF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20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CA002" w14:textId="77777777" w:rsidR="00490FFF" w:rsidRDefault="00490FFF" w:rsidP="00490FF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20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233DCD" w14:textId="77777777" w:rsidR="00490FFF" w:rsidRDefault="00490FFF" w:rsidP="00490FFF">
            <w:pPr>
              <w:jc w:val="center"/>
              <w:rPr>
                <w:sz w:val="18"/>
                <w:szCs w:val="18"/>
              </w:rPr>
            </w:pPr>
          </w:p>
        </w:tc>
      </w:tr>
      <w:tr w:rsidR="00EC3DC8" w14:paraId="38808AF1" w14:textId="77777777" w:rsidTr="00490FFF">
        <w:tc>
          <w:tcPr>
            <w:tcW w:w="3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0A34403" w14:textId="77777777" w:rsidR="00EC3DC8" w:rsidRDefault="00EC3DC8" w:rsidP="00490FF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0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74F324" w14:textId="77777777" w:rsidR="00EC3DC8" w:rsidRDefault="00EC3DC8" w:rsidP="00490F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A093EE" w14:textId="77777777" w:rsidR="00EC3DC8" w:rsidRDefault="00EC3DC8" w:rsidP="00490F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57E1DD" w14:textId="77777777" w:rsidR="00EC3DC8" w:rsidRDefault="00EC3DC8" w:rsidP="00490FFF">
            <w:pPr>
              <w:jc w:val="center"/>
              <w:rPr>
                <w:sz w:val="18"/>
                <w:szCs w:val="18"/>
              </w:rPr>
            </w:pPr>
          </w:p>
        </w:tc>
      </w:tr>
      <w:tr w:rsidR="00490FFF" w14:paraId="42F1AE4C" w14:textId="77777777" w:rsidTr="00490FFF">
        <w:tc>
          <w:tcPr>
            <w:tcW w:w="3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1A09C84" w14:textId="77777777" w:rsidR="00490FFF" w:rsidRDefault="00490FFF" w:rsidP="00490FFF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ELL COUNT ANALYSIS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9A13CB6" w14:textId="77777777" w:rsidR="00490FFF" w:rsidRDefault="00490FFF" w:rsidP="00490FFF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ASE</w:t>
            </w:r>
          </w:p>
        </w:tc>
        <w:tc>
          <w:tcPr>
            <w:tcW w:w="15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9A2D3E8" w14:textId="77777777" w:rsidR="00490FFF" w:rsidRDefault="00490FFF" w:rsidP="00490FFF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ECK</w:t>
            </w:r>
          </w:p>
        </w:tc>
        <w:tc>
          <w:tcPr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6A83130" w14:textId="77777777" w:rsidR="00490FFF" w:rsidRDefault="00490FFF" w:rsidP="00490FFF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STIA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D73EA55" w14:textId="77777777" w:rsidR="00490FFF" w:rsidRDefault="00490FFF" w:rsidP="00490FFF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NTROL</w:t>
            </w:r>
          </w:p>
        </w:tc>
      </w:tr>
      <w:tr w:rsidR="00490FFF" w14:paraId="19B73198" w14:textId="77777777" w:rsidTr="00490FFF">
        <w:tc>
          <w:tcPr>
            <w:tcW w:w="3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CB87745" w14:textId="77777777" w:rsidR="00490FFF" w:rsidRDefault="00490FFF" w:rsidP="00490FFF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OSINOPHILS (cells/5HPFs)</w:t>
            </w:r>
          </w:p>
        </w:tc>
        <w:tc>
          <w:tcPr>
            <w:tcW w:w="609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46DDA" w14:textId="77777777" w:rsidR="00490FFF" w:rsidRDefault="00490FFF" w:rsidP="00490FFF"/>
        </w:tc>
      </w:tr>
      <w:tr w:rsidR="00490FFF" w14:paraId="75F2E634" w14:textId="77777777" w:rsidTr="00490FFF">
        <w:trPr>
          <w:trHeight w:val="510"/>
        </w:trPr>
        <w:tc>
          <w:tcPr>
            <w:tcW w:w="3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3F64F30" w14:textId="77777777" w:rsidR="00490FFF" w:rsidRDefault="00490FFF" w:rsidP="00490FFF">
            <w:pPr>
              <w:jc w:val="righ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otal                                        Median value</w:t>
            </w:r>
            <w:r>
              <w:rPr>
                <w:b/>
                <w:bCs/>
                <w:sz w:val="18"/>
                <w:szCs w:val="18"/>
              </w:rPr>
              <w:br/>
              <w:t>p-value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8BC67" w14:textId="77777777" w:rsidR="00490FFF" w:rsidRDefault="00490FFF" w:rsidP="00490FF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.5</w:t>
            </w:r>
          </w:p>
          <w:p w14:paraId="70709EB2" w14:textId="77777777" w:rsidR="00490FFF" w:rsidRDefault="00490FFF" w:rsidP="00490FF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****</w:t>
            </w:r>
          </w:p>
        </w:tc>
        <w:tc>
          <w:tcPr>
            <w:tcW w:w="15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85065B" w14:textId="77777777" w:rsidR="00490FFF" w:rsidRDefault="00490FFF" w:rsidP="00490FF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0</w:t>
            </w:r>
          </w:p>
          <w:p w14:paraId="295195EB" w14:textId="77777777" w:rsidR="00490FFF" w:rsidRDefault="00490FFF" w:rsidP="00490FF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</w:t>
            </w:r>
          </w:p>
        </w:tc>
        <w:tc>
          <w:tcPr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F12F70" w14:textId="77777777" w:rsidR="00490FFF" w:rsidRDefault="00490FFF" w:rsidP="00490FF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5</w:t>
            </w:r>
          </w:p>
          <w:p w14:paraId="74B5B812" w14:textId="77777777" w:rsidR="00490FFF" w:rsidRDefault="00490FFF" w:rsidP="00490FF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638951" w14:textId="77777777" w:rsidR="00490FFF" w:rsidRDefault="00490FFF" w:rsidP="00490FF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5</w:t>
            </w:r>
          </w:p>
          <w:p w14:paraId="5797CF27" w14:textId="77777777" w:rsidR="00490FFF" w:rsidRDefault="00490FFF" w:rsidP="00490FF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erence</w:t>
            </w:r>
          </w:p>
        </w:tc>
      </w:tr>
      <w:tr w:rsidR="00490FFF" w14:paraId="744607A0" w14:textId="77777777" w:rsidTr="00490FFF">
        <w:tc>
          <w:tcPr>
            <w:tcW w:w="3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2764D55" w14:textId="77777777" w:rsidR="00490FFF" w:rsidRDefault="00490FFF" w:rsidP="00490FFF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EUTROPHILS (cells/5HPFs)</w:t>
            </w:r>
          </w:p>
        </w:tc>
        <w:tc>
          <w:tcPr>
            <w:tcW w:w="609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8173D9" w14:textId="77777777" w:rsidR="00490FFF" w:rsidRDefault="00490FFF" w:rsidP="00490FFF">
            <w:pPr>
              <w:jc w:val="center"/>
            </w:pPr>
          </w:p>
        </w:tc>
      </w:tr>
      <w:tr w:rsidR="00490FFF" w14:paraId="5370CFC3" w14:textId="77777777" w:rsidTr="00490FFF">
        <w:trPr>
          <w:trHeight w:val="510"/>
        </w:trPr>
        <w:tc>
          <w:tcPr>
            <w:tcW w:w="3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3D9F7405" w14:textId="77777777" w:rsidR="00490FFF" w:rsidRDefault="00490FFF" w:rsidP="00490FFF">
            <w:pPr>
              <w:jc w:val="righ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otal                                        Median value</w:t>
            </w:r>
          </w:p>
          <w:p w14:paraId="2932B710" w14:textId="77777777" w:rsidR="00490FFF" w:rsidRDefault="00490FFF" w:rsidP="00490FFF">
            <w:pPr>
              <w:jc w:val="righ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A5B316" w14:textId="77777777" w:rsidR="00490FFF" w:rsidRDefault="00490FFF" w:rsidP="00490FF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 w14:paraId="04D41768" w14:textId="0D3C0F31" w:rsidR="00490FFF" w:rsidRDefault="00490FFF" w:rsidP="00490FF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E46582">
              <w:rPr>
                <w:sz w:val="18"/>
                <w:szCs w:val="18"/>
              </w:rPr>
              <w:t>09</w:t>
            </w:r>
          </w:p>
        </w:tc>
        <w:tc>
          <w:tcPr>
            <w:tcW w:w="15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929E09" w14:textId="77777777" w:rsidR="00490FFF" w:rsidRDefault="00490FFF" w:rsidP="00490FF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 w14:paraId="2EC5B462" w14:textId="0CDC7AB1" w:rsidR="00490FFF" w:rsidRDefault="00E46582" w:rsidP="00490FF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0.99</w:t>
            </w:r>
          </w:p>
        </w:tc>
        <w:tc>
          <w:tcPr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5E9C4" w14:textId="77777777" w:rsidR="00490FFF" w:rsidRDefault="00490FFF" w:rsidP="00490FF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 w14:paraId="05060010" w14:textId="2A8C9DA3" w:rsidR="00490FFF" w:rsidRDefault="00E46582" w:rsidP="00490FF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D2307" w14:textId="77777777" w:rsidR="00490FFF" w:rsidRDefault="00490FFF" w:rsidP="00490FF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 w14:paraId="0E75ACBF" w14:textId="77777777" w:rsidR="00490FFF" w:rsidRDefault="00490FFF" w:rsidP="00490FF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erence</w:t>
            </w:r>
          </w:p>
        </w:tc>
      </w:tr>
      <w:tr w:rsidR="00490FFF" w14:paraId="1CB8B05A" w14:textId="77777777" w:rsidTr="00490FFF">
        <w:tc>
          <w:tcPr>
            <w:tcW w:w="3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9DF4468" w14:textId="77777777" w:rsidR="00490FFF" w:rsidRDefault="00490FFF" w:rsidP="00490FFF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YMPHOCYTES (cells/5HPFs)</w:t>
            </w:r>
          </w:p>
        </w:tc>
        <w:tc>
          <w:tcPr>
            <w:tcW w:w="609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501814" w14:textId="77777777" w:rsidR="00490FFF" w:rsidRDefault="00490FFF" w:rsidP="00490FFF">
            <w:pPr>
              <w:jc w:val="center"/>
            </w:pPr>
          </w:p>
        </w:tc>
      </w:tr>
      <w:tr w:rsidR="00490FFF" w14:paraId="6C449E26" w14:textId="77777777" w:rsidTr="00490FFF">
        <w:trPr>
          <w:trHeight w:val="510"/>
        </w:trPr>
        <w:tc>
          <w:tcPr>
            <w:tcW w:w="3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452348C" w14:textId="77777777" w:rsidR="00490FFF" w:rsidRDefault="00490FFF" w:rsidP="00490FFF">
            <w:pPr>
              <w:jc w:val="righ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otal                                        Median value</w:t>
            </w:r>
          </w:p>
          <w:p w14:paraId="10B6E67C" w14:textId="77777777" w:rsidR="00490FFF" w:rsidRDefault="00490FFF" w:rsidP="00490FFF">
            <w:pPr>
              <w:jc w:val="righ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B4CDD4" w14:textId="19A00C7C" w:rsidR="00490FFF" w:rsidRDefault="005A59C8" w:rsidP="00490FF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</w:t>
            </w:r>
          </w:p>
          <w:p w14:paraId="5A49335A" w14:textId="77777777" w:rsidR="00490FFF" w:rsidRDefault="00490FFF" w:rsidP="00490FF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****</w:t>
            </w:r>
          </w:p>
        </w:tc>
        <w:tc>
          <w:tcPr>
            <w:tcW w:w="15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43EEC5" w14:textId="787A9310" w:rsidR="00490FFF" w:rsidRDefault="005A59C8" w:rsidP="00490FF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  <w:p w14:paraId="5A2BC4B2" w14:textId="63697A4A" w:rsidR="00490FFF" w:rsidRDefault="00490FFF" w:rsidP="00490FF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113337">
              <w:rPr>
                <w:sz w:val="18"/>
                <w:szCs w:val="18"/>
              </w:rPr>
              <w:t>10</w:t>
            </w:r>
          </w:p>
        </w:tc>
        <w:tc>
          <w:tcPr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5C54B" w14:textId="72B25A8B" w:rsidR="00490FFF" w:rsidRDefault="005A59C8" w:rsidP="00490FF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  <w:p w14:paraId="300EA5EA" w14:textId="77777777" w:rsidR="00490FFF" w:rsidRDefault="00490FFF" w:rsidP="00490FF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FFC96A" w14:textId="082CC609" w:rsidR="00490FFF" w:rsidRDefault="005A59C8" w:rsidP="00490FF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  <w:p w14:paraId="3BDEC552" w14:textId="77777777" w:rsidR="00490FFF" w:rsidRDefault="00490FFF" w:rsidP="00490FF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erence</w:t>
            </w:r>
          </w:p>
        </w:tc>
      </w:tr>
    </w:tbl>
    <w:p w14:paraId="5F770C33" w14:textId="77777777" w:rsidR="00253706" w:rsidRPr="008806C0" w:rsidRDefault="00253706" w:rsidP="00C17C23"/>
    <w:p w14:paraId="04086492" w14:textId="09E0B934" w:rsidR="0003025E" w:rsidRDefault="0003025E" w:rsidP="000A0F5A"/>
    <w:p w14:paraId="4830A792" w14:textId="5F502A4B" w:rsidR="00E27981" w:rsidRPr="00AA6D5E" w:rsidRDefault="00E27981" w:rsidP="00E27981">
      <w:pPr>
        <w:pStyle w:val="Caption"/>
        <w:keepNext/>
        <w:rPr>
          <w:i w:val="0"/>
          <w:iCs w:val="0"/>
          <w:color w:val="auto"/>
        </w:rPr>
      </w:pPr>
      <w:r w:rsidRPr="00E27981">
        <w:rPr>
          <w:b/>
          <w:bCs/>
          <w:i w:val="0"/>
          <w:iCs w:val="0"/>
          <w:color w:val="auto"/>
        </w:rPr>
        <w:t>Table S</w:t>
      </w:r>
      <w:r w:rsidRPr="00E27981">
        <w:rPr>
          <w:b/>
          <w:bCs/>
          <w:i w:val="0"/>
          <w:iCs w:val="0"/>
          <w:color w:val="auto"/>
        </w:rPr>
        <w:fldChar w:fldCharType="begin"/>
      </w:r>
      <w:r w:rsidRPr="00E27981">
        <w:rPr>
          <w:b/>
          <w:bCs/>
          <w:i w:val="0"/>
          <w:iCs w:val="0"/>
          <w:color w:val="auto"/>
        </w:rPr>
        <w:instrText xml:space="preserve"> SEQ Table \* ARABIC </w:instrText>
      </w:r>
      <w:r w:rsidRPr="00E27981">
        <w:rPr>
          <w:b/>
          <w:bCs/>
          <w:i w:val="0"/>
          <w:iCs w:val="0"/>
          <w:color w:val="auto"/>
        </w:rPr>
        <w:fldChar w:fldCharType="separate"/>
      </w:r>
      <w:r w:rsidR="003B4AF7">
        <w:rPr>
          <w:b/>
          <w:bCs/>
          <w:i w:val="0"/>
          <w:iCs w:val="0"/>
          <w:noProof/>
          <w:color w:val="auto"/>
        </w:rPr>
        <w:t>2</w:t>
      </w:r>
      <w:r w:rsidRPr="00E27981">
        <w:rPr>
          <w:b/>
          <w:bCs/>
          <w:i w:val="0"/>
          <w:iCs w:val="0"/>
          <w:color w:val="auto"/>
        </w:rPr>
        <w:fldChar w:fldCharType="end"/>
      </w:r>
      <w:r w:rsidRPr="00E27981">
        <w:rPr>
          <w:b/>
          <w:bCs/>
          <w:i w:val="0"/>
          <w:iCs w:val="0"/>
          <w:color w:val="auto"/>
        </w:rPr>
        <w:t>. Surgical and histopathology data obtained from hospital dataset.</w:t>
      </w:r>
      <w:r>
        <w:rPr>
          <w:b/>
          <w:bCs/>
          <w:i w:val="0"/>
          <w:iCs w:val="0"/>
          <w:color w:val="auto"/>
        </w:rPr>
        <w:t xml:space="preserve"> </w:t>
      </w:r>
      <w:r w:rsidR="00BB71E6" w:rsidRPr="00AA6D5E">
        <w:rPr>
          <w:i w:val="0"/>
          <w:iCs w:val="0"/>
          <w:color w:val="auto"/>
        </w:rPr>
        <w:t xml:space="preserve">Patients (n=85) data </w:t>
      </w:r>
      <w:r w:rsidR="00347A2C">
        <w:rPr>
          <w:i w:val="0"/>
          <w:iCs w:val="0"/>
          <w:color w:val="auto"/>
        </w:rPr>
        <w:t>were</w:t>
      </w:r>
      <w:r w:rsidR="00BB71E6" w:rsidRPr="00AA6D5E">
        <w:rPr>
          <w:i w:val="0"/>
          <w:iCs w:val="0"/>
          <w:color w:val="auto"/>
        </w:rPr>
        <w:t xml:space="preserve"> retrieved from the hospital and </w:t>
      </w:r>
      <w:r w:rsidR="00176CE3" w:rsidRPr="00AA6D5E">
        <w:rPr>
          <w:i w:val="0"/>
          <w:iCs w:val="0"/>
          <w:color w:val="auto"/>
        </w:rPr>
        <w:t>hospital-based</w:t>
      </w:r>
      <w:r w:rsidR="00BB71E6" w:rsidRPr="00AA6D5E">
        <w:rPr>
          <w:i w:val="0"/>
          <w:iCs w:val="0"/>
          <w:color w:val="auto"/>
        </w:rPr>
        <w:t xml:space="preserve"> pathology service: surgical groups (elective or emergency admission), indication for surgery noted in hospital records, and reporting of inflammatory (or words describing inflammatory cells, and their location within the diverticulum</w:t>
      </w:r>
      <w:r w:rsidR="009465D4">
        <w:rPr>
          <w:i w:val="0"/>
          <w:iCs w:val="0"/>
          <w:color w:val="auto"/>
        </w:rPr>
        <w:t xml:space="preserve">, and adjacent </w:t>
      </w:r>
      <w:r w:rsidR="0066250B">
        <w:rPr>
          <w:i w:val="0"/>
          <w:iCs w:val="0"/>
          <w:color w:val="auto"/>
        </w:rPr>
        <w:t>(</w:t>
      </w:r>
      <w:r w:rsidR="009465D4">
        <w:rPr>
          <w:i w:val="0"/>
          <w:iCs w:val="0"/>
          <w:color w:val="auto"/>
        </w:rPr>
        <w:t>within the control region of luminal colonic mucosa</w:t>
      </w:r>
      <w:r w:rsidR="00461E1D">
        <w:rPr>
          <w:i w:val="0"/>
          <w:iCs w:val="0"/>
          <w:color w:val="auto"/>
        </w:rPr>
        <w:t xml:space="preserve">: </w:t>
      </w:r>
      <w:r w:rsidR="00113337">
        <w:rPr>
          <w:i w:val="0"/>
          <w:iCs w:val="0"/>
          <w:color w:val="auto"/>
        </w:rPr>
        <w:t>i.e.,</w:t>
      </w:r>
      <w:r w:rsidR="00461E1D">
        <w:rPr>
          <w:i w:val="0"/>
          <w:iCs w:val="0"/>
          <w:color w:val="auto"/>
        </w:rPr>
        <w:t xml:space="preserve"> non-diverticular region</w:t>
      </w:r>
      <w:r w:rsidR="0066250B">
        <w:rPr>
          <w:i w:val="0"/>
          <w:iCs w:val="0"/>
          <w:color w:val="auto"/>
        </w:rPr>
        <w:t>)</w:t>
      </w:r>
      <w:r w:rsidR="00BB71E6" w:rsidRPr="00AA6D5E">
        <w:rPr>
          <w:i w:val="0"/>
          <w:iCs w:val="0"/>
          <w:color w:val="auto"/>
        </w:rPr>
        <w:t xml:space="preserve">. </w:t>
      </w:r>
    </w:p>
    <w:tbl>
      <w:tblPr>
        <w:tblStyle w:val="TableGrid"/>
        <w:tblW w:w="9351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367"/>
        <w:gridCol w:w="1736"/>
        <w:gridCol w:w="2082"/>
        <w:gridCol w:w="2083"/>
        <w:gridCol w:w="2083"/>
      </w:tblGrid>
      <w:tr w:rsidR="00C763A8" w:rsidRPr="008417AE" w14:paraId="0D262E6E" w14:textId="19269F6C" w:rsidTr="00791FF7">
        <w:trPr>
          <w:cantSplit/>
        </w:trPr>
        <w:tc>
          <w:tcPr>
            <w:tcW w:w="1367" w:type="dxa"/>
            <w:shd w:val="clear" w:color="auto" w:fill="D9D9D9" w:themeFill="background1" w:themeFillShade="D9"/>
          </w:tcPr>
          <w:p w14:paraId="03903329" w14:textId="798036FC" w:rsidR="00C763A8" w:rsidRPr="008417AE" w:rsidRDefault="00C763A8" w:rsidP="000A0F5A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PATIENT NO. </w:t>
            </w:r>
          </w:p>
        </w:tc>
        <w:tc>
          <w:tcPr>
            <w:tcW w:w="1736" w:type="dxa"/>
            <w:shd w:val="clear" w:color="auto" w:fill="D9D9D9" w:themeFill="background1" w:themeFillShade="D9"/>
          </w:tcPr>
          <w:p w14:paraId="4E075E9F" w14:textId="147ACE8F" w:rsidR="00C763A8" w:rsidRPr="008417AE" w:rsidRDefault="00C763A8" w:rsidP="000A0F5A">
            <w:pPr>
              <w:rPr>
                <w:b/>
                <w:bCs/>
              </w:rPr>
            </w:pPr>
            <w:r>
              <w:rPr>
                <w:b/>
                <w:bCs/>
              </w:rPr>
              <w:t>SURGICAL GROUP</w:t>
            </w:r>
          </w:p>
        </w:tc>
        <w:tc>
          <w:tcPr>
            <w:tcW w:w="208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BC5D27B" w14:textId="6B859867" w:rsidR="00C763A8" w:rsidRPr="008417AE" w:rsidRDefault="00C763A8" w:rsidP="000A0F5A">
            <w:pPr>
              <w:rPr>
                <w:b/>
                <w:bCs/>
              </w:rPr>
            </w:pPr>
            <w:r>
              <w:rPr>
                <w:b/>
                <w:bCs/>
              </w:rPr>
              <w:t>INDICATION</w:t>
            </w:r>
          </w:p>
        </w:tc>
        <w:tc>
          <w:tcPr>
            <w:tcW w:w="2083" w:type="dxa"/>
            <w:shd w:val="clear" w:color="auto" w:fill="D9D9D9" w:themeFill="background1" w:themeFillShade="D9"/>
          </w:tcPr>
          <w:p w14:paraId="3F286E8F" w14:textId="086F0C09" w:rsidR="00C763A8" w:rsidRPr="008417AE" w:rsidRDefault="00C763A8" w:rsidP="000A0F5A">
            <w:pPr>
              <w:rPr>
                <w:b/>
                <w:bCs/>
              </w:rPr>
            </w:pPr>
            <w:r>
              <w:rPr>
                <w:b/>
                <w:bCs/>
              </w:rPr>
              <w:t>INFLAMMATION WITHIN DIVERTICULUM</w:t>
            </w:r>
          </w:p>
        </w:tc>
        <w:tc>
          <w:tcPr>
            <w:tcW w:w="2083" w:type="dxa"/>
            <w:shd w:val="clear" w:color="auto" w:fill="D9D9D9" w:themeFill="background1" w:themeFillShade="D9"/>
          </w:tcPr>
          <w:p w14:paraId="79BEA063" w14:textId="23F7D6B2" w:rsidR="00C763A8" w:rsidRDefault="00DF42E4" w:rsidP="000A0F5A">
            <w:pPr>
              <w:rPr>
                <w:b/>
                <w:bCs/>
              </w:rPr>
            </w:pPr>
            <w:r>
              <w:rPr>
                <w:b/>
                <w:bCs/>
              </w:rPr>
              <w:t>INFLAMMATION ADJACENT</w:t>
            </w:r>
          </w:p>
        </w:tc>
      </w:tr>
      <w:tr w:rsidR="00C763A8" w14:paraId="6E8BED31" w14:textId="5B3749A1" w:rsidTr="00791FF7">
        <w:trPr>
          <w:cantSplit/>
        </w:trPr>
        <w:tc>
          <w:tcPr>
            <w:tcW w:w="1367" w:type="dxa"/>
          </w:tcPr>
          <w:p w14:paraId="0CCFFA92" w14:textId="069725A6" w:rsidR="00C763A8" w:rsidRDefault="00C763A8" w:rsidP="007F551C">
            <w:r>
              <w:t>1</w:t>
            </w:r>
          </w:p>
        </w:tc>
        <w:tc>
          <w:tcPr>
            <w:tcW w:w="1736" w:type="dxa"/>
          </w:tcPr>
          <w:p w14:paraId="21CC66E4" w14:textId="15ACC5FF" w:rsidR="00C763A8" w:rsidRDefault="00C763A8" w:rsidP="007F551C">
            <w:r>
              <w:t>Elective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9406FB" w14:textId="556A7A91" w:rsidR="00C763A8" w:rsidRPr="000D5844" w:rsidRDefault="00C763A8" w:rsidP="007F551C">
            <w:r w:rsidRPr="000D5844">
              <w:rPr>
                <w:rFonts w:ascii="Calibri" w:hAnsi="Calibri" w:cs="Calibri"/>
                <w:color w:val="000000"/>
              </w:rPr>
              <w:t xml:space="preserve">Diverticular disease </w:t>
            </w:r>
          </w:p>
        </w:tc>
        <w:tc>
          <w:tcPr>
            <w:tcW w:w="2083" w:type="dxa"/>
          </w:tcPr>
          <w:p w14:paraId="7EDC8FF7" w14:textId="16A8EF08" w:rsidR="00C763A8" w:rsidRDefault="00C763A8" w:rsidP="007F551C">
            <w:r>
              <w:t>No</w:t>
            </w:r>
          </w:p>
        </w:tc>
        <w:tc>
          <w:tcPr>
            <w:tcW w:w="2083" w:type="dxa"/>
          </w:tcPr>
          <w:p w14:paraId="731080F9" w14:textId="5EC1EA8B" w:rsidR="00C763A8" w:rsidRDefault="00791FF7" w:rsidP="007F551C">
            <w:r>
              <w:t>No</w:t>
            </w:r>
          </w:p>
        </w:tc>
      </w:tr>
      <w:tr w:rsidR="00C763A8" w14:paraId="49B84200" w14:textId="23C43CB4" w:rsidTr="00791FF7">
        <w:trPr>
          <w:cantSplit/>
        </w:trPr>
        <w:tc>
          <w:tcPr>
            <w:tcW w:w="1367" w:type="dxa"/>
          </w:tcPr>
          <w:p w14:paraId="09175163" w14:textId="6F8C1197" w:rsidR="00C763A8" w:rsidRDefault="00C763A8" w:rsidP="006A70B0">
            <w:r>
              <w:t>2</w:t>
            </w:r>
          </w:p>
        </w:tc>
        <w:tc>
          <w:tcPr>
            <w:tcW w:w="1736" w:type="dxa"/>
          </w:tcPr>
          <w:p w14:paraId="5E99FBAF" w14:textId="3C9CF502" w:rsidR="00C763A8" w:rsidRDefault="00C763A8" w:rsidP="006A70B0">
            <w:r w:rsidRPr="000D29C8">
              <w:t>Elective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5955AB" w14:textId="2CA05FE0" w:rsidR="00C763A8" w:rsidRPr="000D5844" w:rsidRDefault="00C763A8" w:rsidP="006A70B0">
            <w:r w:rsidRPr="000D5844">
              <w:rPr>
                <w:rFonts w:ascii="Calibri" w:hAnsi="Calibri" w:cs="Calibri"/>
                <w:color w:val="000000"/>
              </w:rPr>
              <w:t xml:space="preserve">Adenoma rectosigmoid </w:t>
            </w:r>
          </w:p>
        </w:tc>
        <w:tc>
          <w:tcPr>
            <w:tcW w:w="2083" w:type="dxa"/>
          </w:tcPr>
          <w:p w14:paraId="02386CF2" w14:textId="2CB9C424" w:rsidR="00C763A8" w:rsidRDefault="00C763A8" w:rsidP="006A70B0">
            <w:r>
              <w:t>No</w:t>
            </w:r>
          </w:p>
        </w:tc>
        <w:tc>
          <w:tcPr>
            <w:tcW w:w="2083" w:type="dxa"/>
          </w:tcPr>
          <w:p w14:paraId="3A59908B" w14:textId="209C11D5" w:rsidR="00C763A8" w:rsidRDefault="00791FF7" w:rsidP="006A70B0">
            <w:r>
              <w:t>No</w:t>
            </w:r>
          </w:p>
        </w:tc>
      </w:tr>
      <w:tr w:rsidR="00C763A8" w14:paraId="6A920479" w14:textId="79870802" w:rsidTr="00791FF7">
        <w:trPr>
          <w:cantSplit/>
        </w:trPr>
        <w:tc>
          <w:tcPr>
            <w:tcW w:w="1367" w:type="dxa"/>
          </w:tcPr>
          <w:p w14:paraId="1064AB14" w14:textId="12626475" w:rsidR="00C763A8" w:rsidRDefault="00C763A8" w:rsidP="006A70B0">
            <w:r>
              <w:t>3</w:t>
            </w:r>
          </w:p>
        </w:tc>
        <w:tc>
          <w:tcPr>
            <w:tcW w:w="1736" w:type="dxa"/>
          </w:tcPr>
          <w:p w14:paraId="0103D378" w14:textId="6C702B4F" w:rsidR="00C763A8" w:rsidRDefault="00C763A8" w:rsidP="006A70B0">
            <w:r w:rsidRPr="000D29C8">
              <w:t>Elective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D454B9" w14:textId="4BE3E129" w:rsidR="00C763A8" w:rsidRPr="000D5844" w:rsidRDefault="00C763A8" w:rsidP="006A70B0">
            <w:r w:rsidRPr="000D5844">
              <w:rPr>
                <w:rFonts w:ascii="Calibri" w:hAnsi="Calibri" w:cs="Calibri"/>
                <w:color w:val="000000"/>
              </w:rPr>
              <w:t xml:space="preserve">Diverticular disease </w:t>
            </w:r>
          </w:p>
        </w:tc>
        <w:tc>
          <w:tcPr>
            <w:tcW w:w="2083" w:type="dxa"/>
          </w:tcPr>
          <w:p w14:paraId="0EC3048B" w14:textId="77640054" w:rsidR="00C763A8" w:rsidRDefault="00C763A8" w:rsidP="006A70B0">
            <w:r>
              <w:t>No</w:t>
            </w:r>
          </w:p>
        </w:tc>
        <w:tc>
          <w:tcPr>
            <w:tcW w:w="2083" w:type="dxa"/>
          </w:tcPr>
          <w:p w14:paraId="4C4B268B" w14:textId="22DE98AB" w:rsidR="00C763A8" w:rsidRDefault="00791FF7" w:rsidP="006A70B0">
            <w:r>
              <w:t>No</w:t>
            </w:r>
          </w:p>
        </w:tc>
      </w:tr>
      <w:tr w:rsidR="00C763A8" w14:paraId="763C5AEE" w14:textId="5233775B" w:rsidTr="00791FF7">
        <w:trPr>
          <w:cantSplit/>
        </w:trPr>
        <w:tc>
          <w:tcPr>
            <w:tcW w:w="1367" w:type="dxa"/>
          </w:tcPr>
          <w:p w14:paraId="56BD8280" w14:textId="63B49CB7" w:rsidR="00C763A8" w:rsidRDefault="00C763A8" w:rsidP="006A70B0">
            <w:r>
              <w:t>4</w:t>
            </w:r>
          </w:p>
        </w:tc>
        <w:tc>
          <w:tcPr>
            <w:tcW w:w="1736" w:type="dxa"/>
          </w:tcPr>
          <w:p w14:paraId="3F445E4A" w14:textId="263A70E2" w:rsidR="00C763A8" w:rsidRDefault="00C763A8" w:rsidP="006A70B0">
            <w:r w:rsidRPr="000D29C8">
              <w:t>Elective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E2050A" w14:textId="045943DA" w:rsidR="00C763A8" w:rsidRPr="000D5844" w:rsidRDefault="00C763A8" w:rsidP="006A70B0">
            <w:proofErr w:type="spellStart"/>
            <w:r w:rsidRPr="000D5844">
              <w:rPr>
                <w:rFonts w:ascii="Calibri" w:hAnsi="Calibri" w:cs="Calibri"/>
                <w:color w:val="000000"/>
              </w:rPr>
              <w:t>Colovesical</w:t>
            </w:r>
            <w:proofErr w:type="spellEnd"/>
            <w:r w:rsidRPr="000D5844">
              <w:rPr>
                <w:rFonts w:ascii="Calibri" w:hAnsi="Calibri" w:cs="Calibri"/>
                <w:color w:val="000000"/>
              </w:rPr>
              <w:t xml:space="preserve"> fistula </w:t>
            </w:r>
            <w:r>
              <w:rPr>
                <w:rFonts w:ascii="Calibri" w:hAnsi="Calibri" w:cs="Calibri"/>
                <w:color w:val="000000"/>
              </w:rPr>
              <w:br/>
            </w:r>
            <w:r w:rsidRPr="000D5844">
              <w:rPr>
                <w:rFonts w:ascii="Calibri" w:hAnsi="Calibri" w:cs="Calibri"/>
                <w:color w:val="000000"/>
              </w:rPr>
              <w:t>Diverticular disease</w:t>
            </w:r>
          </w:p>
        </w:tc>
        <w:tc>
          <w:tcPr>
            <w:tcW w:w="2083" w:type="dxa"/>
          </w:tcPr>
          <w:p w14:paraId="45E82766" w14:textId="02AD6C78" w:rsidR="00C763A8" w:rsidRDefault="00C763A8" w:rsidP="006A70B0">
            <w:r>
              <w:t>No</w:t>
            </w:r>
          </w:p>
        </w:tc>
        <w:tc>
          <w:tcPr>
            <w:tcW w:w="2083" w:type="dxa"/>
          </w:tcPr>
          <w:p w14:paraId="1B76D01A" w14:textId="4A13FF16" w:rsidR="00C763A8" w:rsidRDefault="00791FF7" w:rsidP="006A70B0">
            <w:r>
              <w:t>No</w:t>
            </w:r>
          </w:p>
        </w:tc>
      </w:tr>
      <w:tr w:rsidR="00C763A8" w14:paraId="1B39C5B5" w14:textId="3B346B70" w:rsidTr="00791FF7">
        <w:trPr>
          <w:cantSplit/>
        </w:trPr>
        <w:tc>
          <w:tcPr>
            <w:tcW w:w="1367" w:type="dxa"/>
          </w:tcPr>
          <w:p w14:paraId="34F55001" w14:textId="3314C96B" w:rsidR="00C763A8" w:rsidRDefault="002B3E94" w:rsidP="006A70B0">
            <w:r>
              <w:t>5</w:t>
            </w:r>
          </w:p>
        </w:tc>
        <w:tc>
          <w:tcPr>
            <w:tcW w:w="1736" w:type="dxa"/>
          </w:tcPr>
          <w:p w14:paraId="420B07BC" w14:textId="20B1F393" w:rsidR="00C763A8" w:rsidRDefault="00C763A8" w:rsidP="006A70B0">
            <w:r w:rsidRPr="000D29C8">
              <w:t>Elective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349B2D" w14:textId="6065ACEA" w:rsidR="00C763A8" w:rsidRPr="000D5844" w:rsidRDefault="00C763A8" w:rsidP="006A70B0">
            <w:r w:rsidRPr="000D5844">
              <w:rPr>
                <w:rFonts w:ascii="Calibri" w:hAnsi="Calibri" w:cs="Calibri"/>
                <w:color w:val="000000"/>
              </w:rPr>
              <w:t xml:space="preserve">Diverticular disease </w:t>
            </w:r>
          </w:p>
        </w:tc>
        <w:tc>
          <w:tcPr>
            <w:tcW w:w="2083" w:type="dxa"/>
          </w:tcPr>
          <w:p w14:paraId="4931EC0F" w14:textId="389C81D2" w:rsidR="00C763A8" w:rsidRDefault="00C763A8" w:rsidP="006A70B0">
            <w:r>
              <w:t>No</w:t>
            </w:r>
          </w:p>
        </w:tc>
        <w:tc>
          <w:tcPr>
            <w:tcW w:w="2083" w:type="dxa"/>
          </w:tcPr>
          <w:p w14:paraId="650A6CD8" w14:textId="0410FE76" w:rsidR="00C763A8" w:rsidRDefault="00791FF7" w:rsidP="006A70B0">
            <w:r>
              <w:t>No</w:t>
            </w:r>
          </w:p>
        </w:tc>
      </w:tr>
      <w:tr w:rsidR="00C763A8" w14:paraId="141FD6AB" w14:textId="575F07B4" w:rsidTr="00791FF7">
        <w:trPr>
          <w:cantSplit/>
        </w:trPr>
        <w:tc>
          <w:tcPr>
            <w:tcW w:w="1367" w:type="dxa"/>
          </w:tcPr>
          <w:p w14:paraId="461EA1AA" w14:textId="2625E29B" w:rsidR="00C763A8" w:rsidRDefault="002B3E94" w:rsidP="006A70B0">
            <w:r>
              <w:t>6</w:t>
            </w:r>
          </w:p>
        </w:tc>
        <w:tc>
          <w:tcPr>
            <w:tcW w:w="1736" w:type="dxa"/>
          </w:tcPr>
          <w:p w14:paraId="202CD099" w14:textId="77C62390" w:rsidR="00C763A8" w:rsidRDefault="00C763A8" w:rsidP="006A70B0">
            <w:r w:rsidRPr="000D29C8">
              <w:t>Elective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4B4F40" w14:textId="2D0D19E7" w:rsidR="00C763A8" w:rsidRPr="000D5844" w:rsidRDefault="00C763A8" w:rsidP="006A70B0">
            <w:r w:rsidRPr="000D5844">
              <w:rPr>
                <w:rFonts w:ascii="Calibri" w:hAnsi="Calibri" w:cs="Calibri"/>
                <w:color w:val="000000"/>
              </w:rPr>
              <w:t xml:space="preserve">Diverticular disease </w:t>
            </w:r>
          </w:p>
        </w:tc>
        <w:tc>
          <w:tcPr>
            <w:tcW w:w="2083" w:type="dxa"/>
          </w:tcPr>
          <w:p w14:paraId="4E2C4A01" w14:textId="6CA00593" w:rsidR="00C763A8" w:rsidRDefault="00C763A8" w:rsidP="006A70B0">
            <w:r>
              <w:t>Yes: active diverticulitis</w:t>
            </w:r>
          </w:p>
        </w:tc>
        <w:tc>
          <w:tcPr>
            <w:tcW w:w="2083" w:type="dxa"/>
          </w:tcPr>
          <w:p w14:paraId="73B76220" w14:textId="62D2896D" w:rsidR="00C763A8" w:rsidRDefault="00093F9F" w:rsidP="006A70B0">
            <w:r>
              <w:t>No</w:t>
            </w:r>
          </w:p>
        </w:tc>
      </w:tr>
      <w:tr w:rsidR="00C763A8" w14:paraId="3B85D803" w14:textId="74873509" w:rsidTr="00791FF7">
        <w:trPr>
          <w:cantSplit/>
        </w:trPr>
        <w:tc>
          <w:tcPr>
            <w:tcW w:w="1367" w:type="dxa"/>
          </w:tcPr>
          <w:p w14:paraId="320AD0FE" w14:textId="585FE046" w:rsidR="00C763A8" w:rsidRDefault="002B3E94" w:rsidP="006A70B0">
            <w:r>
              <w:t>7</w:t>
            </w:r>
          </w:p>
        </w:tc>
        <w:tc>
          <w:tcPr>
            <w:tcW w:w="1736" w:type="dxa"/>
          </w:tcPr>
          <w:p w14:paraId="64006907" w14:textId="074F3D22" w:rsidR="00C763A8" w:rsidRDefault="00C763A8" w:rsidP="006A70B0">
            <w:r w:rsidRPr="000D29C8">
              <w:t>Elective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CA19B1" w14:textId="283C8912" w:rsidR="00C763A8" w:rsidRPr="000D5844" w:rsidRDefault="00C763A8" w:rsidP="006A70B0">
            <w:r w:rsidRPr="000D5844">
              <w:rPr>
                <w:rFonts w:ascii="Calibri" w:hAnsi="Calibri" w:cs="Calibri"/>
                <w:color w:val="000000"/>
              </w:rPr>
              <w:t xml:space="preserve">Diverticular disease </w:t>
            </w:r>
          </w:p>
        </w:tc>
        <w:tc>
          <w:tcPr>
            <w:tcW w:w="2083" w:type="dxa"/>
          </w:tcPr>
          <w:p w14:paraId="2A488793" w14:textId="6B226C0C" w:rsidR="00C763A8" w:rsidRDefault="00C763A8" w:rsidP="006A70B0">
            <w:r>
              <w:t>Yes: active diverticulitis</w:t>
            </w:r>
          </w:p>
        </w:tc>
        <w:tc>
          <w:tcPr>
            <w:tcW w:w="2083" w:type="dxa"/>
          </w:tcPr>
          <w:p w14:paraId="020A8CFD" w14:textId="7CFD10DC" w:rsidR="00C763A8" w:rsidRDefault="001E21CB" w:rsidP="006A70B0">
            <w:r>
              <w:t>No</w:t>
            </w:r>
          </w:p>
        </w:tc>
      </w:tr>
      <w:tr w:rsidR="00C763A8" w14:paraId="1FACD4D5" w14:textId="0EEBA09D" w:rsidTr="00791FF7">
        <w:trPr>
          <w:cantSplit/>
        </w:trPr>
        <w:tc>
          <w:tcPr>
            <w:tcW w:w="1367" w:type="dxa"/>
          </w:tcPr>
          <w:p w14:paraId="093ECEFF" w14:textId="6F31E305" w:rsidR="00C763A8" w:rsidRDefault="002B3E94" w:rsidP="006A70B0">
            <w:r>
              <w:t>8</w:t>
            </w:r>
          </w:p>
        </w:tc>
        <w:tc>
          <w:tcPr>
            <w:tcW w:w="1736" w:type="dxa"/>
          </w:tcPr>
          <w:p w14:paraId="4997D218" w14:textId="5486C060" w:rsidR="00C763A8" w:rsidRDefault="00C763A8" w:rsidP="006A70B0">
            <w:r w:rsidRPr="000D29C8">
              <w:t>Elective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63CB2B" w14:textId="1C3DEAD0" w:rsidR="00C763A8" w:rsidRPr="000D5844" w:rsidRDefault="00C763A8" w:rsidP="006A70B0">
            <w:proofErr w:type="spellStart"/>
            <w:r w:rsidRPr="000D5844">
              <w:rPr>
                <w:rFonts w:ascii="Calibri" w:hAnsi="Calibri" w:cs="Calibri"/>
                <w:color w:val="000000"/>
              </w:rPr>
              <w:t>Colovesical</w:t>
            </w:r>
            <w:proofErr w:type="spellEnd"/>
            <w:r w:rsidRPr="000D5844">
              <w:rPr>
                <w:rFonts w:ascii="Calibri" w:hAnsi="Calibri" w:cs="Calibri"/>
                <w:color w:val="000000"/>
              </w:rPr>
              <w:t xml:space="preserve"> fistula </w:t>
            </w:r>
            <w:r>
              <w:rPr>
                <w:rFonts w:ascii="Calibri" w:hAnsi="Calibri" w:cs="Calibri"/>
                <w:color w:val="000000"/>
              </w:rPr>
              <w:br/>
              <w:t>D</w:t>
            </w:r>
            <w:r w:rsidRPr="000D5844">
              <w:rPr>
                <w:rFonts w:ascii="Calibri" w:hAnsi="Calibri" w:cs="Calibri"/>
                <w:color w:val="000000"/>
              </w:rPr>
              <w:t xml:space="preserve">iverticular disease </w:t>
            </w:r>
          </w:p>
        </w:tc>
        <w:tc>
          <w:tcPr>
            <w:tcW w:w="2083" w:type="dxa"/>
          </w:tcPr>
          <w:p w14:paraId="6F761266" w14:textId="543016C8" w:rsidR="00C763A8" w:rsidRDefault="00C763A8" w:rsidP="006A70B0">
            <w:r>
              <w:t>Yes: one diverticulum exhibits inflammation</w:t>
            </w:r>
          </w:p>
        </w:tc>
        <w:tc>
          <w:tcPr>
            <w:tcW w:w="2083" w:type="dxa"/>
          </w:tcPr>
          <w:p w14:paraId="007D581E" w14:textId="233AF5EF" w:rsidR="00C763A8" w:rsidRDefault="00FE2AE6" w:rsidP="006A70B0">
            <w:r>
              <w:t>No</w:t>
            </w:r>
          </w:p>
        </w:tc>
      </w:tr>
      <w:tr w:rsidR="00C763A8" w14:paraId="4D301212" w14:textId="1BC55D23" w:rsidTr="00791FF7">
        <w:trPr>
          <w:cantSplit/>
        </w:trPr>
        <w:tc>
          <w:tcPr>
            <w:tcW w:w="1367" w:type="dxa"/>
          </w:tcPr>
          <w:p w14:paraId="47FE742F" w14:textId="6F47CB55" w:rsidR="00C763A8" w:rsidRDefault="002B3E94" w:rsidP="006A70B0">
            <w:r>
              <w:lastRenderedPageBreak/>
              <w:t>9</w:t>
            </w:r>
          </w:p>
        </w:tc>
        <w:tc>
          <w:tcPr>
            <w:tcW w:w="1736" w:type="dxa"/>
          </w:tcPr>
          <w:p w14:paraId="07BC00C0" w14:textId="508F1823" w:rsidR="00C763A8" w:rsidRDefault="00C763A8" w:rsidP="006A70B0">
            <w:r w:rsidRPr="000D29C8">
              <w:t>Elective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7578C6" w14:textId="7FB0038E" w:rsidR="00C763A8" w:rsidRPr="000D5844" w:rsidRDefault="000A30E6" w:rsidP="006A70B0">
            <w:r w:rsidRPr="000D5844">
              <w:rPr>
                <w:rFonts w:ascii="Calibri" w:hAnsi="Calibri" w:cs="Calibri"/>
                <w:color w:val="000000"/>
              </w:rPr>
              <w:t>Adenocarcinoma</w:t>
            </w:r>
            <w:r w:rsidR="00C763A8" w:rsidRPr="000D5844">
              <w:rPr>
                <w:rFonts w:ascii="Calibri" w:hAnsi="Calibri" w:cs="Calibri"/>
                <w:color w:val="000000"/>
              </w:rPr>
              <w:t xml:space="preserve"> cecum</w:t>
            </w:r>
          </w:p>
        </w:tc>
        <w:tc>
          <w:tcPr>
            <w:tcW w:w="2083" w:type="dxa"/>
          </w:tcPr>
          <w:p w14:paraId="7FA73884" w14:textId="63A8FB9D" w:rsidR="00C763A8" w:rsidRDefault="00C763A8" w:rsidP="006A70B0">
            <w:r>
              <w:t>Yes: confirms diverticulitis. Elsewhere, diverticular disease without inflammation</w:t>
            </w:r>
          </w:p>
        </w:tc>
        <w:tc>
          <w:tcPr>
            <w:tcW w:w="2083" w:type="dxa"/>
          </w:tcPr>
          <w:p w14:paraId="7D92C90D" w14:textId="2D109C54" w:rsidR="00C763A8" w:rsidRDefault="002A5E99" w:rsidP="006A70B0">
            <w:r>
              <w:t>No</w:t>
            </w:r>
          </w:p>
        </w:tc>
      </w:tr>
      <w:tr w:rsidR="00791FF7" w14:paraId="27AE82D5" w14:textId="63D500F1" w:rsidTr="00791FF7">
        <w:trPr>
          <w:cantSplit/>
        </w:trPr>
        <w:tc>
          <w:tcPr>
            <w:tcW w:w="1367" w:type="dxa"/>
          </w:tcPr>
          <w:p w14:paraId="1F472006" w14:textId="31CFAD3F" w:rsidR="00791FF7" w:rsidRDefault="00791FF7" w:rsidP="00791FF7">
            <w:r>
              <w:t>1</w:t>
            </w:r>
            <w:r w:rsidR="002B3E94">
              <w:t>0</w:t>
            </w:r>
          </w:p>
        </w:tc>
        <w:tc>
          <w:tcPr>
            <w:tcW w:w="1736" w:type="dxa"/>
          </w:tcPr>
          <w:p w14:paraId="06A44DF7" w14:textId="1C9DDAD2" w:rsidR="00791FF7" w:rsidRDefault="00791FF7" w:rsidP="00791FF7">
            <w:r w:rsidRPr="000D29C8">
              <w:t>Elective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4FB0A7" w14:textId="711F549C" w:rsidR="00791FF7" w:rsidRPr="000D5844" w:rsidRDefault="00791FF7" w:rsidP="00791FF7">
            <w:r w:rsidRPr="000D5844">
              <w:rPr>
                <w:rFonts w:ascii="Calibri" w:hAnsi="Calibri" w:cs="Calibri"/>
                <w:color w:val="000000"/>
              </w:rPr>
              <w:t>Rectal carcinoma</w:t>
            </w:r>
          </w:p>
        </w:tc>
        <w:tc>
          <w:tcPr>
            <w:tcW w:w="2083" w:type="dxa"/>
          </w:tcPr>
          <w:p w14:paraId="5438F226" w14:textId="661AA0C0" w:rsidR="00791FF7" w:rsidRDefault="00791FF7" w:rsidP="00791FF7">
            <w:r>
              <w:t>No</w:t>
            </w:r>
          </w:p>
        </w:tc>
        <w:tc>
          <w:tcPr>
            <w:tcW w:w="2083" w:type="dxa"/>
          </w:tcPr>
          <w:p w14:paraId="7D91FCDB" w14:textId="11832611" w:rsidR="00791FF7" w:rsidRDefault="00791FF7" w:rsidP="00791FF7">
            <w:r>
              <w:t>No</w:t>
            </w:r>
          </w:p>
        </w:tc>
      </w:tr>
      <w:tr w:rsidR="00791FF7" w14:paraId="54A5D721" w14:textId="5B7EEF39" w:rsidTr="00791FF7">
        <w:trPr>
          <w:cantSplit/>
        </w:trPr>
        <w:tc>
          <w:tcPr>
            <w:tcW w:w="1367" w:type="dxa"/>
          </w:tcPr>
          <w:p w14:paraId="59E3EA78" w14:textId="427E4E52" w:rsidR="00791FF7" w:rsidRDefault="00791FF7" w:rsidP="00791FF7">
            <w:r>
              <w:t>1</w:t>
            </w:r>
            <w:r w:rsidR="002B3E94">
              <w:t>1</w:t>
            </w:r>
          </w:p>
        </w:tc>
        <w:tc>
          <w:tcPr>
            <w:tcW w:w="1736" w:type="dxa"/>
          </w:tcPr>
          <w:p w14:paraId="17A6E29A" w14:textId="6EE0778A" w:rsidR="00791FF7" w:rsidRDefault="00791FF7" w:rsidP="00791FF7">
            <w:r w:rsidRPr="000D29C8">
              <w:t>Elective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4FDBB9" w14:textId="5C38E1C2" w:rsidR="00791FF7" w:rsidRPr="000D5844" w:rsidRDefault="00791FF7" w:rsidP="00791FF7">
            <w:r w:rsidRPr="000D5844">
              <w:rPr>
                <w:rFonts w:ascii="Calibri" w:hAnsi="Calibri" w:cs="Calibri"/>
                <w:color w:val="000000"/>
              </w:rPr>
              <w:t>Rectal carcinoma</w:t>
            </w:r>
          </w:p>
        </w:tc>
        <w:tc>
          <w:tcPr>
            <w:tcW w:w="2083" w:type="dxa"/>
          </w:tcPr>
          <w:p w14:paraId="2AAD47BD" w14:textId="37E3F1D0" w:rsidR="00791FF7" w:rsidRDefault="00791FF7" w:rsidP="00791FF7">
            <w:r>
              <w:t>No</w:t>
            </w:r>
          </w:p>
        </w:tc>
        <w:tc>
          <w:tcPr>
            <w:tcW w:w="2083" w:type="dxa"/>
          </w:tcPr>
          <w:p w14:paraId="2FAC572B" w14:textId="6F5808B4" w:rsidR="00791FF7" w:rsidRDefault="00791FF7" w:rsidP="00791FF7">
            <w:r>
              <w:t>No</w:t>
            </w:r>
          </w:p>
        </w:tc>
      </w:tr>
      <w:tr w:rsidR="00791FF7" w14:paraId="5F6D2795" w14:textId="181FE6E8" w:rsidTr="00791FF7">
        <w:trPr>
          <w:cantSplit/>
        </w:trPr>
        <w:tc>
          <w:tcPr>
            <w:tcW w:w="1367" w:type="dxa"/>
          </w:tcPr>
          <w:p w14:paraId="688BB7CD" w14:textId="557084B4" w:rsidR="00791FF7" w:rsidRDefault="00791FF7" w:rsidP="00791FF7">
            <w:r>
              <w:t>1</w:t>
            </w:r>
            <w:r w:rsidR="002B3E94">
              <w:t>2</w:t>
            </w:r>
          </w:p>
        </w:tc>
        <w:tc>
          <w:tcPr>
            <w:tcW w:w="1736" w:type="dxa"/>
          </w:tcPr>
          <w:p w14:paraId="53172E5B" w14:textId="3456CD63" w:rsidR="00791FF7" w:rsidRDefault="00791FF7" w:rsidP="00791FF7">
            <w:r w:rsidRPr="000D29C8">
              <w:t>Elective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5A2EB4" w14:textId="7C5189DB" w:rsidR="00791FF7" w:rsidRPr="000D5844" w:rsidRDefault="00791FF7" w:rsidP="00791FF7">
            <w:r w:rsidRPr="000D5844">
              <w:rPr>
                <w:rFonts w:ascii="Calibri" w:hAnsi="Calibri" w:cs="Calibri"/>
                <w:color w:val="000000"/>
              </w:rPr>
              <w:t>Rectal carcinoma</w:t>
            </w:r>
          </w:p>
        </w:tc>
        <w:tc>
          <w:tcPr>
            <w:tcW w:w="2083" w:type="dxa"/>
          </w:tcPr>
          <w:p w14:paraId="0DBE7A79" w14:textId="6BD38D2E" w:rsidR="00791FF7" w:rsidRDefault="00791FF7" w:rsidP="00791FF7">
            <w:r>
              <w:t>No</w:t>
            </w:r>
          </w:p>
        </w:tc>
        <w:tc>
          <w:tcPr>
            <w:tcW w:w="2083" w:type="dxa"/>
          </w:tcPr>
          <w:p w14:paraId="1AEA0D2D" w14:textId="1F52D9E1" w:rsidR="00791FF7" w:rsidRDefault="00791FF7" w:rsidP="00791FF7">
            <w:r>
              <w:t>No</w:t>
            </w:r>
          </w:p>
        </w:tc>
      </w:tr>
      <w:tr w:rsidR="002B3E94" w14:paraId="219F5722" w14:textId="4EA7EC76" w:rsidTr="00791FF7">
        <w:trPr>
          <w:cantSplit/>
        </w:trPr>
        <w:tc>
          <w:tcPr>
            <w:tcW w:w="1367" w:type="dxa"/>
          </w:tcPr>
          <w:p w14:paraId="42189BF1" w14:textId="4018A1D8" w:rsidR="002B3E94" w:rsidRDefault="002B3E94" w:rsidP="002B3E94">
            <w:r>
              <w:t>13</w:t>
            </w:r>
          </w:p>
        </w:tc>
        <w:tc>
          <w:tcPr>
            <w:tcW w:w="1736" w:type="dxa"/>
          </w:tcPr>
          <w:p w14:paraId="452338E7" w14:textId="01122A4E" w:rsidR="002B3E94" w:rsidRDefault="002B3E94" w:rsidP="002B3E94">
            <w:r w:rsidRPr="000D29C8">
              <w:t>Elective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4AD347" w14:textId="4C88ADF7" w:rsidR="002B3E94" w:rsidRPr="000D5844" w:rsidRDefault="002B3E94" w:rsidP="002B3E94">
            <w:r w:rsidRPr="000D5844">
              <w:rPr>
                <w:rFonts w:ascii="Calibri" w:hAnsi="Calibri" w:cs="Calibri"/>
                <w:color w:val="000000"/>
              </w:rPr>
              <w:t>Rectal carcinoma</w:t>
            </w:r>
          </w:p>
        </w:tc>
        <w:tc>
          <w:tcPr>
            <w:tcW w:w="2083" w:type="dxa"/>
          </w:tcPr>
          <w:p w14:paraId="18983113" w14:textId="7A28C9DF" w:rsidR="002B3E94" w:rsidRDefault="002B3E94" w:rsidP="002B3E94">
            <w:r>
              <w:t>No</w:t>
            </w:r>
          </w:p>
        </w:tc>
        <w:tc>
          <w:tcPr>
            <w:tcW w:w="2083" w:type="dxa"/>
          </w:tcPr>
          <w:p w14:paraId="1B2759B0" w14:textId="487D4336" w:rsidR="002B3E94" w:rsidRDefault="002B3E94" w:rsidP="002B3E94">
            <w:r>
              <w:t>No</w:t>
            </w:r>
          </w:p>
        </w:tc>
      </w:tr>
      <w:tr w:rsidR="002B3E94" w14:paraId="068FD736" w14:textId="4445B3E9" w:rsidTr="00791FF7">
        <w:trPr>
          <w:cantSplit/>
        </w:trPr>
        <w:tc>
          <w:tcPr>
            <w:tcW w:w="1367" w:type="dxa"/>
          </w:tcPr>
          <w:p w14:paraId="36C91D86" w14:textId="5179AFD6" w:rsidR="002B3E94" w:rsidRDefault="002B3E94" w:rsidP="002B3E94">
            <w:r>
              <w:t>14</w:t>
            </w:r>
          </w:p>
        </w:tc>
        <w:tc>
          <w:tcPr>
            <w:tcW w:w="1736" w:type="dxa"/>
          </w:tcPr>
          <w:p w14:paraId="5C7E6AEE" w14:textId="30EDB5EC" w:rsidR="002B3E94" w:rsidRDefault="002B3E94" w:rsidP="002B3E94">
            <w:r w:rsidRPr="000D29C8">
              <w:t>Elective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D910B6" w14:textId="73DC1E25" w:rsidR="002B3E94" w:rsidRPr="000D5844" w:rsidRDefault="002B3E94" w:rsidP="002B3E94">
            <w:r w:rsidRPr="000D5844">
              <w:rPr>
                <w:rFonts w:ascii="Calibri" w:hAnsi="Calibri" w:cs="Calibri"/>
                <w:color w:val="000000"/>
              </w:rPr>
              <w:t>Sigmoid carcinoma</w:t>
            </w:r>
          </w:p>
        </w:tc>
        <w:tc>
          <w:tcPr>
            <w:tcW w:w="2083" w:type="dxa"/>
          </w:tcPr>
          <w:p w14:paraId="3A6317AB" w14:textId="531215BB" w:rsidR="002B3E94" w:rsidRDefault="002B3E94" w:rsidP="002B3E94">
            <w:r>
              <w:t>No</w:t>
            </w:r>
          </w:p>
        </w:tc>
        <w:tc>
          <w:tcPr>
            <w:tcW w:w="2083" w:type="dxa"/>
          </w:tcPr>
          <w:p w14:paraId="4113C8C9" w14:textId="08884A7C" w:rsidR="002B3E94" w:rsidRDefault="002B3E94" w:rsidP="002B3E94">
            <w:r>
              <w:t>No</w:t>
            </w:r>
          </w:p>
        </w:tc>
      </w:tr>
      <w:tr w:rsidR="002B3E94" w14:paraId="3966BF84" w14:textId="2301CDB9" w:rsidTr="00791FF7">
        <w:trPr>
          <w:cantSplit/>
        </w:trPr>
        <w:tc>
          <w:tcPr>
            <w:tcW w:w="1367" w:type="dxa"/>
          </w:tcPr>
          <w:p w14:paraId="24D25140" w14:textId="0724D402" w:rsidR="002B3E94" w:rsidRDefault="002B3E94" w:rsidP="002B3E94">
            <w:r>
              <w:t>15</w:t>
            </w:r>
          </w:p>
        </w:tc>
        <w:tc>
          <w:tcPr>
            <w:tcW w:w="1736" w:type="dxa"/>
          </w:tcPr>
          <w:p w14:paraId="3383DD1E" w14:textId="2A68F26F" w:rsidR="002B3E94" w:rsidRDefault="002B3E94" w:rsidP="002B3E94">
            <w:r w:rsidRPr="000D29C8">
              <w:t>Elective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C69958" w14:textId="7D55DFEB" w:rsidR="002B3E94" w:rsidRPr="000D5844" w:rsidRDefault="002B3E94" w:rsidP="002B3E94">
            <w:r w:rsidRPr="000D5844">
              <w:rPr>
                <w:rFonts w:ascii="Calibri" w:hAnsi="Calibri" w:cs="Calibri"/>
                <w:color w:val="000000"/>
              </w:rPr>
              <w:t xml:space="preserve">Rectal </w:t>
            </w:r>
            <w:r w:rsidR="000A30E6" w:rsidRPr="000D5844">
              <w:rPr>
                <w:rFonts w:ascii="Calibri" w:hAnsi="Calibri" w:cs="Calibri"/>
                <w:color w:val="000000"/>
              </w:rPr>
              <w:t>carcinoma</w:t>
            </w:r>
          </w:p>
        </w:tc>
        <w:tc>
          <w:tcPr>
            <w:tcW w:w="2083" w:type="dxa"/>
          </w:tcPr>
          <w:p w14:paraId="31F5AFD1" w14:textId="50EA9D59" w:rsidR="002B3E94" w:rsidRDefault="002B3E94" w:rsidP="002B3E94">
            <w:r>
              <w:t>No</w:t>
            </w:r>
          </w:p>
        </w:tc>
        <w:tc>
          <w:tcPr>
            <w:tcW w:w="2083" w:type="dxa"/>
          </w:tcPr>
          <w:p w14:paraId="173E09A7" w14:textId="200BFCCA" w:rsidR="002B3E94" w:rsidRDefault="002B3E94" w:rsidP="002B3E94">
            <w:r>
              <w:t>No</w:t>
            </w:r>
          </w:p>
        </w:tc>
      </w:tr>
      <w:tr w:rsidR="002B3E94" w14:paraId="380BC0AB" w14:textId="5826D158" w:rsidTr="00791FF7">
        <w:trPr>
          <w:cantSplit/>
        </w:trPr>
        <w:tc>
          <w:tcPr>
            <w:tcW w:w="1367" w:type="dxa"/>
          </w:tcPr>
          <w:p w14:paraId="09DFBF99" w14:textId="5683C1D1" w:rsidR="002B3E94" w:rsidRDefault="002B3E94" w:rsidP="002B3E94">
            <w:r>
              <w:t>16</w:t>
            </w:r>
          </w:p>
        </w:tc>
        <w:tc>
          <w:tcPr>
            <w:tcW w:w="1736" w:type="dxa"/>
          </w:tcPr>
          <w:p w14:paraId="67C61909" w14:textId="1729472F" w:rsidR="002B3E94" w:rsidRDefault="002B3E94" w:rsidP="002B3E94">
            <w:r w:rsidRPr="000D29C8">
              <w:t>Elective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BB60E9" w14:textId="487FA152" w:rsidR="002B3E94" w:rsidRPr="000D5844" w:rsidRDefault="002B3E94" w:rsidP="002B3E94">
            <w:r w:rsidRPr="000D5844">
              <w:rPr>
                <w:rFonts w:ascii="Calibri" w:hAnsi="Calibri" w:cs="Calibri"/>
                <w:color w:val="000000"/>
              </w:rPr>
              <w:t>Sigmoid carcinoma</w:t>
            </w:r>
          </w:p>
        </w:tc>
        <w:tc>
          <w:tcPr>
            <w:tcW w:w="2083" w:type="dxa"/>
          </w:tcPr>
          <w:p w14:paraId="7081A109" w14:textId="3670AEB2" w:rsidR="002B3E94" w:rsidRDefault="002B3E94" w:rsidP="002B3E94">
            <w:r>
              <w:t>No</w:t>
            </w:r>
          </w:p>
        </w:tc>
        <w:tc>
          <w:tcPr>
            <w:tcW w:w="2083" w:type="dxa"/>
          </w:tcPr>
          <w:p w14:paraId="643A0CAF" w14:textId="06ED835D" w:rsidR="002B3E94" w:rsidRDefault="002B3E94" w:rsidP="002B3E94">
            <w:r>
              <w:t>No</w:t>
            </w:r>
          </w:p>
        </w:tc>
      </w:tr>
      <w:tr w:rsidR="002B3E94" w14:paraId="70163887" w14:textId="77C940D9" w:rsidTr="00791FF7">
        <w:trPr>
          <w:cantSplit/>
        </w:trPr>
        <w:tc>
          <w:tcPr>
            <w:tcW w:w="1367" w:type="dxa"/>
          </w:tcPr>
          <w:p w14:paraId="43FC6BDA" w14:textId="3ECBA7BB" w:rsidR="002B3E94" w:rsidRDefault="002B3E94" w:rsidP="002B3E94">
            <w:r>
              <w:t>17</w:t>
            </w:r>
          </w:p>
        </w:tc>
        <w:tc>
          <w:tcPr>
            <w:tcW w:w="1736" w:type="dxa"/>
          </w:tcPr>
          <w:p w14:paraId="45C25293" w14:textId="259C9068" w:rsidR="002B3E94" w:rsidRDefault="002B3E94" w:rsidP="002B3E94">
            <w:r w:rsidRPr="000D29C8">
              <w:t>Elective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E6BD13" w14:textId="509E2538" w:rsidR="002B3E94" w:rsidRPr="000D5844" w:rsidRDefault="002B3E94" w:rsidP="002B3E94">
            <w:r w:rsidRPr="000D5844">
              <w:rPr>
                <w:rFonts w:ascii="Calibri" w:hAnsi="Calibri" w:cs="Calibri"/>
                <w:color w:val="000000"/>
              </w:rPr>
              <w:t xml:space="preserve">Rectal </w:t>
            </w:r>
            <w:r w:rsidR="000A30E6" w:rsidRPr="000D5844">
              <w:rPr>
                <w:rFonts w:ascii="Calibri" w:hAnsi="Calibri" w:cs="Calibri"/>
                <w:color w:val="000000"/>
              </w:rPr>
              <w:t>carcinoma</w:t>
            </w:r>
          </w:p>
        </w:tc>
        <w:tc>
          <w:tcPr>
            <w:tcW w:w="2083" w:type="dxa"/>
          </w:tcPr>
          <w:p w14:paraId="10F05C6B" w14:textId="5B60AF8D" w:rsidR="002B3E94" w:rsidRDefault="002B3E94" w:rsidP="002B3E94">
            <w:r>
              <w:t>No</w:t>
            </w:r>
          </w:p>
        </w:tc>
        <w:tc>
          <w:tcPr>
            <w:tcW w:w="2083" w:type="dxa"/>
          </w:tcPr>
          <w:p w14:paraId="7EC9BE70" w14:textId="60D5402E" w:rsidR="002B3E94" w:rsidRDefault="002B3E94" w:rsidP="002B3E94">
            <w:r>
              <w:t>No</w:t>
            </w:r>
          </w:p>
        </w:tc>
      </w:tr>
      <w:tr w:rsidR="002B3E94" w14:paraId="5B0A0736" w14:textId="1085D4B2" w:rsidTr="00791FF7">
        <w:trPr>
          <w:cantSplit/>
        </w:trPr>
        <w:tc>
          <w:tcPr>
            <w:tcW w:w="1367" w:type="dxa"/>
          </w:tcPr>
          <w:p w14:paraId="6C086C15" w14:textId="4C45D47B" w:rsidR="002B3E94" w:rsidRDefault="002B3E94" w:rsidP="002B3E94">
            <w:r>
              <w:t>18</w:t>
            </w:r>
          </w:p>
        </w:tc>
        <w:tc>
          <w:tcPr>
            <w:tcW w:w="1736" w:type="dxa"/>
          </w:tcPr>
          <w:p w14:paraId="1A2759D1" w14:textId="025CBC11" w:rsidR="002B3E94" w:rsidRDefault="002B3E94" w:rsidP="002B3E94">
            <w:r w:rsidRPr="000D29C8">
              <w:t>Elective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AD67E3" w14:textId="18C9BAC3" w:rsidR="002B3E94" w:rsidRPr="000D5844" w:rsidRDefault="002B3E94" w:rsidP="002B3E94">
            <w:r w:rsidRPr="000D5844">
              <w:rPr>
                <w:rFonts w:ascii="Calibri" w:hAnsi="Calibri" w:cs="Calibri"/>
                <w:color w:val="000000"/>
              </w:rPr>
              <w:t>Sigmoid carcinoma</w:t>
            </w:r>
          </w:p>
        </w:tc>
        <w:tc>
          <w:tcPr>
            <w:tcW w:w="2083" w:type="dxa"/>
          </w:tcPr>
          <w:p w14:paraId="01775BD1" w14:textId="55ECB9AF" w:rsidR="002B3E94" w:rsidRDefault="002B3E94" w:rsidP="002B3E94">
            <w:r>
              <w:t>No</w:t>
            </w:r>
          </w:p>
        </w:tc>
        <w:tc>
          <w:tcPr>
            <w:tcW w:w="2083" w:type="dxa"/>
          </w:tcPr>
          <w:p w14:paraId="793D7BAA" w14:textId="700C03CB" w:rsidR="002B3E94" w:rsidRDefault="002B3E94" w:rsidP="002B3E94">
            <w:r>
              <w:t>No</w:t>
            </w:r>
          </w:p>
        </w:tc>
      </w:tr>
      <w:tr w:rsidR="002B3E94" w14:paraId="56E0A1A8" w14:textId="6FE2AFF8" w:rsidTr="00791FF7">
        <w:trPr>
          <w:cantSplit/>
        </w:trPr>
        <w:tc>
          <w:tcPr>
            <w:tcW w:w="1367" w:type="dxa"/>
          </w:tcPr>
          <w:p w14:paraId="36F1A662" w14:textId="351592E8" w:rsidR="002B3E94" w:rsidRDefault="002B3E94" w:rsidP="002B3E94">
            <w:r>
              <w:t>19</w:t>
            </w:r>
          </w:p>
        </w:tc>
        <w:tc>
          <w:tcPr>
            <w:tcW w:w="1736" w:type="dxa"/>
          </w:tcPr>
          <w:p w14:paraId="6F88D4D1" w14:textId="3AA77E94" w:rsidR="002B3E94" w:rsidRDefault="002B3E94" w:rsidP="002B3E94">
            <w:r w:rsidRPr="000D29C8">
              <w:t>Elective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59403F" w14:textId="4128137F" w:rsidR="002B3E94" w:rsidRPr="000D5844" w:rsidRDefault="002B3E94" w:rsidP="002B3E94">
            <w:r w:rsidRPr="000D5844">
              <w:rPr>
                <w:rFonts w:ascii="Calibri" w:hAnsi="Calibri" w:cs="Calibri"/>
                <w:color w:val="000000"/>
              </w:rPr>
              <w:t xml:space="preserve">Rectal </w:t>
            </w:r>
            <w:r w:rsidR="000A30E6" w:rsidRPr="000D5844">
              <w:rPr>
                <w:rFonts w:ascii="Calibri" w:hAnsi="Calibri" w:cs="Calibri"/>
                <w:color w:val="000000"/>
              </w:rPr>
              <w:t>carcinoma</w:t>
            </w:r>
          </w:p>
        </w:tc>
        <w:tc>
          <w:tcPr>
            <w:tcW w:w="2083" w:type="dxa"/>
          </w:tcPr>
          <w:p w14:paraId="4E02A77F" w14:textId="450DC6C9" w:rsidR="002B3E94" w:rsidRDefault="002B3E94" w:rsidP="002B3E94">
            <w:r>
              <w:t>No</w:t>
            </w:r>
          </w:p>
        </w:tc>
        <w:tc>
          <w:tcPr>
            <w:tcW w:w="2083" w:type="dxa"/>
          </w:tcPr>
          <w:p w14:paraId="6685B5F3" w14:textId="17FA6FD8" w:rsidR="002B3E94" w:rsidRDefault="002B3E94" w:rsidP="002B3E94">
            <w:r>
              <w:t>No</w:t>
            </w:r>
          </w:p>
        </w:tc>
      </w:tr>
      <w:tr w:rsidR="002B3E94" w14:paraId="123FC110" w14:textId="1361041B" w:rsidTr="00791FF7">
        <w:trPr>
          <w:cantSplit/>
        </w:trPr>
        <w:tc>
          <w:tcPr>
            <w:tcW w:w="1367" w:type="dxa"/>
          </w:tcPr>
          <w:p w14:paraId="338CDCFD" w14:textId="140A5044" w:rsidR="002B3E94" w:rsidRDefault="002B3E94" w:rsidP="002B3E94">
            <w:r>
              <w:t>20</w:t>
            </w:r>
          </w:p>
        </w:tc>
        <w:tc>
          <w:tcPr>
            <w:tcW w:w="1736" w:type="dxa"/>
          </w:tcPr>
          <w:p w14:paraId="3E06B824" w14:textId="46AFBDE9" w:rsidR="002B3E94" w:rsidRDefault="002B3E94" w:rsidP="002B3E94">
            <w:r w:rsidRPr="000D29C8">
              <w:t>Elective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D31BF0" w14:textId="1D4349A4" w:rsidR="002B3E94" w:rsidRPr="000D5844" w:rsidRDefault="002B3E94" w:rsidP="002B3E94">
            <w:r w:rsidRPr="000D5844">
              <w:rPr>
                <w:rFonts w:ascii="Calibri" w:hAnsi="Calibri" w:cs="Calibri"/>
                <w:color w:val="000000"/>
              </w:rPr>
              <w:t xml:space="preserve">Rectal </w:t>
            </w:r>
            <w:r w:rsidR="000A30E6" w:rsidRPr="000D5844">
              <w:rPr>
                <w:rFonts w:ascii="Calibri" w:hAnsi="Calibri" w:cs="Calibri"/>
                <w:color w:val="000000"/>
              </w:rPr>
              <w:t>carcinoma</w:t>
            </w:r>
          </w:p>
        </w:tc>
        <w:tc>
          <w:tcPr>
            <w:tcW w:w="2083" w:type="dxa"/>
          </w:tcPr>
          <w:p w14:paraId="17E39E62" w14:textId="4CA46259" w:rsidR="002B3E94" w:rsidRDefault="002B3E94" w:rsidP="002B3E94">
            <w:r>
              <w:t>No</w:t>
            </w:r>
          </w:p>
        </w:tc>
        <w:tc>
          <w:tcPr>
            <w:tcW w:w="2083" w:type="dxa"/>
          </w:tcPr>
          <w:p w14:paraId="0BE74BCA" w14:textId="7DA176ED" w:rsidR="002B3E94" w:rsidRDefault="002B3E94" w:rsidP="002B3E94">
            <w:r>
              <w:t>No</w:t>
            </w:r>
          </w:p>
        </w:tc>
      </w:tr>
      <w:tr w:rsidR="002B3E94" w14:paraId="0D2BC620" w14:textId="1967B655" w:rsidTr="00791FF7">
        <w:trPr>
          <w:cantSplit/>
        </w:trPr>
        <w:tc>
          <w:tcPr>
            <w:tcW w:w="1367" w:type="dxa"/>
          </w:tcPr>
          <w:p w14:paraId="1965818A" w14:textId="6398C108" w:rsidR="002B3E94" w:rsidRDefault="002B3E94" w:rsidP="002B3E94">
            <w:r>
              <w:t>21</w:t>
            </w:r>
          </w:p>
        </w:tc>
        <w:tc>
          <w:tcPr>
            <w:tcW w:w="1736" w:type="dxa"/>
          </w:tcPr>
          <w:p w14:paraId="662750E4" w14:textId="5F15670A" w:rsidR="002B3E94" w:rsidRDefault="002B3E94" w:rsidP="002B3E94">
            <w:r w:rsidRPr="000D29C8">
              <w:t>Elective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5718CB" w14:textId="65D97A9F" w:rsidR="002B3E94" w:rsidRPr="000D5844" w:rsidRDefault="002B3E94" w:rsidP="002B3E94">
            <w:r w:rsidRPr="000D5844">
              <w:rPr>
                <w:rFonts w:ascii="Calibri" w:hAnsi="Calibri" w:cs="Calibri"/>
                <w:color w:val="000000"/>
              </w:rPr>
              <w:t>Rectal adenoma</w:t>
            </w:r>
          </w:p>
        </w:tc>
        <w:tc>
          <w:tcPr>
            <w:tcW w:w="2083" w:type="dxa"/>
          </w:tcPr>
          <w:p w14:paraId="615ECEAE" w14:textId="58DEF32B" w:rsidR="002B3E94" w:rsidRDefault="002B3E94" w:rsidP="002B3E94">
            <w:r>
              <w:t>No</w:t>
            </w:r>
          </w:p>
        </w:tc>
        <w:tc>
          <w:tcPr>
            <w:tcW w:w="2083" w:type="dxa"/>
          </w:tcPr>
          <w:p w14:paraId="3ACAA608" w14:textId="365C4A8C" w:rsidR="002B3E94" w:rsidRDefault="002B3E94" w:rsidP="002B3E94">
            <w:r>
              <w:t>No</w:t>
            </w:r>
          </w:p>
        </w:tc>
      </w:tr>
      <w:tr w:rsidR="002B3E94" w14:paraId="60B97C08" w14:textId="668D1B73" w:rsidTr="00791FF7">
        <w:trPr>
          <w:cantSplit/>
        </w:trPr>
        <w:tc>
          <w:tcPr>
            <w:tcW w:w="1367" w:type="dxa"/>
          </w:tcPr>
          <w:p w14:paraId="1A8D5824" w14:textId="02D6583F" w:rsidR="002B3E94" w:rsidRDefault="002B3E94" w:rsidP="002B3E94">
            <w:r>
              <w:t>22</w:t>
            </w:r>
          </w:p>
        </w:tc>
        <w:tc>
          <w:tcPr>
            <w:tcW w:w="1736" w:type="dxa"/>
          </w:tcPr>
          <w:p w14:paraId="3B7B2D41" w14:textId="531ECAD7" w:rsidR="002B3E94" w:rsidRDefault="002B3E94" w:rsidP="002B3E94">
            <w:r w:rsidRPr="000D29C8">
              <w:t>Elective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83D7B9" w14:textId="23E46EA4" w:rsidR="002B3E94" w:rsidRPr="000D5844" w:rsidRDefault="002B3E94" w:rsidP="002B3E94">
            <w:r w:rsidRPr="000D5844">
              <w:rPr>
                <w:rFonts w:ascii="Calibri" w:hAnsi="Calibri" w:cs="Calibri"/>
                <w:color w:val="000000"/>
              </w:rPr>
              <w:t>Rectal prolapse</w:t>
            </w:r>
          </w:p>
        </w:tc>
        <w:tc>
          <w:tcPr>
            <w:tcW w:w="2083" w:type="dxa"/>
          </w:tcPr>
          <w:p w14:paraId="7FF7CE7D" w14:textId="51EC04EC" w:rsidR="002B3E94" w:rsidRDefault="002B3E94" w:rsidP="002B3E94">
            <w:r>
              <w:t>Yes: there is focal acute inflammation</w:t>
            </w:r>
          </w:p>
        </w:tc>
        <w:tc>
          <w:tcPr>
            <w:tcW w:w="2083" w:type="dxa"/>
          </w:tcPr>
          <w:p w14:paraId="4E62FC98" w14:textId="283AB637" w:rsidR="002B3E94" w:rsidRDefault="002B3E94" w:rsidP="002B3E94">
            <w:r>
              <w:t>No</w:t>
            </w:r>
          </w:p>
        </w:tc>
      </w:tr>
      <w:tr w:rsidR="002B3E94" w14:paraId="0371A86C" w14:textId="16556393" w:rsidTr="00791FF7">
        <w:trPr>
          <w:cantSplit/>
        </w:trPr>
        <w:tc>
          <w:tcPr>
            <w:tcW w:w="1367" w:type="dxa"/>
          </w:tcPr>
          <w:p w14:paraId="1C133EDD" w14:textId="5AB00541" w:rsidR="002B3E94" w:rsidRDefault="002B3E94" w:rsidP="002B3E94">
            <w:r>
              <w:t>23</w:t>
            </w:r>
          </w:p>
        </w:tc>
        <w:tc>
          <w:tcPr>
            <w:tcW w:w="1736" w:type="dxa"/>
          </w:tcPr>
          <w:p w14:paraId="295F62DA" w14:textId="5F587CA2" w:rsidR="002B3E94" w:rsidRDefault="002B3E94" w:rsidP="002B3E94">
            <w:r w:rsidRPr="000D29C8">
              <w:t>Elective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60125F" w14:textId="15D1CBD8" w:rsidR="002B3E94" w:rsidRPr="000D5844" w:rsidRDefault="002B3E94" w:rsidP="002B3E94">
            <w:r w:rsidRPr="000D5844">
              <w:rPr>
                <w:rFonts w:ascii="Calibri" w:hAnsi="Calibri" w:cs="Calibri"/>
                <w:color w:val="000000"/>
              </w:rPr>
              <w:t>Diverticular fistula</w:t>
            </w:r>
          </w:p>
        </w:tc>
        <w:tc>
          <w:tcPr>
            <w:tcW w:w="2083" w:type="dxa"/>
          </w:tcPr>
          <w:p w14:paraId="3FADA3CC" w14:textId="1FC4536C" w:rsidR="002B3E94" w:rsidRDefault="002B3E94" w:rsidP="002B3E94">
            <w:r>
              <w:t>Yes: foreign body-giant cell reaction to refractile material (faeces)</w:t>
            </w:r>
          </w:p>
        </w:tc>
        <w:tc>
          <w:tcPr>
            <w:tcW w:w="2083" w:type="dxa"/>
          </w:tcPr>
          <w:p w14:paraId="64D9BBC4" w14:textId="47F06C31" w:rsidR="002B3E94" w:rsidRDefault="002B3E94" w:rsidP="002B3E94">
            <w:r>
              <w:t>No</w:t>
            </w:r>
          </w:p>
        </w:tc>
      </w:tr>
      <w:tr w:rsidR="002B3E94" w14:paraId="68D107FE" w14:textId="3D31D7C3" w:rsidTr="00791FF7">
        <w:trPr>
          <w:cantSplit/>
        </w:trPr>
        <w:tc>
          <w:tcPr>
            <w:tcW w:w="1367" w:type="dxa"/>
          </w:tcPr>
          <w:p w14:paraId="13B282F8" w14:textId="31AD2447" w:rsidR="002B3E94" w:rsidRDefault="002B3E94" w:rsidP="002B3E94">
            <w:r>
              <w:t>24</w:t>
            </w:r>
          </w:p>
        </w:tc>
        <w:tc>
          <w:tcPr>
            <w:tcW w:w="1736" w:type="dxa"/>
          </w:tcPr>
          <w:p w14:paraId="42572BBA" w14:textId="60B24D95" w:rsidR="002B3E94" w:rsidRDefault="002B3E94" w:rsidP="002B3E94">
            <w:r w:rsidRPr="000D29C8">
              <w:t>Elective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354AED" w14:textId="1B7EE18B" w:rsidR="002B3E94" w:rsidRPr="000D5844" w:rsidRDefault="002B3E94" w:rsidP="002B3E94">
            <w:r w:rsidRPr="000D5844">
              <w:rPr>
                <w:rFonts w:ascii="Calibri" w:hAnsi="Calibri" w:cs="Calibri"/>
                <w:color w:val="000000"/>
              </w:rPr>
              <w:t xml:space="preserve">Sigmoid diverticulitis </w:t>
            </w:r>
          </w:p>
        </w:tc>
        <w:tc>
          <w:tcPr>
            <w:tcW w:w="2083" w:type="dxa"/>
          </w:tcPr>
          <w:p w14:paraId="08881D19" w14:textId="7F659CE0" w:rsidR="002B3E94" w:rsidRDefault="002B3E94" w:rsidP="002B3E94">
            <w:r>
              <w:t>No</w:t>
            </w:r>
          </w:p>
        </w:tc>
        <w:tc>
          <w:tcPr>
            <w:tcW w:w="2083" w:type="dxa"/>
          </w:tcPr>
          <w:p w14:paraId="3C2F1B19" w14:textId="5DF88CCE" w:rsidR="002B3E94" w:rsidRDefault="002B3E94" w:rsidP="002B3E94">
            <w:r>
              <w:t>No</w:t>
            </w:r>
          </w:p>
        </w:tc>
      </w:tr>
      <w:tr w:rsidR="002B3E94" w14:paraId="500D8933" w14:textId="7B455DC9" w:rsidTr="00791FF7">
        <w:trPr>
          <w:cantSplit/>
        </w:trPr>
        <w:tc>
          <w:tcPr>
            <w:tcW w:w="1367" w:type="dxa"/>
          </w:tcPr>
          <w:p w14:paraId="494C6E6B" w14:textId="1C84EAC6" w:rsidR="002B3E94" w:rsidRDefault="002B3E94" w:rsidP="002B3E94">
            <w:r>
              <w:t>25</w:t>
            </w:r>
          </w:p>
        </w:tc>
        <w:tc>
          <w:tcPr>
            <w:tcW w:w="1736" w:type="dxa"/>
          </w:tcPr>
          <w:p w14:paraId="1434DF62" w14:textId="33573B33" w:rsidR="002B3E94" w:rsidRDefault="002B3E94" w:rsidP="002B3E94">
            <w:r w:rsidRPr="000D29C8">
              <w:t>Elective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6A6447" w14:textId="0E65F679" w:rsidR="002B3E94" w:rsidRPr="000D5844" w:rsidRDefault="002B3E94" w:rsidP="002B3E94">
            <w:r w:rsidRPr="000D5844">
              <w:rPr>
                <w:rFonts w:ascii="Calibri" w:hAnsi="Calibri" w:cs="Calibri"/>
                <w:color w:val="000000"/>
              </w:rPr>
              <w:t xml:space="preserve">Colo vesical fistula </w:t>
            </w:r>
            <w:r>
              <w:rPr>
                <w:rFonts w:ascii="Calibri" w:hAnsi="Calibri" w:cs="Calibri"/>
                <w:color w:val="000000"/>
              </w:rPr>
              <w:br/>
            </w:r>
            <w:r w:rsidRPr="000D5844">
              <w:rPr>
                <w:rFonts w:ascii="Calibri" w:hAnsi="Calibri" w:cs="Calibri"/>
                <w:color w:val="000000"/>
              </w:rPr>
              <w:t xml:space="preserve">Diverticular disease </w:t>
            </w:r>
          </w:p>
        </w:tc>
        <w:tc>
          <w:tcPr>
            <w:tcW w:w="2083" w:type="dxa"/>
          </w:tcPr>
          <w:p w14:paraId="4B95E20A" w14:textId="6392A2FE" w:rsidR="002B3E94" w:rsidRDefault="002B3E94" w:rsidP="002B3E94">
            <w:r>
              <w:t>No</w:t>
            </w:r>
          </w:p>
        </w:tc>
        <w:tc>
          <w:tcPr>
            <w:tcW w:w="2083" w:type="dxa"/>
          </w:tcPr>
          <w:p w14:paraId="2F2BD81D" w14:textId="233E9401" w:rsidR="002B3E94" w:rsidRDefault="002B3E94" w:rsidP="002B3E94">
            <w:r>
              <w:t>No</w:t>
            </w:r>
          </w:p>
        </w:tc>
      </w:tr>
      <w:tr w:rsidR="002B3E94" w14:paraId="2B9BC750" w14:textId="5D58F11E" w:rsidTr="00791FF7">
        <w:trPr>
          <w:cantSplit/>
        </w:trPr>
        <w:tc>
          <w:tcPr>
            <w:tcW w:w="1367" w:type="dxa"/>
          </w:tcPr>
          <w:p w14:paraId="0950DD7E" w14:textId="5E4B695E" w:rsidR="002B3E94" w:rsidRDefault="002B3E94" w:rsidP="002B3E94">
            <w:r>
              <w:t>26</w:t>
            </w:r>
          </w:p>
        </w:tc>
        <w:tc>
          <w:tcPr>
            <w:tcW w:w="1736" w:type="dxa"/>
          </w:tcPr>
          <w:p w14:paraId="7E4DF1BA" w14:textId="3486E6D9" w:rsidR="002B3E94" w:rsidRDefault="002B3E94" w:rsidP="002B3E94">
            <w:r w:rsidRPr="000D29C8">
              <w:t>Elective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3F6D4D" w14:textId="1E365276" w:rsidR="002B3E94" w:rsidRPr="000D5844" w:rsidRDefault="002B3E94" w:rsidP="002B3E94">
            <w:r w:rsidRPr="000D5844">
              <w:rPr>
                <w:rFonts w:ascii="Calibri" w:hAnsi="Calibri" w:cs="Calibri"/>
                <w:color w:val="000000"/>
              </w:rPr>
              <w:t>Sigmoid carcinoma</w:t>
            </w:r>
          </w:p>
        </w:tc>
        <w:tc>
          <w:tcPr>
            <w:tcW w:w="2083" w:type="dxa"/>
          </w:tcPr>
          <w:p w14:paraId="0F50D8D9" w14:textId="586ECAA7" w:rsidR="002B3E94" w:rsidRDefault="002B3E94" w:rsidP="002B3E94">
            <w:r>
              <w:t>Yes: areas of acute diverticulitis</w:t>
            </w:r>
          </w:p>
        </w:tc>
        <w:tc>
          <w:tcPr>
            <w:tcW w:w="2083" w:type="dxa"/>
          </w:tcPr>
          <w:p w14:paraId="3826F3E6" w14:textId="4D5E2FF0" w:rsidR="002B3E94" w:rsidRDefault="002B3E94" w:rsidP="002B3E94">
            <w:r>
              <w:t>No</w:t>
            </w:r>
          </w:p>
        </w:tc>
      </w:tr>
      <w:tr w:rsidR="002B3E94" w14:paraId="1CD78637" w14:textId="7889969C" w:rsidTr="00791FF7">
        <w:trPr>
          <w:cantSplit/>
        </w:trPr>
        <w:tc>
          <w:tcPr>
            <w:tcW w:w="1367" w:type="dxa"/>
          </w:tcPr>
          <w:p w14:paraId="209D621C" w14:textId="00977AEE" w:rsidR="002B3E94" w:rsidRDefault="002B3E94" w:rsidP="002B3E94">
            <w:r>
              <w:t>27</w:t>
            </w:r>
          </w:p>
        </w:tc>
        <w:tc>
          <w:tcPr>
            <w:tcW w:w="1736" w:type="dxa"/>
          </w:tcPr>
          <w:p w14:paraId="50C98438" w14:textId="3652EC13" w:rsidR="002B3E94" w:rsidRDefault="002B3E94" w:rsidP="002B3E94">
            <w:r w:rsidRPr="000D29C8">
              <w:t>Elective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E22D16" w14:textId="5DC3CF76" w:rsidR="002B3E94" w:rsidRPr="000D5844" w:rsidRDefault="002B3E94" w:rsidP="002B3E94">
            <w:r w:rsidRPr="000D5844">
              <w:rPr>
                <w:rFonts w:ascii="Calibri" w:hAnsi="Calibri" w:cs="Calibri"/>
                <w:color w:val="000000"/>
              </w:rPr>
              <w:t>Transverse colon carcinoma</w:t>
            </w:r>
          </w:p>
        </w:tc>
        <w:tc>
          <w:tcPr>
            <w:tcW w:w="2083" w:type="dxa"/>
          </w:tcPr>
          <w:p w14:paraId="48E88F8A" w14:textId="1A0ED117" w:rsidR="002B3E94" w:rsidRDefault="002B3E94" w:rsidP="002B3E94">
            <w:r>
              <w:t>No</w:t>
            </w:r>
          </w:p>
        </w:tc>
        <w:tc>
          <w:tcPr>
            <w:tcW w:w="2083" w:type="dxa"/>
          </w:tcPr>
          <w:p w14:paraId="5163E9BD" w14:textId="257FA550" w:rsidR="002B3E94" w:rsidRDefault="002B3E94" w:rsidP="002B3E94">
            <w:r>
              <w:t>No</w:t>
            </w:r>
          </w:p>
        </w:tc>
      </w:tr>
      <w:tr w:rsidR="002B3E94" w14:paraId="41591DB3" w14:textId="04190362" w:rsidTr="00791FF7">
        <w:trPr>
          <w:cantSplit/>
        </w:trPr>
        <w:tc>
          <w:tcPr>
            <w:tcW w:w="1367" w:type="dxa"/>
          </w:tcPr>
          <w:p w14:paraId="1C4F690F" w14:textId="7C4393D7" w:rsidR="002B3E94" w:rsidRDefault="002B3E94" w:rsidP="002B3E94">
            <w:r>
              <w:t>28</w:t>
            </w:r>
          </w:p>
        </w:tc>
        <w:tc>
          <w:tcPr>
            <w:tcW w:w="1736" w:type="dxa"/>
          </w:tcPr>
          <w:p w14:paraId="2D7E24AA" w14:textId="26375531" w:rsidR="002B3E94" w:rsidRDefault="002B3E94" w:rsidP="002B3E94">
            <w:r w:rsidRPr="000D29C8">
              <w:t>Elective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515AC8" w14:textId="3CFB155E" w:rsidR="002B3E94" w:rsidRPr="000D5844" w:rsidRDefault="002B3E94" w:rsidP="002B3E94">
            <w:r w:rsidRPr="000D5844">
              <w:rPr>
                <w:rFonts w:ascii="Calibri" w:hAnsi="Calibri" w:cs="Calibri"/>
                <w:color w:val="000000"/>
              </w:rPr>
              <w:t>Diverticular stricture sigmoid</w:t>
            </w:r>
          </w:p>
        </w:tc>
        <w:tc>
          <w:tcPr>
            <w:tcW w:w="2083" w:type="dxa"/>
          </w:tcPr>
          <w:p w14:paraId="5B14A05E" w14:textId="02B7ACE4" w:rsidR="002B3E94" w:rsidRDefault="002B3E94" w:rsidP="002B3E94">
            <w:r>
              <w:t>No</w:t>
            </w:r>
          </w:p>
        </w:tc>
        <w:tc>
          <w:tcPr>
            <w:tcW w:w="2083" w:type="dxa"/>
          </w:tcPr>
          <w:p w14:paraId="4EA36B94" w14:textId="5DBCE9C0" w:rsidR="002B3E94" w:rsidRDefault="002B3E94" w:rsidP="002B3E94">
            <w:r>
              <w:t>No</w:t>
            </w:r>
          </w:p>
        </w:tc>
      </w:tr>
      <w:tr w:rsidR="002B3E94" w14:paraId="251C6DC3" w14:textId="670D0EB0" w:rsidTr="00791FF7">
        <w:trPr>
          <w:cantSplit/>
        </w:trPr>
        <w:tc>
          <w:tcPr>
            <w:tcW w:w="1367" w:type="dxa"/>
          </w:tcPr>
          <w:p w14:paraId="2D76797B" w14:textId="50466412" w:rsidR="002B3E94" w:rsidRDefault="002B3E94" w:rsidP="002B3E94">
            <w:r>
              <w:t>29</w:t>
            </w:r>
          </w:p>
        </w:tc>
        <w:tc>
          <w:tcPr>
            <w:tcW w:w="1736" w:type="dxa"/>
          </w:tcPr>
          <w:p w14:paraId="351F3129" w14:textId="33CC0CCC" w:rsidR="002B3E94" w:rsidRDefault="002B3E94" w:rsidP="002B3E94">
            <w:r w:rsidRPr="000D29C8">
              <w:t>Elective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ADC4B2" w14:textId="02AF3DA3" w:rsidR="002B3E94" w:rsidRPr="000D5844" w:rsidRDefault="002B3E94" w:rsidP="002B3E94">
            <w:r w:rsidRPr="000D5844">
              <w:rPr>
                <w:rFonts w:ascii="Calibri" w:hAnsi="Calibri" w:cs="Calibri"/>
                <w:color w:val="000000"/>
              </w:rPr>
              <w:t xml:space="preserve">GIST </w:t>
            </w:r>
          </w:p>
        </w:tc>
        <w:tc>
          <w:tcPr>
            <w:tcW w:w="2083" w:type="dxa"/>
          </w:tcPr>
          <w:p w14:paraId="0D5F8921" w14:textId="6617EE04" w:rsidR="002B3E94" w:rsidRDefault="002B3E94" w:rsidP="002B3E94">
            <w:r>
              <w:t>No</w:t>
            </w:r>
          </w:p>
        </w:tc>
        <w:tc>
          <w:tcPr>
            <w:tcW w:w="2083" w:type="dxa"/>
          </w:tcPr>
          <w:p w14:paraId="7AF97011" w14:textId="33605932" w:rsidR="002B3E94" w:rsidRDefault="002B3E94" w:rsidP="002B3E94">
            <w:r>
              <w:t>No</w:t>
            </w:r>
          </w:p>
        </w:tc>
      </w:tr>
      <w:tr w:rsidR="002B3E94" w14:paraId="400DF3B8" w14:textId="25E229C0" w:rsidTr="00791FF7">
        <w:trPr>
          <w:cantSplit/>
        </w:trPr>
        <w:tc>
          <w:tcPr>
            <w:tcW w:w="1367" w:type="dxa"/>
          </w:tcPr>
          <w:p w14:paraId="05E066AB" w14:textId="5C8A396A" w:rsidR="002B3E94" w:rsidRDefault="002B3E94" w:rsidP="002B3E94">
            <w:r>
              <w:t>30</w:t>
            </w:r>
          </w:p>
        </w:tc>
        <w:tc>
          <w:tcPr>
            <w:tcW w:w="1736" w:type="dxa"/>
          </w:tcPr>
          <w:p w14:paraId="0CCF6A84" w14:textId="3613B957" w:rsidR="002B3E94" w:rsidRDefault="002B3E94" w:rsidP="002B3E94">
            <w:r w:rsidRPr="000D29C8">
              <w:t>Elective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360CDE" w14:textId="6528C32B" w:rsidR="002B3E94" w:rsidRPr="000D5844" w:rsidRDefault="000A30E6" w:rsidP="002B3E94">
            <w:r>
              <w:rPr>
                <w:rFonts w:ascii="Calibri" w:hAnsi="Calibri" w:cs="Calibri"/>
                <w:color w:val="000000"/>
              </w:rPr>
              <w:t>O</w:t>
            </w:r>
            <w:r w:rsidRPr="000D5844">
              <w:rPr>
                <w:rFonts w:ascii="Calibri" w:hAnsi="Calibri" w:cs="Calibri"/>
                <w:color w:val="000000"/>
              </w:rPr>
              <w:t>varian</w:t>
            </w:r>
            <w:r w:rsidR="002B3E94" w:rsidRPr="000D5844">
              <w:rPr>
                <w:rFonts w:ascii="Calibri" w:hAnsi="Calibri" w:cs="Calibri"/>
                <w:color w:val="000000"/>
              </w:rPr>
              <w:t xml:space="preserve"> cancer - Mullerian </w:t>
            </w:r>
            <w:r w:rsidR="00C371C0" w:rsidRPr="000D5844">
              <w:rPr>
                <w:rFonts w:ascii="Calibri" w:hAnsi="Calibri" w:cs="Calibri"/>
                <w:color w:val="000000"/>
              </w:rPr>
              <w:t>tumour</w:t>
            </w:r>
            <w:r w:rsidR="002B3E94" w:rsidRPr="000D5844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2083" w:type="dxa"/>
          </w:tcPr>
          <w:p w14:paraId="10985BFF" w14:textId="1B8DCF15" w:rsidR="002B3E94" w:rsidRDefault="002B3E94" w:rsidP="002B3E94">
            <w:r>
              <w:t>No</w:t>
            </w:r>
          </w:p>
        </w:tc>
        <w:tc>
          <w:tcPr>
            <w:tcW w:w="2083" w:type="dxa"/>
          </w:tcPr>
          <w:p w14:paraId="70688316" w14:textId="124AA2F7" w:rsidR="002B3E94" w:rsidRDefault="002B3E94" w:rsidP="002B3E94">
            <w:r>
              <w:t>No</w:t>
            </w:r>
          </w:p>
        </w:tc>
      </w:tr>
      <w:tr w:rsidR="002B3E94" w14:paraId="0195470F" w14:textId="4A52464F" w:rsidTr="00791FF7">
        <w:trPr>
          <w:cantSplit/>
        </w:trPr>
        <w:tc>
          <w:tcPr>
            <w:tcW w:w="1367" w:type="dxa"/>
          </w:tcPr>
          <w:p w14:paraId="3C41E65F" w14:textId="75028A02" w:rsidR="002B3E94" w:rsidRDefault="002B3E94" w:rsidP="002B3E94">
            <w:r>
              <w:t>31</w:t>
            </w:r>
          </w:p>
        </w:tc>
        <w:tc>
          <w:tcPr>
            <w:tcW w:w="1736" w:type="dxa"/>
          </w:tcPr>
          <w:p w14:paraId="472FAC5E" w14:textId="2DBA002B" w:rsidR="002B3E94" w:rsidRDefault="002B3E94" w:rsidP="002B3E94">
            <w:r w:rsidRPr="000D29C8">
              <w:t>Elective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F47488" w14:textId="1B064547" w:rsidR="002B3E94" w:rsidRPr="000D5844" w:rsidRDefault="002B3E94" w:rsidP="002B3E94">
            <w:r w:rsidRPr="000D5844">
              <w:rPr>
                <w:rFonts w:ascii="Calibri" w:hAnsi="Calibri" w:cs="Calibri"/>
                <w:color w:val="000000"/>
              </w:rPr>
              <w:t>Recurrent diverticulitis</w:t>
            </w:r>
          </w:p>
        </w:tc>
        <w:tc>
          <w:tcPr>
            <w:tcW w:w="2083" w:type="dxa"/>
          </w:tcPr>
          <w:p w14:paraId="5F274BD6" w14:textId="57ADEE98" w:rsidR="002B3E94" w:rsidRDefault="002B3E94" w:rsidP="002B3E94">
            <w:r>
              <w:t>No</w:t>
            </w:r>
          </w:p>
        </w:tc>
        <w:tc>
          <w:tcPr>
            <w:tcW w:w="2083" w:type="dxa"/>
          </w:tcPr>
          <w:p w14:paraId="51602F3F" w14:textId="545AA25D" w:rsidR="002B3E94" w:rsidRDefault="002B3E94" w:rsidP="002B3E94">
            <w:r>
              <w:t>No</w:t>
            </w:r>
          </w:p>
        </w:tc>
      </w:tr>
      <w:tr w:rsidR="002B3E94" w14:paraId="1EEB119C" w14:textId="08218184" w:rsidTr="00791FF7">
        <w:trPr>
          <w:cantSplit/>
        </w:trPr>
        <w:tc>
          <w:tcPr>
            <w:tcW w:w="1367" w:type="dxa"/>
          </w:tcPr>
          <w:p w14:paraId="4950FC50" w14:textId="1C5B9BBA" w:rsidR="002B3E94" w:rsidRDefault="002B3E94" w:rsidP="002B3E94">
            <w:r>
              <w:t>32</w:t>
            </w:r>
          </w:p>
        </w:tc>
        <w:tc>
          <w:tcPr>
            <w:tcW w:w="1736" w:type="dxa"/>
          </w:tcPr>
          <w:p w14:paraId="42EC69F3" w14:textId="53A548FD" w:rsidR="002B3E94" w:rsidRDefault="002B3E94" w:rsidP="002B3E94">
            <w:r w:rsidRPr="000D29C8">
              <w:t>Elective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A95471" w14:textId="11AE7619" w:rsidR="002B3E94" w:rsidRPr="000D5844" w:rsidRDefault="002B3E94" w:rsidP="002B3E94">
            <w:r w:rsidRPr="000D5844">
              <w:rPr>
                <w:rFonts w:ascii="Calibri" w:hAnsi="Calibri" w:cs="Calibri"/>
                <w:color w:val="000000"/>
              </w:rPr>
              <w:t>Recurrent diverticulitis sigmoid</w:t>
            </w:r>
          </w:p>
        </w:tc>
        <w:tc>
          <w:tcPr>
            <w:tcW w:w="2083" w:type="dxa"/>
          </w:tcPr>
          <w:p w14:paraId="35191944" w14:textId="138CDB48" w:rsidR="002B3E94" w:rsidRDefault="002B3E94" w:rsidP="002B3E94">
            <w:r>
              <w:t>Yes: two diverticula show foreign body giant cell reaction, otherwise unremarkable.</w:t>
            </w:r>
          </w:p>
        </w:tc>
        <w:tc>
          <w:tcPr>
            <w:tcW w:w="2083" w:type="dxa"/>
          </w:tcPr>
          <w:p w14:paraId="08725EA7" w14:textId="6A949C1D" w:rsidR="002B3E94" w:rsidRDefault="002B3E94" w:rsidP="002B3E94">
            <w:r>
              <w:t>No</w:t>
            </w:r>
          </w:p>
        </w:tc>
      </w:tr>
      <w:tr w:rsidR="002B3E94" w14:paraId="1518DB53" w14:textId="71E6E693" w:rsidTr="00791FF7">
        <w:trPr>
          <w:cantSplit/>
        </w:trPr>
        <w:tc>
          <w:tcPr>
            <w:tcW w:w="1367" w:type="dxa"/>
          </w:tcPr>
          <w:p w14:paraId="5C90CB18" w14:textId="0A192B1A" w:rsidR="002B3E94" w:rsidRDefault="002B3E94" w:rsidP="002B3E94">
            <w:r>
              <w:t>33</w:t>
            </w:r>
          </w:p>
        </w:tc>
        <w:tc>
          <w:tcPr>
            <w:tcW w:w="1736" w:type="dxa"/>
          </w:tcPr>
          <w:p w14:paraId="39CC433E" w14:textId="06EDE3D0" w:rsidR="002B3E94" w:rsidRDefault="002B3E94" w:rsidP="002B3E94">
            <w:r w:rsidRPr="000D29C8">
              <w:t>Elective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3C6E19" w14:textId="6AFE1DE7" w:rsidR="002B3E94" w:rsidRPr="000D5844" w:rsidRDefault="002B3E94" w:rsidP="002B3E94">
            <w:r w:rsidRPr="000D5844">
              <w:rPr>
                <w:rFonts w:ascii="Calibri" w:hAnsi="Calibri" w:cs="Calibri"/>
                <w:color w:val="000000"/>
              </w:rPr>
              <w:t>Recurrent diverticulitis</w:t>
            </w:r>
          </w:p>
        </w:tc>
        <w:tc>
          <w:tcPr>
            <w:tcW w:w="2083" w:type="dxa"/>
          </w:tcPr>
          <w:p w14:paraId="6558A759" w14:textId="32021261" w:rsidR="002B3E94" w:rsidRDefault="002B3E94" w:rsidP="002B3E94">
            <w:r>
              <w:t>No</w:t>
            </w:r>
          </w:p>
        </w:tc>
        <w:tc>
          <w:tcPr>
            <w:tcW w:w="2083" w:type="dxa"/>
          </w:tcPr>
          <w:p w14:paraId="42289621" w14:textId="02F6B3A4" w:rsidR="002B3E94" w:rsidRDefault="002B3E94" w:rsidP="002B3E94">
            <w:r>
              <w:t>No</w:t>
            </w:r>
          </w:p>
        </w:tc>
      </w:tr>
      <w:tr w:rsidR="002B3E94" w14:paraId="4A9BF4F0" w14:textId="5C3D44D4" w:rsidTr="00791FF7">
        <w:trPr>
          <w:cantSplit/>
        </w:trPr>
        <w:tc>
          <w:tcPr>
            <w:tcW w:w="1367" w:type="dxa"/>
          </w:tcPr>
          <w:p w14:paraId="51CA7B44" w14:textId="7FB3659C" w:rsidR="002B3E94" w:rsidRDefault="002B3E94" w:rsidP="002B3E94">
            <w:r>
              <w:t>34</w:t>
            </w:r>
          </w:p>
        </w:tc>
        <w:tc>
          <w:tcPr>
            <w:tcW w:w="1736" w:type="dxa"/>
          </w:tcPr>
          <w:p w14:paraId="5FE7BA24" w14:textId="6F494421" w:rsidR="002B3E94" w:rsidRDefault="002B3E94" w:rsidP="002B3E94">
            <w:r w:rsidRPr="000D29C8">
              <w:t>Elective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DCDA22" w14:textId="2661ED3B" w:rsidR="002B3E94" w:rsidRPr="000D5844" w:rsidRDefault="002B3E94" w:rsidP="002B3E94">
            <w:r w:rsidRPr="000D5844">
              <w:rPr>
                <w:rFonts w:ascii="Calibri" w:hAnsi="Calibri" w:cs="Calibri"/>
                <w:color w:val="000000"/>
              </w:rPr>
              <w:t>Recurrent diverticulitis</w:t>
            </w:r>
          </w:p>
        </w:tc>
        <w:tc>
          <w:tcPr>
            <w:tcW w:w="2083" w:type="dxa"/>
          </w:tcPr>
          <w:p w14:paraId="4EA92923" w14:textId="25BABE18" w:rsidR="002B3E94" w:rsidRDefault="002B3E94" w:rsidP="002B3E94">
            <w:r>
              <w:t>No</w:t>
            </w:r>
          </w:p>
        </w:tc>
        <w:tc>
          <w:tcPr>
            <w:tcW w:w="2083" w:type="dxa"/>
          </w:tcPr>
          <w:p w14:paraId="3586533B" w14:textId="4D564E94" w:rsidR="002B3E94" w:rsidRDefault="002B3E94" w:rsidP="002B3E94">
            <w:r>
              <w:t>No</w:t>
            </w:r>
          </w:p>
        </w:tc>
      </w:tr>
      <w:tr w:rsidR="002B3E94" w14:paraId="38B2D2C9" w14:textId="7186830A" w:rsidTr="00791FF7">
        <w:trPr>
          <w:cantSplit/>
        </w:trPr>
        <w:tc>
          <w:tcPr>
            <w:tcW w:w="1367" w:type="dxa"/>
          </w:tcPr>
          <w:p w14:paraId="0CE410A4" w14:textId="6D1DC203" w:rsidR="002B3E94" w:rsidRDefault="002B3E94" w:rsidP="002B3E94">
            <w:r>
              <w:lastRenderedPageBreak/>
              <w:t>35</w:t>
            </w:r>
          </w:p>
        </w:tc>
        <w:tc>
          <w:tcPr>
            <w:tcW w:w="1736" w:type="dxa"/>
          </w:tcPr>
          <w:p w14:paraId="245F128F" w14:textId="68C78E36" w:rsidR="002B3E94" w:rsidRDefault="002B3E94" w:rsidP="002B3E94">
            <w:r w:rsidRPr="000D29C8">
              <w:t>Elective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0F8D8B" w14:textId="77777777" w:rsidR="002B3E94" w:rsidRDefault="002B3E94" w:rsidP="002B3E94">
            <w:pPr>
              <w:rPr>
                <w:rFonts w:ascii="Calibri" w:hAnsi="Calibri" w:cs="Calibri"/>
                <w:color w:val="000000"/>
              </w:rPr>
            </w:pPr>
            <w:r w:rsidRPr="000D5844">
              <w:rPr>
                <w:rFonts w:ascii="Calibri" w:hAnsi="Calibri" w:cs="Calibri"/>
                <w:color w:val="000000"/>
              </w:rPr>
              <w:t xml:space="preserve">Perforated diverticulitis, </w:t>
            </w:r>
          </w:p>
          <w:p w14:paraId="6E57CD84" w14:textId="176F6201" w:rsidR="002B3E94" w:rsidRPr="000D5844" w:rsidRDefault="002B3E94" w:rsidP="002B3E94">
            <w:r w:rsidRPr="000D5844">
              <w:rPr>
                <w:rFonts w:ascii="Calibri" w:hAnsi="Calibri" w:cs="Calibri"/>
                <w:color w:val="000000"/>
              </w:rPr>
              <w:t>multiple abscess drainage</w:t>
            </w:r>
          </w:p>
        </w:tc>
        <w:tc>
          <w:tcPr>
            <w:tcW w:w="2083" w:type="dxa"/>
          </w:tcPr>
          <w:p w14:paraId="39742B6D" w14:textId="5FE8E077" w:rsidR="002B3E94" w:rsidRDefault="002B3E94" w:rsidP="002B3E94">
            <w:r>
              <w:t>Yes: neutrophils and foreign body type giant cell reaction</w:t>
            </w:r>
          </w:p>
        </w:tc>
        <w:tc>
          <w:tcPr>
            <w:tcW w:w="2083" w:type="dxa"/>
          </w:tcPr>
          <w:p w14:paraId="505E0514" w14:textId="56F6C69D" w:rsidR="002B3E94" w:rsidRDefault="002B3E94" w:rsidP="002B3E94">
            <w:r>
              <w:t>Yes: (block 6 only). This block not used in this study. Block 2 used.</w:t>
            </w:r>
          </w:p>
        </w:tc>
      </w:tr>
      <w:tr w:rsidR="002B3E94" w14:paraId="187F05C3" w14:textId="13237182" w:rsidTr="00791FF7">
        <w:trPr>
          <w:cantSplit/>
        </w:trPr>
        <w:tc>
          <w:tcPr>
            <w:tcW w:w="1367" w:type="dxa"/>
          </w:tcPr>
          <w:p w14:paraId="38716D79" w14:textId="502E4D5F" w:rsidR="002B3E94" w:rsidRDefault="002B3E94" w:rsidP="002B3E94">
            <w:r>
              <w:t>36</w:t>
            </w:r>
          </w:p>
        </w:tc>
        <w:tc>
          <w:tcPr>
            <w:tcW w:w="1736" w:type="dxa"/>
          </w:tcPr>
          <w:p w14:paraId="72817E04" w14:textId="4AA7A0EE" w:rsidR="002B3E94" w:rsidRDefault="002B3E94" w:rsidP="002B3E94">
            <w:r w:rsidRPr="000D29C8">
              <w:t>Elective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B6EB5E" w14:textId="77777777" w:rsidR="002B3E94" w:rsidRDefault="002B3E94" w:rsidP="002B3E94">
            <w:pPr>
              <w:rPr>
                <w:rFonts w:ascii="Calibri" w:hAnsi="Calibri" w:cs="Calibri"/>
                <w:color w:val="000000"/>
              </w:rPr>
            </w:pPr>
            <w:r w:rsidRPr="000D5844">
              <w:rPr>
                <w:rFonts w:ascii="Calibri" w:hAnsi="Calibri" w:cs="Calibri"/>
                <w:color w:val="000000"/>
              </w:rPr>
              <w:t xml:space="preserve">Colo vaginal fistula </w:t>
            </w:r>
          </w:p>
          <w:p w14:paraId="6CCC4F18" w14:textId="79A98E2A" w:rsidR="002B3E94" w:rsidRPr="000D5844" w:rsidRDefault="002B3E94" w:rsidP="002B3E94">
            <w:r>
              <w:rPr>
                <w:rFonts w:ascii="Calibri" w:hAnsi="Calibri" w:cs="Calibri"/>
                <w:color w:val="000000"/>
              </w:rPr>
              <w:t>D</w:t>
            </w:r>
            <w:r w:rsidRPr="000D5844">
              <w:rPr>
                <w:rFonts w:ascii="Calibri" w:hAnsi="Calibri" w:cs="Calibri"/>
                <w:color w:val="000000"/>
              </w:rPr>
              <w:t>iverticular disease</w:t>
            </w:r>
          </w:p>
        </w:tc>
        <w:tc>
          <w:tcPr>
            <w:tcW w:w="2083" w:type="dxa"/>
          </w:tcPr>
          <w:p w14:paraId="75033E6E" w14:textId="26740C09" w:rsidR="002B3E94" w:rsidRDefault="002B3E94" w:rsidP="002B3E94">
            <w:r>
              <w:t>No</w:t>
            </w:r>
          </w:p>
        </w:tc>
        <w:tc>
          <w:tcPr>
            <w:tcW w:w="2083" w:type="dxa"/>
          </w:tcPr>
          <w:p w14:paraId="51C64B5D" w14:textId="51490B10" w:rsidR="002B3E94" w:rsidRDefault="002B3E94" w:rsidP="002B3E94">
            <w:r>
              <w:t>No</w:t>
            </w:r>
          </w:p>
        </w:tc>
      </w:tr>
      <w:tr w:rsidR="002B3E94" w14:paraId="5B954ED6" w14:textId="245A807F" w:rsidTr="00791FF7">
        <w:trPr>
          <w:cantSplit/>
        </w:trPr>
        <w:tc>
          <w:tcPr>
            <w:tcW w:w="1367" w:type="dxa"/>
          </w:tcPr>
          <w:p w14:paraId="78E5FB52" w14:textId="0E017189" w:rsidR="002B3E94" w:rsidRDefault="002B3E94" w:rsidP="002B3E94">
            <w:r>
              <w:t>37</w:t>
            </w:r>
          </w:p>
        </w:tc>
        <w:tc>
          <w:tcPr>
            <w:tcW w:w="1736" w:type="dxa"/>
          </w:tcPr>
          <w:p w14:paraId="29E7837C" w14:textId="1BD5B935" w:rsidR="002B3E94" w:rsidRDefault="002B3E94" w:rsidP="002B3E94">
            <w:r w:rsidRPr="000D29C8">
              <w:t>Elective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ABE7EA" w14:textId="1363809F" w:rsidR="002B3E94" w:rsidRPr="000D5844" w:rsidRDefault="002B3E94" w:rsidP="002B3E94">
            <w:r w:rsidRPr="000D5844">
              <w:rPr>
                <w:rFonts w:ascii="Calibri" w:hAnsi="Calibri" w:cs="Calibri"/>
                <w:color w:val="000000"/>
              </w:rPr>
              <w:t xml:space="preserve">Recurrent diverticulitis </w:t>
            </w:r>
          </w:p>
        </w:tc>
        <w:tc>
          <w:tcPr>
            <w:tcW w:w="2083" w:type="dxa"/>
          </w:tcPr>
          <w:p w14:paraId="2AECDADE" w14:textId="4691F18A" w:rsidR="002B3E94" w:rsidRDefault="002B3E94" w:rsidP="002B3E94">
            <w:r>
              <w:t>No</w:t>
            </w:r>
          </w:p>
        </w:tc>
        <w:tc>
          <w:tcPr>
            <w:tcW w:w="2083" w:type="dxa"/>
          </w:tcPr>
          <w:p w14:paraId="3F004CD9" w14:textId="7A3A36B5" w:rsidR="002B3E94" w:rsidRDefault="002B3E94" w:rsidP="002B3E94">
            <w:r>
              <w:t>No</w:t>
            </w:r>
          </w:p>
        </w:tc>
      </w:tr>
      <w:tr w:rsidR="002B3E94" w14:paraId="7BD8BCFB" w14:textId="34B81C4E" w:rsidTr="00791FF7">
        <w:trPr>
          <w:cantSplit/>
        </w:trPr>
        <w:tc>
          <w:tcPr>
            <w:tcW w:w="1367" w:type="dxa"/>
          </w:tcPr>
          <w:p w14:paraId="1B1527B5" w14:textId="45DDAF03" w:rsidR="002B3E94" w:rsidRDefault="002B3E94" w:rsidP="002B3E94">
            <w:r>
              <w:t>38</w:t>
            </w:r>
          </w:p>
        </w:tc>
        <w:tc>
          <w:tcPr>
            <w:tcW w:w="1736" w:type="dxa"/>
          </w:tcPr>
          <w:p w14:paraId="15A0FF0F" w14:textId="6A4E9B73" w:rsidR="002B3E94" w:rsidRDefault="002B3E94" w:rsidP="002B3E94">
            <w:r>
              <w:t>Emergency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658DAE" w14:textId="73226A3B" w:rsidR="002B3E94" w:rsidRPr="000D5844" w:rsidRDefault="002B3E94" w:rsidP="002B3E94">
            <w:r>
              <w:rPr>
                <w:rFonts w:ascii="Calibri" w:hAnsi="Calibri" w:cs="Calibri"/>
                <w:color w:val="000000"/>
              </w:rPr>
              <w:t>Perforated diverticular disease</w:t>
            </w:r>
          </w:p>
        </w:tc>
        <w:tc>
          <w:tcPr>
            <w:tcW w:w="2083" w:type="dxa"/>
          </w:tcPr>
          <w:p w14:paraId="3EF944FF" w14:textId="6AA6A9E2" w:rsidR="002B3E94" w:rsidRDefault="002B3E94" w:rsidP="002B3E94">
            <w:r>
              <w:t>Yes: acute</w:t>
            </w:r>
          </w:p>
        </w:tc>
        <w:tc>
          <w:tcPr>
            <w:tcW w:w="2083" w:type="dxa"/>
          </w:tcPr>
          <w:p w14:paraId="1622A3BF" w14:textId="630FF3DE" w:rsidR="002B3E94" w:rsidRDefault="002B3E94" w:rsidP="002B3E94">
            <w:r>
              <w:t>No</w:t>
            </w:r>
          </w:p>
        </w:tc>
      </w:tr>
      <w:tr w:rsidR="002B3E94" w14:paraId="26CD10D2" w14:textId="7AEFE098" w:rsidTr="00791FF7">
        <w:trPr>
          <w:cantSplit/>
        </w:trPr>
        <w:tc>
          <w:tcPr>
            <w:tcW w:w="1367" w:type="dxa"/>
          </w:tcPr>
          <w:p w14:paraId="1975D0DD" w14:textId="7F2C9804" w:rsidR="002B3E94" w:rsidRDefault="002B3E94" w:rsidP="002B3E94">
            <w:r>
              <w:t>39</w:t>
            </w:r>
          </w:p>
        </w:tc>
        <w:tc>
          <w:tcPr>
            <w:tcW w:w="1736" w:type="dxa"/>
          </w:tcPr>
          <w:p w14:paraId="57DA6355" w14:textId="16B09A1E" w:rsidR="002B3E94" w:rsidRDefault="002B3E94" w:rsidP="002B3E94">
            <w:r w:rsidRPr="00DE773A">
              <w:t>Emergency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21A4CB" w14:textId="279015D3" w:rsidR="002B3E94" w:rsidRPr="000D5844" w:rsidRDefault="002B3E94" w:rsidP="002B3E94">
            <w:r>
              <w:rPr>
                <w:rFonts w:ascii="Calibri" w:hAnsi="Calibri" w:cs="Calibri"/>
                <w:color w:val="000000"/>
              </w:rPr>
              <w:t>Perforated diverticular disease</w:t>
            </w:r>
          </w:p>
        </w:tc>
        <w:tc>
          <w:tcPr>
            <w:tcW w:w="2083" w:type="dxa"/>
          </w:tcPr>
          <w:p w14:paraId="55BBF5AF" w14:textId="49AD8DE0" w:rsidR="002B3E94" w:rsidRDefault="002B3E94" w:rsidP="002B3E94">
            <w:r>
              <w:t>Yes: active acute diverticulitis, others unremarkable</w:t>
            </w:r>
          </w:p>
        </w:tc>
        <w:tc>
          <w:tcPr>
            <w:tcW w:w="2083" w:type="dxa"/>
          </w:tcPr>
          <w:p w14:paraId="7146EA31" w14:textId="77777777" w:rsidR="002B3E94" w:rsidRDefault="002B3E94" w:rsidP="002B3E94">
            <w:r>
              <w:t>Yes: (blocks 1-3)</w:t>
            </w:r>
            <w:r>
              <w:br/>
              <w:t>No: (blocks 4-5)</w:t>
            </w:r>
          </w:p>
          <w:p w14:paraId="5F882FA9" w14:textId="449FE5DE" w:rsidR="002B3E94" w:rsidRDefault="002B3E94" w:rsidP="002B3E94">
            <w:r>
              <w:t>Block 4 used in this study.</w:t>
            </w:r>
          </w:p>
        </w:tc>
      </w:tr>
      <w:tr w:rsidR="002B3E94" w14:paraId="5F728C46" w14:textId="1D900D7A" w:rsidTr="00791FF7">
        <w:trPr>
          <w:cantSplit/>
        </w:trPr>
        <w:tc>
          <w:tcPr>
            <w:tcW w:w="1367" w:type="dxa"/>
          </w:tcPr>
          <w:p w14:paraId="05FF7314" w14:textId="227DC667" w:rsidR="002B3E94" w:rsidRDefault="002B3E94" w:rsidP="002B3E94">
            <w:r>
              <w:t>40</w:t>
            </w:r>
          </w:p>
        </w:tc>
        <w:tc>
          <w:tcPr>
            <w:tcW w:w="1736" w:type="dxa"/>
          </w:tcPr>
          <w:p w14:paraId="33EE6DE7" w14:textId="10151BFC" w:rsidR="002B3E94" w:rsidRDefault="002B3E94" w:rsidP="002B3E94">
            <w:r w:rsidRPr="00DE773A">
              <w:t>Emergency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FB1421" w14:textId="2B9C8C45" w:rsidR="002B3E94" w:rsidRPr="000D5844" w:rsidRDefault="002B3E94" w:rsidP="002B3E94">
            <w:r>
              <w:rPr>
                <w:rFonts w:ascii="Calibri" w:hAnsi="Calibri" w:cs="Calibri"/>
                <w:color w:val="000000"/>
              </w:rPr>
              <w:t>Perforation during elective colonoscopy</w:t>
            </w:r>
          </w:p>
        </w:tc>
        <w:tc>
          <w:tcPr>
            <w:tcW w:w="2083" w:type="dxa"/>
          </w:tcPr>
          <w:p w14:paraId="27400E55" w14:textId="4CF460EA" w:rsidR="002B3E94" w:rsidRDefault="002B3E94" w:rsidP="002B3E94">
            <w:r>
              <w:t>No</w:t>
            </w:r>
          </w:p>
        </w:tc>
        <w:tc>
          <w:tcPr>
            <w:tcW w:w="2083" w:type="dxa"/>
          </w:tcPr>
          <w:p w14:paraId="3A61BF10" w14:textId="60D631A1" w:rsidR="002B3E94" w:rsidRDefault="002B3E94" w:rsidP="002B3E94">
            <w:r>
              <w:t>No</w:t>
            </w:r>
          </w:p>
        </w:tc>
      </w:tr>
      <w:tr w:rsidR="002B3E94" w14:paraId="4782B3DA" w14:textId="27500F5E" w:rsidTr="00791FF7">
        <w:trPr>
          <w:cantSplit/>
        </w:trPr>
        <w:tc>
          <w:tcPr>
            <w:tcW w:w="1367" w:type="dxa"/>
          </w:tcPr>
          <w:p w14:paraId="14E99123" w14:textId="4EC04C11" w:rsidR="002B3E94" w:rsidRDefault="002B3E94" w:rsidP="002B3E94">
            <w:r>
              <w:t>41</w:t>
            </w:r>
          </w:p>
        </w:tc>
        <w:tc>
          <w:tcPr>
            <w:tcW w:w="1736" w:type="dxa"/>
          </w:tcPr>
          <w:p w14:paraId="5F71AC9A" w14:textId="14DF5709" w:rsidR="002B3E94" w:rsidRDefault="002B3E94" w:rsidP="002B3E94">
            <w:r w:rsidRPr="00DE773A">
              <w:t>Emergency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F77553" w14:textId="337B3651" w:rsidR="002B3E94" w:rsidRPr="000D5844" w:rsidRDefault="002B3E94" w:rsidP="002B3E94">
            <w:r w:rsidRPr="00E04BE7">
              <w:rPr>
                <w:rFonts w:ascii="Calibri" w:hAnsi="Calibri" w:cs="Calibri"/>
                <w:color w:val="000000"/>
              </w:rPr>
              <w:t>Perforated diverticular disease</w:t>
            </w:r>
          </w:p>
        </w:tc>
        <w:tc>
          <w:tcPr>
            <w:tcW w:w="2083" w:type="dxa"/>
          </w:tcPr>
          <w:p w14:paraId="7E5CC1C6" w14:textId="3F65ACA3" w:rsidR="002B3E94" w:rsidRDefault="002B3E94" w:rsidP="002B3E94">
            <w:r>
              <w:t>No</w:t>
            </w:r>
          </w:p>
        </w:tc>
        <w:tc>
          <w:tcPr>
            <w:tcW w:w="2083" w:type="dxa"/>
          </w:tcPr>
          <w:p w14:paraId="456A3ECC" w14:textId="143AD2DF" w:rsidR="002B3E94" w:rsidRDefault="002B3E94" w:rsidP="002B3E94">
            <w:r>
              <w:t>No</w:t>
            </w:r>
          </w:p>
        </w:tc>
      </w:tr>
      <w:tr w:rsidR="002B3E94" w14:paraId="031F2161" w14:textId="0822809C" w:rsidTr="00791FF7">
        <w:trPr>
          <w:cantSplit/>
        </w:trPr>
        <w:tc>
          <w:tcPr>
            <w:tcW w:w="1367" w:type="dxa"/>
          </w:tcPr>
          <w:p w14:paraId="502118E8" w14:textId="388274E7" w:rsidR="002B3E94" w:rsidRDefault="002B3E94" w:rsidP="002B3E94">
            <w:r>
              <w:t>42</w:t>
            </w:r>
          </w:p>
        </w:tc>
        <w:tc>
          <w:tcPr>
            <w:tcW w:w="1736" w:type="dxa"/>
          </w:tcPr>
          <w:p w14:paraId="20C54FE7" w14:textId="571AA87E" w:rsidR="002B3E94" w:rsidRDefault="002B3E94" w:rsidP="002B3E94">
            <w:r w:rsidRPr="00DE773A">
              <w:t>Emergency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971FAB" w14:textId="54F85583" w:rsidR="002B3E94" w:rsidRPr="000D5844" w:rsidRDefault="002B3E94" w:rsidP="002B3E94">
            <w:r w:rsidRPr="00E04BE7">
              <w:rPr>
                <w:rFonts w:ascii="Calibri" w:hAnsi="Calibri" w:cs="Calibri"/>
                <w:color w:val="000000"/>
              </w:rPr>
              <w:t>Perforated diverticular disease</w:t>
            </w:r>
          </w:p>
        </w:tc>
        <w:tc>
          <w:tcPr>
            <w:tcW w:w="2083" w:type="dxa"/>
          </w:tcPr>
          <w:p w14:paraId="5CA6B94A" w14:textId="27A7E05A" w:rsidR="002B3E94" w:rsidRDefault="002B3E94" w:rsidP="002B3E94">
            <w:r>
              <w:t>Yes: one diverticulum shows inflammation</w:t>
            </w:r>
          </w:p>
        </w:tc>
        <w:tc>
          <w:tcPr>
            <w:tcW w:w="2083" w:type="dxa"/>
          </w:tcPr>
          <w:p w14:paraId="2EAC9306" w14:textId="2181118C" w:rsidR="002B3E94" w:rsidRDefault="002B3E94" w:rsidP="002B3E94">
            <w:r>
              <w:t>Yes</w:t>
            </w:r>
          </w:p>
        </w:tc>
      </w:tr>
      <w:tr w:rsidR="002B3E94" w14:paraId="2A84BAD4" w14:textId="45231D4D" w:rsidTr="00791FF7">
        <w:trPr>
          <w:cantSplit/>
        </w:trPr>
        <w:tc>
          <w:tcPr>
            <w:tcW w:w="1367" w:type="dxa"/>
          </w:tcPr>
          <w:p w14:paraId="02936224" w14:textId="41AD2CF1" w:rsidR="002B3E94" w:rsidRDefault="002B3E94" w:rsidP="002B3E94">
            <w:r>
              <w:t>43</w:t>
            </w:r>
          </w:p>
        </w:tc>
        <w:tc>
          <w:tcPr>
            <w:tcW w:w="1736" w:type="dxa"/>
          </w:tcPr>
          <w:p w14:paraId="6B28A49D" w14:textId="34BEDAC4" w:rsidR="002B3E94" w:rsidRDefault="002B3E94" w:rsidP="002B3E94">
            <w:r w:rsidRPr="00DE773A">
              <w:t>Emergency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401B51" w14:textId="435A5D71" w:rsidR="002B3E94" w:rsidRPr="000D5844" w:rsidRDefault="002B3E94" w:rsidP="002B3E94">
            <w:r w:rsidRPr="00E04BE7">
              <w:rPr>
                <w:rFonts w:ascii="Calibri" w:hAnsi="Calibri" w:cs="Calibri"/>
                <w:color w:val="000000"/>
              </w:rPr>
              <w:t>Perforated diverticular disease</w:t>
            </w:r>
          </w:p>
        </w:tc>
        <w:tc>
          <w:tcPr>
            <w:tcW w:w="2083" w:type="dxa"/>
          </w:tcPr>
          <w:p w14:paraId="6364BBC7" w14:textId="15EC4696" w:rsidR="002B3E94" w:rsidRDefault="002B3E94" w:rsidP="002B3E94">
            <w:r>
              <w:t>Yes: background active diverticular disease</w:t>
            </w:r>
          </w:p>
        </w:tc>
        <w:tc>
          <w:tcPr>
            <w:tcW w:w="2083" w:type="dxa"/>
          </w:tcPr>
          <w:p w14:paraId="6F27ED2F" w14:textId="0CC4498B" w:rsidR="002B3E94" w:rsidRDefault="002B3E94" w:rsidP="002B3E94">
            <w:r>
              <w:t>No</w:t>
            </w:r>
          </w:p>
        </w:tc>
      </w:tr>
      <w:tr w:rsidR="002B3E94" w14:paraId="26D26AF6" w14:textId="32E7CC8C" w:rsidTr="00791FF7">
        <w:trPr>
          <w:cantSplit/>
        </w:trPr>
        <w:tc>
          <w:tcPr>
            <w:tcW w:w="1367" w:type="dxa"/>
          </w:tcPr>
          <w:p w14:paraId="40195F89" w14:textId="7E119FDC" w:rsidR="002B3E94" w:rsidRDefault="002B3E94" w:rsidP="002B3E94">
            <w:r>
              <w:t>44</w:t>
            </w:r>
          </w:p>
        </w:tc>
        <w:tc>
          <w:tcPr>
            <w:tcW w:w="1736" w:type="dxa"/>
          </w:tcPr>
          <w:p w14:paraId="2872E7AF" w14:textId="18DB67BF" w:rsidR="002B3E94" w:rsidRDefault="002B3E94" w:rsidP="002B3E94">
            <w:r w:rsidRPr="00DE773A">
              <w:t>Emergency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2EE10A" w14:textId="59D445F3" w:rsidR="002B3E94" w:rsidRPr="000D5844" w:rsidRDefault="002B3E94" w:rsidP="002B3E94">
            <w:r w:rsidRPr="00E04BE7">
              <w:rPr>
                <w:rFonts w:ascii="Calibri" w:hAnsi="Calibri" w:cs="Calibri"/>
                <w:color w:val="000000"/>
              </w:rPr>
              <w:t>Perforated diverticular disease</w:t>
            </w:r>
          </w:p>
        </w:tc>
        <w:tc>
          <w:tcPr>
            <w:tcW w:w="2083" w:type="dxa"/>
          </w:tcPr>
          <w:p w14:paraId="307C2CE0" w14:textId="01A4557B" w:rsidR="002B3E94" w:rsidRDefault="002B3E94" w:rsidP="002B3E94">
            <w:r>
              <w:t>Yes: diverticular disease with one inflamed diverticulum</w:t>
            </w:r>
          </w:p>
        </w:tc>
        <w:tc>
          <w:tcPr>
            <w:tcW w:w="2083" w:type="dxa"/>
          </w:tcPr>
          <w:p w14:paraId="42592E49" w14:textId="74C3B42B" w:rsidR="002B3E94" w:rsidRDefault="002B3E94" w:rsidP="002B3E94">
            <w:r>
              <w:t xml:space="preserve">Yes: (block 3) </w:t>
            </w:r>
          </w:p>
          <w:p w14:paraId="019EF366" w14:textId="75875CA2" w:rsidR="002B3E94" w:rsidRDefault="002B3E94" w:rsidP="002B3E94">
            <w:r>
              <w:t>No: (blocks 5 and 6)</w:t>
            </w:r>
            <w:r>
              <w:br/>
              <w:t>Block 5 used in this study.</w:t>
            </w:r>
          </w:p>
        </w:tc>
      </w:tr>
      <w:tr w:rsidR="002B3E94" w14:paraId="0D366424" w14:textId="489819DC" w:rsidTr="00791FF7">
        <w:trPr>
          <w:cantSplit/>
        </w:trPr>
        <w:tc>
          <w:tcPr>
            <w:tcW w:w="1367" w:type="dxa"/>
          </w:tcPr>
          <w:p w14:paraId="4959C117" w14:textId="6CDECB98" w:rsidR="002B3E94" w:rsidRDefault="002B3E94" w:rsidP="002B3E94">
            <w:r>
              <w:t>45</w:t>
            </w:r>
          </w:p>
        </w:tc>
        <w:tc>
          <w:tcPr>
            <w:tcW w:w="1736" w:type="dxa"/>
          </w:tcPr>
          <w:p w14:paraId="13517303" w14:textId="3427DC5C" w:rsidR="002B3E94" w:rsidRDefault="002B3E94" w:rsidP="002B3E94">
            <w:r w:rsidRPr="00DE773A">
              <w:t>Emergency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B603E5" w14:textId="09420831" w:rsidR="002B3E94" w:rsidRPr="000D5844" w:rsidRDefault="002B3E94" w:rsidP="002B3E94">
            <w:r w:rsidRPr="00E04BE7">
              <w:rPr>
                <w:rFonts w:ascii="Calibri" w:hAnsi="Calibri" w:cs="Calibri"/>
                <w:color w:val="000000"/>
              </w:rPr>
              <w:t>Perforated diverticular disease</w:t>
            </w:r>
          </w:p>
        </w:tc>
        <w:tc>
          <w:tcPr>
            <w:tcW w:w="2083" w:type="dxa"/>
          </w:tcPr>
          <w:p w14:paraId="7FC03ECE" w14:textId="4A61124B" w:rsidR="002B3E94" w:rsidRDefault="002B3E94" w:rsidP="002B3E94">
            <w:r>
              <w:t>Yes: very scant inflammation</w:t>
            </w:r>
          </w:p>
        </w:tc>
        <w:tc>
          <w:tcPr>
            <w:tcW w:w="2083" w:type="dxa"/>
          </w:tcPr>
          <w:p w14:paraId="0E24EB56" w14:textId="3C3BDE7F" w:rsidR="002B3E94" w:rsidRDefault="002B3E94" w:rsidP="002B3E94">
            <w:r>
              <w:t>No</w:t>
            </w:r>
          </w:p>
        </w:tc>
      </w:tr>
      <w:tr w:rsidR="002B3E94" w14:paraId="17859601" w14:textId="111631C8" w:rsidTr="00791FF7">
        <w:trPr>
          <w:cantSplit/>
        </w:trPr>
        <w:tc>
          <w:tcPr>
            <w:tcW w:w="1367" w:type="dxa"/>
          </w:tcPr>
          <w:p w14:paraId="4070F020" w14:textId="2FB82E55" w:rsidR="002B3E94" w:rsidRDefault="002B3E94" w:rsidP="002B3E94">
            <w:r>
              <w:t>46</w:t>
            </w:r>
          </w:p>
        </w:tc>
        <w:tc>
          <w:tcPr>
            <w:tcW w:w="1736" w:type="dxa"/>
          </w:tcPr>
          <w:p w14:paraId="47B8D22B" w14:textId="783D8451" w:rsidR="002B3E94" w:rsidRDefault="002B3E94" w:rsidP="002B3E94">
            <w:r w:rsidRPr="00DE773A">
              <w:t>Emergency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638D98" w14:textId="65889612" w:rsidR="002B3E94" w:rsidRPr="000D5844" w:rsidRDefault="002B3E94" w:rsidP="002B3E94">
            <w:r w:rsidRPr="00E04BE7">
              <w:rPr>
                <w:rFonts w:ascii="Calibri" w:hAnsi="Calibri" w:cs="Calibri"/>
                <w:color w:val="000000"/>
              </w:rPr>
              <w:t>Perforated diverticular disease</w:t>
            </w:r>
          </w:p>
        </w:tc>
        <w:tc>
          <w:tcPr>
            <w:tcW w:w="2083" w:type="dxa"/>
          </w:tcPr>
          <w:p w14:paraId="3E3BCF1E" w14:textId="79667818" w:rsidR="002B3E94" w:rsidRDefault="002B3E94" w:rsidP="002B3E94">
            <w:r>
              <w:t>Yes: a number show severe acute-on-chronic inflammation</w:t>
            </w:r>
          </w:p>
        </w:tc>
        <w:tc>
          <w:tcPr>
            <w:tcW w:w="2083" w:type="dxa"/>
          </w:tcPr>
          <w:p w14:paraId="1A9A65B4" w14:textId="77777777" w:rsidR="002B3E94" w:rsidRDefault="002B3E94" w:rsidP="002B3E94">
            <w:r>
              <w:t>Yes: (blocks 1-4)</w:t>
            </w:r>
          </w:p>
          <w:p w14:paraId="1B807A7C" w14:textId="457D0281" w:rsidR="002B3E94" w:rsidRDefault="002B3E94" w:rsidP="002B3E94">
            <w:r>
              <w:t>No: (blocks 5-8)</w:t>
            </w:r>
            <w:r>
              <w:br/>
              <w:t>Block 6 used in this study.</w:t>
            </w:r>
          </w:p>
        </w:tc>
      </w:tr>
      <w:tr w:rsidR="002B3E94" w14:paraId="65B22161" w14:textId="68B5CCE9" w:rsidTr="00791FF7">
        <w:trPr>
          <w:cantSplit/>
        </w:trPr>
        <w:tc>
          <w:tcPr>
            <w:tcW w:w="1367" w:type="dxa"/>
          </w:tcPr>
          <w:p w14:paraId="5AD9DF15" w14:textId="03D11A71" w:rsidR="002B3E94" w:rsidRDefault="002B3E94" w:rsidP="002B3E94">
            <w:r>
              <w:t>47</w:t>
            </w:r>
          </w:p>
        </w:tc>
        <w:tc>
          <w:tcPr>
            <w:tcW w:w="1736" w:type="dxa"/>
          </w:tcPr>
          <w:p w14:paraId="735011D3" w14:textId="6B0A21E4" w:rsidR="002B3E94" w:rsidRDefault="002B3E94" w:rsidP="002B3E94">
            <w:r w:rsidRPr="00DE773A">
              <w:t>Emergency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C8CCC1" w14:textId="39006BD7" w:rsidR="002B3E94" w:rsidRPr="000D5844" w:rsidRDefault="002B3E94" w:rsidP="002B3E94">
            <w:r w:rsidRPr="00E04BE7">
              <w:rPr>
                <w:rFonts w:ascii="Calibri" w:hAnsi="Calibri" w:cs="Calibri"/>
                <w:color w:val="000000"/>
              </w:rPr>
              <w:t>Perforated diverticular disease</w:t>
            </w:r>
          </w:p>
        </w:tc>
        <w:tc>
          <w:tcPr>
            <w:tcW w:w="2083" w:type="dxa"/>
          </w:tcPr>
          <w:p w14:paraId="6F63E0C0" w14:textId="4E249A58" w:rsidR="002B3E94" w:rsidRDefault="002B3E94" w:rsidP="002B3E94">
            <w:r>
              <w:t>No</w:t>
            </w:r>
          </w:p>
        </w:tc>
        <w:tc>
          <w:tcPr>
            <w:tcW w:w="2083" w:type="dxa"/>
          </w:tcPr>
          <w:p w14:paraId="2183061A" w14:textId="171FE3A4" w:rsidR="002B3E94" w:rsidRDefault="002B3E94" w:rsidP="002B3E94">
            <w:r>
              <w:t>No</w:t>
            </w:r>
          </w:p>
        </w:tc>
      </w:tr>
      <w:tr w:rsidR="002B3E94" w14:paraId="024BAB23" w14:textId="0AF5C3D0" w:rsidTr="00791FF7">
        <w:trPr>
          <w:cantSplit/>
        </w:trPr>
        <w:tc>
          <w:tcPr>
            <w:tcW w:w="1367" w:type="dxa"/>
          </w:tcPr>
          <w:p w14:paraId="530C753C" w14:textId="1FF734BA" w:rsidR="002B3E94" w:rsidRDefault="002B3E94" w:rsidP="002B3E94">
            <w:r>
              <w:t>48</w:t>
            </w:r>
          </w:p>
        </w:tc>
        <w:tc>
          <w:tcPr>
            <w:tcW w:w="1736" w:type="dxa"/>
          </w:tcPr>
          <w:p w14:paraId="1FFA574A" w14:textId="7EC31B70" w:rsidR="002B3E94" w:rsidRDefault="002B3E94" w:rsidP="002B3E94">
            <w:r w:rsidRPr="00DE773A">
              <w:t>Emergency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F37936" w14:textId="7976C55C" w:rsidR="002B3E94" w:rsidRDefault="002B3E94" w:rsidP="002B3E94">
            <w:r>
              <w:rPr>
                <w:rFonts w:ascii="Calibri" w:hAnsi="Calibri" w:cs="Calibri"/>
                <w:color w:val="000000"/>
              </w:rPr>
              <w:t>Perforated diverticula</w:t>
            </w:r>
          </w:p>
        </w:tc>
        <w:tc>
          <w:tcPr>
            <w:tcW w:w="2083" w:type="dxa"/>
          </w:tcPr>
          <w:p w14:paraId="547E09D2" w14:textId="5251827C" w:rsidR="002B3E94" w:rsidRDefault="002B3E94" w:rsidP="002B3E94">
            <w:r>
              <w:t xml:space="preserve">Yes: </w:t>
            </w:r>
            <w:r w:rsidR="00C371C0">
              <w:t>single focal</w:t>
            </w:r>
            <w:r>
              <w:t xml:space="preserve"> area of neutrophils</w:t>
            </w:r>
          </w:p>
        </w:tc>
        <w:tc>
          <w:tcPr>
            <w:tcW w:w="2083" w:type="dxa"/>
          </w:tcPr>
          <w:p w14:paraId="1165CB52" w14:textId="0A156561" w:rsidR="002B3E94" w:rsidRDefault="002B3E94" w:rsidP="002B3E94">
            <w:r>
              <w:t>No</w:t>
            </w:r>
          </w:p>
        </w:tc>
      </w:tr>
      <w:tr w:rsidR="002B3E94" w14:paraId="3A071C95" w14:textId="4E489361" w:rsidTr="00791FF7">
        <w:trPr>
          <w:cantSplit/>
        </w:trPr>
        <w:tc>
          <w:tcPr>
            <w:tcW w:w="1367" w:type="dxa"/>
          </w:tcPr>
          <w:p w14:paraId="281218B3" w14:textId="66EE63F3" w:rsidR="002B3E94" w:rsidRDefault="002B3E94" w:rsidP="002B3E94">
            <w:r>
              <w:t>49</w:t>
            </w:r>
          </w:p>
        </w:tc>
        <w:tc>
          <w:tcPr>
            <w:tcW w:w="1736" w:type="dxa"/>
          </w:tcPr>
          <w:p w14:paraId="594A5069" w14:textId="1E00A262" w:rsidR="002B3E94" w:rsidRDefault="002B3E94" w:rsidP="002B3E94">
            <w:r w:rsidRPr="00DE773A">
              <w:t>Emergency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FBADA1" w14:textId="778CB0AD" w:rsidR="002B3E94" w:rsidRDefault="002B3E94" w:rsidP="002B3E94">
            <w:r>
              <w:rPr>
                <w:rFonts w:ascii="Calibri" w:hAnsi="Calibri" w:cs="Calibri"/>
                <w:color w:val="000000"/>
              </w:rPr>
              <w:t>Perforated diverticular disease sigmoid</w:t>
            </w:r>
          </w:p>
        </w:tc>
        <w:tc>
          <w:tcPr>
            <w:tcW w:w="2083" w:type="dxa"/>
          </w:tcPr>
          <w:p w14:paraId="5C40B907" w14:textId="6CE79088" w:rsidR="002B3E94" w:rsidRDefault="002B3E94" w:rsidP="002B3E94">
            <w:r>
              <w:t>Yes: moderate active inflammation. Others: moderate acute-on-chronic inflammation</w:t>
            </w:r>
          </w:p>
        </w:tc>
        <w:tc>
          <w:tcPr>
            <w:tcW w:w="2083" w:type="dxa"/>
          </w:tcPr>
          <w:p w14:paraId="7F379201" w14:textId="77777777" w:rsidR="002B3E94" w:rsidRDefault="002B3E94" w:rsidP="002B3E94">
            <w:r>
              <w:t>Yes: (blocks 3- 5)</w:t>
            </w:r>
          </w:p>
          <w:p w14:paraId="39BF64A1" w14:textId="77777777" w:rsidR="002B3E94" w:rsidRDefault="002B3E94" w:rsidP="002B3E94">
            <w:r>
              <w:t>No: (block 6)</w:t>
            </w:r>
          </w:p>
          <w:p w14:paraId="514ADFA8" w14:textId="593139A7" w:rsidR="002B3E94" w:rsidRDefault="002B3E94" w:rsidP="002B3E94">
            <w:r>
              <w:t>Block 6 used in this study.</w:t>
            </w:r>
          </w:p>
        </w:tc>
      </w:tr>
      <w:tr w:rsidR="002B3E94" w14:paraId="68F50015" w14:textId="0ED90864" w:rsidTr="00791FF7">
        <w:trPr>
          <w:cantSplit/>
        </w:trPr>
        <w:tc>
          <w:tcPr>
            <w:tcW w:w="1367" w:type="dxa"/>
          </w:tcPr>
          <w:p w14:paraId="228BC89C" w14:textId="7C11FFE2" w:rsidR="002B3E94" w:rsidRDefault="002B3E94" w:rsidP="002B3E94">
            <w:r>
              <w:t>50</w:t>
            </w:r>
          </w:p>
        </w:tc>
        <w:tc>
          <w:tcPr>
            <w:tcW w:w="1736" w:type="dxa"/>
          </w:tcPr>
          <w:p w14:paraId="679BCAD5" w14:textId="19624579" w:rsidR="002B3E94" w:rsidRDefault="002B3E94" w:rsidP="002B3E94">
            <w:r w:rsidRPr="00DE773A">
              <w:t>Emergency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C13621" w14:textId="28FE65AB" w:rsidR="002B3E94" w:rsidRDefault="002B3E94" w:rsidP="002B3E94">
            <w:r w:rsidRPr="004C04D6">
              <w:rPr>
                <w:rFonts w:ascii="Calibri" w:hAnsi="Calibri" w:cs="Calibri"/>
                <w:color w:val="000000"/>
              </w:rPr>
              <w:t xml:space="preserve">Perforated </w:t>
            </w:r>
            <w:r w:rsidR="00C371C0" w:rsidRPr="004C04D6">
              <w:rPr>
                <w:rFonts w:ascii="Calibri" w:hAnsi="Calibri" w:cs="Calibri"/>
                <w:color w:val="000000"/>
              </w:rPr>
              <w:t>diverticulitis</w:t>
            </w:r>
            <w:r w:rsidRPr="004C04D6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2083" w:type="dxa"/>
          </w:tcPr>
          <w:p w14:paraId="35466748" w14:textId="5E872315" w:rsidR="002B3E94" w:rsidRDefault="002B3E94" w:rsidP="002B3E94">
            <w:r>
              <w:t>Yes: there is inflammation</w:t>
            </w:r>
          </w:p>
        </w:tc>
        <w:tc>
          <w:tcPr>
            <w:tcW w:w="2083" w:type="dxa"/>
          </w:tcPr>
          <w:p w14:paraId="37239F4C" w14:textId="6ECFF2C4" w:rsidR="002B3E94" w:rsidRDefault="002B3E94" w:rsidP="002B3E94">
            <w:r>
              <w:t>Yes</w:t>
            </w:r>
          </w:p>
        </w:tc>
      </w:tr>
      <w:tr w:rsidR="002B3E94" w14:paraId="74F737EF" w14:textId="491176FA" w:rsidTr="00791FF7">
        <w:trPr>
          <w:cantSplit/>
        </w:trPr>
        <w:tc>
          <w:tcPr>
            <w:tcW w:w="1367" w:type="dxa"/>
          </w:tcPr>
          <w:p w14:paraId="6E224C18" w14:textId="62919503" w:rsidR="002B3E94" w:rsidRDefault="002B3E94" w:rsidP="002B3E94">
            <w:r>
              <w:t>51</w:t>
            </w:r>
          </w:p>
        </w:tc>
        <w:tc>
          <w:tcPr>
            <w:tcW w:w="1736" w:type="dxa"/>
          </w:tcPr>
          <w:p w14:paraId="34CE232A" w14:textId="6A0FEB73" w:rsidR="002B3E94" w:rsidRDefault="002B3E94" w:rsidP="002B3E94">
            <w:r w:rsidRPr="00DE773A">
              <w:t>Emergency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27D234" w14:textId="6DA378AC" w:rsidR="002B3E94" w:rsidRDefault="002B3E94" w:rsidP="002B3E94">
            <w:r w:rsidRPr="004C04D6">
              <w:rPr>
                <w:rFonts w:ascii="Calibri" w:hAnsi="Calibri" w:cs="Calibri"/>
                <w:color w:val="000000"/>
              </w:rPr>
              <w:t xml:space="preserve">Perforated </w:t>
            </w:r>
            <w:r w:rsidR="00C371C0" w:rsidRPr="004C04D6">
              <w:rPr>
                <w:rFonts w:ascii="Calibri" w:hAnsi="Calibri" w:cs="Calibri"/>
                <w:color w:val="000000"/>
              </w:rPr>
              <w:t>diverticulitis</w:t>
            </w:r>
            <w:r w:rsidRPr="004C04D6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2083" w:type="dxa"/>
          </w:tcPr>
          <w:p w14:paraId="09B80DD4" w14:textId="721C8317" w:rsidR="002B3E94" w:rsidRDefault="002B3E94" w:rsidP="002B3E94">
            <w:r>
              <w:t>Yes: active diverticulitis</w:t>
            </w:r>
          </w:p>
        </w:tc>
        <w:tc>
          <w:tcPr>
            <w:tcW w:w="2083" w:type="dxa"/>
          </w:tcPr>
          <w:p w14:paraId="1C2AF5B6" w14:textId="77777777" w:rsidR="002B3E94" w:rsidRDefault="002B3E94" w:rsidP="002B3E94">
            <w:r>
              <w:t>Yes: (blocks 1-2)</w:t>
            </w:r>
            <w:r>
              <w:br/>
              <w:t>No: (block 5)</w:t>
            </w:r>
          </w:p>
          <w:p w14:paraId="3E0E20A6" w14:textId="78CC84F7" w:rsidR="002B3E94" w:rsidRDefault="002B3E94" w:rsidP="002B3E94">
            <w:r>
              <w:t>Block 5 used in this study.</w:t>
            </w:r>
          </w:p>
        </w:tc>
      </w:tr>
      <w:tr w:rsidR="002B3E94" w14:paraId="672B8D9F" w14:textId="197496FC" w:rsidTr="00791FF7">
        <w:trPr>
          <w:cantSplit/>
        </w:trPr>
        <w:tc>
          <w:tcPr>
            <w:tcW w:w="1367" w:type="dxa"/>
          </w:tcPr>
          <w:p w14:paraId="1F8DF1B9" w14:textId="758493A2" w:rsidR="002B3E94" w:rsidRPr="00DB216F" w:rsidRDefault="002B3E94" w:rsidP="002B3E94">
            <w:pPr>
              <w:rPr>
                <w:color w:val="FF0000"/>
              </w:rPr>
            </w:pPr>
            <w:r>
              <w:t>52</w:t>
            </w:r>
          </w:p>
        </w:tc>
        <w:tc>
          <w:tcPr>
            <w:tcW w:w="1736" w:type="dxa"/>
          </w:tcPr>
          <w:p w14:paraId="237F14E2" w14:textId="7FC89954" w:rsidR="002B3E94" w:rsidRDefault="002B3E94" w:rsidP="002B3E94">
            <w:r w:rsidRPr="00DE773A">
              <w:t>Emergency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50F14D" w14:textId="63261D06" w:rsidR="002B3E94" w:rsidRDefault="002B3E94" w:rsidP="002B3E94">
            <w:r w:rsidRPr="004C04D6">
              <w:rPr>
                <w:rFonts w:ascii="Calibri" w:hAnsi="Calibri" w:cs="Calibri"/>
                <w:color w:val="000000"/>
              </w:rPr>
              <w:t xml:space="preserve">Perforated </w:t>
            </w:r>
            <w:r w:rsidR="00C371C0" w:rsidRPr="004C04D6">
              <w:rPr>
                <w:rFonts w:ascii="Calibri" w:hAnsi="Calibri" w:cs="Calibri"/>
                <w:color w:val="000000"/>
              </w:rPr>
              <w:t>diverticulitis</w:t>
            </w:r>
            <w:r w:rsidRPr="004C04D6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2083" w:type="dxa"/>
          </w:tcPr>
          <w:p w14:paraId="0545F097" w14:textId="3EE4F2CD" w:rsidR="002B3E94" w:rsidRPr="00D71B3D" w:rsidRDefault="002B3E94" w:rsidP="002B3E94">
            <w:r w:rsidRPr="00D71B3D">
              <w:t>Yes: active diverticulitis</w:t>
            </w:r>
          </w:p>
        </w:tc>
        <w:tc>
          <w:tcPr>
            <w:tcW w:w="2083" w:type="dxa"/>
          </w:tcPr>
          <w:p w14:paraId="28D113AC" w14:textId="235A5995" w:rsidR="002B3E94" w:rsidRPr="00D71B3D" w:rsidRDefault="002B3E94" w:rsidP="002B3E94">
            <w:r>
              <w:t>No</w:t>
            </w:r>
          </w:p>
        </w:tc>
      </w:tr>
      <w:tr w:rsidR="002B3E94" w14:paraId="34A8B8AB" w14:textId="628CD7CC" w:rsidTr="00791FF7">
        <w:trPr>
          <w:cantSplit/>
        </w:trPr>
        <w:tc>
          <w:tcPr>
            <w:tcW w:w="1367" w:type="dxa"/>
          </w:tcPr>
          <w:p w14:paraId="2A2C3C17" w14:textId="53B675C4" w:rsidR="002B3E94" w:rsidRDefault="002B3E94" w:rsidP="002B3E94">
            <w:r>
              <w:lastRenderedPageBreak/>
              <w:t>53</w:t>
            </w:r>
          </w:p>
        </w:tc>
        <w:tc>
          <w:tcPr>
            <w:tcW w:w="1736" w:type="dxa"/>
          </w:tcPr>
          <w:p w14:paraId="7E0A0DED" w14:textId="4DAF23B3" w:rsidR="002B3E94" w:rsidRDefault="002B3E94" w:rsidP="002B3E94">
            <w:r w:rsidRPr="00DE773A">
              <w:t>Emergency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C5398D" w14:textId="422917AF" w:rsidR="002B3E94" w:rsidRDefault="002B3E94" w:rsidP="002B3E94">
            <w:r w:rsidRPr="004C04D6">
              <w:rPr>
                <w:rFonts w:ascii="Calibri" w:hAnsi="Calibri" w:cs="Calibri"/>
                <w:color w:val="000000"/>
              </w:rPr>
              <w:t xml:space="preserve">Perforated </w:t>
            </w:r>
            <w:r w:rsidR="00ED10CA" w:rsidRPr="004C04D6">
              <w:rPr>
                <w:rFonts w:ascii="Calibri" w:hAnsi="Calibri" w:cs="Calibri"/>
                <w:color w:val="000000"/>
              </w:rPr>
              <w:t>diverticulitis</w:t>
            </w:r>
            <w:r w:rsidRPr="004C04D6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2083" w:type="dxa"/>
          </w:tcPr>
          <w:p w14:paraId="433DCB30" w14:textId="12D1859B" w:rsidR="002B3E94" w:rsidRPr="00D71B3D" w:rsidRDefault="002B3E94" w:rsidP="002B3E94">
            <w:r w:rsidRPr="00D71B3D">
              <w:t>Yes: active diverticulitis</w:t>
            </w:r>
          </w:p>
        </w:tc>
        <w:tc>
          <w:tcPr>
            <w:tcW w:w="2083" w:type="dxa"/>
          </w:tcPr>
          <w:p w14:paraId="35C52693" w14:textId="71CCA2DB" w:rsidR="002B3E94" w:rsidRDefault="002B3E94" w:rsidP="002B3E94">
            <w:r>
              <w:t>Yes</w:t>
            </w:r>
            <w:r>
              <w:br/>
            </w:r>
          </w:p>
          <w:p w14:paraId="503F9842" w14:textId="79FE8F1C" w:rsidR="002B3E94" w:rsidRPr="00D71B3D" w:rsidRDefault="002B3E94" w:rsidP="002B3E94"/>
        </w:tc>
      </w:tr>
      <w:tr w:rsidR="002B3E94" w14:paraId="63F13CC6" w14:textId="20FE1530" w:rsidTr="00791FF7">
        <w:trPr>
          <w:cantSplit/>
        </w:trPr>
        <w:tc>
          <w:tcPr>
            <w:tcW w:w="1367" w:type="dxa"/>
          </w:tcPr>
          <w:p w14:paraId="16EDD589" w14:textId="76AF12FA" w:rsidR="002B3E94" w:rsidRDefault="002B3E94" w:rsidP="002B3E94">
            <w:r>
              <w:t>54</w:t>
            </w:r>
          </w:p>
        </w:tc>
        <w:tc>
          <w:tcPr>
            <w:tcW w:w="1736" w:type="dxa"/>
          </w:tcPr>
          <w:p w14:paraId="3D259ABF" w14:textId="52F9715A" w:rsidR="002B3E94" w:rsidRDefault="002B3E94" w:rsidP="002B3E94">
            <w:r w:rsidRPr="00DE773A">
              <w:t>Emergency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AE7125" w14:textId="3F8BA7B1" w:rsidR="002B3E94" w:rsidRDefault="002B3E94" w:rsidP="002B3E94">
            <w:r w:rsidRPr="004C04D6">
              <w:rPr>
                <w:rFonts w:ascii="Calibri" w:hAnsi="Calibri" w:cs="Calibri"/>
                <w:color w:val="000000"/>
              </w:rPr>
              <w:t xml:space="preserve">Perforated </w:t>
            </w:r>
            <w:r w:rsidR="00ED10CA" w:rsidRPr="004C04D6">
              <w:rPr>
                <w:rFonts w:ascii="Calibri" w:hAnsi="Calibri" w:cs="Calibri"/>
                <w:color w:val="000000"/>
              </w:rPr>
              <w:t>diverticulitis</w:t>
            </w:r>
            <w:r w:rsidRPr="004C04D6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2083" w:type="dxa"/>
          </w:tcPr>
          <w:p w14:paraId="4D377786" w14:textId="09BC597A" w:rsidR="002B3E94" w:rsidRPr="00D71B3D" w:rsidRDefault="002B3E94" w:rsidP="002B3E94">
            <w:r w:rsidRPr="00D71B3D">
              <w:t>No</w:t>
            </w:r>
          </w:p>
        </w:tc>
        <w:tc>
          <w:tcPr>
            <w:tcW w:w="2083" w:type="dxa"/>
          </w:tcPr>
          <w:p w14:paraId="4E7F9652" w14:textId="41E00997" w:rsidR="002B3E94" w:rsidRPr="00D71B3D" w:rsidRDefault="002B3E94" w:rsidP="002B3E94">
            <w:r>
              <w:t>No</w:t>
            </w:r>
          </w:p>
        </w:tc>
      </w:tr>
      <w:tr w:rsidR="002B3E94" w14:paraId="1FAF9AA9" w14:textId="29704594" w:rsidTr="00791FF7">
        <w:trPr>
          <w:cantSplit/>
        </w:trPr>
        <w:tc>
          <w:tcPr>
            <w:tcW w:w="1367" w:type="dxa"/>
          </w:tcPr>
          <w:p w14:paraId="3D439958" w14:textId="5633E74A" w:rsidR="002B3E94" w:rsidRDefault="002B3E94" w:rsidP="002B3E94">
            <w:r>
              <w:t>55</w:t>
            </w:r>
          </w:p>
        </w:tc>
        <w:tc>
          <w:tcPr>
            <w:tcW w:w="1736" w:type="dxa"/>
          </w:tcPr>
          <w:p w14:paraId="655E97C3" w14:textId="467E760B" w:rsidR="002B3E94" w:rsidRDefault="002B3E94" w:rsidP="002B3E94">
            <w:r w:rsidRPr="00DE773A">
              <w:t>Emergency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F10906" w14:textId="46632354" w:rsidR="002B3E94" w:rsidRDefault="002B3E94" w:rsidP="002B3E94">
            <w:r>
              <w:rPr>
                <w:rFonts w:ascii="Calibri" w:hAnsi="Calibri" w:cs="Calibri"/>
                <w:color w:val="000000"/>
              </w:rPr>
              <w:t xml:space="preserve">Perforated diverticulitis - sigmoid </w:t>
            </w:r>
          </w:p>
        </w:tc>
        <w:tc>
          <w:tcPr>
            <w:tcW w:w="2083" w:type="dxa"/>
          </w:tcPr>
          <w:p w14:paraId="51F42EAE" w14:textId="19C14782" w:rsidR="002B3E94" w:rsidRPr="00D71B3D" w:rsidRDefault="002B3E94" w:rsidP="002B3E94">
            <w:r w:rsidRPr="00D71B3D">
              <w:t>Yes: but in adjacent fat and muscularis</w:t>
            </w:r>
          </w:p>
        </w:tc>
        <w:tc>
          <w:tcPr>
            <w:tcW w:w="2083" w:type="dxa"/>
          </w:tcPr>
          <w:p w14:paraId="2E01AFA3" w14:textId="77777777" w:rsidR="002B3E94" w:rsidRDefault="002B3E94" w:rsidP="002B3E94">
            <w:r>
              <w:t>Yes: (blocks 2-5)</w:t>
            </w:r>
          </w:p>
          <w:p w14:paraId="6DC4F774" w14:textId="5AADAAEB" w:rsidR="002B3E94" w:rsidRDefault="002B3E94" w:rsidP="002B3E94">
            <w:r>
              <w:t>No: (blocks 6-7)</w:t>
            </w:r>
          </w:p>
          <w:p w14:paraId="532A069F" w14:textId="743A540D" w:rsidR="002B3E94" w:rsidRPr="00D71B3D" w:rsidRDefault="002B3E94" w:rsidP="002B3E94">
            <w:r>
              <w:t>Block 7 used in this study.</w:t>
            </w:r>
          </w:p>
        </w:tc>
      </w:tr>
      <w:tr w:rsidR="002B3E94" w14:paraId="4ED185D8" w14:textId="4D6E9DF7" w:rsidTr="00791FF7">
        <w:trPr>
          <w:cantSplit/>
        </w:trPr>
        <w:tc>
          <w:tcPr>
            <w:tcW w:w="1367" w:type="dxa"/>
          </w:tcPr>
          <w:p w14:paraId="2F6E0716" w14:textId="5C35DDD0" w:rsidR="002B3E94" w:rsidRDefault="002B3E94" w:rsidP="002B3E94">
            <w:r>
              <w:t>56</w:t>
            </w:r>
          </w:p>
        </w:tc>
        <w:tc>
          <w:tcPr>
            <w:tcW w:w="1736" w:type="dxa"/>
          </w:tcPr>
          <w:p w14:paraId="2B129290" w14:textId="7C83507F" w:rsidR="002B3E94" w:rsidRDefault="002B3E94" w:rsidP="002B3E94">
            <w:r w:rsidRPr="00DE773A">
              <w:t>Emergency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8D614D" w14:textId="20325122" w:rsidR="002B3E94" w:rsidRDefault="002B3E94" w:rsidP="002B3E94">
            <w:r w:rsidRPr="00DD37B6">
              <w:rPr>
                <w:rFonts w:ascii="Calibri" w:hAnsi="Calibri" w:cs="Calibri"/>
                <w:color w:val="000000"/>
              </w:rPr>
              <w:t xml:space="preserve">Perforated </w:t>
            </w:r>
            <w:r w:rsidR="00ED10CA" w:rsidRPr="00DD37B6">
              <w:rPr>
                <w:rFonts w:ascii="Calibri" w:hAnsi="Calibri" w:cs="Calibri"/>
                <w:color w:val="000000"/>
              </w:rPr>
              <w:t>diverticulitis</w:t>
            </w:r>
            <w:r w:rsidRPr="00DD37B6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2083" w:type="dxa"/>
          </w:tcPr>
          <w:p w14:paraId="04DA894A" w14:textId="26E103D2" w:rsidR="002B3E94" w:rsidRPr="00D71B3D" w:rsidRDefault="002B3E94" w:rsidP="002B3E94">
            <w:r w:rsidRPr="00D71B3D">
              <w:t>Yes: neutrophils</w:t>
            </w:r>
          </w:p>
        </w:tc>
        <w:tc>
          <w:tcPr>
            <w:tcW w:w="2083" w:type="dxa"/>
          </w:tcPr>
          <w:p w14:paraId="27AED9AF" w14:textId="1F4333ED" w:rsidR="002B3E94" w:rsidRPr="00D71B3D" w:rsidRDefault="002B3E94" w:rsidP="002B3E94">
            <w:r>
              <w:t>No</w:t>
            </w:r>
          </w:p>
        </w:tc>
      </w:tr>
      <w:tr w:rsidR="002B3E94" w14:paraId="39D2546A" w14:textId="6BC9E9A6" w:rsidTr="00791FF7">
        <w:trPr>
          <w:cantSplit/>
        </w:trPr>
        <w:tc>
          <w:tcPr>
            <w:tcW w:w="1367" w:type="dxa"/>
          </w:tcPr>
          <w:p w14:paraId="22885C33" w14:textId="14310A37" w:rsidR="002B3E94" w:rsidRDefault="002B3E94" w:rsidP="002B3E94">
            <w:r>
              <w:t>57</w:t>
            </w:r>
          </w:p>
        </w:tc>
        <w:tc>
          <w:tcPr>
            <w:tcW w:w="1736" w:type="dxa"/>
          </w:tcPr>
          <w:p w14:paraId="6445CEA4" w14:textId="54B4036F" w:rsidR="002B3E94" w:rsidRDefault="002B3E94" w:rsidP="002B3E94">
            <w:r w:rsidRPr="00DE773A">
              <w:t>Emergency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1559AB" w14:textId="6D66CEB8" w:rsidR="002B3E94" w:rsidRDefault="002B3E94" w:rsidP="002B3E94">
            <w:r w:rsidRPr="00DD37B6">
              <w:rPr>
                <w:rFonts w:ascii="Calibri" w:hAnsi="Calibri" w:cs="Calibri"/>
                <w:color w:val="000000"/>
              </w:rPr>
              <w:t xml:space="preserve">Perforated </w:t>
            </w:r>
            <w:r w:rsidR="00ED10CA" w:rsidRPr="00DD37B6">
              <w:rPr>
                <w:rFonts w:ascii="Calibri" w:hAnsi="Calibri" w:cs="Calibri"/>
                <w:color w:val="000000"/>
              </w:rPr>
              <w:t>diverticulitis</w:t>
            </w:r>
            <w:r w:rsidRPr="00DD37B6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2083" w:type="dxa"/>
          </w:tcPr>
          <w:p w14:paraId="7F1DEB21" w14:textId="215C4E9B" w:rsidR="002B3E94" w:rsidRPr="00D71B3D" w:rsidRDefault="002B3E94" w:rsidP="002B3E94">
            <w:r w:rsidRPr="00D71B3D">
              <w:t>Yes: acute inflammation</w:t>
            </w:r>
          </w:p>
        </w:tc>
        <w:tc>
          <w:tcPr>
            <w:tcW w:w="2083" w:type="dxa"/>
          </w:tcPr>
          <w:p w14:paraId="3C15764C" w14:textId="1A1F90A6" w:rsidR="002B3E94" w:rsidRPr="00D71B3D" w:rsidRDefault="002B3E94" w:rsidP="002B3E94">
            <w:r>
              <w:t>No</w:t>
            </w:r>
          </w:p>
        </w:tc>
      </w:tr>
      <w:tr w:rsidR="002B3E94" w14:paraId="6EBB55FB" w14:textId="5788CDFA" w:rsidTr="00791FF7">
        <w:trPr>
          <w:cantSplit/>
        </w:trPr>
        <w:tc>
          <w:tcPr>
            <w:tcW w:w="1367" w:type="dxa"/>
          </w:tcPr>
          <w:p w14:paraId="0A15CE15" w14:textId="167BF1FA" w:rsidR="002B3E94" w:rsidRDefault="002B3E94" w:rsidP="002B3E94">
            <w:r>
              <w:t>58</w:t>
            </w:r>
          </w:p>
        </w:tc>
        <w:tc>
          <w:tcPr>
            <w:tcW w:w="1736" w:type="dxa"/>
          </w:tcPr>
          <w:p w14:paraId="018FB34E" w14:textId="18F4975D" w:rsidR="002B3E94" w:rsidRDefault="002B3E94" w:rsidP="002B3E94">
            <w:r w:rsidRPr="00DE773A">
              <w:t>Emergency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DE693E" w14:textId="43A64ED9" w:rsidR="002B3E94" w:rsidRDefault="002B3E94" w:rsidP="002B3E94">
            <w:r w:rsidRPr="00DD37B6">
              <w:rPr>
                <w:rFonts w:ascii="Calibri" w:hAnsi="Calibri" w:cs="Calibri"/>
                <w:color w:val="000000"/>
              </w:rPr>
              <w:t xml:space="preserve">Perforated </w:t>
            </w:r>
            <w:r w:rsidR="00ED10CA" w:rsidRPr="00DD37B6">
              <w:rPr>
                <w:rFonts w:ascii="Calibri" w:hAnsi="Calibri" w:cs="Calibri"/>
                <w:color w:val="000000"/>
              </w:rPr>
              <w:t>diverticulitis</w:t>
            </w:r>
            <w:r w:rsidRPr="00DD37B6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2083" w:type="dxa"/>
          </w:tcPr>
          <w:p w14:paraId="6F7821F3" w14:textId="6D405670" w:rsidR="002B3E94" w:rsidRPr="00D71B3D" w:rsidRDefault="002B3E94" w:rsidP="002B3E94">
            <w:r w:rsidRPr="00D71B3D">
              <w:t>No</w:t>
            </w:r>
          </w:p>
        </w:tc>
        <w:tc>
          <w:tcPr>
            <w:tcW w:w="2083" w:type="dxa"/>
          </w:tcPr>
          <w:p w14:paraId="3652D3ED" w14:textId="5D4EDD46" w:rsidR="002B3E94" w:rsidRPr="00D71B3D" w:rsidRDefault="002B3E94" w:rsidP="002B3E94">
            <w:r>
              <w:t>No</w:t>
            </w:r>
          </w:p>
        </w:tc>
      </w:tr>
      <w:tr w:rsidR="002B3E94" w14:paraId="3C1E26F7" w14:textId="79791FAD" w:rsidTr="00791FF7">
        <w:trPr>
          <w:cantSplit/>
        </w:trPr>
        <w:tc>
          <w:tcPr>
            <w:tcW w:w="1367" w:type="dxa"/>
          </w:tcPr>
          <w:p w14:paraId="7225536F" w14:textId="6485DEE5" w:rsidR="002B3E94" w:rsidRDefault="002B3E94" w:rsidP="002B3E94">
            <w:r>
              <w:t>59</w:t>
            </w:r>
          </w:p>
        </w:tc>
        <w:tc>
          <w:tcPr>
            <w:tcW w:w="1736" w:type="dxa"/>
          </w:tcPr>
          <w:p w14:paraId="1CFEC974" w14:textId="7A5F7CAF" w:rsidR="002B3E94" w:rsidRDefault="002B3E94" w:rsidP="002B3E94">
            <w:r w:rsidRPr="00DE773A">
              <w:t>Emergency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8331FE" w14:textId="3EABBF6C" w:rsidR="002B3E94" w:rsidRDefault="002B3E94" w:rsidP="002B3E94">
            <w:r w:rsidRPr="00955991">
              <w:rPr>
                <w:rFonts w:ascii="Calibri" w:hAnsi="Calibri" w:cs="Calibri"/>
                <w:color w:val="000000"/>
              </w:rPr>
              <w:t xml:space="preserve">Perforated diverticulitis - sigmoid </w:t>
            </w:r>
          </w:p>
        </w:tc>
        <w:tc>
          <w:tcPr>
            <w:tcW w:w="2083" w:type="dxa"/>
          </w:tcPr>
          <w:p w14:paraId="4521C8B8" w14:textId="5841077D" w:rsidR="002B3E94" w:rsidRPr="00D71B3D" w:rsidRDefault="002B3E94" w:rsidP="002B3E94">
            <w:r w:rsidRPr="00D71B3D">
              <w:t>Yes: focal active inflammation</w:t>
            </w:r>
          </w:p>
        </w:tc>
        <w:tc>
          <w:tcPr>
            <w:tcW w:w="2083" w:type="dxa"/>
          </w:tcPr>
          <w:p w14:paraId="36C13239" w14:textId="531136F5" w:rsidR="002B3E94" w:rsidRPr="00D71B3D" w:rsidRDefault="002B3E94" w:rsidP="002B3E94">
            <w:r>
              <w:t>No</w:t>
            </w:r>
          </w:p>
        </w:tc>
      </w:tr>
      <w:tr w:rsidR="002B3E94" w14:paraId="740C4108" w14:textId="6BD969BB" w:rsidTr="00791FF7">
        <w:trPr>
          <w:cantSplit/>
        </w:trPr>
        <w:tc>
          <w:tcPr>
            <w:tcW w:w="1367" w:type="dxa"/>
          </w:tcPr>
          <w:p w14:paraId="207A5FC8" w14:textId="604EC92C" w:rsidR="002B3E94" w:rsidRDefault="002B3E94" w:rsidP="002B3E94">
            <w:r>
              <w:t>60</w:t>
            </w:r>
          </w:p>
        </w:tc>
        <w:tc>
          <w:tcPr>
            <w:tcW w:w="1736" w:type="dxa"/>
          </w:tcPr>
          <w:p w14:paraId="11B93E92" w14:textId="3C3F44BA" w:rsidR="002B3E94" w:rsidRDefault="002B3E94" w:rsidP="002B3E94">
            <w:r w:rsidRPr="00DE773A">
              <w:t>Emergency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A22263" w14:textId="457A8A53" w:rsidR="002B3E94" w:rsidRDefault="002B3E94" w:rsidP="002B3E94">
            <w:r w:rsidRPr="00955991">
              <w:rPr>
                <w:rFonts w:ascii="Calibri" w:hAnsi="Calibri" w:cs="Calibri"/>
                <w:color w:val="000000"/>
              </w:rPr>
              <w:t xml:space="preserve">Perforated diverticulitis - sigmoid </w:t>
            </w:r>
          </w:p>
        </w:tc>
        <w:tc>
          <w:tcPr>
            <w:tcW w:w="2083" w:type="dxa"/>
          </w:tcPr>
          <w:p w14:paraId="090DDE0D" w14:textId="51C9298A" w:rsidR="002B3E94" w:rsidRPr="00D71B3D" w:rsidRDefault="002B3E94" w:rsidP="002B3E94">
            <w:r w:rsidRPr="00D71B3D">
              <w:t>Yes: inflammatory cell infiltrate on serosa</w:t>
            </w:r>
          </w:p>
        </w:tc>
        <w:tc>
          <w:tcPr>
            <w:tcW w:w="2083" w:type="dxa"/>
          </w:tcPr>
          <w:p w14:paraId="0EBA2A04" w14:textId="15DACFB2" w:rsidR="002B3E94" w:rsidRPr="00D71B3D" w:rsidRDefault="002B3E94" w:rsidP="002B3E94">
            <w:r>
              <w:t>Yes</w:t>
            </w:r>
          </w:p>
        </w:tc>
      </w:tr>
      <w:tr w:rsidR="002B3E94" w14:paraId="7035F7AC" w14:textId="11E3B83F" w:rsidTr="00791FF7">
        <w:trPr>
          <w:cantSplit/>
        </w:trPr>
        <w:tc>
          <w:tcPr>
            <w:tcW w:w="1367" w:type="dxa"/>
          </w:tcPr>
          <w:p w14:paraId="4637CB69" w14:textId="134ECDCF" w:rsidR="002B3E94" w:rsidRDefault="002B3E94" w:rsidP="002B3E94">
            <w:r>
              <w:t>61</w:t>
            </w:r>
          </w:p>
        </w:tc>
        <w:tc>
          <w:tcPr>
            <w:tcW w:w="1736" w:type="dxa"/>
          </w:tcPr>
          <w:p w14:paraId="65834A44" w14:textId="623C76D9" w:rsidR="002B3E94" w:rsidRDefault="002B3E94" w:rsidP="002B3E94">
            <w:r w:rsidRPr="00DE773A">
              <w:t>Emergency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C50BB6" w14:textId="2FE91A18" w:rsidR="002B3E94" w:rsidRDefault="002B3E94" w:rsidP="002B3E94">
            <w:r w:rsidRPr="00955991">
              <w:rPr>
                <w:rFonts w:ascii="Calibri" w:hAnsi="Calibri" w:cs="Calibri"/>
                <w:color w:val="000000"/>
              </w:rPr>
              <w:t xml:space="preserve">Perforated diverticulitis - sigmoid </w:t>
            </w:r>
          </w:p>
        </w:tc>
        <w:tc>
          <w:tcPr>
            <w:tcW w:w="2083" w:type="dxa"/>
          </w:tcPr>
          <w:p w14:paraId="3A5F2C5E" w14:textId="2D4B78E3" w:rsidR="002B3E94" w:rsidRPr="00D71B3D" w:rsidRDefault="002B3E94" w:rsidP="002B3E94">
            <w:r w:rsidRPr="00D71B3D">
              <w:t xml:space="preserve">Yes: multiple foci of </w:t>
            </w:r>
            <w:proofErr w:type="spellStart"/>
            <w:r w:rsidRPr="00D71B3D">
              <w:t>peridiverticular</w:t>
            </w:r>
            <w:proofErr w:type="spellEnd"/>
            <w:r w:rsidRPr="00D71B3D">
              <w:t xml:space="preserve"> inflammation</w:t>
            </w:r>
          </w:p>
        </w:tc>
        <w:tc>
          <w:tcPr>
            <w:tcW w:w="2083" w:type="dxa"/>
          </w:tcPr>
          <w:p w14:paraId="681FFCBC" w14:textId="57B6D74A" w:rsidR="002B3E94" w:rsidRPr="00D71B3D" w:rsidRDefault="002B3E94" w:rsidP="002B3E94">
            <w:r>
              <w:t>No</w:t>
            </w:r>
          </w:p>
        </w:tc>
      </w:tr>
      <w:tr w:rsidR="002B3E94" w14:paraId="6545721D" w14:textId="491A626E" w:rsidTr="00791FF7">
        <w:trPr>
          <w:cantSplit/>
        </w:trPr>
        <w:tc>
          <w:tcPr>
            <w:tcW w:w="1367" w:type="dxa"/>
          </w:tcPr>
          <w:p w14:paraId="1D439EE0" w14:textId="43C6A688" w:rsidR="002B3E94" w:rsidRDefault="002B3E94" w:rsidP="002B3E94">
            <w:r>
              <w:t>62</w:t>
            </w:r>
          </w:p>
        </w:tc>
        <w:tc>
          <w:tcPr>
            <w:tcW w:w="1736" w:type="dxa"/>
          </w:tcPr>
          <w:p w14:paraId="4632BCAF" w14:textId="44A85685" w:rsidR="002B3E94" w:rsidRDefault="002B3E94" w:rsidP="002B3E94">
            <w:r w:rsidRPr="00DE773A">
              <w:t>Emergency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7D6017" w14:textId="03C1A51C" w:rsidR="002B3E94" w:rsidRDefault="002B3E94" w:rsidP="002B3E94">
            <w:r w:rsidRPr="00274781">
              <w:rPr>
                <w:rFonts w:ascii="Calibri" w:hAnsi="Calibri" w:cs="Calibri"/>
                <w:color w:val="000000"/>
              </w:rPr>
              <w:t xml:space="preserve">Perforated </w:t>
            </w:r>
            <w:r w:rsidR="00ED10CA" w:rsidRPr="00274781">
              <w:rPr>
                <w:rFonts w:ascii="Calibri" w:hAnsi="Calibri" w:cs="Calibri"/>
                <w:color w:val="000000"/>
              </w:rPr>
              <w:t>diverticulitis</w:t>
            </w:r>
            <w:r w:rsidRPr="00274781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2083" w:type="dxa"/>
          </w:tcPr>
          <w:p w14:paraId="1BDC1605" w14:textId="43696991" w:rsidR="002B3E94" w:rsidRPr="00D71B3D" w:rsidRDefault="002B3E94" w:rsidP="002B3E94">
            <w:r w:rsidRPr="00D71B3D">
              <w:t>Yes: diverticulitis</w:t>
            </w:r>
          </w:p>
        </w:tc>
        <w:tc>
          <w:tcPr>
            <w:tcW w:w="2083" w:type="dxa"/>
          </w:tcPr>
          <w:p w14:paraId="07E0AA0D" w14:textId="77777777" w:rsidR="002B3E94" w:rsidRDefault="002B3E94" w:rsidP="002B3E94">
            <w:r>
              <w:t>Yes: (blocks 1-3)</w:t>
            </w:r>
          </w:p>
          <w:p w14:paraId="3F064ABA" w14:textId="77777777" w:rsidR="002B3E94" w:rsidRDefault="002B3E94" w:rsidP="002B3E94">
            <w:r>
              <w:t>No: (block4-5)</w:t>
            </w:r>
          </w:p>
          <w:p w14:paraId="143EF68C" w14:textId="7E7900E6" w:rsidR="002B3E94" w:rsidRPr="00D71B3D" w:rsidRDefault="002B3E94" w:rsidP="002B3E94">
            <w:r>
              <w:t>Block 4 used in this study.</w:t>
            </w:r>
          </w:p>
        </w:tc>
      </w:tr>
      <w:tr w:rsidR="002B3E94" w14:paraId="36A8DBD6" w14:textId="518B44DA" w:rsidTr="00791FF7">
        <w:trPr>
          <w:cantSplit/>
        </w:trPr>
        <w:tc>
          <w:tcPr>
            <w:tcW w:w="1367" w:type="dxa"/>
          </w:tcPr>
          <w:p w14:paraId="2FCFEDBC" w14:textId="1FF7F5F9" w:rsidR="002B3E94" w:rsidRDefault="002B3E94" w:rsidP="002B3E94">
            <w:r>
              <w:t>63</w:t>
            </w:r>
          </w:p>
        </w:tc>
        <w:tc>
          <w:tcPr>
            <w:tcW w:w="1736" w:type="dxa"/>
          </w:tcPr>
          <w:p w14:paraId="56E01DDC" w14:textId="090C178B" w:rsidR="002B3E94" w:rsidRDefault="002B3E94" w:rsidP="002B3E94">
            <w:r w:rsidRPr="00DE773A">
              <w:t>Emergency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E67595" w14:textId="5BDA9419" w:rsidR="002B3E94" w:rsidRDefault="002B3E94" w:rsidP="002B3E94">
            <w:r w:rsidRPr="00274781">
              <w:rPr>
                <w:rFonts w:ascii="Calibri" w:hAnsi="Calibri" w:cs="Calibri"/>
                <w:color w:val="000000"/>
              </w:rPr>
              <w:t xml:space="preserve">Perforated </w:t>
            </w:r>
            <w:r w:rsidR="00ED10CA" w:rsidRPr="00274781">
              <w:rPr>
                <w:rFonts w:ascii="Calibri" w:hAnsi="Calibri" w:cs="Calibri"/>
                <w:color w:val="000000"/>
              </w:rPr>
              <w:t>diverticulitis</w:t>
            </w:r>
            <w:r w:rsidRPr="00274781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2083" w:type="dxa"/>
          </w:tcPr>
          <w:p w14:paraId="1A39CE37" w14:textId="3E03B5FE" w:rsidR="002B3E94" w:rsidRPr="00D71B3D" w:rsidRDefault="002B3E94" w:rsidP="002B3E94">
            <w:r w:rsidRPr="00D71B3D">
              <w:t>No</w:t>
            </w:r>
          </w:p>
        </w:tc>
        <w:tc>
          <w:tcPr>
            <w:tcW w:w="2083" w:type="dxa"/>
          </w:tcPr>
          <w:p w14:paraId="66DD4745" w14:textId="2D905840" w:rsidR="002B3E94" w:rsidRPr="00D71B3D" w:rsidRDefault="002B3E94" w:rsidP="002B3E94">
            <w:r>
              <w:t>No</w:t>
            </w:r>
          </w:p>
        </w:tc>
      </w:tr>
      <w:tr w:rsidR="002B3E94" w14:paraId="4623F357" w14:textId="0E1CE74E" w:rsidTr="00791FF7">
        <w:trPr>
          <w:cantSplit/>
        </w:trPr>
        <w:tc>
          <w:tcPr>
            <w:tcW w:w="1367" w:type="dxa"/>
          </w:tcPr>
          <w:p w14:paraId="3F611DCA" w14:textId="5F8BBD68" w:rsidR="002B3E94" w:rsidRDefault="002B3E94" w:rsidP="002B3E94">
            <w:r>
              <w:t>64</w:t>
            </w:r>
          </w:p>
        </w:tc>
        <w:tc>
          <w:tcPr>
            <w:tcW w:w="1736" w:type="dxa"/>
          </w:tcPr>
          <w:p w14:paraId="0BC0A60E" w14:textId="2FEFE033" w:rsidR="002B3E94" w:rsidRDefault="002B3E94" w:rsidP="002B3E94">
            <w:r w:rsidRPr="00DE773A">
              <w:t>Emergency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F1F21" w14:textId="76753E73" w:rsidR="002B3E94" w:rsidRDefault="002B3E94" w:rsidP="002B3E94">
            <w:r w:rsidRPr="005D4414">
              <w:rPr>
                <w:rFonts w:ascii="Calibri" w:hAnsi="Calibri" w:cs="Calibri"/>
                <w:color w:val="000000"/>
              </w:rPr>
              <w:t xml:space="preserve">Perforated diverticulitis - sigmoid </w:t>
            </w:r>
          </w:p>
        </w:tc>
        <w:tc>
          <w:tcPr>
            <w:tcW w:w="2083" w:type="dxa"/>
          </w:tcPr>
          <w:p w14:paraId="714A3018" w14:textId="2F69B4B4" w:rsidR="002B3E94" w:rsidRPr="00D71B3D" w:rsidRDefault="002B3E94" w:rsidP="002B3E94">
            <w:r w:rsidRPr="00D71B3D">
              <w:t>Yes: acute diverticulitis/neutrophil abscess</w:t>
            </w:r>
          </w:p>
        </w:tc>
        <w:tc>
          <w:tcPr>
            <w:tcW w:w="2083" w:type="dxa"/>
          </w:tcPr>
          <w:p w14:paraId="692224E6" w14:textId="77777777" w:rsidR="002B3E94" w:rsidRDefault="002B3E94" w:rsidP="002B3E94">
            <w:r>
              <w:t>Yes: (blocks 5-6)</w:t>
            </w:r>
          </w:p>
          <w:p w14:paraId="3F70923D" w14:textId="77777777" w:rsidR="002B3E94" w:rsidRDefault="002B3E94" w:rsidP="002B3E94">
            <w:r>
              <w:t>No: (block 7)</w:t>
            </w:r>
          </w:p>
          <w:p w14:paraId="05E2564F" w14:textId="6C976425" w:rsidR="002B3E94" w:rsidRPr="00D71B3D" w:rsidRDefault="002B3E94" w:rsidP="002B3E94">
            <w:r>
              <w:t>Block 5 used in this study.</w:t>
            </w:r>
          </w:p>
        </w:tc>
      </w:tr>
      <w:tr w:rsidR="002B3E94" w14:paraId="22F81016" w14:textId="406A99F1" w:rsidTr="00791FF7">
        <w:trPr>
          <w:cantSplit/>
        </w:trPr>
        <w:tc>
          <w:tcPr>
            <w:tcW w:w="1367" w:type="dxa"/>
          </w:tcPr>
          <w:p w14:paraId="37544964" w14:textId="600DD39A" w:rsidR="002B3E94" w:rsidRDefault="002B3E94" w:rsidP="002B3E94">
            <w:r>
              <w:t>65</w:t>
            </w:r>
          </w:p>
        </w:tc>
        <w:tc>
          <w:tcPr>
            <w:tcW w:w="1736" w:type="dxa"/>
          </w:tcPr>
          <w:p w14:paraId="379056F9" w14:textId="2078E0EB" w:rsidR="002B3E94" w:rsidRDefault="002B3E94" w:rsidP="002B3E94">
            <w:r w:rsidRPr="00DE773A">
              <w:t>Emergency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655989" w14:textId="43B27824" w:rsidR="002B3E94" w:rsidRDefault="002B3E94" w:rsidP="002B3E94">
            <w:r w:rsidRPr="005D4414">
              <w:rPr>
                <w:rFonts w:ascii="Calibri" w:hAnsi="Calibri" w:cs="Calibri"/>
                <w:color w:val="000000"/>
              </w:rPr>
              <w:t xml:space="preserve">Perforated diverticulitis - sigmoid </w:t>
            </w:r>
          </w:p>
        </w:tc>
        <w:tc>
          <w:tcPr>
            <w:tcW w:w="2083" w:type="dxa"/>
          </w:tcPr>
          <w:p w14:paraId="4628B6C2" w14:textId="054638A8" w:rsidR="002B3E94" w:rsidRPr="00D71B3D" w:rsidRDefault="002B3E94" w:rsidP="002B3E94">
            <w:r w:rsidRPr="00D71B3D">
              <w:t>No</w:t>
            </w:r>
          </w:p>
        </w:tc>
        <w:tc>
          <w:tcPr>
            <w:tcW w:w="2083" w:type="dxa"/>
          </w:tcPr>
          <w:p w14:paraId="54A07769" w14:textId="62581BBF" w:rsidR="002B3E94" w:rsidRPr="00D71B3D" w:rsidRDefault="002B3E94" w:rsidP="002B3E94">
            <w:r>
              <w:t>No</w:t>
            </w:r>
          </w:p>
        </w:tc>
      </w:tr>
      <w:tr w:rsidR="002B3E94" w14:paraId="2779AFE8" w14:textId="35F260C8" w:rsidTr="00791FF7">
        <w:trPr>
          <w:cantSplit/>
        </w:trPr>
        <w:tc>
          <w:tcPr>
            <w:tcW w:w="1367" w:type="dxa"/>
          </w:tcPr>
          <w:p w14:paraId="7F35EA85" w14:textId="5DC4BE1D" w:rsidR="002B3E94" w:rsidRDefault="002B3E94" w:rsidP="002B3E94">
            <w:r>
              <w:t>66</w:t>
            </w:r>
          </w:p>
        </w:tc>
        <w:tc>
          <w:tcPr>
            <w:tcW w:w="1736" w:type="dxa"/>
          </w:tcPr>
          <w:p w14:paraId="5272F65D" w14:textId="5859496C" w:rsidR="002B3E94" w:rsidRDefault="002B3E94" w:rsidP="002B3E94">
            <w:r w:rsidRPr="00DE773A">
              <w:t>Emergency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6225FA" w14:textId="0B40026F" w:rsidR="002B3E94" w:rsidRDefault="002B3E94" w:rsidP="002B3E94">
            <w:r>
              <w:rPr>
                <w:rFonts w:ascii="Calibri" w:hAnsi="Calibri" w:cs="Calibri"/>
                <w:color w:val="000000"/>
              </w:rPr>
              <w:t>Diverticulitis</w:t>
            </w:r>
          </w:p>
        </w:tc>
        <w:tc>
          <w:tcPr>
            <w:tcW w:w="2083" w:type="dxa"/>
          </w:tcPr>
          <w:p w14:paraId="1357B9A5" w14:textId="71F841A5" w:rsidR="002B3E94" w:rsidRDefault="002B3E94" w:rsidP="002B3E94">
            <w:r>
              <w:t>No</w:t>
            </w:r>
          </w:p>
        </w:tc>
        <w:tc>
          <w:tcPr>
            <w:tcW w:w="2083" w:type="dxa"/>
          </w:tcPr>
          <w:p w14:paraId="2E779905" w14:textId="692D65F8" w:rsidR="002B3E94" w:rsidRDefault="002B3E94" w:rsidP="002B3E94">
            <w:r>
              <w:t>No</w:t>
            </w:r>
          </w:p>
        </w:tc>
      </w:tr>
      <w:tr w:rsidR="002B3E94" w14:paraId="6F0358A9" w14:textId="73496B23" w:rsidTr="00791FF7">
        <w:trPr>
          <w:cantSplit/>
        </w:trPr>
        <w:tc>
          <w:tcPr>
            <w:tcW w:w="1367" w:type="dxa"/>
          </w:tcPr>
          <w:p w14:paraId="6B120BF4" w14:textId="234B6118" w:rsidR="002B3E94" w:rsidRDefault="002B3E94" w:rsidP="002B3E94">
            <w:r>
              <w:t>67</w:t>
            </w:r>
          </w:p>
        </w:tc>
        <w:tc>
          <w:tcPr>
            <w:tcW w:w="1736" w:type="dxa"/>
          </w:tcPr>
          <w:p w14:paraId="2E617758" w14:textId="74629AF5" w:rsidR="002B3E94" w:rsidRDefault="002B3E94" w:rsidP="002B3E94">
            <w:r w:rsidRPr="00DE773A">
              <w:t>Emergency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2C2D6E" w14:textId="6671A305" w:rsidR="002B3E94" w:rsidRDefault="002B3E94" w:rsidP="002B3E94">
            <w:r>
              <w:rPr>
                <w:rFonts w:ascii="Calibri" w:hAnsi="Calibri" w:cs="Calibri"/>
                <w:color w:val="000000"/>
              </w:rPr>
              <w:t xml:space="preserve">Diverticulitis </w:t>
            </w:r>
          </w:p>
        </w:tc>
        <w:tc>
          <w:tcPr>
            <w:tcW w:w="2083" w:type="dxa"/>
          </w:tcPr>
          <w:p w14:paraId="75D7B338" w14:textId="5BFB551F" w:rsidR="002B3E94" w:rsidRDefault="002B3E94" w:rsidP="002B3E94">
            <w:r>
              <w:t>Yes: active diverticulitis, other uncomplicated.</w:t>
            </w:r>
          </w:p>
        </w:tc>
        <w:tc>
          <w:tcPr>
            <w:tcW w:w="2083" w:type="dxa"/>
          </w:tcPr>
          <w:p w14:paraId="62A017EC" w14:textId="2C83CA7B" w:rsidR="002B3E94" w:rsidRDefault="002B3E94" w:rsidP="002B3E94">
            <w:r>
              <w:t>No</w:t>
            </w:r>
          </w:p>
        </w:tc>
      </w:tr>
      <w:tr w:rsidR="002B3E94" w14:paraId="1C510990" w14:textId="6DCBC2DB" w:rsidTr="00791FF7">
        <w:trPr>
          <w:cantSplit/>
        </w:trPr>
        <w:tc>
          <w:tcPr>
            <w:tcW w:w="1367" w:type="dxa"/>
          </w:tcPr>
          <w:p w14:paraId="03159B09" w14:textId="1C38999B" w:rsidR="002B3E94" w:rsidRDefault="002B3E94" w:rsidP="002B3E94">
            <w:r>
              <w:t>68</w:t>
            </w:r>
          </w:p>
        </w:tc>
        <w:tc>
          <w:tcPr>
            <w:tcW w:w="1736" w:type="dxa"/>
          </w:tcPr>
          <w:p w14:paraId="6EE962C9" w14:textId="05DFAA56" w:rsidR="002B3E94" w:rsidRDefault="002B3E94" w:rsidP="002B3E94">
            <w:r w:rsidRPr="00DE773A">
              <w:t>Emergency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7FB3E8" w14:textId="6705FB90" w:rsidR="002B3E94" w:rsidRDefault="002B3E94" w:rsidP="002B3E94">
            <w:r>
              <w:rPr>
                <w:rFonts w:ascii="Calibri" w:hAnsi="Calibri" w:cs="Calibri"/>
                <w:color w:val="000000"/>
              </w:rPr>
              <w:t>Inflammatory mass - diverticular disease</w:t>
            </w:r>
          </w:p>
        </w:tc>
        <w:tc>
          <w:tcPr>
            <w:tcW w:w="2083" w:type="dxa"/>
          </w:tcPr>
          <w:p w14:paraId="602591A3" w14:textId="53FD5B9B" w:rsidR="002B3E94" w:rsidRDefault="002B3E94" w:rsidP="002B3E94">
            <w:r>
              <w:t>Yes: active diverticulitis</w:t>
            </w:r>
          </w:p>
        </w:tc>
        <w:tc>
          <w:tcPr>
            <w:tcW w:w="2083" w:type="dxa"/>
          </w:tcPr>
          <w:p w14:paraId="3CFF4B50" w14:textId="5AFBBA74" w:rsidR="002B3E94" w:rsidRDefault="002B3E94" w:rsidP="002B3E94">
            <w:r>
              <w:t>No</w:t>
            </w:r>
          </w:p>
        </w:tc>
      </w:tr>
      <w:tr w:rsidR="002B3E94" w14:paraId="01D28431" w14:textId="6A8F9715" w:rsidTr="00791FF7">
        <w:trPr>
          <w:cantSplit/>
        </w:trPr>
        <w:tc>
          <w:tcPr>
            <w:tcW w:w="1367" w:type="dxa"/>
          </w:tcPr>
          <w:p w14:paraId="7290DA82" w14:textId="69547671" w:rsidR="002B3E94" w:rsidRDefault="002B3E94" w:rsidP="002B3E94">
            <w:r>
              <w:t>69</w:t>
            </w:r>
          </w:p>
        </w:tc>
        <w:tc>
          <w:tcPr>
            <w:tcW w:w="1736" w:type="dxa"/>
          </w:tcPr>
          <w:p w14:paraId="3A1BA39D" w14:textId="70964622" w:rsidR="002B3E94" w:rsidRDefault="002B3E94" w:rsidP="002B3E94">
            <w:r w:rsidRPr="00DE773A">
              <w:t>Emergency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609793" w14:textId="266DECE5" w:rsidR="002B3E94" w:rsidRDefault="002B3E94" w:rsidP="002B3E94">
            <w:r>
              <w:rPr>
                <w:rFonts w:ascii="Calibri" w:hAnsi="Calibri" w:cs="Calibri"/>
                <w:color w:val="000000"/>
              </w:rPr>
              <w:t xml:space="preserve">Recurrent diverticulitis </w:t>
            </w:r>
          </w:p>
        </w:tc>
        <w:tc>
          <w:tcPr>
            <w:tcW w:w="2083" w:type="dxa"/>
          </w:tcPr>
          <w:p w14:paraId="01A3BE91" w14:textId="39B01EE1" w:rsidR="002B3E94" w:rsidRDefault="002B3E94" w:rsidP="002B3E94">
            <w:r>
              <w:t>No</w:t>
            </w:r>
          </w:p>
        </w:tc>
        <w:tc>
          <w:tcPr>
            <w:tcW w:w="2083" w:type="dxa"/>
          </w:tcPr>
          <w:p w14:paraId="21A3E1F7" w14:textId="27D8E9C9" w:rsidR="002B3E94" w:rsidRDefault="002B3E94" w:rsidP="002B3E94">
            <w:r>
              <w:t>No</w:t>
            </w:r>
          </w:p>
        </w:tc>
      </w:tr>
      <w:tr w:rsidR="002B3E94" w14:paraId="430BF265" w14:textId="7BC59438" w:rsidTr="00791FF7">
        <w:trPr>
          <w:cantSplit/>
        </w:trPr>
        <w:tc>
          <w:tcPr>
            <w:tcW w:w="1367" w:type="dxa"/>
          </w:tcPr>
          <w:p w14:paraId="550CDB46" w14:textId="7C836371" w:rsidR="002B3E94" w:rsidRDefault="002B3E94" w:rsidP="002B3E94">
            <w:r>
              <w:t>70</w:t>
            </w:r>
          </w:p>
        </w:tc>
        <w:tc>
          <w:tcPr>
            <w:tcW w:w="1736" w:type="dxa"/>
          </w:tcPr>
          <w:p w14:paraId="6944F7CD" w14:textId="500D7C96" w:rsidR="002B3E94" w:rsidRDefault="002B3E94" w:rsidP="002B3E94">
            <w:r w:rsidRPr="00DE773A">
              <w:t>Emergency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E3587B" w14:textId="5DA22EB0" w:rsidR="002B3E94" w:rsidRDefault="002B3E94" w:rsidP="002B3E94">
            <w:r>
              <w:rPr>
                <w:rFonts w:ascii="Calibri" w:hAnsi="Calibri" w:cs="Calibri"/>
                <w:color w:val="000000"/>
              </w:rPr>
              <w:t>Sigmoid volvulus</w:t>
            </w:r>
          </w:p>
        </w:tc>
        <w:tc>
          <w:tcPr>
            <w:tcW w:w="2083" w:type="dxa"/>
          </w:tcPr>
          <w:p w14:paraId="4DC61477" w14:textId="349D61D9" w:rsidR="002B3E94" w:rsidRDefault="002B3E94" w:rsidP="002B3E94">
            <w:r>
              <w:t>Yes: focal inflammation including foreign body giant cells</w:t>
            </w:r>
          </w:p>
        </w:tc>
        <w:tc>
          <w:tcPr>
            <w:tcW w:w="2083" w:type="dxa"/>
          </w:tcPr>
          <w:p w14:paraId="65D41390" w14:textId="742EA534" w:rsidR="002B3E94" w:rsidRDefault="002B3E94" w:rsidP="002B3E94">
            <w:r>
              <w:t>No</w:t>
            </w:r>
          </w:p>
        </w:tc>
      </w:tr>
      <w:tr w:rsidR="002B3E94" w14:paraId="55B639F7" w14:textId="61321773" w:rsidTr="00791FF7">
        <w:trPr>
          <w:cantSplit/>
        </w:trPr>
        <w:tc>
          <w:tcPr>
            <w:tcW w:w="1367" w:type="dxa"/>
          </w:tcPr>
          <w:p w14:paraId="5DC1162D" w14:textId="04153B5E" w:rsidR="002B3E94" w:rsidRDefault="002B3E94" w:rsidP="002B3E94">
            <w:r>
              <w:t>71</w:t>
            </w:r>
          </w:p>
        </w:tc>
        <w:tc>
          <w:tcPr>
            <w:tcW w:w="1736" w:type="dxa"/>
          </w:tcPr>
          <w:p w14:paraId="537CA1CD" w14:textId="3071789C" w:rsidR="002B3E94" w:rsidRDefault="002B3E94" w:rsidP="002B3E94">
            <w:r w:rsidRPr="00DE773A">
              <w:t>Emergency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580D10" w14:textId="5F881BCE" w:rsidR="002B3E94" w:rsidRDefault="002B3E94" w:rsidP="002B3E94">
            <w:r>
              <w:rPr>
                <w:rFonts w:ascii="Calibri" w:hAnsi="Calibri" w:cs="Calibri"/>
                <w:color w:val="000000"/>
              </w:rPr>
              <w:t>Sigmoid volvulus</w:t>
            </w:r>
          </w:p>
        </w:tc>
        <w:tc>
          <w:tcPr>
            <w:tcW w:w="2083" w:type="dxa"/>
          </w:tcPr>
          <w:p w14:paraId="1FFA059E" w14:textId="14BF9FF2" w:rsidR="002B3E94" w:rsidRDefault="002B3E94" w:rsidP="002B3E94">
            <w:r>
              <w:t>No</w:t>
            </w:r>
          </w:p>
        </w:tc>
        <w:tc>
          <w:tcPr>
            <w:tcW w:w="2083" w:type="dxa"/>
          </w:tcPr>
          <w:p w14:paraId="59BA7DE1" w14:textId="0D2A9DE2" w:rsidR="002B3E94" w:rsidRDefault="002B3E94" w:rsidP="002B3E94">
            <w:r>
              <w:t>No</w:t>
            </w:r>
          </w:p>
        </w:tc>
      </w:tr>
      <w:tr w:rsidR="002B3E94" w14:paraId="0DA94F6B" w14:textId="40CA5293" w:rsidTr="00791FF7">
        <w:trPr>
          <w:cantSplit/>
        </w:trPr>
        <w:tc>
          <w:tcPr>
            <w:tcW w:w="1367" w:type="dxa"/>
          </w:tcPr>
          <w:p w14:paraId="0D900EED" w14:textId="54773DB8" w:rsidR="002B3E94" w:rsidRDefault="002B3E94" w:rsidP="002B3E94">
            <w:r>
              <w:lastRenderedPageBreak/>
              <w:t>72</w:t>
            </w:r>
          </w:p>
        </w:tc>
        <w:tc>
          <w:tcPr>
            <w:tcW w:w="1736" w:type="dxa"/>
          </w:tcPr>
          <w:p w14:paraId="6A995C55" w14:textId="0C2CC4A7" w:rsidR="002B3E94" w:rsidRDefault="002B3E94" w:rsidP="002B3E94">
            <w:r w:rsidRPr="00DE773A">
              <w:t>Emergency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78189A" w14:textId="23683B47" w:rsidR="002B3E94" w:rsidRPr="0010574F" w:rsidRDefault="002B3E94" w:rsidP="002B3E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owel obstruction - stricture</w:t>
            </w:r>
          </w:p>
        </w:tc>
        <w:tc>
          <w:tcPr>
            <w:tcW w:w="2083" w:type="dxa"/>
          </w:tcPr>
          <w:p w14:paraId="525478C0" w14:textId="1667BFCA" w:rsidR="002B3E94" w:rsidRDefault="002B3E94" w:rsidP="002B3E94">
            <w:pPr>
              <w:spacing w:before="100" w:beforeAutospacing="1" w:after="100" w:afterAutospacing="1"/>
            </w:pPr>
            <w:r>
              <w:t>No</w:t>
            </w:r>
          </w:p>
        </w:tc>
        <w:tc>
          <w:tcPr>
            <w:tcW w:w="2083" w:type="dxa"/>
          </w:tcPr>
          <w:p w14:paraId="2CCEBA01" w14:textId="36F78ED0" w:rsidR="002B3E94" w:rsidRDefault="002B3E94" w:rsidP="002B3E94">
            <w:pPr>
              <w:spacing w:before="100" w:beforeAutospacing="1" w:after="100" w:afterAutospacing="1"/>
            </w:pPr>
            <w:r>
              <w:t>No</w:t>
            </w:r>
          </w:p>
        </w:tc>
      </w:tr>
      <w:tr w:rsidR="002B3E94" w14:paraId="3320254B" w14:textId="41D2BBC2" w:rsidTr="00791FF7">
        <w:trPr>
          <w:cantSplit/>
        </w:trPr>
        <w:tc>
          <w:tcPr>
            <w:tcW w:w="1367" w:type="dxa"/>
          </w:tcPr>
          <w:p w14:paraId="0AE1C701" w14:textId="552D1041" w:rsidR="002B3E94" w:rsidRDefault="002B3E94" w:rsidP="002B3E94">
            <w:r>
              <w:t>73</w:t>
            </w:r>
          </w:p>
        </w:tc>
        <w:tc>
          <w:tcPr>
            <w:tcW w:w="1736" w:type="dxa"/>
          </w:tcPr>
          <w:p w14:paraId="129C1C86" w14:textId="2C80F530" w:rsidR="002B3E94" w:rsidRDefault="002B3E94" w:rsidP="002B3E94">
            <w:r w:rsidRPr="00DE773A">
              <w:t>Emergency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FF0C23" w14:textId="3C271B95" w:rsidR="002B3E94" w:rsidRDefault="002B3E94" w:rsidP="002B3E94">
            <w:r>
              <w:rPr>
                <w:rFonts w:ascii="Calibri" w:hAnsi="Calibri" w:cs="Calibri"/>
                <w:color w:val="000000"/>
              </w:rPr>
              <w:t>Sigmoid stricture + perf pos colonoscopy</w:t>
            </w:r>
          </w:p>
        </w:tc>
        <w:tc>
          <w:tcPr>
            <w:tcW w:w="2083" w:type="dxa"/>
          </w:tcPr>
          <w:p w14:paraId="18814AD2" w14:textId="253556B1" w:rsidR="002B3E94" w:rsidRDefault="002B3E94" w:rsidP="002B3E94">
            <w:r>
              <w:t xml:space="preserve">Yes: </w:t>
            </w:r>
            <w:r w:rsidRPr="0010574F">
              <w:t xml:space="preserve">aggregates of suppurative inflammation within the </w:t>
            </w:r>
            <w:proofErr w:type="spellStart"/>
            <w:r w:rsidRPr="0010574F">
              <w:t>subserosal</w:t>
            </w:r>
            <w:proofErr w:type="spellEnd"/>
            <w:r w:rsidRPr="0010574F">
              <w:t xml:space="preserve"> fat</w:t>
            </w:r>
          </w:p>
        </w:tc>
        <w:tc>
          <w:tcPr>
            <w:tcW w:w="2083" w:type="dxa"/>
          </w:tcPr>
          <w:p w14:paraId="4C79CA15" w14:textId="000EB9C3" w:rsidR="002B3E94" w:rsidRDefault="002B3E94" w:rsidP="002B3E94">
            <w:r>
              <w:t>No</w:t>
            </w:r>
          </w:p>
        </w:tc>
      </w:tr>
      <w:tr w:rsidR="002B3E94" w14:paraId="06F4B554" w14:textId="2118BD9F" w:rsidTr="00791FF7">
        <w:trPr>
          <w:cantSplit/>
        </w:trPr>
        <w:tc>
          <w:tcPr>
            <w:tcW w:w="1367" w:type="dxa"/>
          </w:tcPr>
          <w:p w14:paraId="4188B904" w14:textId="63C6099A" w:rsidR="002B3E94" w:rsidRDefault="002B3E94" w:rsidP="002B3E94">
            <w:r>
              <w:t>74</w:t>
            </w:r>
          </w:p>
        </w:tc>
        <w:tc>
          <w:tcPr>
            <w:tcW w:w="1736" w:type="dxa"/>
          </w:tcPr>
          <w:p w14:paraId="352E999B" w14:textId="6A4B06F4" w:rsidR="002B3E94" w:rsidRDefault="002B3E94" w:rsidP="002B3E94">
            <w:r w:rsidRPr="00DE773A">
              <w:t>Emergency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C7B044" w14:textId="6DE30C6B" w:rsidR="002B3E94" w:rsidRDefault="002B3E94" w:rsidP="002B3E94">
            <w:r>
              <w:rPr>
                <w:rFonts w:ascii="Calibri" w:hAnsi="Calibri" w:cs="Calibri"/>
                <w:color w:val="000000"/>
              </w:rPr>
              <w:t xml:space="preserve">Sigmoid stricture </w:t>
            </w:r>
          </w:p>
        </w:tc>
        <w:tc>
          <w:tcPr>
            <w:tcW w:w="2083" w:type="dxa"/>
          </w:tcPr>
          <w:p w14:paraId="22C1FC31" w14:textId="09D5F183" w:rsidR="002B3E94" w:rsidRDefault="002B3E94" w:rsidP="002B3E94">
            <w:r>
              <w:t xml:space="preserve">Yes: one </w:t>
            </w:r>
            <w:r w:rsidR="00ED10CA">
              <w:t>diverticulum</w:t>
            </w:r>
            <w:r>
              <w:t xml:space="preserve"> is inflamed and foreign body giant cell reaction</w:t>
            </w:r>
          </w:p>
        </w:tc>
        <w:tc>
          <w:tcPr>
            <w:tcW w:w="2083" w:type="dxa"/>
          </w:tcPr>
          <w:p w14:paraId="4D2F53E7" w14:textId="152DC396" w:rsidR="002B3E94" w:rsidRDefault="002B3E94" w:rsidP="002B3E94">
            <w:r>
              <w:t>No</w:t>
            </w:r>
          </w:p>
        </w:tc>
      </w:tr>
      <w:tr w:rsidR="002B3E94" w14:paraId="7D5C403D" w14:textId="75F4F54E" w:rsidTr="00791FF7">
        <w:trPr>
          <w:cantSplit/>
        </w:trPr>
        <w:tc>
          <w:tcPr>
            <w:tcW w:w="1367" w:type="dxa"/>
          </w:tcPr>
          <w:p w14:paraId="248B3FB0" w14:textId="10AA421F" w:rsidR="002B3E94" w:rsidRDefault="002B3E94" w:rsidP="002B3E94">
            <w:r>
              <w:t>75</w:t>
            </w:r>
          </w:p>
        </w:tc>
        <w:tc>
          <w:tcPr>
            <w:tcW w:w="1736" w:type="dxa"/>
          </w:tcPr>
          <w:p w14:paraId="0D171B95" w14:textId="5B56BAA5" w:rsidR="002B3E94" w:rsidRDefault="002B3E94" w:rsidP="002B3E94">
            <w:r w:rsidRPr="00DE773A">
              <w:t>Emergency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89D209" w14:textId="0A96EE05" w:rsidR="002B3E94" w:rsidRDefault="002B3E94" w:rsidP="002B3E94">
            <w:r>
              <w:rPr>
                <w:rFonts w:ascii="Calibri" w:hAnsi="Calibri" w:cs="Calibri"/>
                <w:color w:val="000000"/>
              </w:rPr>
              <w:t xml:space="preserve">Sigmoid stricture - diverticular disease </w:t>
            </w:r>
          </w:p>
        </w:tc>
        <w:tc>
          <w:tcPr>
            <w:tcW w:w="2083" w:type="dxa"/>
          </w:tcPr>
          <w:p w14:paraId="244B71DF" w14:textId="0DB48E28" w:rsidR="002B3E94" w:rsidRDefault="002B3E94" w:rsidP="002B3E94">
            <w:r>
              <w:t>No</w:t>
            </w:r>
          </w:p>
        </w:tc>
        <w:tc>
          <w:tcPr>
            <w:tcW w:w="2083" w:type="dxa"/>
          </w:tcPr>
          <w:p w14:paraId="5173AF24" w14:textId="3050A456" w:rsidR="002B3E94" w:rsidRDefault="002B3E94" w:rsidP="002B3E94">
            <w:r>
              <w:t>No</w:t>
            </w:r>
          </w:p>
        </w:tc>
      </w:tr>
      <w:tr w:rsidR="002B3E94" w14:paraId="76E09A6A" w14:textId="219DE6B3" w:rsidTr="00791FF7">
        <w:trPr>
          <w:cantSplit/>
        </w:trPr>
        <w:tc>
          <w:tcPr>
            <w:tcW w:w="1367" w:type="dxa"/>
          </w:tcPr>
          <w:p w14:paraId="34701D57" w14:textId="0D40C80E" w:rsidR="002B3E94" w:rsidRDefault="002B3E94" w:rsidP="002B3E94">
            <w:r>
              <w:t>76</w:t>
            </w:r>
          </w:p>
        </w:tc>
        <w:tc>
          <w:tcPr>
            <w:tcW w:w="1736" w:type="dxa"/>
          </w:tcPr>
          <w:p w14:paraId="4C2266C0" w14:textId="29433D62" w:rsidR="002B3E94" w:rsidRDefault="002B3E94" w:rsidP="002B3E94">
            <w:r w:rsidRPr="00DE773A">
              <w:t>Emergency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CCACEA" w14:textId="14597050" w:rsidR="002B3E94" w:rsidRDefault="002B3E94" w:rsidP="002B3E94">
            <w:r>
              <w:rPr>
                <w:rFonts w:ascii="Calibri" w:hAnsi="Calibri" w:cs="Calibri"/>
                <w:color w:val="000000"/>
              </w:rPr>
              <w:t>Stricture sigmoid - diverticulitis</w:t>
            </w:r>
          </w:p>
        </w:tc>
        <w:tc>
          <w:tcPr>
            <w:tcW w:w="2083" w:type="dxa"/>
          </w:tcPr>
          <w:p w14:paraId="6D126CB0" w14:textId="62BE48E8" w:rsidR="002B3E94" w:rsidRDefault="002B3E94" w:rsidP="002B3E94">
            <w:r>
              <w:t>No</w:t>
            </w:r>
          </w:p>
        </w:tc>
        <w:tc>
          <w:tcPr>
            <w:tcW w:w="2083" w:type="dxa"/>
          </w:tcPr>
          <w:p w14:paraId="41A82AC2" w14:textId="20BD380F" w:rsidR="002B3E94" w:rsidRDefault="002B3E94" w:rsidP="002B3E94">
            <w:r>
              <w:t>No</w:t>
            </w:r>
          </w:p>
        </w:tc>
      </w:tr>
      <w:tr w:rsidR="002B3E94" w14:paraId="6F81F9C3" w14:textId="3456767E" w:rsidTr="00791FF7">
        <w:trPr>
          <w:cantSplit/>
        </w:trPr>
        <w:tc>
          <w:tcPr>
            <w:tcW w:w="1367" w:type="dxa"/>
          </w:tcPr>
          <w:p w14:paraId="720FB301" w14:textId="166EFD0E" w:rsidR="002B3E94" w:rsidRDefault="002B3E94" w:rsidP="002B3E94">
            <w:r>
              <w:t>77</w:t>
            </w:r>
          </w:p>
        </w:tc>
        <w:tc>
          <w:tcPr>
            <w:tcW w:w="1736" w:type="dxa"/>
          </w:tcPr>
          <w:p w14:paraId="5F531909" w14:textId="1396B298" w:rsidR="002B3E94" w:rsidRDefault="002B3E94" w:rsidP="002B3E94">
            <w:r w:rsidRPr="00DE773A">
              <w:t>Emergency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F448DC" w14:textId="3772DF0B" w:rsidR="002B3E94" w:rsidRDefault="002B3E94" w:rsidP="002B3E94">
            <w:proofErr w:type="spellStart"/>
            <w:r>
              <w:rPr>
                <w:rFonts w:ascii="Calibri" w:hAnsi="Calibri" w:cs="Calibri"/>
                <w:color w:val="000000"/>
              </w:rPr>
              <w:t>Colovesic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fistula +abscess</w:t>
            </w:r>
          </w:p>
        </w:tc>
        <w:tc>
          <w:tcPr>
            <w:tcW w:w="2083" w:type="dxa"/>
          </w:tcPr>
          <w:p w14:paraId="639BEA8C" w14:textId="38FFC4D9" w:rsidR="002B3E94" w:rsidRDefault="002B3E94" w:rsidP="002B3E94">
            <w:r>
              <w:t>No</w:t>
            </w:r>
          </w:p>
        </w:tc>
        <w:tc>
          <w:tcPr>
            <w:tcW w:w="2083" w:type="dxa"/>
          </w:tcPr>
          <w:p w14:paraId="740C8F58" w14:textId="161C4F80" w:rsidR="002B3E94" w:rsidRDefault="002B3E94" w:rsidP="002B3E94">
            <w:r>
              <w:t>No</w:t>
            </w:r>
          </w:p>
        </w:tc>
      </w:tr>
      <w:tr w:rsidR="002B3E94" w14:paraId="6880DE40" w14:textId="2701D7C3" w:rsidTr="00791FF7">
        <w:trPr>
          <w:cantSplit/>
        </w:trPr>
        <w:tc>
          <w:tcPr>
            <w:tcW w:w="1367" w:type="dxa"/>
          </w:tcPr>
          <w:p w14:paraId="0429EE07" w14:textId="742256B0" w:rsidR="002B3E94" w:rsidRDefault="002B3E94" w:rsidP="002B3E94">
            <w:r>
              <w:t>78</w:t>
            </w:r>
          </w:p>
        </w:tc>
        <w:tc>
          <w:tcPr>
            <w:tcW w:w="1736" w:type="dxa"/>
          </w:tcPr>
          <w:p w14:paraId="579D34BE" w14:textId="174E2A77" w:rsidR="002B3E94" w:rsidRDefault="002B3E94" w:rsidP="002B3E94">
            <w:r w:rsidRPr="00DE773A">
              <w:t>Emergency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FD51B0" w14:textId="4E13C971" w:rsidR="002B3E94" w:rsidRDefault="002B3E94" w:rsidP="002B3E94">
            <w:proofErr w:type="spellStart"/>
            <w:r>
              <w:rPr>
                <w:rFonts w:ascii="Calibri" w:hAnsi="Calibri" w:cs="Calibri"/>
                <w:color w:val="000000"/>
              </w:rPr>
              <w:t>Colovesic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fistula - diverticular disease </w:t>
            </w:r>
          </w:p>
        </w:tc>
        <w:tc>
          <w:tcPr>
            <w:tcW w:w="2083" w:type="dxa"/>
          </w:tcPr>
          <w:p w14:paraId="45339FA9" w14:textId="472F8722" w:rsidR="002B3E94" w:rsidRDefault="002B3E94" w:rsidP="002B3E94">
            <w:r>
              <w:t>Yes: multiple diverticula actively inflamed</w:t>
            </w:r>
          </w:p>
        </w:tc>
        <w:tc>
          <w:tcPr>
            <w:tcW w:w="2083" w:type="dxa"/>
          </w:tcPr>
          <w:p w14:paraId="0CBF0B37" w14:textId="78C26FF5" w:rsidR="002B3E94" w:rsidRDefault="002B3E94" w:rsidP="002B3E94">
            <w:r>
              <w:t>Yes</w:t>
            </w:r>
          </w:p>
        </w:tc>
      </w:tr>
      <w:tr w:rsidR="002B3E94" w14:paraId="0C9CC652" w14:textId="52E2F2BA" w:rsidTr="00791FF7">
        <w:trPr>
          <w:cantSplit/>
        </w:trPr>
        <w:tc>
          <w:tcPr>
            <w:tcW w:w="1367" w:type="dxa"/>
          </w:tcPr>
          <w:p w14:paraId="4E57346B" w14:textId="7FEEC108" w:rsidR="002B3E94" w:rsidRDefault="002B3E94" w:rsidP="002B3E94">
            <w:r>
              <w:t>79</w:t>
            </w:r>
          </w:p>
        </w:tc>
        <w:tc>
          <w:tcPr>
            <w:tcW w:w="1736" w:type="dxa"/>
          </w:tcPr>
          <w:p w14:paraId="0282D939" w14:textId="2CBFE861" w:rsidR="002B3E94" w:rsidRDefault="002B3E94" w:rsidP="002B3E94">
            <w:r w:rsidRPr="00DE773A">
              <w:t>Emergency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D405D8" w14:textId="1A0DE4A7" w:rsidR="002B3E94" w:rsidRDefault="002B3E94" w:rsidP="002B3E94">
            <w:r>
              <w:rPr>
                <w:rFonts w:ascii="Calibri" w:hAnsi="Calibri" w:cs="Calibri"/>
                <w:color w:val="000000"/>
              </w:rPr>
              <w:t xml:space="preserve">Sigmoid perforation carcinoma + diverticulitis </w:t>
            </w:r>
          </w:p>
        </w:tc>
        <w:tc>
          <w:tcPr>
            <w:tcW w:w="2083" w:type="dxa"/>
          </w:tcPr>
          <w:p w14:paraId="10F11AC6" w14:textId="055FF614" w:rsidR="002B3E94" w:rsidRDefault="002B3E94" w:rsidP="002B3E94">
            <w:r>
              <w:t>Yes: acute inflammation</w:t>
            </w:r>
          </w:p>
        </w:tc>
        <w:tc>
          <w:tcPr>
            <w:tcW w:w="2083" w:type="dxa"/>
          </w:tcPr>
          <w:p w14:paraId="67869E03" w14:textId="6D67EF31" w:rsidR="002B3E94" w:rsidRDefault="002B3E94" w:rsidP="002B3E94">
            <w:r>
              <w:t>No</w:t>
            </w:r>
          </w:p>
        </w:tc>
      </w:tr>
      <w:tr w:rsidR="002B3E94" w14:paraId="42813C42" w14:textId="398CE60D" w:rsidTr="00791FF7">
        <w:trPr>
          <w:cantSplit/>
        </w:trPr>
        <w:tc>
          <w:tcPr>
            <w:tcW w:w="1367" w:type="dxa"/>
          </w:tcPr>
          <w:p w14:paraId="1AA78E1F" w14:textId="422B2392" w:rsidR="002B3E94" w:rsidRDefault="002B3E94" w:rsidP="002B3E94">
            <w:r>
              <w:t>80</w:t>
            </w:r>
          </w:p>
        </w:tc>
        <w:tc>
          <w:tcPr>
            <w:tcW w:w="1736" w:type="dxa"/>
          </w:tcPr>
          <w:p w14:paraId="2903E872" w14:textId="5942A036" w:rsidR="002B3E94" w:rsidRDefault="002B3E94" w:rsidP="002B3E94">
            <w:r w:rsidRPr="00DE773A">
              <w:t>Emergency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F92533" w14:textId="7E994915" w:rsidR="002B3E94" w:rsidRDefault="002B3E94" w:rsidP="002B3E94">
            <w:r>
              <w:rPr>
                <w:rFonts w:ascii="Calibri" w:hAnsi="Calibri" w:cs="Calibri"/>
                <w:color w:val="000000"/>
              </w:rPr>
              <w:t>?</w:t>
            </w:r>
            <w:r w:rsidR="003200BD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necrotic descending colon - bowel obstruction</w:t>
            </w:r>
          </w:p>
        </w:tc>
        <w:tc>
          <w:tcPr>
            <w:tcW w:w="2083" w:type="dxa"/>
          </w:tcPr>
          <w:p w14:paraId="1214C975" w14:textId="4D6FFEC2" w:rsidR="002B3E94" w:rsidRDefault="002B3E94" w:rsidP="002B3E94">
            <w:r>
              <w:t>No</w:t>
            </w:r>
          </w:p>
        </w:tc>
        <w:tc>
          <w:tcPr>
            <w:tcW w:w="2083" w:type="dxa"/>
          </w:tcPr>
          <w:p w14:paraId="6D6263DA" w14:textId="5264B651" w:rsidR="002B3E94" w:rsidRDefault="002B3E94" w:rsidP="002B3E94">
            <w:r>
              <w:t>No</w:t>
            </w:r>
          </w:p>
        </w:tc>
      </w:tr>
      <w:tr w:rsidR="002B3E94" w14:paraId="5F2F69A1" w14:textId="4D86195F" w:rsidTr="00791FF7">
        <w:trPr>
          <w:cantSplit/>
        </w:trPr>
        <w:tc>
          <w:tcPr>
            <w:tcW w:w="1367" w:type="dxa"/>
          </w:tcPr>
          <w:p w14:paraId="75765A22" w14:textId="067149AF" w:rsidR="002B3E94" w:rsidRDefault="002B3E94" w:rsidP="002B3E94">
            <w:r>
              <w:t>81</w:t>
            </w:r>
          </w:p>
        </w:tc>
        <w:tc>
          <w:tcPr>
            <w:tcW w:w="1736" w:type="dxa"/>
          </w:tcPr>
          <w:p w14:paraId="586CCC93" w14:textId="6C0922B0" w:rsidR="002B3E94" w:rsidRDefault="002B3E94" w:rsidP="002B3E94">
            <w:r w:rsidRPr="00DE773A">
              <w:t>Emergency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F117EA" w14:textId="67EBE194" w:rsidR="002B3E94" w:rsidRDefault="002B3E94" w:rsidP="002B3E94">
            <w:r>
              <w:rPr>
                <w:rFonts w:ascii="Calibri" w:hAnsi="Calibri" w:cs="Calibri"/>
                <w:color w:val="000000"/>
              </w:rPr>
              <w:t>Sigmoid carcinoma - obstruction</w:t>
            </w:r>
          </w:p>
        </w:tc>
        <w:tc>
          <w:tcPr>
            <w:tcW w:w="2083" w:type="dxa"/>
          </w:tcPr>
          <w:p w14:paraId="1C2F5728" w14:textId="5C8D39BB" w:rsidR="002B3E94" w:rsidRDefault="002B3E94" w:rsidP="002B3E94">
            <w:r>
              <w:t>No</w:t>
            </w:r>
          </w:p>
        </w:tc>
        <w:tc>
          <w:tcPr>
            <w:tcW w:w="2083" w:type="dxa"/>
          </w:tcPr>
          <w:p w14:paraId="2C8833AB" w14:textId="7CB31FFB" w:rsidR="002B3E94" w:rsidRDefault="002B3E94" w:rsidP="002B3E94">
            <w:r>
              <w:t>No</w:t>
            </w:r>
          </w:p>
        </w:tc>
      </w:tr>
      <w:tr w:rsidR="002B3E94" w14:paraId="0114F4F6" w14:textId="77F92ADD" w:rsidTr="00791FF7">
        <w:trPr>
          <w:cantSplit/>
        </w:trPr>
        <w:tc>
          <w:tcPr>
            <w:tcW w:w="1367" w:type="dxa"/>
          </w:tcPr>
          <w:p w14:paraId="1713FDEB" w14:textId="682F8EC8" w:rsidR="002B3E94" w:rsidRDefault="002B3E94" w:rsidP="002B3E94">
            <w:r>
              <w:t>82</w:t>
            </w:r>
          </w:p>
        </w:tc>
        <w:tc>
          <w:tcPr>
            <w:tcW w:w="1736" w:type="dxa"/>
          </w:tcPr>
          <w:p w14:paraId="7500EAD9" w14:textId="3584A96F" w:rsidR="002B3E94" w:rsidRDefault="002B3E94" w:rsidP="002B3E94">
            <w:r w:rsidRPr="00DE773A">
              <w:t>Emergency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3E75CD" w14:textId="4B14E7FB" w:rsidR="002B3E94" w:rsidRDefault="002B3E94" w:rsidP="002B3E94">
            <w:r>
              <w:rPr>
                <w:rFonts w:ascii="Calibri" w:hAnsi="Calibri" w:cs="Calibri"/>
                <w:color w:val="000000"/>
              </w:rPr>
              <w:t xml:space="preserve">Perforated - sigmoid carcinoma </w:t>
            </w:r>
          </w:p>
        </w:tc>
        <w:tc>
          <w:tcPr>
            <w:tcW w:w="2083" w:type="dxa"/>
          </w:tcPr>
          <w:p w14:paraId="5A3A13C3" w14:textId="30ECB24C" w:rsidR="002B3E94" w:rsidRDefault="002B3E94" w:rsidP="002B3E94">
            <w:r>
              <w:t>No</w:t>
            </w:r>
          </w:p>
        </w:tc>
        <w:tc>
          <w:tcPr>
            <w:tcW w:w="2083" w:type="dxa"/>
          </w:tcPr>
          <w:p w14:paraId="2CEE5985" w14:textId="7EDEE939" w:rsidR="002B3E94" w:rsidRDefault="002B3E94" w:rsidP="002B3E94">
            <w:r>
              <w:t>No</w:t>
            </w:r>
          </w:p>
        </w:tc>
      </w:tr>
    </w:tbl>
    <w:p w14:paraId="5B8D02B6" w14:textId="77777777" w:rsidR="00406353" w:rsidRDefault="00406353" w:rsidP="00A71942"/>
    <w:p w14:paraId="610ADE8E" w14:textId="06048F0C" w:rsidR="00406353" w:rsidRPr="00F60597" w:rsidRDefault="00406353" w:rsidP="00406353">
      <w:pPr>
        <w:pStyle w:val="Caption"/>
        <w:keepNext/>
        <w:rPr>
          <w:b/>
          <w:bCs/>
          <w:color w:val="auto"/>
        </w:rPr>
      </w:pPr>
      <w:r w:rsidRPr="00F60597">
        <w:rPr>
          <w:b/>
          <w:bCs/>
          <w:color w:val="auto"/>
        </w:rPr>
        <w:t xml:space="preserve">Table S3. </w:t>
      </w:r>
      <w:r w:rsidR="00785216">
        <w:rPr>
          <w:b/>
          <w:bCs/>
          <w:color w:val="auto"/>
        </w:rPr>
        <w:t>Cell</w:t>
      </w:r>
      <w:r w:rsidR="00AA2701">
        <w:rPr>
          <w:b/>
          <w:bCs/>
          <w:color w:val="auto"/>
        </w:rPr>
        <w:t xml:space="preserve"> count </w:t>
      </w:r>
      <w:r w:rsidRPr="00F60597">
        <w:rPr>
          <w:b/>
          <w:bCs/>
          <w:color w:val="auto"/>
        </w:rPr>
        <w:t>difference</w:t>
      </w:r>
      <w:r w:rsidR="00AA2701">
        <w:rPr>
          <w:b/>
          <w:bCs/>
          <w:color w:val="auto"/>
        </w:rPr>
        <w:t>s</w:t>
      </w:r>
      <w:r w:rsidRPr="00F60597">
        <w:rPr>
          <w:b/>
          <w:bCs/>
          <w:color w:val="auto"/>
        </w:rPr>
        <w:t xml:space="preserve"> between control cohorts.</w:t>
      </w:r>
    </w:p>
    <w:tbl>
      <w:tblPr>
        <w:tblStyle w:val="TableGrid"/>
        <w:tblpPr w:leftFromText="180" w:rightFromText="180" w:vertAnchor="text" w:horzAnchor="margin" w:tblpY="12"/>
        <w:tblW w:w="722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267"/>
        <w:gridCol w:w="1406"/>
        <w:gridCol w:w="625"/>
        <w:gridCol w:w="651"/>
        <w:gridCol w:w="1276"/>
      </w:tblGrid>
      <w:tr w:rsidR="00406353" w14:paraId="4B2AFC15" w14:textId="77777777" w:rsidTr="00AC7AEA">
        <w:tc>
          <w:tcPr>
            <w:tcW w:w="3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908D489" w14:textId="77777777" w:rsidR="00406353" w:rsidRDefault="00406353" w:rsidP="00AC7AE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20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2CE7BA3" w14:textId="77777777" w:rsidR="00406353" w:rsidRDefault="00406353" w:rsidP="00AC7AE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iverticula controls</w:t>
            </w:r>
          </w:p>
        </w:tc>
        <w:tc>
          <w:tcPr>
            <w:tcW w:w="19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669FD66" w14:textId="77777777" w:rsidR="00406353" w:rsidRDefault="00406353" w:rsidP="00AC7AE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on-diverticula controls</w:t>
            </w:r>
          </w:p>
        </w:tc>
      </w:tr>
      <w:tr w:rsidR="00406353" w:rsidRPr="00781181" w14:paraId="40D0A4CC" w14:textId="77777777" w:rsidTr="00AC7AEA">
        <w:tc>
          <w:tcPr>
            <w:tcW w:w="3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B159D27" w14:textId="77777777" w:rsidR="00406353" w:rsidRPr="00781181" w:rsidRDefault="00406353" w:rsidP="00AC7AEA">
            <w:pPr>
              <w:jc w:val="right"/>
              <w:rPr>
                <w:sz w:val="20"/>
                <w:szCs w:val="20"/>
              </w:rPr>
            </w:pPr>
            <w:r w:rsidRPr="00781181">
              <w:rPr>
                <w:sz w:val="20"/>
                <w:szCs w:val="20"/>
              </w:rPr>
              <w:t>n=</w:t>
            </w:r>
          </w:p>
        </w:tc>
        <w:tc>
          <w:tcPr>
            <w:tcW w:w="20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73AADBF" w14:textId="77777777" w:rsidR="00406353" w:rsidRPr="00781181" w:rsidRDefault="00406353" w:rsidP="00AC7A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19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28444A" w14:textId="77777777" w:rsidR="00406353" w:rsidRPr="00781181" w:rsidRDefault="00406353" w:rsidP="00AC7A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</w:tr>
      <w:tr w:rsidR="00406353" w14:paraId="4F32101A" w14:textId="77777777" w:rsidTr="00AC7AEA">
        <w:tc>
          <w:tcPr>
            <w:tcW w:w="3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F4EFEC0" w14:textId="77777777" w:rsidR="00406353" w:rsidRDefault="00406353" w:rsidP="00AC7AE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 (mean (range))</w:t>
            </w:r>
          </w:p>
        </w:tc>
        <w:tc>
          <w:tcPr>
            <w:tcW w:w="20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FE105" w14:textId="77777777" w:rsidR="00406353" w:rsidRDefault="00406353" w:rsidP="00AC7A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19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B84B6B" w14:textId="77777777" w:rsidR="00406353" w:rsidRDefault="00406353" w:rsidP="00AC7A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9</w:t>
            </w:r>
          </w:p>
        </w:tc>
      </w:tr>
      <w:tr w:rsidR="00406353" w14:paraId="7FEC5A91" w14:textId="77777777" w:rsidTr="00AC7AEA">
        <w:tc>
          <w:tcPr>
            <w:tcW w:w="3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EA0932E" w14:textId="77777777" w:rsidR="00406353" w:rsidRDefault="00406353" w:rsidP="00AC7AE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  (median)</w:t>
            </w:r>
          </w:p>
        </w:tc>
        <w:tc>
          <w:tcPr>
            <w:tcW w:w="20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B2E78" w14:textId="77777777" w:rsidR="00406353" w:rsidRDefault="00406353" w:rsidP="00AC7AEA">
            <w:pPr>
              <w:tabs>
                <w:tab w:val="left" w:pos="624"/>
                <w:tab w:val="center" w:pos="742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5</w:t>
            </w:r>
          </w:p>
        </w:tc>
        <w:tc>
          <w:tcPr>
            <w:tcW w:w="19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27481" w14:textId="77777777" w:rsidR="00406353" w:rsidRDefault="00406353" w:rsidP="00AC7A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5</w:t>
            </w:r>
          </w:p>
        </w:tc>
      </w:tr>
      <w:tr w:rsidR="00406353" w14:paraId="669E846B" w14:textId="77777777" w:rsidTr="00AC7AEA">
        <w:tc>
          <w:tcPr>
            <w:tcW w:w="3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95B72F3" w14:textId="77777777" w:rsidR="00406353" w:rsidRDefault="00406353" w:rsidP="00AC7AE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 (M/F ratio)</w:t>
            </w:r>
          </w:p>
        </w:tc>
        <w:tc>
          <w:tcPr>
            <w:tcW w:w="20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59AF0" w14:textId="77777777" w:rsidR="00406353" w:rsidRDefault="00406353" w:rsidP="00AC7A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/41</w:t>
            </w:r>
          </w:p>
        </w:tc>
        <w:tc>
          <w:tcPr>
            <w:tcW w:w="19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5A7AD" w14:textId="77777777" w:rsidR="00406353" w:rsidRDefault="00406353" w:rsidP="00AC7A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/5</w:t>
            </w:r>
          </w:p>
        </w:tc>
      </w:tr>
      <w:tr w:rsidR="00406353" w14:paraId="6305CB8D" w14:textId="77777777" w:rsidTr="00AC7AEA">
        <w:tc>
          <w:tcPr>
            <w:tcW w:w="3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A4ADE47" w14:textId="77777777" w:rsidR="00406353" w:rsidRDefault="00406353" w:rsidP="00AC7AE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ELL COUNT ANALYSIS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53E28BA" w14:textId="77777777" w:rsidR="00406353" w:rsidRDefault="00406353" w:rsidP="00AC7AE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iverticula controls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CAD46BB" w14:textId="77777777" w:rsidR="00406353" w:rsidRDefault="00406353" w:rsidP="00AC7AE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on-diverticula control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E7F41A3" w14:textId="77777777" w:rsidR="00406353" w:rsidRDefault="00406353" w:rsidP="00AC7AE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mparison</w:t>
            </w:r>
          </w:p>
        </w:tc>
      </w:tr>
      <w:tr w:rsidR="00500717" w14:paraId="24785ED9" w14:textId="77777777" w:rsidTr="00042FEC">
        <w:tc>
          <w:tcPr>
            <w:tcW w:w="722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8E6AC99" w14:textId="2BAF4636" w:rsidR="00500717" w:rsidRDefault="00500717" w:rsidP="00500717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osinophil Interobserver variability</w:t>
            </w:r>
          </w:p>
        </w:tc>
      </w:tr>
      <w:tr w:rsidR="00500717" w14:paraId="02EC655F" w14:textId="77777777" w:rsidTr="00B5237E">
        <w:tc>
          <w:tcPr>
            <w:tcW w:w="722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W w:w="8209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969"/>
              <w:gridCol w:w="4240"/>
            </w:tblGrid>
            <w:tr w:rsidR="00B60392" w:rsidRPr="00B60392" w14:paraId="35C85CE8" w14:textId="77777777" w:rsidTr="00B60392">
              <w:tc>
                <w:tcPr>
                  <w:tcW w:w="3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8AA99C9" w14:textId="77777777" w:rsidR="00B60392" w:rsidRPr="00B60392" w:rsidRDefault="00B60392" w:rsidP="00B60392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B60392">
                    <w:rPr>
                      <w:b/>
                      <w:bCs/>
                      <w:sz w:val="18"/>
                      <w:szCs w:val="18"/>
                    </w:rPr>
                    <w:t xml:space="preserve">Table </w:t>
                  </w:r>
                  <w:proofErr w:type="spellStart"/>
                  <w:r w:rsidRPr="00B60392">
                    <w:rPr>
                      <w:b/>
                      <w:bCs/>
                      <w:sz w:val="18"/>
                      <w:szCs w:val="18"/>
                    </w:rPr>
                    <w:t>Analyzed</w:t>
                  </w:r>
                  <w:proofErr w:type="spellEnd"/>
                </w:p>
              </w:tc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3DAA3BD" w14:textId="77777777" w:rsidR="00B60392" w:rsidRPr="00B60392" w:rsidRDefault="00B60392" w:rsidP="00B60392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B60392">
                    <w:rPr>
                      <w:b/>
                      <w:bCs/>
                      <w:sz w:val="18"/>
                      <w:szCs w:val="18"/>
                    </w:rPr>
                    <w:t xml:space="preserve">Interobserver variability </w:t>
                  </w:r>
                  <w:proofErr w:type="spellStart"/>
                  <w:r w:rsidRPr="00B60392">
                    <w:rPr>
                      <w:b/>
                      <w:bCs/>
                      <w:sz w:val="18"/>
                      <w:szCs w:val="18"/>
                    </w:rPr>
                    <w:t>eos</w:t>
                  </w:r>
                  <w:proofErr w:type="spellEnd"/>
                </w:p>
              </w:tc>
            </w:tr>
            <w:tr w:rsidR="00B60392" w:rsidRPr="00B60392" w14:paraId="51179B42" w14:textId="77777777" w:rsidTr="00B60392">
              <w:tc>
                <w:tcPr>
                  <w:tcW w:w="3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2A1028D" w14:textId="77777777" w:rsidR="00B60392" w:rsidRPr="00B60392" w:rsidRDefault="00B60392" w:rsidP="00B60392">
                  <w:pPr>
                    <w:framePr w:hSpace="180" w:wrap="around" w:vAnchor="text" w:hAnchor="margin" w:y="12"/>
                    <w:rPr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5EBC5FF" w14:textId="77777777" w:rsidR="00B60392" w:rsidRPr="00B60392" w:rsidRDefault="00B60392" w:rsidP="00B60392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</w:p>
              </w:tc>
            </w:tr>
            <w:tr w:rsidR="00B60392" w:rsidRPr="00B60392" w14:paraId="1F9AB228" w14:textId="77777777" w:rsidTr="00B60392">
              <w:tc>
                <w:tcPr>
                  <w:tcW w:w="3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1AC01BB" w14:textId="77777777" w:rsidR="00B60392" w:rsidRPr="00B60392" w:rsidRDefault="00B60392" w:rsidP="00B60392">
                  <w:pPr>
                    <w:framePr w:hSpace="180" w:wrap="around" w:vAnchor="text" w:hAnchor="margin" w:y="12"/>
                    <w:rPr>
                      <w:b/>
                      <w:bCs/>
                      <w:sz w:val="18"/>
                      <w:szCs w:val="18"/>
                    </w:rPr>
                  </w:pPr>
                  <w:r w:rsidRPr="00B60392">
                    <w:rPr>
                      <w:b/>
                      <w:bCs/>
                      <w:sz w:val="18"/>
                      <w:szCs w:val="18"/>
                    </w:rPr>
                    <w:t>Column B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ECB12BE" w14:textId="77777777" w:rsidR="00B60392" w:rsidRPr="00B60392" w:rsidRDefault="00B60392" w:rsidP="00B60392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B60392">
                    <w:rPr>
                      <w:b/>
                      <w:bCs/>
                      <w:sz w:val="18"/>
                      <w:szCs w:val="18"/>
                    </w:rPr>
                    <w:t>Data Set-B</w:t>
                  </w:r>
                </w:p>
              </w:tc>
            </w:tr>
            <w:tr w:rsidR="00B60392" w:rsidRPr="00B60392" w14:paraId="7EFCA056" w14:textId="77777777" w:rsidTr="00B60392">
              <w:tc>
                <w:tcPr>
                  <w:tcW w:w="3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CB165AD" w14:textId="77777777" w:rsidR="00B60392" w:rsidRPr="00B60392" w:rsidRDefault="00B60392" w:rsidP="00B60392">
                  <w:pPr>
                    <w:framePr w:hSpace="180" w:wrap="around" w:vAnchor="text" w:hAnchor="margin" w:y="12"/>
                    <w:rPr>
                      <w:b/>
                      <w:bCs/>
                      <w:sz w:val="18"/>
                      <w:szCs w:val="18"/>
                    </w:rPr>
                  </w:pPr>
                  <w:r w:rsidRPr="00B60392">
                    <w:rPr>
                      <w:b/>
                      <w:bCs/>
                      <w:sz w:val="18"/>
                      <w:szCs w:val="18"/>
                    </w:rPr>
                    <w:t>vs.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C9659B8" w14:textId="77777777" w:rsidR="00B60392" w:rsidRPr="00B60392" w:rsidRDefault="00B60392" w:rsidP="00B60392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B60392">
                    <w:rPr>
                      <w:b/>
                      <w:bCs/>
                      <w:sz w:val="18"/>
                      <w:szCs w:val="18"/>
                    </w:rPr>
                    <w:t>vs.</w:t>
                  </w:r>
                </w:p>
              </w:tc>
            </w:tr>
            <w:tr w:rsidR="00B60392" w:rsidRPr="00B60392" w14:paraId="640631A8" w14:textId="77777777" w:rsidTr="00B60392">
              <w:tc>
                <w:tcPr>
                  <w:tcW w:w="3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CA001CC" w14:textId="77777777" w:rsidR="00B60392" w:rsidRPr="00B60392" w:rsidRDefault="00B60392" w:rsidP="00B60392">
                  <w:pPr>
                    <w:framePr w:hSpace="180" w:wrap="around" w:vAnchor="text" w:hAnchor="margin" w:y="12"/>
                    <w:rPr>
                      <w:b/>
                      <w:bCs/>
                      <w:sz w:val="18"/>
                      <w:szCs w:val="18"/>
                    </w:rPr>
                  </w:pPr>
                  <w:r w:rsidRPr="00B60392">
                    <w:rPr>
                      <w:b/>
                      <w:bCs/>
                      <w:sz w:val="18"/>
                      <w:szCs w:val="18"/>
                    </w:rPr>
                    <w:t>Column A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171C101" w14:textId="77777777" w:rsidR="00B60392" w:rsidRPr="00B60392" w:rsidRDefault="00B60392" w:rsidP="00B60392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B60392">
                    <w:rPr>
                      <w:b/>
                      <w:bCs/>
                      <w:sz w:val="18"/>
                      <w:szCs w:val="18"/>
                    </w:rPr>
                    <w:t>Data Set-A</w:t>
                  </w:r>
                </w:p>
              </w:tc>
            </w:tr>
            <w:tr w:rsidR="00B60392" w:rsidRPr="00B60392" w14:paraId="1759F4F9" w14:textId="77777777" w:rsidTr="00B60392">
              <w:tc>
                <w:tcPr>
                  <w:tcW w:w="3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CABE241" w14:textId="77777777" w:rsidR="00B60392" w:rsidRPr="00B60392" w:rsidRDefault="00B60392" w:rsidP="00B60392">
                  <w:pPr>
                    <w:framePr w:hSpace="180" w:wrap="around" w:vAnchor="text" w:hAnchor="margin" w:y="12"/>
                    <w:rPr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913CADA" w14:textId="77777777" w:rsidR="00B60392" w:rsidRPr="00B60392" w:rsidRDefault="00B60392" w:rsidP="00B60392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</w:p>
              </w:tc>
            </w:tr>
            <w:tr w:rsidR="00B60392" w:rsidRPr="00B60392" w14:paraId="454B0C91" w14:textId="77777777" w:rsidTr="00B60392">
              <w:tc>
                <w:tcPr>
                  <w:tcW w:w="3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117BDE2" w14:textId="77777777" w:rsidR="00B60392" w:rsidRPr="00B60392" w:rsidRDefault="00B60392" w:rsidP="00B60392">
                  <w:pPr>
                    <w:framePr w:hSpace="180" w:wrap="around" w:vAnchor="text" w:hAnchor="margin" w:y="12"/>
                    <w:rPr>
                      <w:b/>
                      <w:bCs/>
                      <w:sz w:val="18"/>
                      <w:szCs w:val="18"/>
                    </w:rPr>
                  </w:pPr>
                  <w:r w:rsidRPr="00B60392">
                    <w:rPr>
                      <w:b/>
                      <w:bCs/>
                      <w:sz w:val="18"/>
                      <w:szCs w:val="18"/>
                    </w:rPr>
                    <w:t>Paired t tes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6DC879B" w14:textId="77777777" w:rsidR="00B60392" w:rsidRPr="00B60392" w:rsidRDefault="00B60392" w:rsidP="00B60392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</w:p>
              </w:tc>
            </w:tr>
            <w:tr w:rsidR="00B60392" w:rsidRPr="00B60392" w14:paraId="235ED522" w14:textId="77777777" w:rsidTr="00B60392">
              <w:tc>
                <w:tcPr>
                  <w:tcW w:w="3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B2DE68C" w14:textId="77777777" w:rsidR="00B60392" w:rsidRPr="00B60392" w:rsidRDefault="00B60392" w:rsidP="00B60392">
                  <w:pPr>
                    <w:framePr w:hSpace="180" w:wrap="around" w:vAnchor="text" w:hAnchor="margin" w:y="12"/>
                    <w:rPr>
                      <w:b/>
                      <w:bCs/>
                      <w:sz w:val="18"/>
                      <w:szCs w:val="18"/>
                    </w:rPr>
                  </w:pPr>
                  <w:r w:rsidRPr="00B60392">
                    <w:rPr>
                      <w:b/>
                      <w:bCs/>
                      <w:sz w:val="18"/>
                      <w:szCs w:val="18"/>
                    </w:rPr>
                    <w:t>P valu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AF27AD3" w14:textId="77777777" w:rsidR="00B60392" w:rsidRPr="00B60392" w:rsidRDefault="00B60392" w:rsidP="00B60392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B60392">
                    <w:rPr>
                      <w:b/>
                      <w:bCs/>
                      <w:sz w:val="18"/>
                      <w:szCs w:val="18"/>
                    </w:rPr>
                    <w:t>0.48</w:t>
                  </w:r>
                </w:p>
              </w:tc>
            </w:tr>
            <w:tr w:rsidR="00B60392" w:rsidRPr="00B60392" w14:paraId="37681CDB" w14:textId="77777777" w:rsidTr="00B60392">
              <w:tc>
                <w:tcPr>
                  <w:tcW w:w="3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8234316" w14:textId="77777777" w:rsidR="00B60392" w:rsidRPr="00B60392" w:rsidRDefault="00B60392" w:rsidP="00B60392">
                  <w:pPr>
                    <w:framePr w:hSpace="180" w:wrap="around" w:vAnchor="text" w:hAnchor="margin" w:y="12"/>
                    <w:rPr>
                      <w:b/>
                      <w:bCs/>
                      <w:sz w:val="18"/>
                      <w:szCs w:val="18"/>
                    </w:rPr>
                  </w:pPr>
                  <w:r w:rsidRPr="00B60392">
                    <w:rPr>
                      <w:b/>
                      <w:bCs/>
                      <w:sz w:val="18"/>
                      <w:szCs w:val="18"/>
                    </w:rPr>
                    <w:t>P value summary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BD14C47" w14:textId="77777777" w:rsidR="00B60392" w:rsidRPr="00B60392" w:rsidRDefault="00B60392" w:rsidP="00B60392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B60392">
                    <w:rPr>
                      <w:b/>
                      <w:bCs/>
                      <w:sz w:val="18"/>
                      <w:szCs w:val="18"/>
                    </w:rPr>
                    <w:t>ns</w:t>
                  </w:r>
                </w:p>
              </w:tc>
            </w:tr>
            <w:tr w:rsidR="00B60392" w:rsidRPr="00B60392" w14:paraId="0593C47D" w14:textId="77777777" w:rsidTr="00B60392">
              <w:tc>
                <w:tcPr>
                  <w:tcW w:w="3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027C7F7" w14:textId="77777777" w:rsidR="00B60392" w:rsidRPr="00B60392" w:rsidRDefault="00B60392" w:rsidP="00B60392">
                  <w:pPr>
                    <w:framePr w:hSpace="180" w:wrap="around" w:vAnchor="text" w:hAnchor="margin" w:y="12"/>
                    <w:rPr>
                      <w:b/>
                      <w:bCs/>
                      <w:sz w:val="18"/>
                      <w:szCs w:val="18"/>
                    </w:rPr>
                  </w:pPr>
                  <w:r w:rsidRPr="00B60392">
                    <w:rPr>
                      <w:b/>
                      <w:bCs/>
                      <w:sz w:val="18"/>
                      <w:szCs w:val="18"/>
                    </w:rPr>
                    <w:t>Significantly different (P &lt; 0.05)?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12F105F" w14:textId="77777777" w:rsidR="00B60392" w:rsidRPr="00B60392" w:rsidRDefault="00B60392" w:rsidP="00B60392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B60392">
                    <w:rPr>
                      <w:b/>
                      <w:bCs/>
                      <w:sz w:val="18"/>
                      <w:szCs w:val="18"/>
                    </w:rPr>
                    <w:t>No</w:t>
                  </w:r>
                </w:p>
              </w:tc>
            </w:tr>
            <w:tr w:rsidR="00B60392" w:rsidRPr="00B60392" w14:paraId="41307DDE" w14:textId="77777777" w:rsidTr="00B60392">
              <w:tc>
                <w:tcPr>
                  <w:tcW w:w="3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0E596D4" w14:textId="77777777" w:rsidR="00B60392" w:rsidRPr="00B60392" w:rsidRDefault="00B60392" w:rsidP="00B60392">
                  <w:pPr>
                    <w:framePr w:hSpace="180" w:wrap="around" w:vAnchor="text" w:hAnchor="margin" w:y="12"/>
                    <w:rPr>
                      <w:b/>
                      <w:bCs/>
                      <w:sz w:val="18"/>
                      <w:szCs w:val="18"/>
                    </w:rPr>
                  </w:pPr>
                  <w:r w:rsidRPr="00B60392">
                    <w:rPr>
                      <w:b/>
                      <w:bCs/>
                      <w:sz w:val="18"/>
                      <w:szCs w:val="18"/>
                    </w:rPr>
                    <w:t>One- or two-tailed P value?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2D7F074" w14:textId="77777777" w:rsidR="00B60392" w:rsidRPr="00B60392" w:rsidRDefault="00B60392" w:rsidP="00B60392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B60392">
                    <w:rPr>
                      <w:b/>
                      <w:bCs/>
                      <w:sz w:val="18"/>
                      <w:szCs w:val="18"/>
                    </w:rPr>
                    <w:t>Two-tailed</w:t>
                  </w:r>
                </w:p>
              </w:tc>
            </w:tr>
            <w:tr w:rsidR="001E0F85" w:rsidRPr="00B60392" w14:paraId="4359D676" w14:textId="77777777" w:rsidTr="00B60392">
              <w:tc>
                <w:tcPr>
                  <w:tcW w:w="3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C5996FF" w14:textId="77777777" w:rsidR="00B60392" w:rsidRPr="00B60392" w:rsidRDefault="00B60392" w:rsidP="00B60392">
                  <w:pPr>
                    <w:framePr w:hSpace="180" w:wrap="around" w:vAnchor="text" w:hAnchor="margin" w:y="12"/>
                    <w:rPr>
                      <w:b/>
                      <w:bCs/>
                      <w:sz w:val="18"/>
                      <w:szCs w:val="18"/>
                    </w:rPr>
                  </w:pPr>
                  <w:r w:rsidRPr="00B60392">
                    <w:rPr>
                      <w:b/>
                      <w:bCs/>
                      <w:sz w:val="18"/>
                      <w:szCs w:val="18"/>
                    </w:rPr>
                    <w:lastRenderedPageBreak/>
                    <w:t xml:space="preserve">t, </w:t>
                  </w:r>
                  <w:proofErr w:type="spellStart"/>
                  <w:r w:rsidRPr="00B60392">
                    <w:rPr>
                      <w:b/>
                      <w:bCs/>
                      <w:sz w:val="18"/>
                      <w:szCs w:val="18"/>
                    </w:rPr>
                    <w:t>df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4029D51" w14:textId="77777777" w:rsidR="00B60392" w:rsidRPr="00B60392" w:rsidRDefault="00B60392" w:rsidP="00B60392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B60392">
                    <w:rPr>
                      <w:b/>
                      <w:bCs/>
                      <w:sz w:val="18"/>
                      <w:szCs w:val="18"/>
                    </w:rPr>
                    <w:t xml:space="preserve">t=0.78, </w:t>
                  </w:r>
                  <w:proofErr w:type="spellStart"/>
                  <w:r w:rsidRPr="00B60392">
                    <w:rPr>
                      <w:b/>
                      <w:bCs/>
                      <w:sz w:val="18"/>
                      <w:szCs w:val="18"/>
                    </w:rPr>
                    <w:t>df</w:t>
                  </w:r>
                  <w:proofErr w:type="spellEnd"/>
                  <w:r w:rsidRPr="00B60392">
                    <w:rPr>
                      <w:b/>
                      <w:bCs/>
                      <w:sz w:val="18"/>
                      <w:szCs w:val="18"/>
                    </w:rPr>
                    <w:t>=4</w:t>
                  </w:r>
                </w:p>
              </w:tc>
            </w:tr>
            <w:tr w:rsidR="001E0F85" w:rsidRPr="00B60392" w14:paraId="1DB09991" w14:textId="77777777" w:rsidTr="00B60392">
              <w:tc>
                <w:tcPr>
                  <w:tcW w:w="3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88542E2" w14:textId="77777777" w:rsidR="00B60392" w:rsidRPr="00B60392" w:rsidRDefault="00B60392" w:rsidP="00B60392">
                  <w:pPr>
                    <w:framePr w:hSpace="180" w:wrap="around" w:vAnchor="text" w:hAnchor="margin" w:y="12"/>
                    <w:rPr>
                      <w:b/>
                      <w:bCs/>
                      <w:sz w:val="18"/>
                      <w:szCs w:val="18"/>
                    </w:rPr>
                  </w:pPr>
                  <w:r w:rsidRPr="00B60392">
                    <w:rPr>
                      <w:b/>
                      <w:bCs/>
                      <w:sz w:val="18"/>
                      <w:szCs w:val="18"/>
                    </w:rPr>
                    <w:t>Number of pairs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B63C605" w14:textId="77777777" w:rsidR="00B60392" w:rsidRPr="00B60392" w:rsidRDefault="00B60392" w:rsidP="00B60392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B60392">
                    <w:rPr>
                      <w:b/>
                      <w:bCs/>
                      <w:sz w:val="18"/>
                      <w:szCs w:val="18"/>
                    </w:rPr>
                    <w:t>5</w:t>
                  </w:r>
                </w:p>
              </w:tc>
            </w:tr>
            <w:tr w:rsidR="001E0F85" w:rsidRPr="00B60392" w14:paraId="18520258" w14:textId="77777777" w:rsidTr="00B60392">
              <w:tc>
                <w:tcPr>
                  <w:tcW w:w="3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B000ACC" w14:textId="77777777" w:rsidR="00B60392" w:rsidRPr="00B60392" w:rsidRDefault="00B60392" w:rsidP="00B60392">
                  <w:pPr>
                    <w:framePr w:hSpace="180" w:wrap="around" w:vAnchor="text" w:hAnchor="margin" w:y="12"/>
                    <w:rPr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BAAF3A5" w14:textId="77777777" w:rsidR="00B60392" w:rsidRPr="00B60392" w:rsidRDefault="00B60392" w:rsidP="00B60392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</w:p>
              </w:tc>
            </w:tr>
            <w:tr w:rsidR="001E0F85" w:rsidRPr="00B60392" w14:paraId="31369675" w14:textId="77777777" w:rsidTr="00B60392">
              <w:tc>
                <w:tcPr>
                  <w:tcW w:w="3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D30B81F" w14:textId="77777777" w:rsidR="00B60392" w:rsidRPr="00B60392" w:rsidRDefault="00B60392" w:rsidP="00B60392">
                  <w:pPr>
                    <w:framePr w:hSpace="180" w:wrap="around" w:vAnchor="text" w:hAnchor="margin" w:y="12"/>
                    <w:rPr>
                      <w:b/>
                      <w:bCs/>
                      <w:sz w:val="18"/>
                      <w:szCs w:val="18"/>
                    </w:rPr>
                  </w:pPr>
                  <w:r w:rsidRPr="00B60392">
                    <w:rPr>
                      <w:b/>
                      <w:bCs/>
                      <w:sz w:val="18"/>
                      <w:szCs w:val="18"/>
                    </w:rPr>
                    <w:t>How big is the difference?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114420B" w14:textId="77777777" w:rsidR="00B60392" w:rsidRPr="00B60392" w:rsidRDefault="00B60392" w:rsidP="00B60392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</w:p>
              </w:tc>
            </w:tr>
            <w:tr w:rsidR="001E0F85" w:rsidRPr="00B60392" w14:paraId="28F4E421" w14:textId="77777777" w:rsidTr="00B60392">
              <w:tc>
                <w:tcPr>
                  <w:tcW w:w="3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636E717" w14:textId="77777777" w:rsidR="00B60392" w:rsidRPr="00B60392" w:rsidRDefault="00B60392" w:rsidP="00B60392">
                  <w:pPr>
                    <w:framePr w:hSpace="180" w:wrap="around" w:vAnchor="text" w:hAnchor="margin" w:y="12"/>
                    <w:rPr>
                      <w:b/>
                      <w:bCs/>
                      <w:sz w:val="18"/>
                      <w:szCs w:val="18"/>
                    </w:rPr>
                  </w:pPr>
                  <w:r w:rsidRPr="00B60392">
                    <w:rPr>
                      <w:b/>
                      <w:bCs/>
                      <w:sz w:val="18"/>
                      <w:szCs w:val="18"/>
                    </w:rPr>
                    <w:t>Mean of differences (B - A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34C1600" w14:textId="77777777" w:rsidR="00B60392" w:rsidRPr="00B60392" w:rsidRDefault="00B60392" w:rsidP="00B60392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B60392">
                    <w:rPr>
                      <w:b/>
                      <w:bCs/>
                      <w:sz w:val="18"/>
                      <w:szCs w:val="18"/>
                    </w:rPr>
                    <w:t>0.40</w:t>
                  </w:r>
                </w:p>
              </w:tc>
            </w:tr>
            <w:tr w:rsidR="001E0F85" w:rsidRPr="00B60392" w14:paraId="02ADCC0F" w14:textId="77777777" w:rsidTr="00B60392">
              <w:tc>
                <w:tcPr>
                  <w:tcW w:w="3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5E08F91" w14:textId="77777777" w:rsidR="00B60392" w:rsidRPr="00B60392" w:rsidRDefault="00B60392" w:rsidP="00B60392">
                  <w:pPr>
                    <w:framePr w:hSpace="180" w:wrap="around" w:vAnchor="text" w:hAnchor="margin" w:y="12"/>
                    <w:rPr>
                      <w:b/>
                      <w:bCs/>
                      <w:sz w:val="18"/>
                      <w:szCs w:val="18"/>
                    </w:rPr>
                  </w:pPr>
                  <w:r w:rsidRPr="00B60392">
                    <w:rPr>
                      <w:b/>
                      <w:bCs/>
                      <w:sz w:val="18"/>
                      <w:szCs w:val="18"/>
                    </w:rPr>
                    <w:t>SD of differences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2F095C1" w14:textId="77777777" w:rsidR="00B60392" w:rsidRPr="00B60392" w:rsidRDefault="00B60392" w:rsidP="00B60392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B60392">
                    <w:rPr>
                      <w:b/>
                      <w:bCs/>
                      <w:sz w:val="18"/>
                      <w:szCs w:val="18"/>
                    </w:rPr>
                    <w:t>1.1</w:t>
                  </w:r>
                </w:p>
              </w:tc>
            </w:tr>
            <w:tr w:rsidR="001E0F85" w:rsidRPr="00B60392" w14:paraId="6B18FC93" w14:textId="77777777" w:rsidTr="00B60392">
              <w:tc>
                <w:tcPr>
                  <w:tcW w:w="3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079FEBD" w14:textId="77777777" w:rsidR="00B60392" w:rsidRPr="00B60392" w:rsidRDefault="00B60392" w:rsidP="00B60392">
                  <w:pPr>
                    <w:framePr w:hSpace="180" w:wrap="around" w:vAnchor="text" w:hAnchor="margin" w:y="12"/>
                    <w:rPr>
                      <w:b/>
                      <w:bCs/>
                      <w:sz w:val="18"/>
                      <w:szCs w:val="18"/>
                    </w:rPr>
                  </w:pPr>
                  <w:r w:rsidRPr="00B60392">
                    <w:rPr>
                      <w:b/>
                      <w:bCs/>
                      <w:sz w:val="18"/>
                      <w:szCs w:val="18"/>
                    </w:rPr>
                    <w:t>SEM of differences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32E87B5" w14:textId="77777777" w:rsidR="00B60392" w:rsidRPr="00B60392" w:rsidRDefault="00B60392" w:rsidP="00B60392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B60392">
                    <w:rPr>
                      <w:b/>
                      <w:bCs/>
                      <w:sz w:val="18"/>
                      <w:szCs w:val="18"/>
                    </w:rPr>
                    <w:t>0.51</w:t>
                  </w:r>
                </w:p>
              </w:tc>
            </w:tr>
            <w:tr w:rsidR="001E0F85" w:rsidRPr="00B60392" w14:paraId="01A66CBF" w14:textId="77777777" w:rsidTr="00B60392">
              <w:tc>
                <w:tcPr>
                  <w:tcW w:w="3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89E7ABB" w14:textId="77777777" w:rsidR="00B60392" w:rsidRPr="00B60392" w:rsidRDefault="00B60392" w:rsidP="00B60392">
                  <w:pPr>
                    <w:framePr w:hSpace="180" w:wrap="around" w:vAnchor="text" w:hAnchor="margin" w:y="12"/>
                    <w:rPr>
                      <w:b/>
                      <w:bCs/>
                      <w:sz w:val="18"/>
                      <w:szCs w:val="18"/>
                    </w:rPr>
                  </w:pPr>
                  <w:r w:rsidRPr="00B60392">
                    <w:rPr>
                      <w:b/>
                      <w:bCs/>
                      <w:sz w:val="18"/>
                      <w:szCs w:val="18"/>
                    </w:rPr>
                    <w:t>95% confidence interval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2D71DFE" w14:textId="77777777" w:rsidR="00B60392" w:rsidRPr="00B60392" w:rsidRDefault="00B60392" w:rsidP="00B60392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B60392">
                    <w:rPr>
                      <w:b/>
                      <w:bCs/>
                      <w:sz w:val="18"/>
                      <w:szCs w:val="18"/>
                    </w:rPr>
                    <w:t>-1.0 to 1.8</w:t>
                  </w:r>
                </w:p>
              </w:tc>
            </w:tr>
            <w:tr w:rsidR="001E0F85" w:rsidRPr="00B60392" w14:paraId="0CEC8D66" w14:textId="77777777" w:rsidTr="00B60392">
              <w:tc>
                <w:tcPr>
                  <w:tcW w:w="3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8A69C33" w14:textId="77777777" w:rsidR="00B60392" w:rsidRPr="00B60392" w:rsidRDefault="00B60392" w:rsidP="00B60392">
                  <w:pPr>
                    <w:framePr w:hSpace="180" w:wrap="around" w:vAnchor="text" w:hAnchor="margin" w:y="12"/>
                    <w:rPr>
                      <w:b/>
                      <w:bCs/>
                      <w:sz w:val="18"/>
                      <w:szCs w:val="18"/>
                    </w:rPr>
                  </w:pPr>
                  <w:r w:rsidRPr="00B60392">
                    <w:rPr>
                      <w:b/>
                      <w:bCs/>
                      <w:sz w:val="18"/>
                      <w:szCs w:val="18"/>
                    </w:rPr>
                    <w:t>R squared (partial eta squared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AC32EF0" w14:textId="77777777" w:rsidR="00B60392" w:rsidRPr="00B60392" w:rsidRDefault="00B60392" w:rsidP="00B60392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B60392">
                    <w:rPr>
                      <w:b/>
                      <w:bCs/>
                      <w:sz w:val="18"/>
                      <w:szCs w:val="18"/>
                    </w:rPr>
                    <w:t>0.13</w:t>
                  </w:r>
                </w:p>
              </w:tc>
            </w:tr>
            <w:tr w:rsidR="001E0F85" w:rsidRPr="00B60392" w14:paraId="1764F7FA" w14:textId="77777777" w:rsidTr="00B60392">
              <w:tc>
                <w:tcPr>
                  <w:tcW w:w="3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9F93E38" w14:textId="77777777" w:rsidR="00B60392" w:rsidRPr="00B60392" w:rsidRDefault="00B60392" w:rsidP="00B60392">
                  <w:pPr>
                    <w:framePr w:hSpace="180" w:wrap="around" w:vAnchor="text" w:hAnchor="margin" w:y="12"/>
                    <w:rPr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9D4E514" w14:textId="77777777" w:rsidR="00B60392" w:rsidRPr="00B60392" w:rsidRDefault="00B60392" w:rsidP="00B60392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</w:p>
              </w:tc>
            </w:tr>
            <w:tr w:rsidR="001E0F85" w:rsidRPr="00B60392" w14:paraId="3528B50F" w14:textId="77777777" w:rsidTr="00B60392">
              <w:tc>
                <w:tcPr>
                  <w:tcW w:w="3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789DEC8" w14:textId="77777777" w:rsidR="00B60392" w:rsidRPr="00B60392" w:rsidRDefault="00B60392" w:rsidP="00B60392">
                  <w:pPr>
                    <w:framePr w:hSpace="180" w:wrap="around" w:vAnchor="text" w:hAnchor="margin" w:y="12"/>
                    <w:rPr>
                      <w:b/>
                      <w:bCs/>
                      <w:sz w:val="18"/>
                      <w:szCs w:val="18"/>
                    </w:rPr>
                  </w:pPr>
                  <w:r w:rsidRPr="00B60392">
                    <w:rPr>
                      <w:b/>
                      <w:bCs/>
                      <w:sz w:val="18"/>
                      <w:szCs w:val="18"/>
                    </w:rPr>
                    <w:t>How effective was the pairing?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F345189" w14:textId="77777777" w:rsidR="00B60392" w:rsidRPr="00B60392" w:rsidRDefault="00B60392" w:rsidP="00B60392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</w:p>
              </w:tc>
            </w:tr>
            <w:tr w:rsidR="001E0F85" w:rsidRPr="00B60392" w14:paraId="77504F80" w14:textId="77777777" w:rsidTr="00B60392">
              <w:tc>
                <w:tcPr>
                  <w:tcW w:w="3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5B6D471" w14:textId="77777777" w:rsidR="00B60392" w:rsidRPr="00B60392" w:rsidRDefault="00B60392" w:rsidP="00B60392">
                  <w:pPr>
                    <w:framePr w:hSpace="180" w:wrap="around" w:vAnchor="text" w:hAnchor="margin" w:y="12"/>
                    <w:rPr>
                      <w:b/>
                      <w:bCs/>
                      <w:sz w:val="18"/>
                      <w:szCs w:val="18"/>
                    </w:rPr>
                  </w:pPr>
                  <w:r w:rsidRPr="00B60392">
                    <w:rPr>
                      <w:b/>
                      <w:bCs/>
                      <w:sz w:val="18"/>
                      <w:szCs w:val="18"/>
                    </w:rPr>
                    <w:t>Correlation coefficient (r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200E4A5" w14:textId="77777777" w:rsidR="00B60392" w:rsidRPr="00B60392" w:rsidRDefault="00B60392" w:rsidP="00B60392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B60392">
                    <w:rPr>
                      <w:b/>
                      <w:bCs/>
                      <w:sz w:val="18"/>
                      <w:szCs w:val="18"/>
                    </w:rPr>
                    <w:t>0.99</w:t>
                  </w:r>
                </w:p>
              </w:tc>
            </w:tr>
            <w:tr w:rsidR="001E0F85" w:rsidRPr="00B60392" w14:paraId="3C8B58FA" w14:textId="77777777" w:rsidTr="00B60392">
              <w:tc>
                <w:tcPr>
                  <w:tcW w:w="3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F06DF3B" w14:textId="77777777" w:rsidR="00B60392" w:rsidRPr="00B60392" w:rsidRDefault="00B60392" w:rsidP="00B60392">
                  <w:pPr>
                    <w:framePr w:hSpace="180" w:wrap="around" w:vAnchor="text" w:hAnchor="margin" w:y="12"/>
                    <w:rPr>
                      <w:b/>
                      <w:bCs/>
                      <w:sz w:val="18"/>
                      <w:szCs w:val="18"/>
                    </w:rPr>
                  </w:pPr>
                  <w:r w:rsidRPr="00B60392">
                    <w:rPr>
                      <w:b/>
                      <w:bCs/>
                      <w:sz w:val="18"/>
                      <w:szCs w:val="18"/>
                    </w:rPr>
                    <w:t>P value (one tailed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5AEC369" w14:textId="77777777" w:rsidR="00B60392" w:rsidRPr="00B60392" w:rsidRDefault="00B60392" w:rsidP="00B60392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B60392">
                    <w:rPr>
                      <w:b/>
                      <w:bCs/>
                      <w:sz w:val="18"/>
                      <w:szCs w:val="18"/>
                    </w:rPr>
                    <w:t>&lt;0.001</w:t>
                  </w:r>
                </w:p>
              </w:tc>
            </w:tr>
            <w:tr w:rsidR="001E0F85" w:rsidRPr="00B60392" w14:paraId="25279663" w14:textId="77777777" w:rsidTr="00B60392">
              <w:tc>
                <w:tcPr>
                  <w:tcW w:w="3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8E153C0" w14:textId="77777777" w:rsidR="00B60392" w:rsidRPr="00B60392" w:rsidRDefault="00B60392" w:rsidP="00B60392">
                  <w:pPr>
                    <w:framePr w:hSpace="180" w:wrap="around" w:vAnchor="text" w:hAnchor="margin" w:y="12"/>
                    <w:rPr>
                      <w:b/>
                      <w:bCs/>
                      <w:sz w:val="18"/>
                      <w:szCs w:val="18"/>
                    </w:rPr>
                  </w:pPr>
                  <w:r w:rsidRPr="00B60392">
                    <w:rPr>
                      <w:b/>
                      <w:bCs/>
                      <w:sz w:val="18"/>
                      <w:szCs w:val="18"/>
                    </w:rPr>
                    <w:t>P value summary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756B9EE" w14:textId="77777777" w:rsidR="00B60392" w:rsidRPr="00B60392" w:rsidRDefault="00B60392" w:rsidP="00B60392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B60392">
                    <w:rPr>
                      <w:b/>
                      <w:bCs/>
                      <w:sz w:val="18"/>
                      <w:szCs w:val="18"/>
                    </w:rPr>
                    <w:t>***</w:t>
                  </w:r>
                </w:p>
              </w:tc>
            </w:tr>
            <w:tr w:rsidR="001E0F85" w:rsidRPr="00B60392" w14:paraId="6E4503B0" w14:textId="77777777" w:rsidTr="00B60392">
              <w:tc>
                <w:tcPr>
                  <w:tcW w:w="3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AC10CE8" w14:textId="77777777" w:rsidR="00B60392" w:rsidRPr="00B60392" w:rsidRDefault="00B60392" w:rsidP="00B60392">
                  <w:pPr>
                    <w:framePr w:hSpace="180" w:wrap="around" w:vAnchor="text" w:hAnchor="margin" w:y="12"/>
                    <w:rPr>
                      <w:b/>
                      <w:bCs/>
                      <w:sz w:val="18"/>
                      <w:szCs w:val="18"/>
                    </w:rPr>
                  </w:pPr>
                  <w:r w:rsidRPr="00B60392">
                    <w:rPr>
                      <w:b/>
                      <w:bCs/>
                      <w:sz w:val="18"/>
                      <w:szCs w:val="18"/>
                    </w:rPr>
                    <w:t>Was the pairing significantly effective?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B192248" w14:textId="77777777" w:rsidR="00B60392" w:rsidRPr="00B60392" w:rsidRDefault="00B60392" w:rsidP="00B60392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B60392">
                    <w:rPr>
                      <w:b/>
                      <w:bCs/>
                      <w:sz w:val="18"/>
                      <w:szCs w:val="18"/>
                    </w:rPr>
                    <w:t>Yes</w:t>
                  </w:r>
                </w:p>
              </w:tc>
            </w:tr>
          </w:tbl>
          <w:p w14:paraId="71025E66" w14:textId="77777777" w:rsidR="00500717" w:rsidRDefault="00500717" w:rsidP="00B60392">
            <w:pPr>
              <w:rPr>
                <w:b/>
                <w:bCs/>
                <w:sz w:val="18"/>
                <w:szCs w:val="18"/>
              </w:rPr>
            </w:pPr>
          </w:p>
        </w:tc>
      </w:tr>
      <w:tr w:rsidR="00500717" w14:paraId="1B69A806" w14:textId="77777777" w:rsidTr="00741F71">
        <w:tc>
          <w:tcPr>
            <w:tcW w:w="722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2B741F2" w14:textId="347D87AB" w:rsidR="00500717" w:rsidRDefault="00500717" w:rsidP="00500717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lastRenderedPageBreak/>
              <w:t>Neutrophil Interobserver variability</w:t>
            </w:r>
          </w:p>
        </w:tc>
      </w:tr>
      <w:tr w:rsidR="00500717" w14:paraId="1AF6AEA2" w14:textId="77777777" w:rsidTr="00B5237E">
        <w:tc>
          <w:tcPr>
            <w:tcW w:w="722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W w:w="8349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969"/>
              <w:gridCol w:w="4380"/>
            </w:tblGrid>
            <w:tr w:rsidR="001E0F85" w:rsidRPr="001E0F85" w14:paraId="55CDB1DB" w14:textId="77777777" w:rsidTr="001E0F85">
              <w:tc>
                <w:tcPr>
                  <w:tcW w:w="3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5FFD557" w14:textId="77777777" w:rsidR="001E0F85" w:rsidRPr="001E0F85" w:rsidRDefault="001E0F85" w:rsidP="001E0F85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1E0F85">
                    <w:rPr>
                      <w:b/>
                      <w:bCs/>
                      <w:sz w:val="18"/>
                      <w:szCs w:val="18"/>
                    </w:rPr>
                    <w:t xml:space="preserve">Table </w:t>
                  </w:r>
                  <w:proofErr w:type="spellStart"/>
                  <w:r w:rsidRPr="001E0F85">
                    <w:rPr>
                      <w:b/>
                      <w:bCs/>
                      <w:sz w:val="18"/>
                      <w:szCs w:val="18"/>
                    </w:rPr>
                    <w:t>Analyzed</w:t>
                  </w:r>
                  <w:proofErr w:type="spellEnd"/>
                </w:p>
              </w:tc>
              <w:tc>
                <w:tcPr>
                  <w:tcW w:w="4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2A818D7" w14:textId="77777777" w:rsidR="001E0F85" w:rsidRPr="001E0F85" w:rsidRDefault="001E0F85" w:rsidP="001E0F85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1E0F85">
                    <w:rPr>
                      <w:b/>
                      <w:bCs/>
                      <w:sz w:val="18"/>
                      <w:szCs w:val="18"/>
                    </w:rPr>
                    <w:t xml:space="preserve">Interobserver variability </w:t>
                  </w:r>
                  <w:proofErr w:type="spellStart"/>
                  <w:r w:rsidRPr="001E0F85">
                    <w:rPr>
                      <w:b/>
                      <w:bCs/>
                      <w:sz w:val="18"/>
                      <w:szCs w:val="18"/>
                    </w:rPr>
                    <w:t>neut</w:t>
                  </w:r>
                  <w:proofErr w:type="spellEnd"/>
                </w:p>
              </w:tc>
            </w:tr>
            <w:tr w:rsidR="001E0F85" w:rsidRPr="001E0F85" w14:paraId="2F17F413" w14:textId="77777777" w:rsidTr="001E0F85">
              <w:tc>
                <w:tcPr>
                  <w:tcW w:w="3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F2CF42A" w14:textId="77777777" w:rsidR="001E0F85" w:rsidRPr="001E0F85" w:rsidRDefault="001E0F85" w:rsidP="001E0F85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4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A9FCA13" w14:textId="77777777" w:rsidR="001E0F85" w:rsidRPr="001E0F85" w:rsidRDefault="001E0F85" w:rsidP="001E0F85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</w:p>
              </w:tc>
            </w:tr>
            <w:tr w:rsidR="001E0F85" w:rsidRPr="001E0F85" w14:paraId="747B7AE7" w14:textId="77777777" w:rsidTr="001E0F85">
              <w:tc>
                <w:tcPr>
                  <w:tcW w:w="3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4FB4715" w14:textId="77777777" w:rsidR="001E0F85" w:rsidRPr="001E0F85" w:rsidRDefault="001E0F85" w:rsidP="001E0F85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1E0F85">
                    <w:rPr>
                      <w:b/>
                      <w:bCs/>
                      <w:sz w:val="18"/>
                      <w:szCs w:val="18"/>
                    </w:rPr>
                    <w:t>Column B</w:t>
                  </w:r>
                </w:p>
              </w:tc>
              <w:tc>
                <w:tcPr>
                  <w:tcW w:w="4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6E2C3B9" w14:textId="77777777" w:rsidR="001E0F85" w:rsidRPr="001E0F85" w:rsidRDefault="001E0F85" w:rsidP="001E0F85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1E0F85">
                    <w:rPr>
                      <w:b/>
                      <w:bCs/>
                      <w:sz w:val="18"/>
                      <w:szCs w:val="18"/>
                    </w:rPr>
                    <w:t>Data Set-B</w:t>
                  </w:r>
                </w:p>
              </w:tc>
            </w:tr>
            <w:tr w:rsidR="001E0F85" w:rsidRPr="001E0F85" w14:paraId="65690B53" w14:textId="77777777" w:rsidTr="001E0F85">
              <w:tc>
                <w:tcPr>
                  <w:tcW w:w="3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026E2EF" w14:textId="77777777" w:rsidR="001E0F85" w:rsidRPr="001E0F85" w:rsidRDefault="001E0F85" w:rsidP="001E0F85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1E0F85">
                    <w:rPr>
                      <w:b/>
                      <w:bCs/>
                      <w:sz w:val="18"/>
                      <w:szCs w:val="18"/>
                    </w:rPr>
                    <w:t>vs.</w:t>
                  </w:r>
                </w:p>
              </w:tc>
              <w:tc>
                <w:tcPr>
                  <w:tcW w:w="4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EDCBDC5" w14:textId="77777777" w:rsidR="001E0F85" w:rsidRPr="001E0F85" w:rsidRDefault="001E0F85" w:rsidP="001E0F85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1E0F85">
                    <w:rPr>
                      <w:b/>
                      <w:bCs/>
                      <w:sz w:val="18"/>
                      <w:szCs w:val="18"/>
                    </w:rPr>
                    <w:t>vs.</w:t>
                  </w:r>
                </w:p>
              </w:tc>
            </w:tr>
            <w:tr w:rsidR="001E0F85" w:rsidRPr="001E0F85" w14:paraId="2E23DD8A" w14:textId="77777777" w:rsidTr="001E0F85">
              <w:tc>
                <w:tcPr>
                  <w:tcW w:w="3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9E46A6A" w14:textId="77777777" w:rsidR="001E0F85" w:rsidRPr="001E0F85" w:rsidRDefault="001E0F85" w:rsidP="001E0F85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1E0F85">
                    <w:rPr>
                      <w:b/>
                      <w:bCs/>
                      <w:sz w:val="18"/>
                      <w:szCs w:val="18"/>
                    </w:rPr>
                    <w:t>Column A</w:t>
                  </w:r>
                </w:p>
              </w:tc>
              <w:tc>
                <w:tcPr>
                  <w:tcW w:w="4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AD31045" w14:textId="77777777" w:rsidR="001E0F85" w:rsidRPr="001E0F85" w:rsidRDefault="001E0F85" w:rsidP="001E0F85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1E0F85">
                    <w:rPr>
                      <w:b/>
                      <w:bCs/>
                      <w:sz w:val="18"/>
                      <w:szCs w:val="18"/>
                    </w:rPr>
                    <w:t>Data Set-A</w:t>
                  </w:r>
                </w:p>
              </w:tc>
            </w:tr>
            <w:tr w:rsidR="001E0F85" w:rsidRPr="001E0F85" w14:paraId="681AA06C" w14:textId="77777777" w:rsidTr="001E0F85">
              <w:tc>
                <w:tcPr>
                  <w:tcW w:w="3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0F6D2FF" w14:textId="77777777" w:rsidR="001E0F85" w:rsidRPr="001E0F85" w:rsidRDefault="001E0F85" w:rsidP="001E0F85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4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8094EA4" w14:textId="77777777" w:rsidR="001E0F85" w:rsidRPr="001E0F85" w:rsidRDefault="001E0F85" w:rsidP="001E0F85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</w:p>
              </w:tc>
            </w:tr>
            <w:tr w:rsidR="001E0F85" w:rsidRPr="001E0F85" w14:paraId="585955FF" w14:textId="77777777" w:rsidTr="001E0F85">
              <w:tc>
                <w:tcPr>
                  <w:tcW w:w="3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0894DF0" w14:textId="77777777" w:rsidR="001E0F85" w:rsidRPr="001E0F85" w:rsidRDefault="001E0F85" w:rsidP="001E0F85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1E0F85">
                    <w:rPr>
                      <w:b/>
                      <w:bCs/>
                      <w:sz w:val="18"/>
                      <w:szCs w:val="18"/>
                    </w:rPr>
                    <w:t>Paired t test</w:t>
                  </w:r>
                </w:p>
              </w:tc>
              <w:tc>
                <w:tcPr>
                  <w:tcW w:w="4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E7FCFF3" w14:textId="77777777" w:rsidR="001E0F85" w:rsidRPr="001E0F85" w:rsidRDefault="001E0F85" w:rsidP="001E0F85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</w:p>
              </w:tc>
            </w:tr>
            <w:tr w:rsidR="001E0F85" w:rsidRPr="001E0F85" w14:paraId="58F385A3" w14:textId="77777777" w:rsidTr="001E0F85">
              <w:tc>
                <w:tcPr>
                  <w:tcW w:w="3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64504BB" w14:textId="77777777" w:rsidR="001E0F85" w:rsidRPr="001E0F85" w:rsidRDefault="001E0F85" w:rsidP="001E0F85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1E0F85">
                    <w:rPr>
                      <w:b/>
                      <w:bCs/>
                      <w:sz w:val="18"/>
                      <w:szCs w:val="18"/>
                    </w:rPr>
                    <w:t>P value</w:t>
                  </w:r>
                </w:p>
              </w:tc>
              <w:tc>
                <w:tcPr>
                  <w:tcW w:w="4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0D365C1" w14:textId="77777777" w:rsidR="001E0F85" w:rsidRPr="001E0F85" w:rsidRDefault="001E0F85" w:rsidP="001E0F85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1E0F85">
                    <w:rPr>
                      <w:b/>
                      <w:bCs/>
                      <w:sz w:val="18"/>
                      <w:szCs w:val="18"/>
                    </w:rPr>
                    <w:t>0.37</w:t>
                  </w:r>
                </w:p>
              </w:tc>
            </w:tr>
            <w:tr w:rsidR="001E0F85" w:rsidRPr="001E0F85" w14:paraId="4966961C" w14:textId="77777777" w:rsidTr="001E0F85">
              <w:tc>
                <w:tcPr>
                  <w:tcW w:w="3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15AA6F8" w14:textId="77777777" w:rsidR="001E0F85" w:rsidRPr="001E0F85" w:rsidRDefault="001E0F85" w:rsidP="001E0F85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1E0F85">
                    <w:rPr>
                      <w:b/>
                      <w:bCs/>
                      <w:sz w:val="18"/>
                      <w:szCs w:val="18"/>
                    </w:rPr>
                    <w:t>P value summary</w:t>
                  </w:r>
                </w:p>
              </w:tc>
              <w:tc>
                <w:tcPr>
                  <w:tcW w:w="4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DC42905" w14:textId="77777777" w:rsidR="001E0F85" w:rsidRPr="001E0F85" w:rsidRDefault="001E0F85" w:rsidP="001E0F85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1E0F85">
                    <w:rPr>
                      <w:b/>
                      <w:bCs/>
                      <w:sz w:val="18"/>
                      <w:szCs w:val="18"/>
                    </w:rPr>
                    <w:t>ns</w:t>
                  </w:r>
                </w:p>
              </w:tc>
            </w:tr>
            <w:tr w:rsidR="001E0F85" w:rsidRPr="001E0F85" w14:paraId="24E70480" w14:textId="77777777" w:rsidTr="001E0F85">
              <w:tc>
                <w:tcPr>
                  <w:tcW w:w="3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F997C38" w14:textId="77777777" w:rsidR="001E0F85" w:rsidRPr="001E0F85" w:rsidRDefault="001E0F85" w:rsidP="001E0F85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1E0F85">
                    <w:rPr>
                      <w:b/>
                      <w:bCs/>
                      <w:sz w:val="18"/>
                      <w:szCs w:val="18"/>
                    </w:rPr>
                    <w:t>Significantly different (P &lt; 0.05)?</w:t>
                  </w:r>
                </w:p>
              </w:tc>
              <w:tc>
                <w:tcPr>
                  <w:tcW w:w="4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E3F7E8F" w14:textId="77777777" w:rsidR="001E0F85" w:rsidRPr="001E0F85" w:rsidRDefault="001E0F85" w:rsidP="001E0F85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1E0F85">
                    <w:rPr>
                      <w:b/>
                      <w:bCs/>
                      <w:sz w:val="18"/>
                      <w:szCs w:val="18"/>
                    </w:rPr>
                    <w:t>No</w:t>
                  </w:r>
                </w:p>
              </w:tc>
            </w:tr>
            <w:tr w:rsidR="001E0F85" w:rsidRPr="001E0F85" w14:paraId="4DFD7767" w14:textId="77777777" w:rsidTr="001E0F85">
              <w:tc>
                <w:tcPr>
                  <w:tcW w:w="3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DA46017" w14:textId="77777777" w:rsidR="001E0F85" w:rsidRPr="001E0F85" w:rsidRDefault="001E0F85" w:rsidP="001E0F85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1E0F85">
                    <w:rPr>
                      <w:b/>
                      <w:bCs/>
                      <w:sz w:val="18"/>
                      <w:szCs w:val="18"/>
                    </w:rPr>
                    <w:t>One- or two-tailed P value?</w:t>
                  </w:r>
                </w:p>
              </w:tc>
              <w:tc>
                <w:tcPr>
                  <w:tcW w:w="4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6073809" w14:textId="77777777" w:rsidR="001E0F85" w:rsidRPr="001E0F85" w:rsidRDefault="001E0F85" w:rsidP="001E0F85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1E0F85">
                    <w:rPr>
                      <w:b/>
                      <w:bCs/>
                      <w:sz w:val="18"/>
                      <w:szCs w:val="18"/>
                    </w:rPr>
                    <w:t>Two-tailed</w:t>
                  </w:r>
                </w:p>
              </w:tc>
            </w:tr>
            <w:tr w:rsidR="001E0F85" w:rsidRPr="001E0F85" w14:paraId="057C6DD3" w14:textId="77777777" w:rsidTr="001E0F85">
              <w:tc>
                <w:tcPr>
                  <w:tcW w:w="3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FDA84DC" w14:textId="77777777" w:rsidR="001E0F85" w:rsidRPr="001E0F85" w:rsidRDefault="001E0F85" w:rsidP="001E0F85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1E0F85">
                    <w:rPr>
                      <w:b/>
                      <w:bCs/>
                      <w:sz w:val="18"/>
                      <w:szCs w:val="18"/>
                    </w:rPr>
                    <w:t xml:space="preserve">t, </w:t>
                  </w:r>
                  <w:proofErr w:type="spellStart"/>
                  <w:r w:rsidRPr="001E0F85">
                    <w:rPr>
                      <w:b/>
                      <w:bCs/>
                      <w:sz w:val="18"/>
                      <w:szCs w:val="18"/>
                    </w:rPr>
                    <w:t>df</w:t>
                  </w:r>
                  <w:proofErr w:type="spellEnd"/>
                </w:p>
              </w:tc>
              <w:tc>
                <w:tcPr>
                  <w:tcW w:w="4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D27A89D" w14:textId="77777777" w:rsidR="001E0F85" w:rsidRPr="001E0F85" w:rsidRDefault="001E0F85" w:rsidP="001E0F85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1E0F85">
                    <w:rPr>
                      <w:b/>
                      <w:bCs/>
                      <w:sz w:val="18"/>
                      <w:szCs w:val="18"/>
                    </w:rPr>
                    <w:t xml:space="preserve">t=1.0, </w:t>
                  </w:r>
                  <w:proofErr w:type="spellStart"/>
                  <w:r w:rsidRPr="001E0F85">
                    <w:rPr>
                      <w:b/>
                      <w:bCs/>
                      <w:sz w:val="18"/>
                      <w:szCs w:val="18"/>
                    </w:rPr>
                    <w:t>df</w:t>
                  </w:r>
                  <w:proofErr w:type="spellEnd"/>
                  <w:r w:rsidRPr="001E0F85">
                    <w:rPr>
                      <w:b/>
                      <w:bCs/>
                      <w:sz w:val="18"/>
                      <w:szCs w:val="18"/>
                    </w:rPr>
                    <w:t>=4</w:t>
                  </w:r>
                </w:p>
              </w:tc>
            </w:tr>
            <w:tr w:rsidR="001E0F85" w:rsidRPr="001E0F85" w14:paraId="6DD6F55B" w14:textId="77777777" w:rsidTr="001E0F85">
              <w:tc>
                <w:tcPr>
                  <w:tcW w:w="3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18DE284" w14:textId="77777777" w:rsidR="001E0F85" w:rsidRPr="001E0F85" w:rsidRDefault="001E0F85" w:rsidP="001E0F85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1E0F85">
                    <w:rPr>
                      <w:b/>
                      <w:bCs/>
                      <w:sz w:val="18"/>
                      <w:szCs w:val="18"/>
                    </w:rPr>
                    <w:t>Number of pairs</w:t>
                  </w:r>
                </w:p>
              </w:tc>
              <w:tc>
                <w:tcPr>
                  <w:tcW w:w="4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B379189" w14:textId="77777777" w:rsidR="001E0F85" w:rsidRPr="001E0F85" w:rsidRDefault="001E0F85" w:rsidP="001E0F85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1E0F85">
                    <w:rPr>
                      <w:b/>
                      <w:bCs/>
                      <w:sz w:val="18"/>
                      <w:szCs w:val="18"/>
                    </w:rPr>
                    <w:t>5</w:t>
                  </w:r>
                </w:p>
              </w:tc>
            </w:tr>
            <w:tr w:rsidR="001E0F85" w:rsidRPr="001E0F85" w14:paraId="01EBB031" w14:textId="77777777" w:rsidTr="001E0F85">
              <w:tc>
                <w:tcPr>
                  <w:tcW w:w="3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A8F93ED" w14:textId="77777777" w:rsidR="001E0F85" w:rsidRPr="001E0F85" w:rsidRDefault="001E0F85" w:rsidP="001E0F85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4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12ACC48" w14:textId="77777777" w:rsidR="001E0F85" w:rsidRPr="001E0F85" w:rsidRDefault="001E0F85" w:rsidP="001E0F85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</w:p>
              </w:tc>
            </w:tr>
            <w:tr w:rsidR="001E0F85" w:rsidRPr="001E0F85" w14:paraId="090E2FCE" w14:textId="77777777" w:rsidTr="001E0F85">
              <w:tc>
                <w:tcPr>
                  <w:tcW w:w="3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9D2E699" w14:textId="77777777" w:rsidR="001E0F85" w:rsidRPr="001E0F85" w:rsidRDefault="001E0F85" w:rsidP="001E0F85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1E0F85">
                    <w:rPr>
                      <w:b/>
                      <w:bCs/>
                      <w:sz w:val="18"/>
                      <w:szCs w:val="18"/>
                    </w:rPr>
                    <w:t>How big is the difference?</w:t>
                  </w:r>
                </w:p>
              </w:tc>
              <w:tc>
                <w:tcPr>
                  <w:tcW w:w="4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AE54829" w14:textId="77777777" w:rsidR="001E0F85" w:rsidRPr="001E0F85" w:rsidRDefault="001E0F85" w:rsidP="001E0F85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</w:p>
              </w:tc>
            </w:tr>
            <w:tr w:rsidR="001E0F85" w:rsidRPr="001E0F85" w14:paraId="5DBCC5CF" w14:textId="77777777" w:rsidTr="001E0F85">
              <w:tc>
                <w:tcPr>
                  <w:tcW w:w="3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04C9C53" w14:textId="77777777" w:rsidR="001E0F85" w:rsidRPr="001E0F85" w:rsidRDefault="001E0F85" w:rsidP="001E0F85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1E0F85">
                    <w:rPr>
                      <w:b/>
                      <w:bCs/>
                      <w:sz w:val="18"/>
                      <w:szCs w:val="18"/>
                    </w:rPr>
                    <w:t>Mean of differences (B - A)</w:t>
                  </w:r>
                </w:p>
              </w:tc>
              <w:tc>
                <w:tcPr>
                  <w:tcW w:w="4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615CF42" w14:textId="77777777" w:rsidR="001E0F85" w:rsidRPr="001E0F85" w:rsidRDefault="001E0F85" w:rsidP="001E0F85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1E0F85">
                    <w:rPr>
                      <w:b/>
                      <w:bCs/>
                      <w:sz w:val="18"/>
                      <w:szCs w:val="18"/>
                    </w:rPr>
                    <w:t>-0.60</w:t>
                  </w:r>
                </w:p>
              </w:tc>
            </w:tr>
            <w:tr w:rsidR="001E0F85" w:rsidRPr="001E0F85" w14:paraId="4366EBCC" w14:textId="77777777" w:rsidTr="001E0F85">
              <w:tc>
                <w:tcPr>
                  <w:tcW w:w="3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DFD6C33" w14:textId="77777777" w:rsidR="001E0F85" w:rsidRPr="001E0F85" w:rsidRDefault="001E0F85" w:rsidP="001E0F85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1E0F85">
                    <w:rPr>
                      <w:b/>
                      <w:bCs/>
                      <w:sz w:val="18"/>
                      <w:szCs w:val="18"/>
                    </w:rPr>
                    <w:t>SD of differences</w:t>
                  </w:r>
                </w:p>
              </w:tc>
              <w:tc>
                <w:tcPr>
                  <w:tcW w:w="4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E2CAFF3" w14:textId="77777777" w:rsidR="001E0F85" w:rsidRPr="001E0F85" w:rsidRDefault="001E0F85" w:rsidP="001E0F85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1E0F85">
                    <w:rPr>
                      <w:b/>
                      <w:bCs/>
                      <w:sz w:val="18"/>
                      <w:szCs w:val="18"/>
                    </w:rPr>
                    <w:t>1.3</w:t>
                  </w:r>
                </w:p>
              </w:tc>
            </w:tr>
            <w:tr w:rsidR="001E0F85" w:rsidRPr="001E0F85" w14:paraId="3185C10B" w14:textId="77777777" w:rsidTr="001E0F85">
              <w:tc>
                <w:tcPr>
                  <w:tcW w:w="3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E70C7F3" w14:textId="77777777" w:rsidR="001E0F85" w:rsidRPr="001E0F85" w:rsidRDefault="001E0F85" w:rsidP="001E0F85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1E0F85">
                    <w:rPr>
                      <w:b/>
                      <w:bCs/>
                      <w:sz w:val="18"/>
                      <w:szCs w:val="18"/>
                    </w:rPr>
                    <w:t>SEM of differences</w:t>
                  </w:r>
                </w:p>
              </w:tc>
              <w:tc>
                <w:tcPr>
                  <w:tcW w:w="4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7B3A320" w14:textId="77777777" w:rsidR="001E0F85" w:rsidRPr="001E0F85" w:rsidRDefault="001E0F85" w:rsidP="001E0F85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1E0F85">
                    <w:rPr>
                      <w:b/>
                      <w:bCs/>
                      <w:sz w:val="18"/>
                      <w:szCs w:val="18"/>
                    </w:rPr>
                    <w:t>0.60</w:t>
                  </w:r>
                </w:p>
              </w:tc>
            </w:tr>
            <w:tr w:rsidR="001E0F85" w:rsidRPr="001E0F85" w14:paraId="7501D7C9" w14:textId="77777777" w:rsidTr="001E0F85">
              <w:tc>
                <w:tcPr>
                  <w:tcW w:w="3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34B823C" w14:textId="77777777" w:rsidR="001E0F85" w:rsidRPr="001E0F85" w:rsidRDefault="001E0F85" w:rsidP="001E0F85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1E0F85">
                    <w:rPr>
                      <w:b/>
                      <w:bCs/>
                      <w:sz w:val="18"/>
                      <w:szCs w:val="18"/>
                    </w:rPr>
                    <w:t>95% confidence interval</w:t>
                  </w:r>
                </w:p>
              </w:tc>
              <w:tc>
                <w:tcPr>
                  <w:tcW w:w="4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2D01D53" w14:textId="77777777" w:rsidR="001E0F85" w:rsidRPr="001E0F85" w:rsidRDefault="001E0F85" w:rsidP="001E0F85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1E0F85">
                    <w:rPr>
                      <w:b/>
                      <w:bCs/>
                      <w:sz w:val="18"/>
                      <w:szCs w:val="18"/>
                    </w:rPr>
                    <w:t>-2.3 to 1.1</w:t>
                  </w:r>
                </w:p>
              </w:tc>
            </w:tr>
            <w:tr w:rsidR="001E0F85" w:rsidRPr="001E0F85" w14:paraId="2E809748" w14:textId="77777777" w:rsidTr="001E0F85">
              <w:tc>
                <w:tcPr>
                  <w:tcW w:w="3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2C023AB" w14:textId="77777777" w:rsidR="001E0F85" w:rsidRPr="001E0F85" w:rsidRDefault="001E0F85" w:rsidP="001E0F85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1E0F85">
                    <w:rPr>
                      <w:b/>
                      <w:bCs/>
                      <w:sz w:val="18"/>
                      <w:szCs w:val="18"/>
                    </w:rPr>
                    <w:t>R squared (partial eta squared)</w:t>
                  </w:r>
                </w:p>
              </w:tc>
              <w:tc>
                <w:tcPr>
                  <w:tcW w:w="4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0253576" w14:textId="77777777" w:rsidR="001E0F85" w:rsidRPr="001E0F85" w:rsidRDefault="001E0F85" w:rsidP="001E0F85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1E0F85">
                    <w:rPr>
                      <w:b/>
                      <w:bCs/>
                      <w:sz w:val="18"/>
                      <w:szCs w:val="18"/>
                    </w:rPr>
                    <w:t>0.20</w:t>
                  </w:r>
                </w:p>
              </w:tc>
            </w:tr>
            <w:tr w:rsidR="001E0F85" w:rsidRPr="001E0F85" w14:paraId="6EFEA2D7" w14:textId="77777777" w:rsidTr="001E0F85">
              <w:tc>
                <w:tcPr>
                  <w:tcW w:w="3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6386D77" w14:textId="77777777" w:rsidR="001E0F85" w:rsidRPr="001E0F85" w:rsidRDefault="001E0F85" w:rsidP="001E0F85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4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DCC3AF6" w14:textId="77777777" w:rsidR="001E0F85" w:rsidRPr="001E0F85" w:rsidRDefault="001E0F85" w:rsidP="001E0F85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</w:p>
              </w:tc>
            </w:tr>
            <w:tr w:rsidR="001E0F85" w:rsidRPr="001E0F85" w14:paraId="486CE98F" w14:textId="77777777" w:rsidTr="001E0F85">
              <w:tc>
                <w:tcPr>
                  <w:tcW w:w="3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9BA0A24" w14:textId="77777777" w:rsidR="001E0F85" w:rsidRPr="001E0F85" w:rsidRDefault="001E0F85" w:rsidP="001E0F85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1E0F85">
                    <w:rPr>
                      <w:b/>
                      <w:bCs/>
                      <w:sz w:val="18"/>
                      <w:szCs w:val="18"/>
                    </w:rPr>
                    <w:t>How effective was the pairing?</w:t>
                  </w:r>
                </w:p>
              </w:tc>
              <w:tc>
                <w:tcPr>
                  <w:tcW w:w="4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123E09E" w14:textId="77777777" w:rsidR="001E0F85" w:rsidRPr="001E0F85" w:rsidRDefault="001E0F85" w:rsidP="001E0F85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</w:p>
              </w:tc>
            </w:tr>
            <w:tr w:rsidR="001E0F85" w:rsidRPr="001E0F85" w14:paraId="2E7A1E14" w14:textId="77777777" w:rsidTr="001E0F85">
              <w:tc>
                <w:tcPr>
                  <w:tcW w:w="3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548FCD3" w14:textId="77777777" w:rsidR="001E0F85" w:rsidRPr="001E0F85" w:rsidRDefault="001E0F85" w:rsidP="001E0F85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1E0F85">
                    <w:rPr>
                      <w:b/>
                      <w:bCs/>
                      <w:sz w:val="18"/>
                      <w:szCs w:val="18"/>
                    </w:rPr>
                    <w:t>Correlation coefficient (r)</w:t>
                  </w:r>
                </w:p>
              </w:tc>
              <w:tc>
                <w:tcPr>
                  <w:tcW w:w="4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C17F761" w14:textId="77777777" w:rsidR="001E0F85" w:rsidRPr="001E0F85" w:rsidRDefault="001E0F85" w:rsidP="001E0F85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1E0F85">
                    <w:rPr>
                      <w:b/>
                      <w:bCs/>
                      <w:sz w:val="18"/>
                      <w:szCs w:val="18"/>
                    </w:rPr>
                    <w:t>Vertical line</w:t>
                  </w:r>
                </w:p>
              </w:tc>
            </w:tr>
            <w:tr w:rsidR="001E0F85" w:rsidRPr="001E0F85" w14:paraId="608B71FD" w14:textId="77777777" w:rsidTr="001E0F85">
              <w:tc>
                <w:tcPr>
                  <w:tcW w:w="3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DE0B6F1" w14:textId="77777777" w:rsidR="001E0F85" w:rsidRPr="001E0F85" w:rsidRDefault="001E0F85" w:rsidP="001E0F85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1E0F85">
                    <w:rPr>
                      <w:b/>
                      <w:bCs/>
                      <w:sz w:val="18"/>
                      <w:szCs w:val="18"/>
                    </w:rPr>
                    <w:t>P value (one tailed)</w:t>
                  </w:r>
                </w:p>
              </w:tc>
              <w:tc>
                <w:tcPr>
                  <w:tcW w:w="4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0D6EE94" w14:textId="77777777" w:rsidR="001E0F85" w:rsidRPr="001E0F85" w:rsidRDefault="001E0F85" w:rsidP="001E0F85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</w:p>
              </w:tc>
            </w:tr>
            <w:tr w:rsidR="001E0F85" w:rsidRPr="001E0F85" w14:paraId="7E943832" w14:textId="77777777" w:rsidTr="001E0F85">
              <w:tc>
                <w:tcPr>
                  <w:tcW w:w="3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0A0E906" w14:textId="77777777" w:rsidR="001E0F85" w:rsidRPr="001E0F85" w:rsidRDefault="001E0F85" w:rsidP="001E0F85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1E0F85">
                    <w:rPr>
                      <w:b/>
                      <w:bCs/>
                      <w:sz w:val="18"/>
                      <w:szCs w:val="18"/>
                    </w:rPr>
                    <w:t>P value summary</w:t>
                  </w:r>
                </w:p>
              </w:tc>
              <w:tc>
                <w:tcPr>
                  <w:tcW w:w="4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8187D86" w14:textId="77777777" w:rsidR="001E0F85" w:rsidRPr="001E0F85" w:rsidRDefault="001E0F85" w:rsidP="001E0F85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</w:p>
              </w:tc>
            </w:tr>
            <w:tr w:rsidR="001E0F85" w:rsidRPr="001E0F85" w14:paraId="2F76E471" w14:textId="77777777" w:rsidTr="001E0F85">
              <w:tc>
                <w:tcPr>
                  <w:tcW w:w="3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73CD10D" w14:textId="77777777" w:rsidR="001E0F85" w:rsidRPr="001E0F85" w:rsidRDefault="001E0F85" w:rsidP="001E0F85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1E0F85">
                    <w:rPr>
                      <w:b/>
                      <w:bCs/>
                      <w:sz w:val="18"/>
                      <w:szCs w:val="18"/>
                    </w:rPr>
                    <w:t>Was the pairing significantly effective?</w:t>
                  </w:r>
                </w:p>
              </w:tc>
              <w:tc>
                <w:tcPr>
                  <w:tcW w:w="4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32C8F01" w14:textId="77777777" w:rsidR="001E0F85" w:rsidRPr="001E0F85" w:rsidRDefault="001E0F85" w:rsidP="001E0F85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</w:p>
              </w:tc>
            </w:tr>
          </w:tbl>
          <w:p w14:paraId="640E7DA2" w14:textId="77777777" w:rsidR="00500717" w:rsidRDefault="00500717" w:rsidP="001E0F85">
            <w:pPr>
              <w:rPr>
                <w:b/>
                <w:bCs/>
                <w:sz w:val="18"/>
                <w:szCs w:val="18"/>
              </w:rPr>
            </w:pPr>
          </w:p>
        </w:tc>
      </w:tr>
      <w:tr w:rsidR="00500717" w14:paraId="7DDDC60B" w14:textId="77777777" w:rsidTr="00741F71">
        <w:tc>
          <w:tcPr>
            <w:tcW w:w="722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ADFFC44" w14:textId="4796B894" w:rsidR="00500717" w:rsidRDefault="00500717" w:rsidP="00500717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ymphocyte int</w:t>
            </w:r>
            <w:r w:rsidR="00AA3DB1">
              <w:rPr>
                <w:b/>
                <w:bCs/>
                <w:sz w:val="18"/>
                <w:szCs w:val="18"/>
              </w:rPr>
              <w:t>erobserver variability</w:t>
            </w:r>
          </w:p>
        </w:tc>
      </w:tr>
      <w:tr w:rsidR="00AA3DB1" w14:paraId="7682D643" w14:textId="77777777" w:rsidTr="00B5237E">
        <w:tc>
          <w:tcPr>
            <w:tcW w:w="722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W w:w="8489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969"/>
              <w:gridCol w:w="4520"/>
            </w:tblGrid>
            <w:tr w:rsidR="007D446A" w:rsidRPr="007D446A" w14:paraId="0184C104" w14:textId="77777777" w:rsidTr="007D446A">
              <w:tc>
                <w:tcPr>
                  <w:tcW w:w="3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A7539C4" w14:textId="77777777" w:rsidR="007D446A" w:rsidRPr="007D446A" w:rsidRDefault="007D446A" w:rsidP="007D446A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7D446A">
                    <w:rPr>
                      <w:b/>
                      <w:bCs/>
                      <w:sz w:val="18"/>
                      <w:szCs w:val="18"/>
                    </w:rPr>
                    <w:t xml:space="preserve">Table </w:t>
                  </w:r>
                  <w:proofErr w:type="spellStart"/>
                  <w:r w:rsidRPr="007D446A">
                    <w:rPr>
                      <w:b/>
                      <w:bCs/>
                      <w:sz w:val="18"/>
                      <w:szCs w:val="18"/>
                    </w:rPr>
                    <w:t>Analyzed</w:t>
                  </w:r>
                  <w:proofErr w:type="spellEnd"/>
                </w:p>
              </w:tc>
              <w:tc>
                <w:tcPr>
                  <w:tcW w:w="4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E35D04C" w14:textId="77777777" w:rsidR="007D446A" w:rsidRPr="007D446A" w:rsidRDefault="007D446A" w:rsidP="007D446A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7D446A">
                    <w:rPr>
                      <w:b/>
                      <w:bCs/>
                      <w:sz w:val="18"/>
                      <w:szCs w:val="18"/>
                    </w:rPr>
                    <w:t xml:space="preserve">Interobserver </w:t>
                  </w:r>
                  <w:proofErr w:type="spellStart"/>
                  <w:r w:rsidRPr="007D446A">
                    <w:rPr>
                      <w:b/>
                      <w:bCs/>
                      <w:sz w:val="18"/>
                      <w:szCs w:val="18"/>
                    </w:rPr>
                    <w:t>varaibility</w:t>
                  </w:r>
                  <w:proofErr w:type="spellEnd"/>
                  <w:r w:rsidRPr="007D446A">
                    <w:rPr>
                      <w:b/>
                      <w:bCs/>
                      <w:sz w:val="18"/>
                      <w:szCs w:val="18"/>
                    </w:rPr>
                    <w:t xml:space="preserve"> lymph</w:t>
                  </w:r>
                </w:p>
              </w:tc>
            </w:tr>
            <w:tr w:rsidR="007D446A" w:rsidRPr="007D446A" w14:paraId="349420A7" w14:textId="77777777" w:rsidTr="007D446A">
              <w:tc>
                <w:tcPr>
                  <w:tcW w:w="3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CED5BEA" w14:textId="77777777" w:rsidR="007D446A" w:rsidRPr="007D446A" w:rsidRDefault="007D446A" w:rsidP="007D446A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4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8EC1952" w14:textId="77777777" w:rsidR="007D446A" w:rsidRPr="007D446A" w:rsidRDefault="007D446A" w:rsidP="007D446A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</w:p>
              </w:tc>
            </w:tr>
            <w:tr w:rsidR="007D446A" w:rsidRPr="007D446A" w14:paraId="429EDDDC" w14:textId="77777777" w:rsidTr="007D446A">
              <w:tc>
                <w:tcPr>
                  <w:tcW w:w="3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1B5738C" w14:textId="77777777" w:rsidR="007D446A" w:rsidRPr="007D446A" w:rsidRDefault="007D446A" w:rsidP="007D446A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7D446A">
                    <w:rPr>
                      <w:b/>
                      <w:bCs/>
                      <w:sz w:val="18"/>
                      <w:szCs w:val="18"/>
                    </w:rPr>
                    <w:t>Column B</w:t>
                  </w:r>
                </w:p>
              </w:tc>
              <w:tc>
                <w:tcPr>
                  <w:tcW w:w="4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91E8346" w14:textId="77777777" w:rsidR="007D446A" w:rsidRPr="007D446A" w:rsidRDefault="007D446A" w:rsidP="007D446A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7D446A">
                    <w:rPr>
                      <w:b/>
                      <w:bCs/>
                      <w:sz w:val="18"/>
                      <w:szCs w:val="18"/>
                    </w:rPr>
                    <w:t>Data Set-B</w:t>
                  </w:r>
                </w:p>
              </w:tc>
            </w:tr>
            <w:tr w:rsidR="007D446A" w:rsidRPr="007D446A" w14:paraId="1A042E8B" w14:textId="77777777" w:rsidTr="007D446A">
              <w:tc>
                <w:tcPr>
                  <w:tcW w:w="3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3B21B0F" w14:textId="77777777" w:rsidR="007D446A" w:rsidRPr="007D446A" w:rsidRDefault="007D446A" w:rsidP="007D446A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7D446A">
                    <w:rPr>
                      <w:b/>
                      <w:bCs/>
                      <w:sz w:val="18"/>
                      <w:szCs w:val="18"/>
                    </w:rPr>
                    <w:t>vs.</w:t>
                  </w:r>
                </w:p>
              </w:tc>
              <w:tc>
                <w:tcPr>
                  <w:tcW w:w="4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2C4FBFF" w14:textId="77777777" w:rsidR="007D446A" w:rsidRPr="007D446A" w:rsidRDefault="007D446A" w:rsidP="007D446A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7D446A">
                    <w:rPr>
                      <w:b/>
                      <w:bCs/>
                      <w:sz w:val="18"/>
                      <w:szCs w:val="18"/>
                    </w:rPr>
                    <w:t>vs.</w:t>
                  </w:r>
                </w:p>
              </w:tc>
            </w:tr>
            <w:tr w:rsidR="007D446A" w:rsidRPr="007D446A" w14:paraId="4A08FB28" w14:textId="77777777" w:rsidTr="007D446A">
              <w:tc>
                <w:tcPr>
                  <w:tcW w:w="3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D7A5A39" w14:textId="77777777" w:rsidR="007D446A" w:rsidRPr="007D446A" w:rsidRDefault="007D446A" w:rsidP="007D446A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7D446A">
                    <w:rPr>
                      <w:b/>
                      <w:bCs/>
                      <w:sz w:val="18"/>
                      <w:szCs w:val="18"/>
                    </w:rPr>
                    <w:t>Column A</w:t>
                  </w:r>
                </w:p>
              </w:tc>
              <w:tc>
                <w:tcPr>
                  <w:tcW w:w="4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9E3FA5F" w14:textId="77777777" w:rsidR="007D446A" w:rsidRPr="007D446A" w:rsidRDefault="007D446A" w:rsidP="007D446A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7D446A">
                    <w:rPr>
                      <w:b/>
                      <w:bCs/>
                      <w:sz w:val="18"/>
                      <w:szCs w:val="18"/>
                    </w:rPr>
                    <w:t>Data Set-A</w:t>
                  </w:r>
                </w:p>
              </w:tc>
            </w:tr>
            <w:tr w:rsidR="007D446A" w:rsidRPr="007D446A" w14:paraId="33E0B841" w14:textId="77777777" w:rsidTr="007D446A">
              <w:tc>
                <w:tcPr>
                  <w:tcW w:w="3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59815E8" w14:textId="77777777" w:rsidR="007D446A" w:rsidRPr="007D446A" w:rsidRDefault="007D446A" w:rsidP="007D446A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4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68D4018" w14:textId="77777777" w:rsidR="007D446A" w:rsidRPr="007D446A" w:rsidRDefault="007D446A" w:rsidP="007D446A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</w:p>
              </w:tc>
            </w:tr>
            <w:tr w:rsidR="007D446A" w:rsidRPr="007D446A" w14:paraId="3F953FCE" w14:textId="77777777" w:rsidTr="007D446A">
              <w:tc>
                <w:tcPr>
                  <w:tcW w:w="3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F095FCB" w14:textId="77777777" w:rsidR="007D446A" w:rsidRPr="007D446A" w:rsidRDefault="007D446A" w:rsidP="007D446A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7D446A">
                    <w:rPr>
                      <w:b/>
                      <w:bCs/>
                      <w:sz w:val="18"/>
                      <w:szCs w:val="18"/>
                    </w:rPr>
                    <w:t>Paired t test</w:t>
                  </w:r>
                </w:p>
              </w:tc>
              <w:tc>
                <w:tcPr>
                  <w:tcW w:w="4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5ACC1D8" w14:textId="77777777" w:rsidR="007D446A" w:rsidRPr="007D446A" w:rsidRDefault="007D446A" w:rsidP="007D446A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</w:p>
              </w:tc>
            </w:tr>
            <w:tr w:rsidR="007D446A" w:rsidRPr="007D446A" w14:paraId="104CB3F4" w14:textId="77777777" w:rsidTr="007D446A">
              <w:tc>
                <w:tcPr>
                  <w:tcW w:w="3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BBD8E7C" w14:textId="77777777" w:rsidR="007D446A" w:rsidRPr="007D446A" w:rsidRDefault="007D446A" w:rsidP="007D446A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7D446A">
                    <w:rPr>
                      <w:b/>
                      <w:bCs/>
                      <w:sz w:val="18"/>
                      <w:szCs w:val="18"/>
                    </w:rPr>
                    <w:t>P value</w:t>
                  </w:r>
                </w:p>
              </w:tc>
              <w:tc>
                <w:tcPr>
                  <w:tcW w:w="4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2102449" w14:textId="77777777" w:rsidR="007D446A" w:rsidRPr="007D446A" w:rsidRDefault="007D446A" w:rsidP="007D446A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7D446A">
                    <w:rPr>
                      <w:b/>
                      <w:bCs/>
                      <w:sz w:val="18"/>
                      <w:szCs w:val="18"/>
                    </w:rPr>
                    <w:t>0.84</w:t>
                  </w:r>
                </w:p>
              </w:tc>
            </w:tr>
            <w:tr w:rsidR="007D446A" w:rsidRPr="007D446A" w14:paraId="008020A3" w14:textId="77777777" w:rsidTr="007D446A">
              <w:tc>
                <w:tcPr>
                  <w:tcW w:w="3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9A04A4A" w14:textId="77777777" w:rsidR="007D446A" w:rsidRPr="007D446A" w:rsidRDefault="007D446A" w:rsidP="007D446A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7D446A">
                    <w:rPr>
                      <w:b/>
                      <w:bCs/>
                      <w:sz w:val="18"/>
                      <w:szCs w:val="18"/>
                    </w:rPr>
                    <w:t>P value summary</w:t>
                  </w:r>
                </w:p>
              </w:tc>
              <w:tc>
                <w:tcPr>
                  <w:tcW w:w="4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54EF0FE" w14:textId="77777777" w:rsidR="007D446A" w:rsidRPr="007D446A" w:rsidRDefault="007D446A" w:rsidP="007D446A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7D446A">
                    <w:rPr>
                      <w:b/>
                      <w:bCs/>
                      <w:sz w:val="18"/>
                      <w:szCs w:val="18"/>
                    </w:rPr>
                    <w:t>ns</w:t>
                  </w:r>
                </w:p>
              </w:tc>
            </w:tr>
            <w:tr w:rsidR="007D446A" w:rsidRPr="007D446A" w14:paraId="6DEAB345" w14:textId="77777777" w:rsidTr="007D446A">
              <w:tc>
                <w:tcPr>
                  <w:tcW w:w="3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E70B0F5" w14:textId="77777777" w:rsidR="007D446A" w:rsidRPr="007D446A" w:rsidRDefault="007D446A" w:rsidP="007D446A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7D446A">
                    <w:rPr>
                      <w:b/>
                      <w:bCs/>
                      <w:sz w:val="18"/>
                      <w:szCs w:val="18"/>
                    </w:rPr>
                    <w:t>Significantly different (P &lt; 0.05)?</w:t>
                  </w:r>
                </w:p>
              </w:tc>
              <w:tc>
                <w:tcPr>
                  <w:tcW w:w="4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4417322" w14:textId="77777777" w:rsidR="007D446A" w:rsidRPr="007D446A" w:rsidRDefault="007D446A" w:rsidP="007D446A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7D446A">
                    <w:rPr>
                      <w:b/>
                      <w:bCs/>
                      <w:sz w:val="18"/>
                      <w:szCs w:val="18"/>
                    </w:rPr>
                    <w:t>No</w:t>
                  </w:r>
                </w:p>
              </w:tc>
            </w:tr>
            <w:tr w:rsidR="007D446A" w:rsidRPr="007D446A" w14:paraId="474A4169" w14:textId="77777777" w:rsidTr="007D446A">
              <w:tc>
                <w:tcPr>
                  <w:tcW w:w="3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FEC48B0" w14:textId="77777777" w:rsidR="007D446A" w:rsidRPr="007D446A" w:rsidRDefault="007D446A" w:rsidP="007D446A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7D446A">
                    <w:rPr>
                      <w:b/>
                      <w:bCs/>
                      <w:sz w:val="18"/>
                      <w:szCs w:val="18"/>
                    </w:rPr>
                    <w:t>One- or two-tailed P value?</w:t>
                  </w:r>
                </w:p>
              </w:tc>
              <w:tc>
                <w:tcPr>
                  <w:tcW w:w="4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6AD7410" w14:textId="77777777" w:rsidR="007D446A" w:rsidRPr="007D446A" w:rsidRDefault="007D446A" w:rsidP="007D446A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7D446A">
                    <w:rPr>
                      <w:b/>
                      <w:bCs/>
                      <w:sz w:val="18"/>
                      <w:szCs w:val="18"/>
                    </w:rPr>
                    <w:t>Two-tailed</w:t>
                  </w:r>
                </w:p>
              </w:tc>
            </w:tr>
            <w:tr w:rsidR="007D446A" w:rsidRPr="007D446A" w14:paraId="6BE57932" w14:textId="77777777" w:rsidTr="007D446A">
              <w:tc>
                <w:tcPr>
                  <w:tcW w:w="3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6BC2A72" w14:textId="77777777" w:rsidR="007D446A" w:rsidRPr="007D446A" w:rsidRDefault="007D446A" w:rsidP="007D446A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7D446A">
                    <w:rPr>
                      <w:b/>
                      <w:bCs/>
                      <w:sz w:val="18"/>
                      <w:szCs w:val="18"/>
                    </w:rPr>
                    <w:t xml:space="preserve">t, </w:t>
                  </w:r>
                  <w:proofErr w:type="spellStart"/>
                  <w:r w:rsidRPr="007D446A">
                    <w:rPr>
                      <w:b/>
                      <w:bCs/>
                      <w:sz w:val="18"/>
                      <w:szCs w:val="18"/>
                    </w:rPr>
                    <w:t>df</w:t>
                  </w:r>
                  <w:proofErr w:type="spellEnd"/>
                </w:p>
              </w:tc>
              <w:tc>
                <w:tcPr>
                  <w:tcW w:w="4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BB50DF5" w14:textId="77777777" w:rsidR="007D446A" w:rsidRPr="007D446A" w:rsidRDefault="007D446A" w:rsidP="007D446A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7D446A">
                    <w:rPr>
                      <w:b/>
                      <w:bCs/>
                      <w:sz w:val="18"/>
                      <w:szCs w:val="18"/>
                    </w:rPr>
                    <w:t xml:space="preserve">t=0.22, </w:t>
                  </w:r>
                  <w:proofErr w:type="spellStart"/>
                  <w:r w:rsidRPr="007D446A">
                    <w:rPr>
                      <w:b/>
                      <w:bCs/>
                      <w:sz w:val="18"/>
                      <w:szCs w:val="18"/>
                    </w:rPr>
                    <w:t>df</w:t>
                  </w:r>
                  <w:proofErr w:type="spellEnd"/>
                  <w:r w:rsidRPr="007D446A">
                    <w:rPr>
                      <w:b/>
                      <w:bCs/>
                      <w:sz w:val="18"/>
                      <w:szCs w:val="18"/>
                    </w:rPr>
                    <w:t>=4</w:t>
                  </w:r>
                </w:p>
              </w:tc>
            </w:tr>
            <w:tr w:rsidR="007D446A" w:rsidRPr="007D446A" w14:paraId="230FB6BB" w14:textId="77777777" w:rsidTr="007D446A">
              <w:tc>
                <w:tcPr>
                  <w:tcW w:w="3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D67637B" w14:textId="77777777" w:rsidR="007D446A" w:rsidRPr="007D446A" w:rsidRDefault="007D446A" w:rsidP="007D446A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7D446A">
                    <w:rPr>
                      <w:b/>
                      <w:bCs/>
                      <w:sz w:val="18"/>
                      <w:szCs w:val="18"/>
                    </w:rPr>
                    <w:t>Number of pairs</w:t>
                  </w:r>
                </w:p>
              </w:tc>
              <w:tc>
                <w:tcPr>
                  <w:tcW w:w="4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2604A4F" w14:textId="77777777" w:rsidR="007D446A" w:rsidRPr="007D446A" w:rsidRDefault="007D446A" w:rsidP="007D446A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7D446A">
                    <w:rPr>
                      <w:b/>
                      <w:bCs/>
                      <w:sz w:val="18"/>
                      <w:szCs w:val="18"/>
                    </w:rPr>
                    <w:t>5</w:t>
                  </w:r>
                </w:p>
              </w:tc>
            </w:tr>
            <w:tr w:rsidR="007D446A" w:rsidRPr="007D446A" w14:paraId="28B03A3C" w14:textId="77777777" w:rsidTr="007D446A">
              <w:tc>
                <w:tcPr>
                  <w:tcW w:w="3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CE1EB57" w14:textId="77777777" w:rsidR="007D446A" w:rsidRPr="007D446A" w:rsidRDefault="007D446A" w:rsidP="007D446A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4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20E466A" w14:textId="77777777" w:rsidR="007D446A" w:rsidRPr="007D446A" w:rsidRDefault="007D446A" w:rsidP="007D446A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</w:p>
              </w:tc>
            </w:tr>
            <w:tr w:rsidR="007D446A" w:rsidRPr="007D446A" w14:paraId="7F876C36" w14:textId="77777777" w:rsidTr="007D446A">
              <w:tc>
                <w:tcPr>
                  <w:tcW w:w="3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BB6CEAA" w14:textId="77777777" w:rsidR="007D446A" w:rsidRPr="007D446A" w:rsidRDefault="007D446A" w:rsidP="007D446A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7D446A">
                    <w:rPr>
                      <w:b/>
                      <w:bCs/>
                      <w:sz w:val="18"/>
                      <w:szCs w:val="18"/>
                    </w:rPr>
                    <w:t>How big is the difference?</w:t>
                  </w:r>
                </w:p>
              </w:tc>
              <w:tc>
                <w:tcPr>
                  <w:tcW w:w="4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F231271" w14:textId="77777777" w:rsidR="007D446A" w:rsidRPr="007D446A" w:rsidRDefault="007D446A" w:rsidP="007D446A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</w:p>
              </w:tc>
            </w:tr>
            <w:tr w:rsidR="007D446A" w:rsidRPr="007D446A" w14:paraId="578B2859" w14:textId="77777777" w:rsidTr="007D446A">
              <w:tc>
                <w:tcPr>
                  <w:tcW w:w="3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94F5ADE" w14:textId="77777777" w:rsidR="007D446A" w:rsidRPr="007D446A" w:rsidRDefault="007D446A" w:rsidP="007D446A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7D446A">
                    <w:rPr>
                      <w:b/>
                      <w:bCs/>
                      <w:sz w:val="18"/>
                      <w:szCs w:val="18"/>
                    </w:rPr>
                    <w:t>Mean of differences (B - A)</w:t>
                  </w:r>
                </w:p>
              </w:tc>
              <w:tc>
                <w:tcPr>
                  <w:tcW w:w="4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45DA4E1" w14:textId="77777777" w:rsidR="007D446A" w:rsidRPr="007D446A" w:rsidRDefault="007D446A" w:rsidP="007D446A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7D446A">
                    <w:rPr>
                      <w:b/>
                      <w:bCs/>
                      <w:sz w:val="18"/>
                      <w:szCs w:val="18"/>
                    </w:rPr>
                    <w:t>0.60</w:t>
                  </w:r>
                </w:p>
              </w:tc>
            </w:tr>
            <w:tr w:rsidR="007D446A" w:rsidRPr="007D446A" w14:paraId="24442EFF" w14:textId="77777777" w:rsidTr="007D446A">
              <w:tc>
                <w:tcPr>
                  <w:tcW w:w="3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097CBA8" w14:textId="77777777" w:rsidR="007D446A" w:rsidRPr="007D446A" w:rsidRDefault="007D446A" w:rsidP="007D446A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7D446A">
                    <w:rPr>
                      <w:b/>
                      <w:bCs/>
                      <w:sz w:val="18"/>
                      <w:szCs w:val="18"/>
                    </w:rPr>
                    <w:lastRenderedPageBreak/>
                    <w:t>SD of differences</w:t>
                  </w:r>
                </w:p>
              </w:tc>
              <w:tc>
                <w:tcPr>
                  <w:tcW w:w="4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A6CA008" w14:textId="77777777" w:rsidR="007D446A" w:rsidRPr="007D446A" w:rsidRDefault="007D446A" w:rsidP="007D446A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7D446A">
                    <w:rPr>
                      <w:b/>
                      <w:bCs/>
                      <w:sz w:val="18"/>
                      <w:szCs w:val="18"/>
                    </w:rPr>
                    <w:t>6.2</w:t>
                  </w:r>
                </w:p>
              </w:tc>
            </w:tr>
            <w:tr w:rsidR="007D446A" w:rsidRPr="007D446A" w14:paraId="06D5B96B" w14:textId="77777777" w:rsidTr="007D446A">
              <w:tc>
                <w:tcPr>
                  <w:tcW w:w="3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6CBA92D" w14:textId="77777777" w:rsidR="007D446A" w:rsidRPr="007D446A" w:rsidRDefault="007D446A" w:rsidP="007D446A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7D446A">
                    <w:rPr>
                      <w:b/>
                      <w:bCs/>
                      <w:sz w:val="18"/>
                      <w:szCs w:val="18"/>
                    </w:rPr>
                    <w:t>SEM of differences</w:t>
                  </w:r>
                </w:p>
              </w:tc>
              <w:tc>
                <w:tcPr>
                  <w:tcW w:w="4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E261A8F" w14:textId="77777777" w:rsidR="007D446A" w:rsidRPr="007D446A" w:rsidRDefault="007D446A" w:rsidP="007D446A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7D446A">
                    <w:rPr>
                      <w:b/>
                      <w:bCs/>
                      <w:sz w:val="18"/>
                      <w:szCs w:val="18"/>
                    </w:rPr>
                    <w:t>2.8</w:t>
                  </w:r>
                </w:p>
              </w:tc>
            </w:tr>
            <w:tr w:rsidR="007D446A" w:rsidRPr="007D446A" w14:paraId="7A801B87" w14:textId="77777777" w:rsidTr="007D446A">
              <w:tc>
                <w:tcPr>
                  <w:tcW w:w="3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036ECB3" w14:textId="77777777" w:rsidR="007D446A" w:rsidRPr="007D446A" w:rsidRDefault="007D446A" w:rsidP="007D446A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7D446A">
                    <w:rPr>
                      <w:b/>
                      <w:bCs/>
                      <w:sz w:val="18"/>
                      <w:szCs w:val="18"/>
                    </w:rPr>
                    <w:t>95% confidence interval</w:t>
                  </w:r>
                </w:p>
              </w:tc>
              <w:tc>
                <w:tcPr>
                  <w:tcW w:w="4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6237D05" w14:textId="77777777" w:rsidR="007D446A" w:rsidRPr="007D446A" w:rsidRDefault="007D446A" w:rsidP="007D446A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7D446A">
                    <w:rPr>
                      <w:b/>
                      <w:bCs/>
                      <w:sz w:val="18"/>
                      <w:szCs w:val="18"/>
                    </w:rPr>
                    <w:t>-7.1 to 8.3</w:t>
                  </w:r>
                </w:p>
              </w:tc>
            </w:tr>
            <w:tr w:rsidR="007D446A" w:rsidRPr="007D446A" w14:paraId="14364BF2" w14:textId="77777777" w:rsidTr="007D446A">
              <w:tc>
                <w:tcPr>
                  <w:tcW w:w="3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FAD0DC5" w14:textId="77777777" w:rsidR="007D446A" w:rsidRPr="007D446A" w:rsidRDefault="007D446A" w:rsidP="007D446A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7D446A">
                    <w:rPr>
                      <w:b/>
                      <w:bCs/>
                      <w:sz w:val="18"/>
                      <w:szCs w:val="18"/>
                    </w:rPr>
                    <w:t>R squared (partial eta squared)</w:t>
                  </w:r>
                </w:p>
              </w:tc>
              <w:tc>
                <w:tcPr>
                  <w:tcW w:w="4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CF5FEA1" w14:textId="77777777" w:rsidR="007D446A" w:rsidRPr="007D446A" w:rsidRDefault="007D446A" w:rsidP="007D446A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7D446A">
                    <w:rPr>
                      <w:b/>
                      <w:bCs/>
                      <w:sz w:val="18"/>
                      <w:szCs w:val="18"/>
                    </w:rPr>
                    <w:t>0.011</w:t>
                  </w:r>
                </w:p>
              </w:tc>
            </w:tr>
            <w:tr w:rsidR="007D446A" w:rsidRPr="007D446A" w14:paraId="11EEACAD" w14:textId="77777777" w:rsidTr="007D446A">
              <w:tc>
                <w:tcPr>
                  <w:tcW w:w="3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20C3425" w14:textId="77777777" w:rsidR="007D446A" w:rsidRPr="007D446A" w:rsidRDefault="007D446A" w:rsidP="007D446A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4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9392FE2" w14:textId="77777777" w:rsidR="007D446A" w:rsidRPr="007D446A" w:rsidRDefault="007D446A" w:rsidP="007D446A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</w:p>
              </w:tc>
            </w:tr>
            <w:tr w:rsidR="007D446A" w:rsidRPr="007D446A" w14:paraId="5908E4D2" w14:textId="77777777" w:rsidTr="007D446A">
              <w:tc>
                <w:tcPr>
                  <w:tcW w:w="3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C631C7A" w14:textId="77777777" w:rsidR="007D446A" w:rsidRPr="007D446A" w:rsidRDefault="007D446A" w:rsidP="007D446A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7D446A">
                    <w:rPr>
                      <w:b/>
                      <w:bCs/>
                      <w:sz w:val="18"/>
                      <w:szCs w:val="18"/>
                    </w:rPr>
                    <w:t>How effective was the pairing?</w:t>
                  </w:r>
                </w:p>
              </w:tc>
              <w:tc>
                <w:tcPr>
                  <w:tcW w:w="4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1482D91" w14:textId="77777777" w:rsidR="007D446A" w:rsidRPr="007D446A" w:rsidRDefault="007D446A" w:rsidP="007D446A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</w:p>
              </w:tc>
            </w:tr>
            <w:tr w:rsidR="007D446A" w:rsidRPr="007D446A" w14:paraId="0220A7A9" w14:textId="77777777" w:rsidTr="007D446A">
              <w:tc>
                <w:tcPr>
                  <w:tcW w:w="3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53F41A0" w14:textId="77777777" w:rsidR="007D446A" w:rsidRPr="007D446A" w:rsidRDefault="007D446A" w:rsidP="007D446A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7D446A">
                    <w:rPr>
                      <w:b/>
                      <w:bCs/>
                      <w:sz w:val="18"/>
                      <w:szCs w:val="18"/>
                    </w:rPr>
                    <w:t>Correlation coefficient (r)</w:t>
                  </w:r>
                </w:p>
              </w:tc>
              <w:tc>
                <w:tcPr>
                  <w:tcW w:w="4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6C58233" w14:textId="77777777" w:rsidR="007D446A" w:rsidRPr="007D446A" w:rsidRDefault="007D446A" w:rsidP="007D446A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7D446A">
                    <w:rPr>
                      <w:b/>
                      <w:bCs/>
                      <w:sz w:val="18"/>
                      <w:szCs w:val="18"/>
                    </w:rPr>
                    <w:t>0.96</w:t>
                  </w:r>
                </w:p>
              </w:tc>
            </w:tr>
            <w:tr w:rsidR="007D446A" w:rsidRPr="007D446A" w14:paraId="6EDA7F38" w14:textId="77777777" w:rsidTr="007D446A">
              <w:tc>
                <w:tcPr>
                  <w:tcW w:w="3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9CCBCA9" w14:textId="77777777" w:rsidR="007D446A" w:rsidRPr="007D446A" w:rsidRDefault="007D446A" w:rsidP="007D446A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7D446A">
                    <w:rPr>
                      <w:b/>
                      <w:bCs/>
                      <w:sz w:val="18"/>
                      <w:szCs w:val="18"/>
                    </w:rPr>
                    <w:t>P value (one tailed)</w:t>
                  </w:r>
                </w:p>
              </w:tc>
              <w:tc>
                <w:tcPr>
                  <w:tcW w:w="4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E6E770F" w14:textId="77777777" w:rsidR="007D446A" w:rsidRPr="007D446A" w:rsidRDefault="007D446A" w:rsidP="007D446A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7D446A">
                    <w:rPr>
                      <w:b/>
                      <w:bCs/>
                      <w:sz w:val="18"/>
                      <w:szCs w:val="18"/>
                    </w:rPr>
                    <w:t>0.004</w:t>
                  </w:r>
                </w:p>
              </w:tc>
            </w:tr>
            <w:tr w:rsidR="007D446A" w:rsidRPr="007D446A" w14:paraId="651B1519" w14:textId="77777777" w:rsidTr="007D446A">
              <w:tc>
                <w:tcPr>
                  <w:tcW w:w="3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F4F8273" w14:textId="77777777" w:rsidR="007D446A" w:rsidRPr="007D446A" w:rsidRDefault="007D446A" w:rsidP="007D446A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7D446A">
                    <w:rPr>
                      <w:b/>
                      <w:bCs/>
                      <w:sz w:val="18"/>
                      <w:szCs w:val="18"/>
                    </w:rPr>
                    <w:t>P value summary</w:t>
                  </w:r>
                </w:p>
              </w:tc>
              <w:tc>
                <w:tcPr>
                  <w:tcW w:w="4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84C6067" w14:textId="77777777" w:rsidR="007D446A" w:rsidRPr="007D446A" w:rsidRDefault="007D446A" w:rsidP="007D446A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7D446A">
                    <w:rPr>
                      <w:b/>
                      <w:bCs/>
                      <w:sz w:val="18"/>
                      <w:szCs w:val="18"/>
                    </w:rPr>
                    <w:t>**</w:t>
                  </w:r>
                </w:p>
              </w:tc>
            </w:tr>
            <w:tr w:rsidR="007D446A" w:rsidRPr="007D446A" w14:paraId="2A265359" w14:textId="77777777" w:rsidTr="007D446A">
              <w:tc>
                <w:tcPr>
                  <w:tcW w:w="3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B055D70" w14:textId="77777777" w:rsidR="007D446A" w:rsidRPr="007D446A" w:rsidRDefault="007D446A" w:rsidP="007D446A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7D446A">
                    <w:rPr>
                      <w:b/>
                      <w:bCs/>
                      <w:sz w:val="18"/>
                      <w:szCs w:val="18"/>
                    </w:rPr>
                    <w:t>Was the pairing significantly effective?</w:t>
                  </w:r>
                </w:p>
              </w:tc>
              <w:tc>
                <w:tcPr>
                  <w:tcW w:w="4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7DE671A" w14:textId="77777777" w:rsidR="007D446A" w:rsidRPr="007D446A" w:rsidRDefault="007D446A" w:rsidP="007D446A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7D446A">
                    <w:rPr>
                      <w:b/>
                      <w:bCs/>
                      <w:sz w:val="18"/>
                      <w:szCs w:val="18"/>
                    </w:rPr>
                    <w:t>Yes</w:t>
                  </w:r>
                </w:p>
              </w:tc>
            </w:tr>
          </w:tbl>
          <w:p w14:paraId="7C80DBF2" w14:textId="77777777" w:rsidR="00AA3DB1" w:rsidRDefault="00AA3DB1" w:rsidP="00500717">
            <w:pPr>
              <w:rPr>
                <w:b/>
                <w:bCs/>
                <w:sz w:val="18"/>
                <w:szCs w:val="18"/>
              </w:rPr>
            </w:pPr>
          </w:p>
        </w:tc>
      </w:tr>
      <w:tr w:rsidR="00AA3DB1" w14:paraId="31E0BFF8" w14:textId="77777777" w:rsidTr="00741F71">
        <w:tc>
          <w:tcPr>
            <w:tcW w:w="722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B1C25BD" w14:textId="4A3EE506" w:rsidR="00AA3DB1" w:rsidRDefault="00AA3DB1" w:rsidP="00500717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lastRenderedPageBreak/>
              <w:t xml:space="preserve">Overall interobserver </w:t>
            </w:r>
            <w:proofErr w:type="spellStart"/>
            <w:r>
              <w:rPr>
                <w:b/>
                <w:bCs/>
                <w:sz w:val="18"/>
                <w:szCs w:val="18"/>
              </w:rPr>
              <w:t>variabiliy</w:t>
            </w:r>
            <w:proofErr w:type="spellEnd"/>
          </w:p>
        </w:tc>
      </w:tr>
      <w:tr w:rsidR="00AA3DB1" w14:paraId="3E333D77" w14:textId="77777777" w:rsidTr="00CE702C">
        <w:tc>
          <w:tcPr>
            <w:tcW w:w="722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W w:w="8209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912"/>
              <w:gridCol w:w="57"/>
              <w:gridCol w:w="4183"/>
              <w:gridCol w:w="57"/>
            </w:tblGrid>
            <w:tr w:rsidR="00B5237E" w:rsidRPr="00CE702C" w14:paraId="043D2128" w14:textId="77777777" w:rsidTr="00B60392">
              <w:tc>
                <w:tcPr>
                  <w:tcW w:w="396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229C1C1" w14:textId="77777777" w:rsidR="00CE702C" w:rsidRPr="00CE702C" w:rsidRDefault="00CE702C" w:rsidP="00CE702C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CE702C">
                    <w:rPr>
                      <w:b/>
                      <w:bCs/>
                      <w:sz w:val="18"/>
                      <w:szCs w:val="18"/>
                    </w:rPr>
                    <w:t xml:space="preserve">Table </w:t>
                  </w:r>
                  <w:proofErr w:type="spellStart"/>
                  <w:r w:rsidRPr="00CE702C">
                    <w:rPr>
                      <w:b/>
                      <w:bCs/>
                      <w:sz w:val="18"/>
                      <w:szCs w:val="18"/>
                    </w:rPr>
                    <w:t>Analyzed</w:t>
                  </w:r>
                  <w:proofErr w:type="spellEnd"/>
                </w:p>
              </w:tc>
              <w:tc>
                <w:tcPr>
                  <w:tcW w:w="424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6FAF2B0" w14:textId="77777777" w:rsidR="00CE702C" w:rsidRPr="00CE702C" w:rsidRDefault="00CE702C" w:rsidP="00CE702C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CE702C">
                    <w:rPr>
                      <w:b/>
                      <w:bCs/>
                      <w:sz w:val="18"/>
                      <w:szCs w:val="18"/>
                    </w:rPr>
                    <w:t>Interobserver variability all</w:t>
                  </w:r>
                </w:p>
              </w:tc>
            </w:tr>
            <w:tr w:rsidR="00B5237E" w:rsidRPr="00CE702C" w14:paraId="0CE86F65" w14:textId="77777777" w:rsidTr="00B60392">
              <w:tc>
                <w:tcPr>
                  <w:tcW w:w="396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82DBF7E" w14:textId="77777777" w:rsidR="00CE702C" w:rsidRPr="00CE702C" w:rsidRDefault="00CE702C" w:rsidP="00CE702C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424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E1814F2" w14:textId="77777777" w:rsidR="00CE702C" w:rsidRPr="00CE702C" w:rsidRDefault="00CE702C" w:rsidP="00CE702C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</w:p>
              </w:tc>
            </w:tr>
            <w:tr w:rsidR="00B5237E" w:rsidRPr="00CE702C" w14:paraId="1969F147" w14:textId="77777777" w:rsidTr="00B60392">
              <w:tc>
                <w:tcPr>
                  <w:tcW w:w="396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C06233F" w14:textId="77777777" w:rsidR="00CE702C" w:rsidRPr="00CE702C" w:rsidRDefault="00CE702C" w:rsidP="00CE702C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CE702C">
                    <w:rPr>
                      <w:b/>
                      <w:bCs/>
                      <w:sz w:val="18"/>
                      <w:szCs w:val="18"/>
                    </w:rPr>
                    <w:t>Column B</w:t>
                  </w:r>
                </w:p>
              </w:tc>
              <w:tc>
                <w:tcPr>
                  <w:tcW w:w="424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2831283" w14:textId="77777777" w:rsidR="00CE702C" w:rsidRPr="00CE702C" w:rsidRDefault="00CE702C" w:rsidP="00CE702C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CE702C">
                    <w:rPr>
                      <w:b/>
                      <w:bCs/>
                      <w:sz w:val="18"/>
                      <w:szCs w:val="18"/>
                    </w:rPr>
                    <w:t>Data Set-B</w:t>
                  </w:r>
                </w:p>
              </w:tc>
            </w:tr>
            <w:tr w:rsidR="00B5237E" w:rsidRPr="00CE702C" w14:paraId="53F70034" w14:textId="77777777" w:rsidTr="00B60392">
              <w:tc>
                <w:tcPr>
                  <w:tcW w:w="396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059E16D" w14:textId="77777777" w:rsidR="00CE702C" w:rsidRPr="00CE702C" w:rsidRDefault="00CE702C" w:rsidP="00CE702C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CE702C">
                    <w:rPr>
                      <w:b/>
                      <w:bCs/>
                      <w:sz w:val="18"/>
                      <w:szCs w:val="18"/>
                    </w:rPr>
                    <w:t>vs.</w:t>
                  </w:r>
                </w:p>
              </w:tc>
              <w:tc>
                <w:tcPr>
                  <w:tcW w:w="424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329C1A7" w14:textId="77777777" w:rsidR="00CE702C" w:rsidRPr="00CE702C" w:rsidRDefault="00CE702C" w:rsidP="00CE702C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CE702C">
                    <w:rPr>
                      <w:b/>
                      <w:bCs/>
                      <w:sz w:val="18"/>
                      <w:szCs w:val="18"/>
                    </w:rPr>
                    <w:t>vs.</w:t>
                  </w:r>
                </w:p>
              </w:tc>
            </w:tr>
            <w:tr w:rsidR="00B5237E" w:rsidRPr="00CE702C" w14:paraId="70EF0670" w14:textId="77777777" w:rsidTr="00B60392">
              <w:tc>
                <w:tcPr>
                  <w:tcW w:w="396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5CFB13E" w14:textId="77777777" w:rsidR="00CE702C" w:rsidRPr="00CE702C" w:rsidRDefault="00CE702C" w:rsidP="00CE702C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CE702C">
                    <w:rPr>
                      <w:b/>
                      <w:bCs/>
                      <w:sz w:val="18"/>
                      <w:szCs w:val="18"/>
                    </w:rPr>
                    <w:t>Column A</w:t>
                  </w:r>
                </w:p>
              </w:tc>
              <w:tc>
                <w:tcPr>
                  <w:tcW w:w="424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BCF7602" w14:textId="77777777" w:rsidR="00CE702C" w:rsidRPr="00CE702C" w:rsidRDefault="00CE702C" w:rsidP="00CE702C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CE702C">
                    <w:rPr>
                      <w:b/>
                      <w:bCs/>
                      <w:sz w:val="18"/>
                      <w:szCs w:val="18"/>
                    </w:rPr>
                    <w:t>Data Set-A</w:t>
                  </w:r>
                </w:p>
              </w:tc>
            </w:tr>
            <w:tr w:rsidR="00B5237E" w:rsidRPr="00CE702C" w14:paraId="28634F60" w14:textId="77777777" w:rsidTr="00B60392">
              <w:trPr>
                <w:gridAfter w:val="1"/>
                <w:wAfter w:w="57" w:type="dxa"/>
              </w:trPr>
              <w:tc>
                <w:tcPr>
                  <w:tcW w:w="39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CD6DD1E" w14:textId="77777777" w:rsidR="00CE702C" w:rsidRPr="00CE702C" w:rsidRDefault="00CE702C" w:rsidP="00CE702C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424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9ED870F" w14:textId="77777777" w:rsidR="00CE702C" w:rsidRPr="00CE702C" w:rsidRDefault="00CE702C" w:rsidP="00CE702C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</w:p>
              </w:tc>
            </w:tr>
            <w:tr w:rsidR="00B5237E" w:rsidRPr="00CE702C" w14:paraId="3A69B96B" w14:textId="77777777" w:rsidTr="00B60392">
              <w:tc>
                <w:tcPr>
                  <w:tcW w:w="396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4E8D259" w14:textId="77777777" w:rsidR="00CE702C" w:rsidRPr="00CE702C" w:rsidRDefault="00CE702C" w:rsidP="00CE702C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CE702C">
                    <w:rPr>
                      <w:b/>
                      <w:bCs/>
                      <w:sz w:val="18"/>
                      <w:szCs w:val="18"/>
                    </w:rPr>
                    <w:t>Paired t test</w:t>
                  </w:r>
                </w:p>
              </w:tc>
              <w:tc>
                <w:tcPr>
                  <w:tcW w:w="424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2DA43D8" w14:textId="77777777" w:rsidR="00CE702C" w:rsidRPr="00CE702C" w:rsidRDefault="00CE702C" w:rsidP="00CE702C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</w:p>
              </w:tc>
            </w:tr>
            <w:tr w:rsidR="00B5237E" w:rsidRPr="00CE702C" w14:paraId="701E3BFC" w14:textId="77777777" w:rsidTr="00B60392">
              <w:tc>
                <w:tcPr>
                  <w:tcW w:w="396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4FB12C5" w14:textId="77777777" w:rsidR="00CE702C" w:rsidRPr="00CE702C" w:rsidRDefault="00CE702C" w:rsidP="00CE702C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CE702C">
                    <w:rPr>
                      <w:b/>
                      <w:bCs/>
                      <w:sz w:val="18"/>
                      <w:szCs w:val="18"/>
                    </w:rPr>
                    <w:t>P value</w:t>
                  </w:r>
                </w:p>
              </w:tc>
              <w:tc>
                <w:tcPr>
                  <w:tcW w:w="424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F0BBB53" w14:textId="65ABAA75" w:rsidR="00CE702C" w:rsidRPr="00CE702C" w:rsidRDefault="00CE702C" w:rsidP="00CE702C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CE702C">
                    <w:rPr>
                      <w:b/>
                      <w:bCs/>
                      <w:sz w:val="18"/>
                      <w:szCs w:val="18"/>
                    </w:rPr>
                    <w:t>0.88</w:t>
                  </w:r>
                </w:p>
              </w:tc>
            </w:tr>
            <w:tr w:rsidR="00B5237E" w:rsidRPr="00CE702C" w14:paraId="0897106B" w14:textId="77777777" w:rsidTr="00B60392">
              <w:tc>
                <w:tcPr>
                  <w:tcW w:w="396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2F034C5" w14:textId="77777777" w:rsidR="00CE702C" w:rsidRPr="00CE702C" w:rsidRDefault="00CE702C" w:rsidP="00CE702C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CE702C">
                    <w:rPr>
                      <w:b/>
                      <w:bCs/>
                      <w:sz w:val="18"/>
                      <w:szCs w:val="18"/>
                    </w:rPr>
                    <w:t>P value summary</w:t>
                  </w:r>
                </w:p>
              </w:tc>
              <w:tc>
                <w:tcPr>
                  <w:tcW w:w="424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4255E14" w14:textId="77777777" w:rsidR="00CE702C" w:rsidRPr="00CE702C" w:rsidRDefault="00CE702C" w:rsidP="00CE702C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CE702C">
                    <w:rPr>
                      <w:b/>
                      <w:bCs/>
                      <w:sz w:val="18"/>
                      <w:szCs w:val="18"/>
                    </w:rPr>
                    <w:t>ns</w:t>
                  </w:r>
                </w:p>
              </w:tc>
            </w:tr>
            <w:tr w:rsidR="00B5237E" w:rsidRPr="00CE702C" w14:paraId="798AADF7" w14:textId="77777777" w:rsidTr="00B60392">
              <w:tc>
                <w:tcPr>
                  <w:tcW w:w="396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65D829C" w14:textId="77777777" w:rsidR="00CE702C" w:rsidRPr="00CE702C" w:rsidRDefault="00CE702C" w:rsidP="00CE702C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CE702C">
                    <w:rPr>
                      <w:b/>
                      <w:bCs/>
                      <w:sz w:val="18"/>
                      <w:szCs w:val="18"/>
                    </w:rPr>
                    <w:t>Significantly different (P &lt; 0.05)?</w:t>
                  </w:r>
                </w:p>
              </w:tc>
              <w:tc>
                <w:tcPr>
                  <w:tcW w:w="424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C6854D0" w14:textId="77777777" w:rsidR="00CE702C" w:rsidRPr="00CE702C" w:rsidRDefault="00CE702C" w:rsidP="00CE702C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CE702C">
                    <w:rPr>
                      <w:b/>
                      <w:bCs/>
                      <w:sz w:val="18"/>
                      <w:szCs w:val="18"/>
                    </w:rPr>
                    <w:t>No</w:t>
                  </w:r>
                </w:p>
              </w:tc>
            </w:tr>
            <w:tr w:rsidR="00B5237E" w:rsidRPr="00CE702C" w14:paraId="3CE18F53" w14:textId="77777777" w:rsidTr="00B60392">
              <w:tc>
                <w:tcPr>
                  <w:tcW w:w="396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840C70D" w14:textId="77777777" w:rsidR="00CE702C" w:rsidRPr="00CE702C" w:rsidRDefault="00CE702C" w:rsidP="00CE702C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CE702C">
                    <w:rPr>
                      <w:b/>
                      <w:bCs/>
                      <w:sz w:val="18"/>
                      <w:szCs w:val="18"/>
                    </w:rPr>
                    <w:t>One- or two-tailed P value?</w:t>
                  </w:r>
                </w:p>
              </w:tc>
              <w:tc>
                <w:tcPr>
                  <w:tcW w:w="424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8213455" w14:textId="77777777" w:rsidR="00CE702C" w:rsidRPr="00CE702C" w:rsidRDefault="00CE702C" w:rsidP="00CE702C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CE702C">
                    <w:rPr>
                      <w:b/>
                      <w:bCs/>
                      <w:sz w:val="18"/>
                      <w:szCs w:val="18"/>
                    </w:rPr>
                    <w:t>Two-tailed</w:t>
                  </w:r>
                </w:p>
              </w:tc>
            </w:tr>
            <w:tr w:rsidR="00B5237E" w:rsidRPr="00CE702C" w14:paraId="7F1688F3" w14:textId="77777777" w:rsidTr="00B60392">
              <w:tc>
                <w:tcPr>
                  <w:tcW w:w="396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44432F4" w14:textId="77777777" w:rsidR="00CE702C" w:rsidRPr="00CE702C" w:rsidRDefault="00CE702C" w:rsidP="00CE702C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CE702C">
                    <w:rPr>
                      <w:b/>
                      <w:bCs/>
                      <w:sz w:val="18"/>
                      <w:szCs w:val="18"/>
                    </w:rPr>
                    <w:t xml:space="preserve">t, </w:t>
                  </w:r>
                  <w:proofErr w:type="spellStart"/>
                  <w:r w:rsidRPr="00CE702C">
                    <w:rPr>
                      <w:b/>
                      <w:bCs/>
                      <w:sz w:val="18"/>
                      <w:szCs w:val="18"/>
                    </w:rPr>
                    <w:t>df</w:t>
                  </w:r>
                  <w:proofErr w:type="spellEnd"/>
                </w:p>
              </w:tc>
              <w:tc>
                <w:tcPr>
                  <w:tcW w:w="424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7637F47" w14:textId="292174B3" w:rsidR="00CE702C" w:rsidRPr="00CE702C" w:rsidRDefault="00CE702C" w:rsidP="00CE702C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CE702C">
                    <w:rPr>
                      <w:b/>
                      <w:bCs/>
                      <w:sz w:val="18"/>
                      <w:szCs w:val="18"/>
                    </w:rPr>
                    <w:t>t=0.1</w:t>
                  </w:r>
                  <w:r w:rsidR="00D64AB3">
                    <w:rPr>
                      <w:b/>
                      <w:bCs/>
                      <w:sz w:val="18"/>
                      <w:szCs w:val="18"/>
                    </w:rPr>
                    <w:t>5</w:t>
                  </w:r>
                  <w:r w:rsidRPr="00CE702C">
                    <w:rPr>
                      <w:b/>
                      <w:bCs/>
                      <w:sz w:val="18"/>
                      <w:szCs w:val="18"/>
                    </w:rPr>
                    <w:t xml:space="preserve">, </w:t>
                  </w:r>
                  <w:proofErr w:type="spellStart"/>
                  <w:r w:rsidRPr="00CE702C">
                    <w:rPr>
                      <w:b/>
                      <w:bCs/>
                      <w:sz w:val="18"/>
                      <w:szCs w:val="18"/>
                    </w:rPr>
                    <w:t>df</w:t>
                  </w:r>
                  <w:proofErr w:type="spellEnd"/>
                  <w:r w:rsidRPr="00CE702C">
                    <w:rPr>
                      <w:b/>
                      <w:bCs/>
                      <w:sz w:val="18"/>
                      <w:szCs w:val="18"/>
                    </w:rPr>
                    <w:t>=14</w:t>
                  </w:r>
                </w:p>
              </w:tc>
            </w:tr>
            <w:tr w:rsidR="00B5237E" w:rsidRPr="00CE702C" w14:paraId="6A75AE6E" w14:textId="77777777" w:rsidTr="00B60392">
              <w:tc>
                <w:tcPr>
                  <w:tcW w:w="396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E90E165" w14:textId="77777777" w:rsidR="00CE702C" w:rsidRPr="00CE702C" w:rsidRDefault="00CE702C" w:rsidP="00CE702C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CE702C">
                    <w:rPr>
                      <w:b/>
                      <w:bCs/>
                      <w:sz w:val="18"/>
                      <w:szCs w:val="18"/>
                    </w:rPr>
                    <w:t>Number of pairs</w:t>
                  </w:r>
                </w:p>
              </w:tc>
              <w:tc>
                <w:tcPr>
                  <w:tcW w:w="424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72390C5" w14:textId="77777777" w:rsidR="00CE702C" w:rsidRPr="00CE702C" w:rsidRDefault="00CE702C" w:rsidP="00CE702C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CE702C">
                    <w:rPr>
                      <w:b/>
                      <w:bCs/>
                      <w:sz w:val="18"/>
                      <w:szCs w:val="18"/>
                    </w:rPr>
                    <w:t>15</w:t>
                  </w:r>
                </w:p>
              </w:tc>
            </w:tr>
            <w:tr w:rsidR="00B5237E" w:rsidRPr="00CE702C" w14:paraId="235AD5FF" w14:textId="77777777" w:rsidTr="00B60392">
              <w:tc>
                <w:tcPr>
                  <w:tcW w:w="396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FB19C22" w14:textId="77777777" w:rsidR="00CE702C" w:rsidRPr="00CE702C" w:rsidRDefault="00CE702C" w:rsidP="00CE702C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424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BBFACF4" w14:textId="77777777" w:rsidR="00CE702C" w:rsidRPr="00CE702C" w:rsidRDefault="00CE702C" w:rsidP="00CE702C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</w:p>
              </w:tc>
            </w:tr>
            <w:tr w:rsidR="00B5237E" w:rsidRPr="00CE702C" w14:paraId="70CFE777" w14:textId="77777777" w:rsidTr="00B60392">
              <w:tc>
                <w:tcPr>
                  <w:tcW w:w="396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ED06ACE" w14:textId="77777777" w:rsidR="00CE702C" w:rsidRPr="00CE702C" w:rsidRDefault="00CE702C" w:rsidP="00CE702C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CE702C">
                    <w:rPr>
                      <w:b/>
                      <w:bCs/>
                      <w:sz w:val="18"/>
                      <w:szCs w:val="18"/>
                    </w:rPr>
                    <w:t>How big is the difference?</w:t>
                  </w:r>
                </w:p>
              </w:tc>
              <w:tc>
                <w:tcPr>
                  <w:tcW w:w="424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C9E5280" w14:textId="77777777" w:rsidR="00CE702C" w:rsidRPr="00CE702C" w:rsidRDefault="00CE702C" w:rsidP="00CE702C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</w:p>
              </w:tc>
            </w:tr>
            <w:tr w:rsidR="00B5237E" w:rsidRPr="00CE702C" w14:paraId="7A55A88D" w14:textId="77777777" w:rsidTr="00B60392">
              <w:tc>
                <w:tcPr>
                  <w:tcW w:w="396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2EFC0CE" w14:textId="77777777" w:rsidR="00CE702C" w:rsidRPr="00CE702C" w:rsidRDefault="00CE702C" w:rsidP="00CE702C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CE702C">
                    <w:rPr>
                      <w:b/>
                      <w:bCs/>
                      <w:sz w:val="18"/>
                      <w:szCs w:val="18"/>
                    </w:rPr>
                    <w:t>Mean of differences (B - A)</w:t>
                  </w:r>
                </w:p>
              </w:tc>
              <w:tc>
                <w:tcPr>
                  <w:tcW w:w="424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2C49359" w14:textId="606CB972" w:rsidR="00CE702C" w:rsidRPr="00CE702C" w:rsidRDefault="00CE702C" w:rsidP="00CE702C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CE702C">
                    <w:rPr>
                      <w:b/>
                      <w:bCs/>
                      <w:sz w:val="18"/>
                      <w:szCs w:val="18"/>
                    </w:rPr>
                    <w:t>0.13</w:t>
                  </w:r>
                </w:p>
              </w:tc>
            </w:tr>
            <w:tr w:rsidR="00B5237E" w:rsidRPr="00CE702C" w14:paraId="2CA98844" w14:textId="77777777" w:rsidTr="00B60392">
              <w:tc>
                <w:tcPr>
                  <w:tcW w:w="396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33026BA" w14:textId="77777777" w:rsidR="00CE702C" w:rsidRPr="00CE702C" w:rsidRDefault="00CE702C" w:rsidP="00CE702C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CE702C">
                    <w:rPr>
                      <w:b/>
                      <w:bCs/>
                      <w:sz w:val="18"/>
                      <w:szCs w:val="18"/>
                    </w:rPr>
                    <w:t>SD of differences</w:t>
                  </w:r>
                </w:p>
              </w:tc>
              <w:tc>
                <w:tcPr>
                  <w:tcW w:w="424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94A9100" w14:textId="6AA9FD85" w:rsidR="00CE702C" w:rsidRPr="00CE702C" w:rsidRDefault="00CE702C" w:rsidP="00CE702C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CE702C">
                    <w:rPr>
                      <w:b/>
                      <w:bCs/>
                      <w:sz w:val="18"/>
                      <w:szCs w:val="18"/>
                    </w:rPr>
                    <w:t>3.5</w:t>
                  </w:r>
                </w:p>
              </w:tc>
            </w:tr>
            <w:tr w:rsidR="00B5237E" w:rsidRPr="00CE702C" w14:paraId="1CB3C9A8" w14:textId="77777777" w:rsidTr="00B60392">
              <w:tc>
                <w:tcPr>
                  <w:tcW w:w="396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EDD5551" w14:textId="77777777" w:rsidR="00CE702C" w:rsidRPr="00CE702C" w:rsidRDefault="00CE702C" w:rsidP="00CE702C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CE702C">
                    <w:rPr>
                      <w:b/>
                      <w:bCs/>
                      <w:sz w:val="18"/>
                      <w:szCs w:val="18"/>
                    </w:rPr>
                    <w:t>SEM of differences</w:t>
                  </w:r>
                </w:p>
              </w:tc>
              <w:tc>
                <w:tcPr>
                  <w:tcW w:w="424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C1F029C" w14:textId="597E3414" w:rsidR="00CE702C" w:rsidRPr="00CE702C" w:rsidRDefault="00CE702C" w:rsidP="00CE702C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CE702C">
                    <w:rPr>
                      <w:b/>
                      <w:bCs/>
                      <w:sz w:val="18"/>
                      <w:szCs w:val="18"/>
                    </w:rPr>
                    <w:t>0.90</w:t>
                  </w:r>
                </w:p>
              </w:tc>
            </w:tr>
            <w:tr w:rsidR="00B5237E" w:rsidRPr="00CE702C" w14:paraId="4A2D262D" w14:textId="77777777" w:rsidTr="00B60392">
              <w:tc>
                <w:tcPr>
                  <w:tcW w:w="396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84BE13D" w14:textId="77777777" w:rsidR="00CE702C" w:rsidRPr="00CE702C" w:rsidRDefault="00CE702C" w:rsidP="00CE702C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CE702C">
                    <w:rPr>
                      <w:b/>
                      <w:bCs/>
                      <w:sz w:val="18"/>
                      <w:szCs w:val="18"/>
                    </w:rPr>
                    <w:t>95% confidence interval</w:t>
                  </w:r>
                </w:p>
              </w:tc>
              <w:tc>
                <w:tcPr>
                  <w:tcW w:w="424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20CA545" w14:textId="623DDB3B" w:rsidR="00CE702C" w:rsidRPr="00CE702C" w:rsidRDefault="00CE702C" w:rsidP="00CE702C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CE702C">
                    <w:rPr>
                      <w:b/>
                      <w:bCs/>
                      <w:sz w:val="18"/>
                      <w:szCs w:val="18"/>
                    </w:rPr>
                    <w:t>-1.8 to 2.</w:t>
                  </w:r>
                  <w:r w:rsidR="00D64AB3">
                    <w:rPr>
                      <w:b/>
                      <w:bCs/>
                      <w:sz w:val="18"/>
                      <w:szCs w:val="18"/>
                    </w:rPr>
                    <w:t>1</w:t>
                  </w:r>
                </w:p>
              </w:tc>
            </w:tr>
            <w:tr w:rsidR="00B5237E" w:rsidRPr="00CE702C" w14:paraId="19C200B1" w14:textId="77777777" w:rsidTr="00B60392">
              <w:tc>
                <w:tcPr>
                  <w:tcW w:w="396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11E6B95" w14:textId="77777777" w:rsidR="00CE702C" w:rsidRPr="00CE702C" w:rsidRDefault="00CE702C" w:rsidP="00CE702C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CE702C">
                    <w:rPr>
                      <w:b/>
                      <w:bCs/>
                      <w:sz w:val="18"/>
                      <w:szCs w:val="18"/>
                    </w:rPr>
                    <w:t>R squared (partial eta squared)</w:t>
                  </w:r>
                </w:p>
              </w:tc>
              <w:tc>
                <w:tcPr>
                  <w:tcW w:w="424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71207CC" w14:textId="57E7B83C" w:rsidR="00CE702C" w:rsidRPr="00CE702C" w:rsidRDefault="00CE702C" w:rsidP="00CE702C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CE702C">
                    <w:rPr>
                      <w:b/>
                      <w:bCs/>
                      <w:sz w:val="18"/>
                      <w:szCs w:val="18"/>
                    </w:rPr>
                    <w:t>0.001</w:t>
                  </w:r>
                  <w:r w:rsidR="002405BD">
                    <w:rPr>
                      <w:b/>
                      <w:bCs/>
                      <w:sz w:val="18"/>
                      <w:szCs w:val="18"/>
                    </w:rPr>
                    <w:t>6</w:t>
                  </w:r>
                </w:p>
              </w:tc>
            </w:tr>
            <w:tr w:rsidR="00B5237E" w:rsidRPr="00CE702C" w14:paraId="7AEEA0B4" w14:textId="77777777" w:rsidTr="00B60392">
              <w:tc>
                <w:tcPr>
                  <w:tcW w:w="396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2A14923" w14:textId="77777777" w:rsidR="00CE702C" w:rsidRPr="00CE702C" w:rsidRDefault="00CE702C" w:rsidP="00CE702C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424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07F9E74" w14:textId="77777777" w:rsidR="00CE702C" w:rsidRPr="00CE702C" w:rsidRDefault="00CE702C" w:rsidP="00CE702C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</w:p>
              </w:tc>
            </w:tr>
            <w:tr w:rsidR="00B5237E" w:rsidRPr="00CE702C" w14:paraId="393509ED" w14:textId="77777777" w:rsidTr="00B60392">
              <w:tc>
                <w:tcPr>
                  <w:tcW w:w="396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F980E0E" w14:textId="77777777" w:rsidR="00CE702C" w:rsidRPr="00CE702C" w:rsidRDefault="00CE702C" w:rsidP="00CE702C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CE702C">
                    <w:rPr>
                      <w:b/>
                      <w:bCs/>
                      <w:sz w:val="18"/>
                      <w:szCs w:val="18"/>
                    </w:rPr>
                    <w:t>How effective was the pairing?</w:t>
                  </w:r>
                </w:p>
              </w:tc>
              <w:tc>
                <w:tcPr>
                  <w:tcW w:w="424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76001E1" w14:textId="77777777" w:rsidR="00CE702C" w:rsidRPr="00CE702C" w:rsidRDefault="00CE702C" w:rsidP="00CE702C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</w:p>
              </w:tc>
            </w:tr>
            <w:tr w:rsidR="00B5237E" w:rsidRPr="00CE702C" w14:paraId="1663DE81" w14:textId="77777777" w:rsidTr="00B60392">
              <w:tc>
                <w:tcPr>
                  <w:tcW w:w="396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2CAA63C" w14:textId="77777777" w:rsidR="00CE702C" w:rsidRPr="00CE702C" w:rsidRDefault="00CE702C" w:rsidP="00CE702C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CE702C">
                    <w:rPr>
                      <w:b/>
                      <w:bCs/>
                      <w:sz w:val="18"/>
                      <w:szCs w:val="18"/>
                    </w:rPr>
                    <w:t>Correlation coefficient (r)</w:t>
                  </w:r>
                </w:p>
              </w:tc>
              <w:tc>
                <w:tcPr>
                  <w:tcW w:w="424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3581D2B" w14:textId="1A30A583" w:rsidR="00CE702C" w:rsidRPr="00CE702C" w:rsidRDefault="00CE702C" w:rsidP="00CE702C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CE702C">
                    <w:rPr>
                      <w:b/>
                      <w:bCs/>
                      <w:sz w:val="18"/>
                      <w:szCs w:val="18"/>
                    </w:rPr>
                    <w:t>0.9</w:t>
                  </w:r>
                  <w:r w:rsidR="002405BD">
                    <w:rPr>
                      <w:b/>
                      <w:bCs/>
                      <w:sz w:val="18"/>
                      <w:szCs w:val="18"/>
                    </w:rPr>
                    <w:t>9</w:t>
                  </w:r>
                </w:p>
              </w:tc>
            </w:tr>
            <w:tr w:rsidR="00B5237E" w:rsidRPr="00CE702C" w14:paraId="1196F6F8" w14:textId="77777777" w:rsidTr="00B60392">
              <w:tc>
                <w:tcPr>
                  <w:tcW w:w="396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05BB34A" w14:textId="77777777" w:rsidR="00CE702C" w:rsidRPr="00CE702C" w:rsidRDefault="00CE702C" w:rsidP="00CE702C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CE702C">
                    <w:rPr>
                      <w:b/>
                      <w:bCs/>
                      <w:sz w:val="18"/>
                      <w:szCs w:val="18"/>
                    </w:rPr>
                    <w:t>P value (one tailed)</w:t>
                  </w:r>
                </w:p>
              </w:tc>
              <w:tc>
                <w:tcPr>
                  <w:tcW w:w="424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8F9C8BE" w14:textId="48B552C1" w:rsidR="00CE702C" w:rsidRPr="00CE702C" w:rsidRDefault="00CE702C" w:rsidP="00CE702C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CE702C">
                    <w:rPr>
                      <w:b/>
                      <w:bCs/>
                      <w:sz w:val="18"/>
                      <w:szCs w:val="18"/>
                    </w:rPr>
                    <w:t>&lt;0.00</w:t>
                  </w:r>
                  <w:r w:rsidR="002405BD">
                    <w:rPr>
                      <w:b/>
                      <w:bCs/>
                      <w:sz w:val="18"/>
                      <w:szCs w:val="18"/>
                    </w:rPr>
                    <w:t>1</w:t>
                  </w:r>
                </w:p>
              </w:tc>
            </w:tr>
            <w:tr w:rsidR="00B5237E" w:rsidRPr="00CE702C" w14:paraId="16C37F60" w14:textId="77777777" w:rsidTr="00B60392">
              <w:tc>
                <w:tcPr>
                  <w:tcW w:w="396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78D48AE" w14:textId="77777777" w:rsidR="00CE702C" w:rsidRPr="00CE702C" w:rsidRDefault="00CE702C" w:rsidP="00CE702C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CE702C">
                    <w:rPr>
                      <w:b/>
                      <w:bCs/>
                      <w:sz w:val="18"/>
                      <w:szCs w:val="18"/>
                    </w:rPr>
                    <w:t>P value summary</w:t>
                  </w:r>
                </w:p>
              </w:tc>
              <w:tc>
                <w:tcPr>
                  <w:tcW w:w="424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22A2B14" w14:textId="6F347F17" w:rsidR="00CE702C" w:rsidRPr="00CE702C" w:rsidRDefault="00CE702C" w:rsidP="00CE702C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CE702C">
                    <w:rPr>
                      <w:b/>
                      <w:bCs/>
                      <w:sz w:val="18"/>
                      <w:szCs w:val="18"/>
                    </w:rPr>
                    <w:t>***</w:t>
                  </w:r>
                </w:p>
              </w:tc>
            </w:tr>
            <w:tr w:rsidR="00B5237E" w:rsidRPr="00CE702C" w14:paraId="7FFF0FCB" w14:textId="77777777" w:rsidTr="00B60392">
              <w:tc>
                <w:tcPr>
                  <w:tcW w:w="396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4FA48EF" w14:textId="77777777" w:rsidR="00CE702C" w:rsidRPr="00CE702C" w:rsidRDefault="00CE702C" w:rsidP="00CE702C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CE702C">
                    <w:rPr>
                      <w:b/>
                      <w:bCs/>
                      <w:sz w:val="18"/>
                      <w:szCs w:val="18"/>
                    </w:rPr>
                    <w:t>Was the pairing significantly effective?</w:t>
                  </w:r>
                </w:p>
              </w:tc>
              <w:tc>
                <w:tcPr>
                  <w:tcW w:w="424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0CCE877" w14:textId="77777777" w:rsidR="00CE702C" w:rsidRPr="00CE702C" w:rsidRDefault="00CE702C" w:rsidP="00CE702C">
                  <w:pPr>
                    <w:framePr w:hSpace="180" w:wrap="around" w:vAnchor="text" w:hAnchor="margin" w:y="12"/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CE702C">
                    <w:rPr>
                      <w:b/>
                      <w:bCs/>
                      <w:sz w:val="18"/>
                      <w:szCs w:val="18"/>
                    </w:rPr>
                    <w:t>Yes</w:t>
                  </w:r>
                </w:p>
              </w:tc>
            </w:tr>
          </w:tbl>
          <w:p w14:paraId="295BB4C9" w14:textId="77777777" w:rsidR="00AA3DB1" w:rsidRDefault="00AA3DB1" w:rsidP="00500717">
            <w:pPr>
              <w:rPr>
                <w:b/>
                <w:bCs/>
                <w:sz w:val="18"/>
                <w:szCs w:val="18"/>
              </w:rPr>
            </w:pPr>
          </w:p>
        </w:tc>
      </w:tr>
    </w:tbl>
    <w:p w14:paraId="6FAE514E" w14:textId="77777777" w:rsidR="00F61C36" w:rsidRDefault="00F61C36" w:rsidP="00A71942"/>
    <w:p w14:paraId="0656415D" w14:textId="77777777" w:rsidR="006B5EC4" w:rsidRDefault="006B5EC4" w:rsidP="00A71942"/>
    <w:p w14:paraId="0D394CB3" w14:textId="77777777" w:rsidR="006B5EC4" w:rsidRDefault="006B5EC4" w:rsidP="00A71942"/>
    <w:p w14:paraId="38956AC1" w14:textId="77777777" w:rsidR="006B5EC4" w:rsidRDefault="006B5EC4" w:rsidP="00A71942"/>
    <w:p w14:paraId="7C28F019" w14:textId="77777777" w:rsidR="006B5EC4" w:rsidRDefault="006B5EC4" w:rsidP="00A71942"/>
    <w:p w14:paraId="3131FCD3" w14:textId="77777777" w:rsidR="006B5EC4" w:rsidRDefault="006B5EC4" w:rsidP="00A71942"/>
    <w:p w14:paraId="1B827411" w14:textId="77777777" w:rsidR="006B5EC4" w:rsidRDefault="006B5EC4" w:rsidP="00A71942"/>
    <w:p w14:paraId="2862AC1C" w14:textId="77777777" w:rsidR="006B5EC4" w:rsidRDefault="006B5EC4" w:rsidP="00A71942"/>
    <w:p w14:paraId="618E34FE" w14:textId="76AB6586" w:rsidR="004D668E" w:rsidRPr="0003025E" w:rsidRDefault="00000000" w:rsidP="00A71942">
      <w:fldSimple w:instr=" ADDIN EN.REFLIST "/>
    </w:p>
    <w:p w14:paraId="2A853B7A" w14:textId="77777777" w:rsidR="00406353" w:rsidRDefault="00406353" w:rsidP="00615C67">
      <w:pPr>
        <w:pStyle w:val="Caption"/>
        <w:keepNext/>
        <w:rPr>
          <w:b/>
          <w:bCs/>
          <w:color w:val="auto"/>
        </w:rPr>
      </w:pPr>
    </w:p>
    <w:p w14:paraId="574E1270" w14:textId="77777777" w:rsidR="00406353" w:rsidRDefault="00406353" w:rsidP="00615C67">
      <w:pPr>
        <w:pStyle w:val="Caption"/>
        <w:keepNext/>
        <w:rPr>
          <w:b/>
          <w:bCs/>
          <w:color w:val="auto"/>
        </w:rPr>
      </w:pPr>
    </w:p>
    <w:p w14:paraId="7A7E1214" w14:textId="77777777" w:rsidR="00406353" w:rsidRDefault="00406353" w:rsidP="00615C67">
      <w:pPr>
        <w:pStyle w:val="Caption"/>
        <w:keepNext/>
        <w:rPr>
          <w:b/>
          <w:bCs/>
          <w:color w:val="auto"/>
        </w:rPr>
      </w:pPr>
    </w:p>
    <w:p w14:paraId="7F2565B8" w14:textId="77777777" w:rsidR="00406353" w:rsidRDefault="00406353" w:rsidP="00615C67">
      <w:pPr>
        <w:pStyle w:val="Caption"/>
        <w:keepNext/>
        <w:rPr>
          <w:b/>
          <w:bCs/>
          <w:color w:val="auto"/>
        </w:rPr>
      </w:pPr>
    </w:p>
    <w:p w14:paraId="47100EC3" w14:textId="77777777" w:rsidR="00406353" w:rsidRDefault="00406353" w:rsidP="00615C67">
      <w:pPr>
        <w:pStyle w:val="Caption"/>
        <w:keepNext/>
        <w:rPr>
          <w:b/>
          <w:bCs/>
          <w:color w:val="auto"/>
        </w:rPr>
      </w:pPr>
    </w:p>
    <w:p w14:paraId="509386CE" w14:textId="77777777" w:rsidR="00406353" w:rsidRDefault="00406353" w:rsidP="00615C67">
      <w:pPr>
        <w:pStyle w:val="Caption"/>
        <w:keepNext/>
        <w:rPr>
          <w:b/>
          <w:bCs/>
          <w:color w:val="auto"/>
        </w:rPr>
      </w:pPr>
    </w:p>
    <w:p w14:paraId="1EC1B088" w14:textId="5FC9EED6" w:rsidR="00406353" w:rsidRDefault="00406353" w:rsidP="00615C67">
      <w:pPr>
        <w:pStyle w:val="Caption"/>
        <w:keepNext/>
        <w:rPr>
          <w:b/>
          <w:bCs/>
          <w:color w:val="auto"/>
        </w:rPr>
      </w:pPr>
    </w:p>
    <w:p w14:paraId="60DC7536" w14:textId="77777777" w:rsidR="006B5EC4" w:rsidRPr="006B5EC4" w:rsidRDefault="006B5EC4" w:rsidP="006B5EC4"/>
    <w:p w14:paraId="5602AEB1" w14:textId="77777777" w:rsidR="00406353" w:rsidRDefault="00406353" w:rsidP="00615C67">
      <w:pPr>
        <w:pStyle w:val="Caption"/>
        <w:keepNext/>
        <w:rPr>
          <w:b/>
          <w:bCs/>
          <w:color w:val="auto"/>
        </w:rPr>
      </w:pPr>
    </w:p>
    <w:p w14:paraId="21BF1C90" w14:textId="54C297FB" w:rsidR="00785216" w:rsidRDefault="00785216" w:rsidP="00E35632">
      <w:pPr>
        <w:pStyle w:val="Caption"/>
        <w:keepNext/>
        <w:spacing w:after="120"/>
        <w:rPr>
          <w:b/>
          <w:bCs/>
          <w:color w:val="auto"/>
        </w:rPr>
      </w:pPr>
    </w:p>
    <w:p w14:paraId="484D57DE" w14:textId="6A69AF42" w:rsidR="003D4321" w:rsidRDefault="003D4321" w:rsidP="003D4321"/>
    <w:p w14:paraId="737576E0" w14:textId="7C5E71E6" w:rsidR="00F61C36" w:rsidRDefault="00F61C36" w:rsidP="003D4321"/>
    <w:p w14:paraId="4E446E94" w14:textId="3252FE81" w:rsidR="00F61C36" w:rsidRDefault="00F61C36" w:rsidP="003D4321"/>
    <w:p w14:paraId="1A420A10" w14:textId="0593B462" w:rsidR="00F61C36" w:rsidRPr="003D4321" w:rsidRDefault="00F61C36" w:rsidP="003D4321"/>
    <w:p w14:paraId="0A4062C5" w14:textId="77777777" w:rsidR="00785216" w:rsidRDefault="00785216" w:rsidP="00E35632">
      <w:pPr>
        <w:pStyle w:val="Caption"/>
        <w:keepNext/>
        <w:spacing w:after="0"/>
        <w:rPr>
          <w:b/>
          <w:bCs/>
          <w:color w:val="auto"/>
        </w:rPr>
      </w:pPr>
    </w:p>
    <w:p w14:paraId="729C6954" w14:textId="19ACC1FC" w:rsidR="00785216" w:rsidRDefault="00785216" w:rsidP="00AE3997">
      <w:pPr>
        <w:pStyle w:val="Caption"/>
        <w:keepNext/>
        <w:rPr>
          <w:b/>
          <w:bCs/>
          <w:color w:val="auto"/>
        </w:rPr>
      </w:pPr>
    </w:p>
    <w:p w14:paraId="4E45433A" w14:textId="18261F62" w:rsidR="00530D93" w:rsidRDefault="00530D93" w:rsidP="00726298"/>
    <w:p w14:paraId="098EB90A" w14:textId="435D5E38" w:rsidR="009D2BA6" w:rsidRDefault="009D2BA6" w:rsidP="00726298"/>
    <w:p w14:paraId="6FF45CEA" w14:textId="0C9D5D4B" w:rsidR="009D2BA6" w:rsidRDefault="009D2BA6" w:rsidP="00726298"/>
    <w:p w14:paraId="0C10C976" w14:textId="7B0D64B8" w:rsidR="009D2BA6" w:rsidRDefault="009D2BA6" w:rsidP="00726298"/>
    <w:p w14:paraId="4BDDD12B" w14:textId="17AE2EDF" w:rsidR="009D2BA6" w:rsidRDefault="009D2BA6" w:rsidP="00726298"/>
    <w:p w14:paraId="1048E919" w14:textId="77777777" w:rsidR="009D2BA6" w:rsidRPr="00726298" w:rsidRDefault="009D2BA6" w:rsidP="00726298"/>
    <w:p w14:paraId="001FCBE8" w14:textId="36BF4BAE" w:rsidR="009701E2" w:rsidRDefault="00615C67" w:rsidP="00AE3997">
      <w:pPr>
        <w:pStyle w:val="Caption"/>
        <w:keepNext/>
        <w:rPr>
          <w:b/>
          <w:bCs/>
          <w:color w:val="auto"/>
        </w:rPr>
      </w:pPr>
      <w:r w:rsidRPr="00615C67">
        <w:rPr>
          <w:b/>
          <w:bCs/>
          <w:color w:val="auto"/>
        </w:rPr>
        <w:lastRenderedPageBreak/>
        <w:t xml:space="preserve">Table </w:t>
      </w:r>
      <w:r>
        <w:rPr>
          <w:b/>
          <w:bCs/>
          <w:color w:val="auto"/>
        </w:rPr>
        <w:t>S</w:t>
      </w:r>
      <w:r w:rsidR="00406353">
        <w:rPr>
          <w:b/>
          <w:bCs/>
          <w:color w:val="auto"/>
        </w:rPr>
        <w:t>4</w:t>
      </w:r>
      <w:r w:rsidRPr="00615C67">
        <w:rPr>
          <w:b/>
          <w:bCs/>
          <w:color w:val="auto"/>
        </w:rPr>
        <w:t>.</w:t>
      </w:r>
      <w:r w:rsidR="00AE3997">
        <w:rPr>
          <w:b/>
          <w:bCs/>
          <w:color w:val="auto"/>
        </w:rPr>
        <w:t xml:space="preserve"> </w:t>
      </w:r>
      <w:r w:rsidR="00AE3997" w:rsidRPr="00AE3997">
        <w:rPr>
          <w:b/>
          <w:bCs/>
          <w:color w:val="auto"/>
        </w:rPr>
        <w:t xml:space="preserve">Eosinophil counts by age range. Mean (standard deviation) and p-value. * </w:t>
      </w:r>
      <w:r w:rsidR="00530D93" w:rsidRPr="00AE3997">
        <w:rPr>
          <w:b/>
          <w:bCs/>
          <w:color w:val="auto"/>
        </w:rPr>
        <w:t>Statistically</w:t>
      </w:r>
      <w:r w:rsidR="00AE3997" w:rsidRPr="00AE3997">
        <w:rPr>
          <w:b/>
          <w:bCs/>
          <w:color w:val="auto"/>
        </w:rPr>
        <w:t xml:space="preserve"> significant (compared to normal)</w:t>
      </w:r>
    </w:p>
    <w:tbl>
      <w:tblPr>
        <w:tblStyle w:val="TableGrid"/>
        <w:tblW w:w="9214" w:type="dxa"/>
        <w:tblInd w:w="-5" w:type="dxa"/>
        <w:tblLook w:val="04A0" w:firstRow="1" w:lastRow="0" w:firstColumn="1" w:lastColumn="0" w:noHBand="0" w:noVBand="1"/>
      </w:tblPr>
      <w:tblGrid>
        <w:gridCol w:w="2495"/>
        <w:gridCol w:w="2239"/>
        <w:gridCol w:w="2240"/>
        <w:gridCol w:w="2240"/>
      </w:tblGrid>
      <w:tr w:rsidR="003D5198" w:rsidRPr="00363CA1" w14:paraId="22708FED" w14:textId="77777777" w:rsidTr="005C1A63">
        <w:tc>
          <w:tcPr>
            <w:tcW w:w="2495" w:type="dxa"/>
            <w:tcBorders>
              <w:top w:val="nil"/>
              <w:left w:val="nil"/>
            </w:tcBorders>
            <w:shd w:val="clear" w:color="auto" w:fill="auto"/>
          </w:tcPr>
          <w:p w14:paraId="3ECB0E7E" w14:textId="77777777" w:rsidR="003D5198" w:rsidRPr="005C1A63" w:rsidRDefault="003D5198" w:rsidP="00291937">
            <w:pPr>
              <w:rPr>
                <w:rFonts w:eastAsia="Times New Roman"/>
                <w:b/>
                <w:bCs/>
              </w:rPr>
            </w:pPr>
          </w:p>
        </w:tc>
        <w:tc>
          <w:tcPr>
            <w:tcW w:w="2239" w:type="dxa"/>
            <w:shd w:val="clear" w:color="auto" w:fill="D9D9D9" w:themeFill="background1" w:themeFillShade="D9"/>
          </w:tcPr>
          <w:p w14:paraId="0EF7D330" w14:textId="77777777" w:rsidR="003D5198" w:rsidRPr="00363CA1" w:rsidRDefault="003D5198" w:rsidP="00291937">
            <w:pPr>
              <w:rPr>
                <w:rFonts w:eastAsia="Times New Roman"/>
                <w:b/>
                <w:bCs/>
              </w:rPr>
            </w:pPr>
            <w:r w:rsidRPr="00363CA1">
              <w:rPr>
                <w:rFonts w:eastAsia="Times New Roman"/>
                <w:b/>
                <w:bCs/>
              </w:rPr>
              <w:t>Combined</w:t>
            </w:r>
          </w:p>
        </w:tc>
        <w:tc>
          <w:tcPr>
            <w:tcW w:w="2240" w:type="dxa"/>
            <w:shd w:val="clear" w:color="auto" w:fill="D9D9D9" w:themeFill="background1" w:themeFillShade="D9"/>
          </w:tcPr>
          <w:p w14:paraId="546DA2FD" w14:textId="77777777" w:rsidR="003D5198" w:rsidRPr="00363CA1" w:rsidRDefault="003D5198" w:rsidP="00291937">
            <w:pPr>
              <w:rPr>
                <w:rFonts w:eastAsia="Times New Roman"/>
                <w:b/>
                <w:bCs/>
              </w:rPr>
            </w:pPr>
            <w:r w:rsidRPr="00363CA1">
              <w:rPr>
                <w:rFonts w:eastAsia="Times New Roman"/>
                <w:b/>
                <w:bCs/>
              </w:rPr>
              <w:t>Elective</w:t>
            </w:r>
          </w:p>
        </w:tc>
        <w:tc>
          <w:tcPr>
            <w:tcW w:w="2240" w:type="dxa"/>
            <w:shd w:val="clear" w:color="auto" w:fill="D9D9D9" w:themeFill="background1" w:themeFillShade="D9"/>
          </w:tcPr>
          <w:p w14:paraId="0D12B9DA" w14:textId="77777777" w:rsidR="003D5198" w:rsidRPr="00363CA1" w:rsidRDefault="003D5198" w:rsidP="00291937">
            <w:pPr>
              <w:rPr>
                <w:rFonts w:eastAsia="Times New Roman"/>
                <w:b/>
                <w:bCs/>
              </w:rPr>
            </w:pPr>
            <w:r w:rsidRPr="00363CA1">
              <w:rPr>
                <w:rFonts w:eastAsia="Times New Roman"/>
                <w:b/>
                <w:bCs/>
              </w:rPr>
              <w:t>Emergency</w:t>
            </w:r>
          </w:p>
        </w:tc>
      </w:tr>
      <w:tr w:rsidR="003D5198" w14:paraId="52FBA9A8" w14:textId="77777777" w:rsidTr="003D5198">
        <w:tc>
          <w:tcPr>
            <w:tcW w:w="2495" w:type="dxa"/>
            <w:shd w:val="clear" w:color="auto" w:fill="D9D9D9" w:themeFill="background1" w:themeFillShade="D9"/>
          </w:tcPr>
          <w:p w14:paraId="534E459F" w14:textId="77777777" w:rsidR="003D5198" w:rsidRDefault="003D5198" w:rsidP="00291937">
            <w:pPr>
              <w:jc w:val="right"/>
              <w:rPr>
                <w:rFonts w:eastAsia="Times New Roman"/>
              </w:rPr>
            </w:pPr>
            <w:r w:rsidRPr="00363CA1">
              <w:rPr>
                <w:rFonts w:eastAsia="Times New Roman"/>
                <w:b/>
                <w:bCs/>
              </w:rPr>
              <w:t>2</w:t>
            </w:r>
            <w:r>
              <w:rPr>
                <w:rFonts w:eastAsia="Times New Roman"/>
                <w:b/>
                <w:bCs/>
              </w:rPr>
              <w:t>0</w:t>
            </w:r>
            <w:r w:rsidRPr="00363CA1">
              <w:rPr>
                <w:rFonts w:eastAsia="Times New Roman"/>
                <w:b/>
                <w:bCs/>
              </w:rPr>
              <w:t>-</w:t>
            </w:r>
            <w:r>
              <w:rPr>
                <w:rFonts w:eastAsia="Times New Roman"/>
                <w:b/>
                <w:bCs/>
              </w:rPr>
              <w:t>5</w:t>
            </w:r>
            <w:r w:rsidRPr="00363CA1">
              <w:rPr>
                <w:rFonts w:eastAsia="Times New Roman"/>
                <w:b/>
                <w:bCs/>
              </w:rPr>
              <w:t xml:space="preserve">0 </w:t>
            </w:r>
            <w:proofErr w:type="spellStart"/>
            <w:r w:rsidRPr="00363CA1">
              <w:rPr>
                <w:rFonts w:eastAsia="Times New Roman"/>
                <w:b/>
                <w:bCs/>
              </w:rPr>
              <w:t>yrs</w:t>
            </w:r>
            <w:proofErr w:type="spellEnd"/>
            <w:r>
              <w:rPr>
                <w:rFonts w:eastAsia="Times New Roman"/>
              </w:rPr>
              <w:t xml:space="preserve">                        n=</w:t>
            </w:r>
          </w:p>
        </w:tc>
        <w:tc>
          <w:tcPr>
            <w:tcW w:w="2239" w:type="dxa"/>
            <w:shd w:val="clear" w:color="auto" w:fill="auto"/>
          </w:tcPr>
          <w:p w14:paraId="7CD1CC62" w14:textId="77777777" w:rsidR="003D5198" w:rsidRPr="00DF644D" w:rsidRDefault="003D5198" w:rsidP="0029193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1</w:t>
            </w:r>
          </w:p>
        </w:tc>
        <w:tc>
          <w:tcPr>
            <w:tcW w:w="2240" w:type="dxa"/>
            <w:shd w:val="clear" w:color="auto" w:fill="auto"/>
          </w:tcPr>
          <w:p w14:paraId="179AD3D3" w14:textId="77777777" w:rsidR="003D5198" w:rsidRDefault="003D5198" w:rsidP="0029193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</w:t>
            </w:r>
          </w:p>
        </w:tc>
        <w:tc>
          <w:tcPr>
            <w:tcW w:w="2240" w:type="dxa"/>
            <w:shd w:val="clear" w:color="auto" w:fill="auto"/>
          </w:tcPr>
          <w:p w14:paraId="29BD01D2" w14:textId="77777777" w:rsidR="003D5198" w:rsidRDefault="003D5198" w:rsidP="0029193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7</w:t>
            </w:r>
          </w:p>
        </w:tc>
      </w:tr>
      <w:tr w:rsidR="003D5198" w14:paraId="217F00F5" w14:textId="77777777" w:rsidTr="003D5198">
        <w:tc>
          <w:tcPr>
            <w:tcW w:w="2495" w:type="dxa"/>
            <w:shd w:val="clear" w:color="auto" w:fill="D9D9D9" w:themeFill="background1" w:themeFillShade="D9"/>
          </w:tcPr>
          <w:p w14:paraId="1BA8801A" w14:textId="77777777" w:rsidR="003D5198" w:rsidRDefault="003D5198" w:rsidP="00291937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      Base Mean</w:t>
            </w:r>
          </w:p>
          <w:p w14:paraId="2A4738C4" w14:textId="77777777" w:rsidR="003D5198" w:rsidRPr="00363CA1" w:rsidRDefault="003D5198" w:rsidP="00291937">
            <w:pPr>
              <w:jc w:val="right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</w:rPr>
              <w:t>p-value</w:t>
            </w:r>
          </w:p>
        </w:tc>
        <w:tc>
          <w:tcPr>
            <w:tcW w:w="2239" w:type="dxa"/>
            <w:shd w:val="clear" w:color="auto" w:fill="auto"/>
          </w:tcPr>
          <w:p w14:paraId="09599072" w14:textId="77777777" w:rsidR="003D5198" w:rsidRPr="000959FD" w:rsidRDefault="003D5198" w:rsidP="00291937">
            <w:pPr>
              <w:rPr>
                <w:rFonts w:eastAsia="Times New Roman"/>
              </w:rPr>
            </w:pPr>
            <w:r w:rsidRPr="000959FD">
              <w:rPr>
                <w:rFonts w:eastAsia="Times New Roman"/>
              </w:rPr>
              <w:t>83 (35)</w:t>
            </w:r>
          </w:p>
          <w:p w14:paraId="4C0725B4" w14:textId="77777777" w:rsidR="003D5198" w:rsidRPr="000959FD" w:rsidRDefault="003D5198" w:rsidP="00291937">
            <w:pPr>
              <w:rPr>
                <w:rFonts w:eastAsia="Times New Roman"/>
              </w:rPr>
            </w:pPr>
            <w:r>
              <w:rPr>
                <w:rFonts w:eastAsia="Times New Roman"/>
                <w:b/>
                <w:bCs/>
              </w:rPr>
              <w:t>&lt;0.001</w:t>
            </w:r>
            <w:r w:rsidRPr="000959FD">
              <w:rPr>
                <w:rFonts w:eastAsia="Times New Roman"/>
                <w:b/>
                <w:bCs/>
              </w:rPr>
              <w:t xml:space="preserve"> *</w:t>
            </w:r>
            <w:r>
              <w:rPr>
                <w:rFonts w:eastAsia="Times New Roman"/>
                <w:b/>
                <w:bCs/>
              </w:rPr>
              <w:t>**</w:t>
            </w:r>
          </w:p>
        </w:tc>
        <w:tc>
          <w:tcPr>
            <w:tcW w:w="2240" w:type="dxa"/>
            <w:shd w:val="clear" w:color="auto" w:fill="auto"/>
          </w:tcPr>
          <w:p w14:paraId="493E3E63" w14:textId="77777777" w:rsidR="003D5198" w:rsidRPr="000959FD" w:rsidRDefault="003D5198" w:rsidP="0029193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87 (43)</w:t>
            </w:r>
          </w:p>
          <w:p w14:paraId="73EC2731" w14:textId="77777777" w:rsidR="003D5198" w:rsidRPr="000959FD" w:rsidRDefault="003D5198" w:rsidP="00291937">
            <w:pPr>
              <w:rPr>
                <w:rFonts w:eastAsia="Times New Roman"/>
              </w:rPr>
            </w:pPr>
            <w:r>
              <w:rPr>
                <w:rFonts w:eastAsia="Times New Roman"/>
                <w:b/>
                <w:bCs/>
              </w:rPr>
              <w:t>0.03 *</w:t>
            </w:r>
            <w:r w:rsidRPr="000959FD">
              <w:rPr>
                <w:rFonts w:eastAsia="Times New Roman"/>
                <w:b/>
                <w:bCs/>
              </w:rPr>
              <w:t>*</w:t>
            </w:r>
          </w:p>
        </w:tc>
        <w:tc>
          <w:tcPr>
            <w:tcW w:w="2240" w:type="dxa"/>
            <w:shd w:val="clear" w:color="auto" w:fill="auto"/>
          </w:tcPr>
          <w:p w14:paraId="45A86ABA" w14:textId="77777777" w:rsidR="003D5198" w:rsidRDefault="003D5198" w:rsidP="0029193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80 (33)</w:t>
            </w:r>
          </w:p>
          <w:p w14:paraId="69133902" w14:textId="77777777" w:rsidR="003D5198" w:rsidRPr="001E547E" w:rsidRDefault="003D5198" w:rsidP="00291937">
            <w:pPr>
              <w:rPr>
                <w:rFonts w:eastAsia="Times New Roman"/>
                <w:b/>
                <w:bCs/>
              </w:rPr>
            </w:pPr>
            <w:r w:rsidRPr="001E547E">
              <w:rPr>
                <w:rFonts w:eastAsia="Times New Roman"/>
                <w:b/>
                <w:bCs/>
              </w:rPr>
              <w:t>0.001 **</w:t>
            </w:r>
          </w:p>
        </w:tc>
      </w:tr>
      <w:tr w:rsidR="003D5198" w14:paraId="25D833B5" w14:textId="77777777" w:rsidTr="003D5198">
        <w:tc>
          <w:tcPr>
            <w:tcW w:w="2495" w:type="dxa"/>
            <w:shd w:val="clear" w:color="auto" w:fill="D9D9D9" w:themeFill="background1" w:themeFillShade="D9"/>
          </w:tcPr>
          <w:p w14:paraId="20547AD1" w14:textId="77777777" w:rsidR="003D5198" w:rsidRDefault="003D5198" w:rsidP="00291937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Neck Mean</w:t>
            </w:r>
          </w:p>
          <w:p w14:paraId="63F86629" w14:textId="77777777" w:rsidR="003D5198" w:rsidRDefault="003D5198" w:rsidP="00291937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p-value</w:t>
            </w:r>
          </w:p>
        </w:tc>
        <w:tc>
          <w:tcPr>
            <w:tcW w:w="2239" w:type="dxa"/>
            <w:shd w:val="clear" w:color="auto" w:fill="auto"/>
          </w:tcPr>
          <w:p w14:paraId="4B74229D" w14:textId="77777777" w:rsidR="003D5198" w:rsidRDefault="003D5198" w:rsidP="0029193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4 (42)</w:t>
            </w:r>
          </w:p>
          <w:p w14:paraId="4160B435" w14:textId="77777777" w:rsidR="003D5198" w:rsidRDefault="003D5198" w:rsidP="0029193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5</w:t>
            </w:r>
          </w:p>
        </w:tc>
        <w:tc>
          <w:tcPr>
            <w:tcW w:w="2240" w:type="dxa"/>
            <w:shd w:val="clear" w:color="auto" w:fill="auto"/>
          </w:tcPr>
          <w:p w14:paraId="35EE208F" w14:textId="77777777" w:rsidR="003D5198" w:rsidRDefault="003D5198" w:rsidP="0029193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3 (13)</w:t>
            </w:r>
          </w:p>
          <w:p w14:paraId="0B63D67C" w14:textId="77777777" w:rsidR="003D5198" w:rsidRPr="001E547E" w:rsidRDefault="003D5198" w:rsidP="00291937">
            <w:pPr>
              <w:rPr>
                <w:rFonts w:eastAsia="Times New Roman"/>
              </w:rPr>
            </w:pPr>
            <w:r w:rsidRPr="001E547E">
              <w:rPr>
                <w:rFonts w:eastAsia="Times New Roman"/>
              </w:rPr>
              <w:t>0.57</w:t>
            </w:r>
          </w:p>
        </w:tc>
        <w:tc>
          <w:tcPr>
            <w:tcW w:w="2240" w:type="dxa"/>
            <w:shd w:val="clear" w:color="auto" w:fill="auto"/>
          </w:tcPr>
          <w:p w14:paraId="1027FFEF" w14:textId="77777777" w:rsidR="003D5198" w:rsidRDefault="003D5198" w:rsidP="0029193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51 (52)</w:t>
            </w:r>
          </w:p>
          <w:p w14:paraId="69921FBB" w14:textId="77777777" w:rsidR="003D5198" w:rsidRDefault="003D5198" w:rsidP="0029193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9</w:t>
            </w:r>
          </w:p>
        </w:tc>
      </w:tr>
      <w:tr w:rsidR="003D5198" w14:paraId="497102D3" w14:textId="77777777" w:rsidTr="003D5198">
        <w:tc>
          <w:tcPr>
            <w:tcW w:w="2495" w:type="dxa"/>
            <w:shd w:val="clear" w:color="auto" w:fill="D9D9D9" w:themeFill="background1" w:themeFillShade="D9"/>
          </w:tcPr>
          <w:p w14:paraId="72447A5F" w14:textId="77777777" w:rsidR="003D5198" w:rsidRDefault="003D5198" w:rsidP="00291937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Ostia Mean</w:t>
            </w:r>
          </w:p>
          <w:p w14:paraId="481783A0" w14:textId="77777777" w:rsidR="003D5198" w:rsidRDefault="003D5198" w:rsidP="00291937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p-value</w:t>
            </w:r>
          </w:p>
        </w:tc>
        <w:tc>
          <w:tcPr>
            <w:tcW w:w="2239" w:type="dxa"/>
            <w:shd w:val="clear" w:color="auto" w:fill="auto"/>
          </w:tcPr>
          <w:p w14:paraId="4921675E" w14:textId="77777777" w:rsidR="003D5198" w:rsidRDefault="003D5198" w:rsidP="0029193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1 (19)</w:t>
            </w:r>
          </w:p>
          <w:p w14:paraId="21875D9D" w14:textId="77777777" w:rsidR="003D5198" w:rsidRDefault="003D5198" w:rsidP="0029193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52</w:t>
            </w:r>
          </w:p>
        </w:tc>
        <w:tc>
          <w:tcPr>
            <w:tcW w:w="2240" w:type="dxa"/>
            <w:shd w:val="clear" w:color="auto" w:fill="auto"/>
          </w:tcPr>
          <w:p w14:paraId="611F090E" w14:textId="77777777" w:rsidR="003D5198" w:rsidRDefault="003D5198" w:rsidP="0029193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7 (4.2)</w:t>
            </w:r>
          </w:p>
          <w:p w14:paraId="7EAB40B0" w14:textId="77777777" w:rsidR="003D5198" w:rsidRDefault="003D5198" w:rsidP="0029193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&gt;0.99</w:t>
            </w:r>
          </w:p>
        </w:tc>
        <w:tc>
          <w:tcPr>
            <w:tcW w:w="2240" w:type="dxa"/>
            <w:shd w:val="clear" w:color="auto" w:fill="auto"/>
          </w:tcPr>
          <w:p w14:paraId="0ADDA1A4" w14:textId="77777777" w:rsidR="003D5198" w:rsidRDefault="003D5198" w:rsidP="0029193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1 (19)</w:t>
            </w:r>
          </w:p>
          <w:p w14:paraId="738ED43C" w14:textId="77777777" w:rsidR="003D5198" w:rsidRDefault="003D5198" w:rsidP="0029193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39</w:t>
            </w:r>
          </w:p>
        </w:tc>
      </w:tr>
      <w:tr w:rsidR="003D5198" w14:paraId="5E195DB6" w14:textId="77777777" w:rsidTr="003D5198">
        <w:tc>
          <w:tcPr>
            <w:tcW w:w="2495" w:type="dxa"/>
            <w:shd w:val="clear" w:color="auto" w:fill="D9D9D9" w:themeFill="background1" w:themeFillShade="D9"/>
          </w:tcPr>
          <w:p w14:paraId="0F862A67" w14:textId="77777777" w:rsidR="003D5198" w:rsidRDefault="003D5198" w:rsidP="00291937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Normal Mean</w:t>
            </w:r>
          </w:p>
        </w:tc>
        <w:tc>
          <w:tcPr>
            <w:tcW w:w="2239" w:type="dxa"/>
            <w:shd w:val="clear" w:color="auto" w:fill="auto"/>
          </w:tcPr>
          <w:p w14:paraId="29156B6A" w14:textId="77777777" w:rsidR="003D5198" w:rsidRDefault="003D5198" w:rsidP="0029193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9 (11)</w:t>
            </w:r>
          </w:p>
        </w:tc>
        <w:tc>
          <w:tcPr>
            <w:tcW w:w="2240" w:type="dxa"/>
            <w:shd w:val="clear" w:color="auto" w:fill="auto"/>
          </w:tcPr>
          <w:p w14:paraId="35C68B9D" w14:textId="77777777" w:rsidR="003D5198" w:rsidRDefault="003D5198" w:rsidP="0029193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6 (5.4)</w:t>
            </w:r>
          </w:p>
        </w:tc>
        <w:tc>
          <w:tcPr>
            <w:tcW w:w="2240" w:type="dxa"/>
            <w:shd w:val="clear" w:color="auto" w:fill="auto"/>
          </w:tcPr>
          <w:p w14:paraId="1CE6D22A" w14:textId="77777777" w:rsidR="003D5198" w:rsidRDefault="003D5198" w:rsidP="0029193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0 (13)</w:t>
            </w:r>
          </w:p>
        </w:tc>
      </w:tr>
      <w:tr w:rsidR="003D5198" w14:paraId="67CF88DA" w14:textId="77777777" w:rsidTr="003D5198">
        <w:tc>
          <w:tcPr>
            <w:tcW w:w="2495" w:type="dxa"/>
            <w:shd w:val="clear" w:color="auto" w:fill="D9D9D9" w:themeFill="background1" w:themeFillShade="D9"/>
          </w:tcPr>
          <w:p w14:paraId="0E2D01C3" w14:textId="77777777" w:rsidR="003D5198" w:rsidRDefault="003D5198" w:rsidP="00291937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  <w:b/>
                <w:bCs/>
              </w:rPr>
              <w:t>5</w:t>
            </w:r>
            <w:r w:rsidRPr="00363CA1">
              <w:rPr>
                <w:rFonts w:eastAsia="Times New Roman"/>
                <w:b/>
                <w:bCs/>
              </w:rPr>
              <w:t>1-</w:t>
            </w:r>
            <w:r>
              <w:rPr>
                <w:rFonts w:eastAsia="Times New Roman"/>
                <w:b/>
                <w:bCs/>
              </w:rPr>
              <w:t>70</w:t>
            </w:r>
            <w:r w:rsidRPr="00363CA1">
              <w:rPr>
                <w:rFonts w:eastAsia="Times New Roman"/>
                <w:b/>
                <w:bCs/>
              </w:rPr>
              <w:t>yrs</w:t>
            </w:r>
            <w:r>
              <w:rPr>
                <w:rFonts w:eastAsia="Times New Roman"/>
              </w:rPr>
              <w:t xml:space="preserve">                        n=           </w:t>
            </w:r>
          </w:p>
        </w:tc>
        <w:tc>
          <w:tcPr>
            <w:tcW w:w="2239" w:type="dxa"/>
            <w:shd w:val="clear" w:color="auto" w:fill="auto"/>
          </w:tcPr>
          <w:p w14:paraId="6FA945DE" w14:textId="77777777" w:rsidR="003D5198" w:rsidRDefault="003D5198" w:rsidP="0029193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9</w:t>
            </w:r>
          </w:p>
        </w:tc>
        <w:tc>
          <w:tcPr>
            <w:tcW w:w="2240" w:type="dxa"/>
            <w:shd w:val="clear" w:color="auto" w:fill="auto"/>
          </w:tcPr>
          <w:p w14:paraId="4BEA400C" w14:textId="77777777" w:rsidR="003D5198" w:rsidRDefault="003D5198" w:rsidP="0029193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3</w:t>
            </w:r>
          </w:p>
        </w:tc>
        <w:tc>
          <w:tcPr>
            <w:tcW w:w="2240" w:type="dxa"/>
            <w:shd w:val="clear" w:color="auto" w:fill="auto"/>
          </w:tcPr>
          <w:p w14:paraId="74A7E380" w14:textId="77777777" w:rsidR="003D5198" w:rsidRDefault="003D5198" w:rsidP="0029193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6</w:t>
            </w:r>
          </w:p>
        </w:tc>
      </w:tr>
      <w:tr w:rsidR="003D5198" w14:paraId="18643207" w14:textId="77777777" w:rsidTr="003D5198">
        <w:tc>
          <w:tcPr>
            <w:tcW w:w="2495" w:type="dxa"/>
            <w:shd w:val="clear" w:color="auto" w:fill="D9D9D9" w:themeFill="background1" w:themeFillShade="D9"/>
          </w:tcPr>
          <w:p w14:paraId="1FC20E01" w14:textId="77777777" w:rsidR="003D5198" w:rsidRDefault="003D5198" w:rsidP="00291937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Base Mean</w:t>
            </w:r>
          </w:p>
          <w:p w14:paraId="72A00B09" w14:textId="77777777" w:rsidR="003D5198" w:rsidRDefault="003D5198" w:rsidP="00291937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p-value</w:t>
            </w:r>
          </w:p>
        </w:tc>
        <w:tc>
          <w:tcPr>
            <w:tcW w:w="2239" w:type="dxa"/>
            <w:shd w:val="clear" w:color="auto" w:fill="auto"/>
          </w:tcPr>
          <w:p w14:paraId="00D44DD6" w14:textId="77777777" w:rsidR="003D5198" w:rsidRDefault="003D5198" w:rsidP="0029193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15 (62)</w:t>
            </w:r>
          </w:p>
          <w:p w14:paraId="6BBABE11" w14:textId="77777777" w:rsidR="003D5198" w:rsidRPr="006324D8" w:rsidRDefault="003D5198" w:rsidP="00291937">
            <w:pPr>
              <w:rPr>
                <w:rFonts w:eastAsia="Times New Roman"/>
                <w:b/>
                <w:bCs/>
              </w:rPr>
            </w:pPr>
            <w:r w:rsidRPr="006324D8">
              <w:rPr>
                <w:rFonts w:eastAsia="Times New Roman"/>
                <w:b/>
                <w:bCs/>
              </w:rPr>
              <w:t>&lt;0.001 ***</w:t>
            </w:r>
          </w:p>
        </w:tc>
        <w:tc>
          <w:tcPr>
            <w:tcW w:w="2240" w:type="dxa"/>
            <w:shd w:val="clear" w:color="auto" w:fill="auto"/>
          </w:tcPr>
          <w:p w14:paraId="761A7C46" w14:textId="77777777" w:rsidR="003D5198" w:rsidRDefault="003D5198" w:rsidP="0029193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53 (59)</w:t>
            </w:r>
          </w:p>
          <w:p w14:paraId="711E7699" w14:textId="77777777" w:rsidR="003D5198" w:rsidRPr="00A80E06" w:rsidRDefault="003D5198" w:rsidP="00291937">
            <w:pPr>
              <w:rPr>
                <w:rFonts w:eastAsia="Times New Roman"/>
                <w:b/>
                <w:bCs/>
              </w:rPr>
            </w:pPr>
            <w:r w:rsidRPr="00895EE8">
              <w:rPr>
                <w:rFonts w:eastAsia="Times New Roman"/>
                <w:b/>
                <w:bCs/>
              </w:rPr>
              <w:t>&lt;0.001 ***</w:t>
            </w:r>
          </w:p>
        </w:tc>
        <w:tc>
          <w:tcPr>
            <w:tcW w:w="2240" w:type="dxa"/>
            <w:shd w:val="clear" w:color="auto" w:fill="auto"/>
          </w:tcPr>
          <w:p w14:paraId="38B8BE73" w14:textId="77777777" w:rsidR="003D5198" w:rsidRDefault="003D5198" w:rsidP="0029193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84 (46)</w:t>
            </w:r>
          </w:p>
          <w:p w14:paraId="226F06CA" w14:textId="77777777" w:rsidR="003D5198" w:rsidRPr="007D0EE0" w:rsidRDefault="003D5198" w:rsidP="00291937">
            <w:pPr>
              <w:rPr>
                <w:rFonts w:eastAsia="Times New Roman"/>
                <w:b/>
                <w:bCs/>
              </w:rPr>
            </w:pPr>
            <w:r w:rsidRPr="006F54BD">
              <w:rPr>
                <w:rFonts w:eastAsia="Times New Roman"/>
                <w:b/>
                <w:bCs/>
              </w:rPr>
              <w:t>&lt;0.001 ***</w:t>
            </w:r>
          </w:p>
        </w:tc>
      </w:tr>
      <w:tr w:rsidR="003D5198" w14:paraId="3979F0EF" w14:textId="77777777" w:rsidTr="003D5198">
        <w:tc>
          <w:tcPr>
            <w:tcW w:w="2495" w:type="dxa"/>
            <w:shd w:val="clear" w:color="auto" w:fill="D9D9D9" w:themeFill="background1" w:themeFillShade="D9"/>
          </w:tcPr>
          <w:p w14:paraId="56DFE453" w14:textId="77777777" w:rsidR="003D5198" w:rsidRDefault="003D5198" w:rsidP="00291937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Neck Mean</w:t>
            </w:r>
          </w:p>
          <w:p w14:paraId="66471D51" w14:textId="77777777" w:rsidR="003D5198" w:rsidRDefault="003D5198" w:rsidP="00291937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p-value</w:t>
            </w:r>
          </w:p>
        </w:tc>
        <w:tc>
          <w:tcPr>
            <w:tcW w:w="2239" w:type="dxa"/>
            <w:shd w:val="clear" w:color="auto" w:fill="auto"/>
          </w:tcPr>
          <w:p w14:paraId="513C8C1C" w14:textId="77777777" w:rsidR="003D5198" w:rsidRDefault="003D5198" w:rsidP="0029193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54 (41)</w:t>
            </w:r>
          </w:p>
          <w:p w14:paraId="1AD7E64A" w14:textId="77777777" w:rsidR="003D5198" w:rsidRPr="006324D8" w:rsidRDefault="003D5198" w:rsidP="00291937">
            <w:pPr>
              <w:rPr>
                <w:rFonts w:eastAsia="Times New Roman"/>
                <w:b/>
                <w:bCs/>
              </w:rPr>
            </w:pPr>
            <w:r w:rsidRPr="006324D8">
              <w:rPr>
                <w:rFonts w:eastAsia="Times New Roman"/>
                <w:b/>
                <w:bCs/>
              </w:rPr>
              <w:t>0.0</w:t>
            </w:r>
            <w:r>
              <w:rPr>
                <w:rFonts w:eastAsia="Times New Roman"/>
                <w:b/>
                <w:bCs/>
              </w:rPr>
              <w:t>02</w:t>
            </w:r>
            <w:r w:rsidRPr="006324D8">
              <w:rPr>
                <w:rFonts w:eastAsia="Times New Roman"/>
                <w:b/>
                <w:bCs/>
              </w:rPr>
              <w:t xml:space="preserve"> </w:t>
            </w:r>
            <w:r>
              <w:rPr>
                <w:rFonts w:eastAsia="Times New Roman"/>
                <w:b/>
                <w:bCs/>
              </w:rPr>
              <w:t>*</w:t>
            </w:r>
            <w:r w:rsidRPr="006324D8">
              <w:rPr>
                <w:rFonts w:eastAsia="Times New Roman"/>
                <w:b/>
                <w:bCs/>
              </w:rPr>
              <w:t>*</w:t>
            </w:r>
          </w:p>
        </w:tc>
        <w:tc>
          <w:tcPr>
            <w:tcW w:w="2240" w:type="dxa"/>
            <w:shd w:val="clear" w:color="auto" w:fill="auto"/>
          </w:tcPr>
          <w:p w14:paraId="67AA6FBC" w14:textId="77777777" w:rsidR="003D5198" w:rsidRDefault="003D5198" w:rsidP="0029193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72 (53)</w:t>
            </w:r>
          </w:p>
          <w:p w14:paraId="108D6ABF" w14:textId="77777777" w:rsidR="003D5198" w:rsidRPr="00895EE8" w:rsidRDefault="003D5198" w:rsidP="00291937">
            <w:pPr>
              <w:rPr>
                <w:rFonts w:eastAsia="Times New Roman"/>
                <w:b/>
                <w:bCs/>
              </w:rPr>
            </w:pPr>
            <w:r w:rsidRPr="00895EE8">
              <w:rPr>
                <w:rFonts w:eastAsia="Times New Roman"/>
                <w:b/>
                <w:bCs/>
              </w:rPr>
              <w:t>0.004 **</w:t>
            </w:r>
          </w:p>
        </w:tc>
        <w:tc>
          <w:tcPr>
            <w:tcW w:w="2240" w:type="dxa"/>
            <w:shd w:val="clear" w:color="auto" w:fill="auto"/>
          </w:tcPr>
          <w:p w14:paraId="1C44E6FF" w14:textId="77777777" w:rsidR="003D5198" w:rsidRDefault="003D5198" w:rsidP="0029193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1 (22)</w:t>
            </w:r>
          </w:p>
          <w:p w14:paraId="1A5E94AA" w14:textId="77777777" w:rsidR="003D5198" w:rsidRPr="00C20400" w:rsidRDefault="003D5198" w:rsidP="00291937">
            <w:pPr>
              <w:rPr>
                <w:rFonts w:eastAsia="Times New Roman"/>
              </w:rPr>
            </w:pPr>
            <w:r w:rsidRPr="00C20400">
              <w:rPr>
                <w:rFonts w:eastAsia="Times New Roman"/>
              </w:rPr>
              <w:t>0.09</w:t>
            </w:r>
          </w:p>
        </w:tc>
      </w:tr>
      <w:tr w:rsidR="003D5198" w14:paraId="3D098D12" w14:textId="77777777" w:rsidTr="003D5198">
        <w:tc>
          <w:tcPr>
            <w:tcW w:w="2495" w:type="dxa"/>
            <w:shd w:val="clear" w:color="auto" w:fill="D9D9D9" w:themeFill="background1" w:themeFillShade="D9"/>
          </w:tcPr>
          <w:p w14:paraId="161CDCFD" w14:textId="77777777" w:rsidR="003D5198" w:rsidRDefault="003D5198" w:rsidP="00291937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Ostia Mean</w:t>
            </w:r>
          </w:p>
          <w:p w14:paraId="6C56996B" w14:textId="77777777" w:rsidR="003D5198" w:rsidRDefault="003D5198" w:rsidP="00291937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p-value</w:t>
            </w:r>
          </w:p>
        </w:tc>
        <w:tc>
          <w:tcPr>
            <w:tcW w:w="2239" w:type="dxa"/>
            <w:shd w:val="clear" w:color="auto" w:fill="auto"/>
          </w:tcPr>
          <w:p w14:paraId="514890F6" w14:textId="77777777" w:rsidR="003D5198" w:rsidRDefault="003D5198" w:rsidP="0029193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4 (26)</w:t>
            </w:r>
          </w:p>
          <w:p w14:paraId="67EE0734" w14:textId="77777777" w:rsidR="003D5198" w:rsidRDefault="003D5198" w:rsidP="0029193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67</w:t>
            </w:r>
          </w:p>
        </w:tc>
        <w:tc>
          <w:tcPr>
            <w:tcW w:w="2240" w:type="dxa"/>
            <w:shd w:val="clear" w:color="auto" w:fill="auto"/>
          </w:tcPr>
          <w:p w14:paraId="31974DED" w14:textId="77777777" w:rsidR="003D5198" w:rsidRDefault="003D5198" w:rsidP="0029193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2 (25)</w:t>
            </w:r>
          </w:p>
          <w:p w14:paraId="1495567D" w14:textId="77777777" w:rsidR="003D5198" w:rsidRDefault="003D5198" w:rsidP="0029193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64</w:t>
            </w:r>
          </w:p>
        </w:tc>
        <w:tc>
          <w:tcPr>
            <w:tcW w:w="2240" w:type="dxa"/>
            <w:shd w:val="clear" w:color="auto" w:fill="auto"/>
          </w:tcPr>
          <w:p w14:paraId="4023C7A3" w14:textId="77777777" w:rsidR="003D5198" w:rsidRDefault="003D5198" w:rsidP="0029193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7 (27)</w:t>
            </w:r>
          </w:p>
          <w:p w14:paraId="37AE83F8" w14:textId="77777777" w:rsidR="003D5198" w:rsidRDefault="003D5198" w:rsidP="0029193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92</w:t>
            </w:r>
          </w:p>
        </w:tc>
      </w:tr>
      <w:tr w:rsidR="003D5198" w14:paraId="18966E73" w14:textId="77777777" w:rsidTr="003D5198">
        <w:tc>
          <w:tcPr>
            <w:tcW w:w="2495" w:type="dxa"/>
            <w:shd w:val="clear" w:color="auto" w:fill="D9D9D9" w:themeFill="background1" w:themeFillShade="D9"/>
          </w:tcPr>
          <w:p w14:paraId="3275CC6C" w14:textId="77777777" w:rsidR="003D5198" w:rsidRDefault="003D5198" w:rsidP="00291937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Normal Mean</w:t>
            </w:r>
          </w:p>
        </w:tc>
        <w:tc>
          <w:tcPr>
            <w:tcW w:w="2239" w:type="dxa"/>
            <w:shd w:val="clear" w:color="auto" w:fill="auto"/>
          </w:tcPr>
          <w:p w14:paraId="6C301FC0" w14:textId="77777777" w:rsidR="003D5198" w:rsidRDefault="003D5198" w:rsidP="0029193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7 (23)</w:t>
            </w:r>
          </w:p>
        </w:tc>
        <w:tc>
          <w:tcPr>
            <w:tcW w:w="2240" w:type="dxa"/>
            <w:shd w:val="clear" w:color="auto" w:fill="auto"/>
          </w:tcPr>
          <w:p w14:paraId="0D3F04C2" w14:textId="77777777" w:rsidR="003D5198" w:rsidRDefault="003D5198" w:rsidP="0029193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1 (23)</w:t>
            </w:r>
          </w:p>
        </w:tc>
        <w:tc>
          <w:tcPr>
            <w:tcW w:w="2240" w:type="dxa"/>
            <w:shd w:val="clear" w:color="auto" w:fill="auto"/>
          </w:tcPr>
          <w:p w14:paraId="45A651A1" w14:textId="77777777" w:rsidR="003D5198" w:rsidRDefault="003D5198" w:rsidP="0029193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3 (22)</w:t>
            </w:r>
          </w:p>
        </w:tc>
      </w:tr>
      <w:tr w:rsidR="003D5198" w14:paraId="018621E3" w14:textId="77777777" w:rsidTr="003D5198">
        <w:tc>
          <w:tcPr>
            <w:tcW w:w="2495" w:type="dxa"/>
            <w:shd w:val="clear" w:color="auto" w:fill="D9D9D9" w:themeFill="background1" w:themeFillShade="D9"/>
          </w:tcPr>
          <w:p w14:paraId="5E17E6E6" w14:textId="77777777" w:rsidR="003D5198" w:rsidRDefault="003D5198" w:rsidP="00291937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  <w:b/>
                <w:bCs/>
              </w:rPr>
              <w:t>71+</w:t>
            </w:r>
            <w:r w:rsidRPr="00363CA1">
              <w:rPr>
                <w:rFonts w:eastAsia="Times New Roman"/>
                <w:b/>
                <w:bCs/>
              </w:rPr>
              <w:t xml:space="preserve"> </w:t>
            </w:r>
            <w:proofErr w:type="spellStart"/>
            <w:r w:rsidRPr="00363CA1">
              <w:rPr>
                <w:rFonts w:eastAsia="Times New Roman"/>
                <w:b/>
                <w:bCs/>
              </w:rPr>
              <w:t>yrs</w:t>
            </w:r>
            <w:proofErr w:type="spellEnd"/>
            <w:r>
              <w:rPr>
                <w:rFonts w:eastAsia="Times New Roman"/>
              </w:rPr>
              <w:t xml:space="preserve">                        n=</w:t>
            </w:r>
          </w:p>
        </w:tc>
        <w:tc>
          <w:tcPr>
            <w:tcW w:w="2239" w:type="dxa"/>
            <w:shd w:val="clear" w:color="auto" w:fill="auto"/>
          </w:tcPr>
          <w:p w14:paraId="5601FD70" w14:textId="77777777" w:rsidR="003D5198" w:rsidRDefault="003D5198" w:rsidP="0029193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4</w:t>
            </w:r>
          </w:p>
        </w:tc>
        <w:tc>
          <w:tcPr>
            <w:tcW w:w="2240" w:type="dxa"/>
            <w:shd w:val="clear" w:color="auto" w:fill="auto"/>
          </w:tcPr>
          <w:p w14:paraId="2564A381" w14:textId="77777777" w:rsidR="003D5198" w:rsidRDefault="003D5198" w:rsidP="0029193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2</w:t>
            </w:r>
          </w:p>
        </w:tc>
        <w:tc>
          <w:tcPr>
            <w:tcW w:w="2240" w:type="dxa"/>
            <w:shd w:val="clear" w:color="auto" w:fill="auto"/>
          </w:tcPr>
          <w:p w14:paraId="20E16255" w14:textId="77777777" w:rsidR="003D5198" w:rsidRDefault="003D5198" w:rsidP="0029193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2</w:t>
            </w:r>
          </w:p>
        </w:tc>
      </w:tr>
      <w:tr w:rsidR="003D5198" w14:paraId="23839ED9" w14:textId="77777777" w:rsidTr="003D5198">
        <w:tc>
          <w:tcPr>
            <w:tcW w:w="2495" w:type="dxa"/>
            <w:shd w:val="clear" w:color="auto" w:fill="D9D9D9" w:themeFill="background1" w:themeFillShade="D9"/>
          </w:tcPr>
          <w:p w14:paraId="11CEAE20" w14:textId="77777777" w:rsidR="003D5198" w:rsidRDefault="003D5198" w:rsidP="00291937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Base Mean</w:t>
            </w:r>
          </w:p>
          <w:p w14:paraId="40FABEFE" w14:textId="77777777" w:rsidR="003D5198" w:rsidRDefault="003D5198" w:rsidP="00291937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p-value</w:t>
            </w:r>
          </w:p>
        </w:tc>
        <w:tc>
          <w:tcPr>
            <w:tcW w:w="2239" w:type="dxa"/>
            <w:shd w:val="clear" w:color="auto" w:fill="auto"/>
          </w:tcPr>
          <w:p w14:paraId="6E7DF28C" w14:textId="77777777" w:rsidR="003D5198" w:rsidRDefault="003D5198" w:rsidP="0029193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92 (50)</w:t>
            </w:r>
          </w:p>
          <w:p w14:paraId="70CEC5F7" w14:textId="77777777" w:rsidR="003D5198" w:rsidRPr="00D97D85" w:rsidRDefault="003D5198" w:rsidP="00291937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&lt;</w:t>
            </w:r>
            <w:proofErr w:type="gramStart"/>
            <w:r>
              <w:rPr>
                <w:rFonts w:eastAsia="Times New Roman"/>
                <w:b/>
                <w:bCs/>
              </w:rPr>
              <w:t xml:space="preserve">0.001 </w:t>
            </w:r>
            <w:r w:rsidRPr="00D97D85">
              <w:rPr>
                <w:rFonts w:eastAsia="Times New Roman"/>
                <w:b/>
                <w:bCs/>
              </w:rPr>
              <w:t xml:space="preserve"> </w:t>
            </w:r>
            <w:r>
              <w:rPr>
                <w:rFonts w:eastAsia="Times New Roman"/>
                <w:b/>
                <w:bCs/>
              </w:rPr>
              <w:t>*</w:t>
            </w:r>
            <w:proofErr w:type="gramEnd"/>
            <w:r w:rsidRPr="00D97D85">
              <w:rPr>
                <w:rFonts w:eastAsia="Times New Roman"/>
                <w:b/>
                <w:bCs/>
              </w:rPr>
              <w:t>**</w:t>
            </w:r>
          </w:p>
        </w:tc>
        <w:tc>
          <w:tcPr>
            <w:tcW w:w="2240" w:type="dxa"/>
            <w:shd w:val="clear" w:color="auto" w:fill="auto"/>
          </w:tcPr>
          <w:p w14:paraId="478D7E28" w14:textId="77777777" w:rsidR="003D5198" w:rsidRDefault="003D5198" w:rsidP="0029193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97 (48)</w:t>
            </w:r>
          </w:p>
          <w:p w14:paraId="1A2D8DE4" w14:textId="77777777" w:rsidR="003D5198" w:rsidRPr="000E7E18" w:rsidRDefault="003D5198" w:rsidP="00291937">
            <w:pPr>
              <w:rPr>
                <w:rFonts w:eastAsia="Times New Roman"/>
                <w:b/>
                <w:bCs/>
              </w:rPr>
            </w:pPr>
            <w:r w:rsidRPr="006324D8">
              <w:rPr>
                <w:rFonts w:eastAsia="Times New Roman"/>
                <w:b/>
                <w:bCs/>
              </w:rPr>
              <w:t>&lt;0.001 ***</w:t>
            </w:r>
          </w:p>
        </w:tc>
        <w:tc>
          <w:tcPr>
            <w:tcW w:w="2240" w:type="dxa"/>
            <w:shd w:val="clear" w:color="auto" w:fill="auto"/>
          </w:tcPr>
          <w:p w14:paraId="60A910A2" w14:textId="77777777" w:rsidR="003D5198" w:rsidRDefault="003D5198" w:rsidP="0029193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89 (53)</w:t>
            </w:r>
          </w:p>
          <w:p w14:paraId="50F00884" w14:textId="77777777" w:rsidR="003D5198" w:rsidRDefault="003D5198" w:rsidP="00291937">
            <w:pPr>
              <w:rPr>
                <w:rFonts w:eastAsia="Times New Roman"/>
              </w:rPr>
            </w:pPr>
            <w:r>
              <w:rPr>
                <w:rFonts w:eastAsia="Times New Roman"/>
                <w:b/>
                <w:bCs/>
              </w:rPr>
              <w:t>&lt;</w:t>
            </w:r>
            <w:proofErr w:type="gramStart"/>
            <w:r>
              <w:rPr>
                <w:rFonts w:eastAsia="Times New Roman"/>
                <w:b/>
                <w:bCs/>
              </w:rPr>
              <w:t xml:space="preserve">0.001 </w:t>
            </w:r>
            <w:r w:rsidRPr="00D97D85">
              <w:rPr>
                <w:rFonts w:eastAsia="Times New Roman"/>
                <w:b/>
                <w:bCs/>
              </w:rPr>
              <w:t xml:space="preserve"> </w:t>
            </w:r>
            <w:r>
              <w:rPr>
                <w:rFonts w:eastAsia="Times New Roman"/>
                <w:b/>
                <w:bCs/>
              </w:rPr>
              <w:t>*</w:t>
            </w:r>
            <w:proofErr w:type="gramEnd"/>
            <w:r w:rsidRPr="00D97D85">
              <w:rPr>
                <w:rFonts w:eastAsia="Times New Roman"/>
                <w:b/>
                <w:bCs/>
              </w:rPr>
              <w:t>**</w:t>
            </w:r>
          </w:p>
        </w:tc>
      </w:tr>
      <w:tr w:rsidR="003D5198" w14:paraId="750F7DFB" w14:textId="77777777" w:rsidTr="003D5198">
        <w:tc>
          <w:tcPr>
            <w:tcW w:w="2495" w:type="dxa"/>
            <w:shd w:val="clear" w:color="auto" w:fill="D9D9D9" w:themeFill="background1" w:themeFillShade="D9"/>
          </w:tcPr>
          <w:p w14:paraId="0B71BE15" w14:textId="77777777" w:rsidR="003D5198" w:rsidRDefault="003D5198" w:rsidP="00291937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Neck Mean</w:t>
            </w:r>
          </w:p>
          <w:p w14:paraId="2595D78A" w14:textId="77777777" w:rsidR="003D5198" w:rsidRDefault="003D5198" w:rsidP="00291937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p-value</w:t>
            </w:r>
          </w:p>
        </w:tc>
        <w:tc>
          <w:tcPr>
            <w:tcW w:w="2239" w:type="dxa"/>
            <w:shd w:val="clear" w:color="auto" w:fill="auto"/>
          </w:tcPr>
          <w:p w14:paraId="007A8D8C" w14:textId="77777777" w:rsidR="003D5198" w:rsidRDefault="003D5198" w:rsidP="0029193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5 (23)</w:t>
            </w:r>
          </w:p>
          <w:p w14:paraId="7894E11D" w14:textId="77777777" w:rsidR="003D5198" w:rsidRPr="00310915" w:rsidRDefault="003D5198" w:rsidP="00291937">
            <w:pPr>
              <w:rPr>
                <w:rFonts w:eastAsia="Times New Roman"/>
                <w:b/>
                <w:bCs/>
              </w:rPr>
            </w:pPr>
            <w:r w:rsidRPr="00310915">
              <w:rPr>
                <w:rFonts w:eastAsia="Times New Roman"/>
                <w:b/>
                <w:bCs/>
              </w:rPr>
              <w:t>0.01 *</w:t>
            </w:r>
          </w:p>
        </w:tc>
        <w:tc>
          <w:tcPr>
            <w:tcW w:w="2240" w:type="dxa"/>
            <w:shd w:val="clear" w:color="auto" w:fill="auto"/>
          </w:tcPr>
          <w:p w14:paraId="028D0AA7" w14:textId="77777777" w:rsidR="003D5198" w:rsidRDefault="003D5198" w:rsidP="0029193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5 (17)</w:t>
            </w:r>
          </w:p>
          <w:p w14:paraId="77DE6415" w14:textId="77777777" w:rsidR="003D5198" w:rsidRDefault="003D5198" w:rsidP="0029193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45</w:t>
            </w:r>
          </w:p>
        </w:tc>
        <w:tc>
          <w:tcPr>
            <w:tcW w:w="2240" w:type="dxa"/>
            <w:shd w:val="clear" w:color="auto" w:fill="auto"/>
          </w:tcPr>
          <w:p w14:paraId="29B27B69" w14:textId="77777777" w:rsidR="003D5198" w:rsidRDefault="003D5198" w:rsidP="0029193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5 (26)</w:t>
            </w:r>
          </w:p>
          <w:p w14:paraId="3F35266A" w14:textId="77777777" w:rsidR="003D5198" w:rsidRPr="00881DA9" w:rsidRDefault="003D5198" w:rsidP="00291937">
            <w:pPr>
              <w:rPr>
                <w:rFonts w:eastAsia="Times New Roman"/>
                <w:b/>
                <w:bCs/>
              </w:rPr>
            </w:pPr>
            <w:r w:rsidRPr="00881DA9">
              <w:rPr>
                <w:rFonts w:eastAsia="Times New Roman"/>
                <w:b/>
                <w:bCs/>
              </w:rPr>
              <w:t>0.0</w:t>
            </w:r>
            <w:r>
              <w:rPr>
                <w:rFonts w:eastAsia="Times New Roman"/>
                <w:b/>
                <w:bCs/>
              </w:rPr>
              <w:t>3</w:t>
            </w:r>
            <w:r w:rsidRPr="00881DA9">
              <w:rPr>
                <w:rFonts w:eastAsia="Times New Roman"/>
                <w:b/>
                <w:bCs/>
              </w:rPr>
              <w:t xml:space="preserve"> *</w:t>
            </w:r>
          </w:p>
        </w:tc>
      </w:tr>
      <w:tr w:rsidR="003D5198" w14:paraId="4332ACF8" w14:textId="77777777" w:rsidTr="003D5198">
        <w:tc>
          <w:tcPr>
            <w:tcW w:w="2495" w:type="dxa"/>
            <w:shd w:val="clear" w:color="auto" w:fill="D9D9D9" w:themeFill="background1" w:themeFillShade="D9"/>
          </w:tcPr>
          <w:p w14:paraId="6E60FF57" w14:textId="77777777" w:rsidR="003D5198" w:rsidRDefault="003D5198" w:rsidP="00291937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Ostia Mean</w:t>
            </w:r>
          </w:p>
          <w:p w14:paraId="1A30A1DF" w14:textId="77777777" w:rsidR="003D5198" w:rsidRDefault="003D5198" w:rsidP="00291937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p-value</w:t>
            </w:r>
          </w:p>
        </w:tc>
        <w:tc>
          <w:tcPr>
            <w:tcW w:w="2239" w:type="dxa"/>
            <w:shd w:val="clear" w:color="auto" w:fill="auto"/>
          </w:tcPr>
          <w:p w14:paraId="56BEA5D4" w14:textId="77777777" w:rsidR="003D5198" w:rsidRDefault="003D5198" w:rsidP="0029193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4 (22)</w:t>
            </w:r>
          </w:p>
          <w:p w14:paraId="6AEC8A3C" w14:textId="77777777" w:rsidR="003D5198" w:rsidRDefault="003D5198" w:rsidP="0029193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55</w:t>
            </w:r>
          </w:p>
        </w:tc>
        <w:tc>
          <w:tcPr>
            <w:tcW w:w="2240" w:type="dxa"/>
            <w:shd w:val="clear" w:color="auto" w:fill="auto"/>
          </w:tcPr>
          <w:p w14:paraId="0F7FFFEF" w14:textId="77777777" w:rsidR="003D5198" w:rsidRDefault="003D5198" w:rsidP="0029193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2 (32)</w:t>
            </w:r>
          </w:p>
          <w:p w14:paraId="3C8A2919" w14:textId="77777777" w:rsidR="003D5198" w:rsidRDefault="003D5198" w:rsidP="0029193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63</w:t>
            </w:r>
          </w:p>
        </w:tc>
        <w:tc>
          <w:tcPr>
            <w:tcW w:w="2240" w:type="dxa"/>
            <w:shd w:val="clear" w:color="auto" w:fill="auto"/>
          </w:tcPr>
          <w:p w14:paraId="1B57838B" w14:textId="77777777" w:rsidR="003D5198" w:rsidRDefault="003D5198" w:rsidP="0029193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0 (14)</w:t>
            </w:r>
          </w:p>
          <w:p w14:paraId="075E2EB6" w14:textId="77777777" w:rsidR="003D5198" w:rsidRDefault="003D5198" w:rsidP="0029193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88</w:t>
            </w:r>
          </w:p>
        </w:tc>
      </w:tr>
      <w:tr w:rsidR="003D5198" w14:paraId="5793DEDE" w14:textId="77777777" w:rsidTr="003D5198">
        <w:tc>
          <w:tcPr>
            <w:tcW w:w="2495" w:type="dxa"/>
            <w:shd w:val="clear" w:color="auto" w:fill="D9D9D9" w:themeFill="background1" w:themeFillShade="D9"/>
          </w:tcPr>
          <w:p w14:paraId="0A22906C" w14:textId="77777777" w:rsidR="003D5198" w:rsidRDefault="003D5198" w:rsidP="00291937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Normal Mean</w:t>
            </w:r>
          </w:p>
        </w:tc>
        <w:tc>
          <w:tcPr>
            <w:tcW w:w="2239" w:type="dxa"/>
            <w:shd w:val="clear" w:color="auto" w:fill="auto"/>
          </w:tcPr>
          <w:p w14:paraId="6B0B290B" w14:textId="77777777" w:rsidR="003D5198" w:rsidRDefault="003D5198" w:rsidP="0029193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7 (13)</w:t>
            </w:r>
          </w:p>
        </w:tc>
        <w:tc>
          <w:tcPr>
            <w:tcW w:w="2240" w:type="dxa"/>
            <w:shd w:val="clear" w:color="auto" w:fill="auto"/>
          </w:tcPr>
          <w:p w14:paraId="26327279" w14:textId="77777777" w:rsidR="003D5198" w:rsidRDefault="003D5198" w:rsidP="0029193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9 (16)</w:t>
            </w:r>
          </w:p>
        </w:tc>
        <w:tc>
          <w:tcPr>
            <w:tcW w:w="2240" w:type="dxa"/>
            <w:shd w:val="clear" w:color="auto" w:fill="auto"/>
          </w:tcPr>
          <w:p w14:paraId="785E5FF3" w14:textId="77777777" w:rsidR="003D5198" w:rsidRDefault="003D5198" w:rsidP="0029193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6 (11)</w:t>
            </w:r>
          </w:p>
        </w:tc>
      </w:tr>
    </w:tbl>
    <w:p w14:paraId="7C1B9D49" w14:textId="77777777" w:rsidR="009701E2" w:rsidRDefault="009701E2" w:rsidP="00615C67">
      <w:pPr>
        <w:pStyle w:val="Caption"/>
        <w:keepNext/>
        <w:rPr>
          <w:b/>
          <w:bCs/>
          <w:color w:val="auto"/>
        </w:rPr>
      </w:pPr>
    </w:p>
    <w:p w14:paraId="4565FBDD" w14:textId="0D664E3D" w:rsidR="00615C67" w:rsidRPr="00615C67" w:rsidRDefault="009701E2" w:rsidP="00615C67">
      <w:pPr>
        <w:pStyle w:val="Caption"/>
        <w:keepNext/>
        <w:rPr>
          <w:color w:val="auto"/>
        </w:rPr>
      </w:pPr>
      <w:r>
        <w:rPr>
          <w:b/>
          <w:bCs/>
          <w:color w:val="auto"/>
        </w:rPr>
        <w:t>Table S5.</w:t>
      </w:r>
      <w:r w:rsidR="00615C67" w:rsidRPr="00615C67">
        <w:rPr>
          <w:b/>
          <w:bCs/>
          <w:color w:val="auto"/>
        </w:rPr>
        <w:t xml:space="preserve"> </w:t>
      </w:r>
      <w:r w:rsidR="00687F47">
        <w:rPr>
          <w:b/>
          <w:bCs/>
          <w:color w:val="auto"/>
        </w:rPr>
        <w:t>Comorbidity</w:t>
      </w:r>
      <w:r w:rsidR="00615C67" w:rsidRPr="00615C67">
        <w:rPr>
          <w:b/>
          <w:bCs/>
          <w:color w:val="auto"/>
        </w:rPr>
        <w:t xml:space="preserve"> statistics between subgroups of elective and emergency subgroup cohorts.</w:t>
      </w:r>
      <w:r w:rsidR="00615C67">
        <w:rPr>
          <w:b/>
          <w:bCs/>
          <w:color w:val="auto"/>
        </w:rPr>
        <w:t xml:space="preserve"> </w:t>
      </w:r>
    </w:p>
    <w:tbl>
      <w:tblPr>
        <w:tblStyle w:val="TableGrid"/>
        <w:tblW w:w="0" w:type="auto"/>
        <w:tblInd w:w="-108" w:type="dxa"/>
        <w:tblLook w:val="04A0" w:firstRow="1" w:lastRow="0" w:firstColumn="1" w:lastColumn="0" w:noHBand="0" w:noVBand="1"/>
      </w:tblPr>
      <w:tblGrid>
        <w:gridCol w:w="3058"/>
        <w:gridCol w:w="1516"/>
        <w:gridCol w:w="1527"/>
        <w:gridCol w:w="1518"/>
        <w:gridCol w:w="1510"/>
      </w:tblGrid>
      <w:tr w:rsidR="00615C67" w:rsidRPr="00B0345A" w14:paraId="0974FC7B" w14:textId="77777777" w:rsidTr="00615C67">
        <w:tc>
          <w:tcPr>
            <w:tcW w:w="3058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7454FA77" w14:textId="77777777" w:rsidR="00615C67" w:rsidRPr="00B0345A" w:rsidRDefault="00615C67" w:rsidP="0043505B">
            <w:pPr>
              <w:rPr>
                <w:b/>
                <w:bCs/>
                <w:color w:val="FFFFFF" w:themeColor="background1"/>
              </w:rPr>
            </w:pPr>
          </w:p>
        </w:tc>
        <w:tc>
          <w:tcPr>
            <w:tcW w:w="1516" w:type="dxa"/>
            <w:shd w:val="clear" w:color="auto" w:fill="D9D9D9" w:themeFill="background1" w:themeFillShade="D9"/>
          </w:tcPr>
          <w:p w14:paraId="7B198DA7" w14:textId="2F7B7A23" w:rsidR="00615C67" w:rsidRPr="00B0345A" w:rsidRDefault="00615C67" w:rsidP="0043505B">
            <w:pPr>
              <w:rPr>
                <w:b/>
                <w:bCs/>
                <w:color w:val="000000" w:themeColor="text1"/>
              </w:rPr>
            </w:pPr>
            <w:r w:rsidRPr="00B0345A">
              <w:rPr>
                <w:b/>
                <w:bCs/>
                <w:color w:val="000000" w:themeColor="text1"/>
              </w:rPr>
              <w:t>Elect</w:t>
            </w:r>
            <w:r>
              <w:rPr>
                <w:b/>
                <w:bCs/>
                <w:color w:val="000000" w:themeColor="text1"/>
              </w:rPr>
              <w:t>ive</w:t>
            </w:r>
            <w:r w:rsidRPr="00B0345A">
              <w:rPr>
                <w:b/>
                <w:bCs/>
                <w:color w:val="000000" w:themeColor="text1"/>
              </w:rPr>
              <w:t xml:space="preserve"> </w:t>
            </w:r>
            <w:proofErr w:type="gramStart"/>
            <w:r>
              <w:rPr>
                <w:b/>
                <w:bCs/>
                <w:color w:val="000000" w:themeColor="text1"/>
              </w:rPr>
              <w:t>n(</w:t>
            </w:r>
            <w:proofErr w:type="gramEnd"/>
            <w:r>
              <w:rPr>
                <w:b/>
                <w:bCs/>
                <w:color w:val="000000" w:themeColor="text1"/>
              </w:rPr>
              <w:t>%)</w:t>
            </w:r>
          </w:p>
        </w:tc>
        <w:tc>
          <w:tcPr>
            <w:tcW w:w="1527" w:type="dxa"/>
            <w:shd w:val="clear" w:color="auto" w:fill="D9D9D9" w:themeFill="background1" w:themeFillShade="D9"/>
          </w:tcPr>
          <w:p w14:paraId="1E5C4B90" w14:textId="0E6087AD" w:rsidR="00615C67" w:rsidRPr="00B0345A" w:rsidRDefault="00615C67" w:rsidP="0043505B">
            <w:pPr>
              <w:rPr>
                <w:b/>
                <w:bCs/>
                <w:color w:val="000000" w:themeColor="text1"/>
              </w:rPr>
            </w:pPr>
            <w:r w:rsidRPr="00B0345A">
              <w:rPr>
                <w:b/>
                <w:bCs/>
                <w:color w:val="000000" w:themeColor="text1"/>
              </w:rPr>
              <w:t>Emerg</w:t>
            </w:r>
            <w:r>
              <w:rPr>
                <w:b/>
                <w:bCs/>
                <w:color w:val="000000" w:themeColor="text1"/>
              </w:rPr>
              <w:t>ency</w:t>
            </w:r>
            <w:r w:rsidRPr="00B0345A">
              <w:rPr>
                <w:b/>
                <w:bCs/>
                <w:color w:val="000000" w:themeColor="text1"/>
              </w:rPr>
              <w:t xml:space="preserve"> </w:t>
            </w:r>
            <w:proofErr w:type="gramStart"/>
            <w:r>
              <w:rPr>
                <w:b/>
                <w:bCs/>
                <w:color w:val="000000" w:themeColor="text1"/>
              </w:rPr>
              <w:t>n(</w:t>
            </w:r>
            <w:proofErr w:type="gramEnd"/>
            <w:r>
              <w:rPr>
                <w:b/>
                <w:bCs/>
                <w:color w:val="000000" w:themeColor="text1"/>
              </w:rPr>
              <w:t>%)</w:t>
            </w:r>
          </w:p>
        </w:tc>
        <w:tc>
          <w:tcPr>
            <w:tcW w:w="1518" w:type="dxa"/>
            <w:shd w:val="clear" w:color="auto" w:fill="D9D9D9" w:themeFill="background1" w:themeFillShade="D9"/>
          </w:tcPr>
          <w:p w14:paraId="55CB8B95" w14:textId="77777777" w:rsidR="00615C67" w:rsidRPr="00B0345A" w:rsidRDefault="00615C67" w:rsidP="0043505B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Odds Ratio (95% CI)</w:t>
            </w:r>
          </w:p>
        </w:tc>
        <w:tc>
          <w:tcPr>
            <w:tcW w:w="1510" w:type="dxa"/>
            <w:shd w:val="clear" w:color="auto" w:fill="D9D9D9" w:themeFill="background1" w:themeFillShade="D9"/>
          </w:tcPr>
          <w:p w14:paraId="7CB6BCC6" w14:textId="77777777" w:rsidR="00615C67" w:rsidRPr="00B0345A" w:rsidRDefault="00615C67" w:rsidP="0043505B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p-value</w:t>
            </w:r>
          </w:p>
        </w:tc>
      </w:tr>
      <w:tr w:rsidR="00615C67" w14:paraId="4E9EAF6E" w14:textId="77777777" w:rsidTr="00615C67">
        <w:tc>
          <w:tcPr>
            <w:tcW w:w="3058" w:type="dxa"/>
          </w:tcPr>
          <w:p w14:paraId="6806BA98" w14:textId="77777777" w:rsidR="00615C67" w:rsidRPr="00B0345A" w:rsidRDefault="00615C67" w:rsidP="0043505B">
            <w:pPr>
              <w:rPr>
                <w:b/>
                <w:bCs/>
              </w:rPr>
            </w:pPr>
            <w:r>
              <w:rPr>
                <w:b/>
                <w:bCs/>
              </w:rPr>
              <w:t>Comorbidities</w:t>
            </w:r>
          </w:p>
        </w:tc>
        <w:tc>
          <w:tcPr>
            <w:tcW w:w="1516" w:type="dxa"/>
          </w:tcPr>
          <w:p w14:paraId="65315719" w14:textId="77777777" w:rsidR="00615C67" w:rsidRPr="002449DC" w:rsidRDefault="00615C67" w:rsidP="0043505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7" w:type="dxa"/>
          </w:tcPr>
          <w:p w14:paraId="30E739EB" w14:textId="77777777" w:rsidR="00615C67" w:rsidRPr="002449DC" w:rsidRDefault="00615C67" w:rsidP="0043505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18" w:type="dxa"/>
          </w:tcPr>
          <w:p w14:paraId="31A5AC10" w14:textId="77777777" w:rsidR="00615C67" w:rsidRPr="002449DC" w:rsidRDefault="00615C67" w:rsidP="0043505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10" w:type="dxa"/>
          </w:tcPr>
          <w:p w14:paraId="3BC6A46D" w14:textId="77777777" w:rsidR="00615C67" w:rsidRPr="002449DC" w:rsidRDefault="00615C67" w:rsidP="0043505B">
            <w:pPr>
              <w:jc w:val="center"/>
              <w:rPr>
                <w:sz w:val="16"/>
                <w:szCs w:val="16"/>
              </w:rPr>
            </w:pPr>
          </w:p>
        </w:tc>
      </w:tr>
      <w:tr w:rsidR="00615C67" w14:paraId="42AAB505" w14:textId="77777777" w:rsidTr="00615C67">
        <w:tc>
          <w:tcPr>
            <w:tcW w:w="3058" w:type="dxa"/>
          </w:tcPr>
          <w:p w14:paraId="38BCF3E4" w14:textId="77777777" w:rsidR="00615C67" w:rsidRPr="00B0345A" w:rsidRDefault="00615C67" w:rsidP="0043505B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  Colon cancer</w:t>
            </w:r>
          </w:p>
        </w:tc>
        <w:tc>
          <w:tcPr>
            <w:tcW w:w="1516" w:type="dxa"/>
          </w:tcPr>
          <w:p w14:paraId="43E53F01" w14:textId="77777777" w:rsidR="00615C67" w:rsidRPr="00A879D2" w:rsidRDefault="00615C67" w:rsidP="0043505B">
            <w:pPr>
              <w:jc w:val="center"/>
              <w:rPr>
                <w:sz w:val="18"/>
                <w:szCs w:val="18"/>
              </w:rPr>
            </w:pPr>
            <w:r w:rsidRPr="00A879D2">
              <w:rPr>
                <w:sz w:val="18"/>
                <w:szCs w:val="18"/>
              </w:rPr>
              <w:t>16(43.24)</w:t>
            </w:r>
          </w:p>
        </w:tc>
        <w:tc>
          <w:tcPr>
            <w:tcW w:w="1527" w:type="dxa"/>
          </w:tcPr>
          <w:p w14:paraId="4CAEE6A6" w14:textId="77777777" w:rsidR="00615C67" w:rsidRPr="00A879D2" w:rsidRDefault="00615C67" w:rsidP="0043505B">
            <w:pPr>
              <w:jc w:val="center"/>
              <w:rPr>
                <w:sz w:val="18"/>
                <w:szCs w:val="18"/>
              </w:rPr>
            </w:pPr>
            <w:r w:rsidRPr="00A879D2">
              <w:rPr>
                <w:sz w:val="18"/>
                <w:szCs w:val="18"/>
              </w:rPr>
              <w:t>3(6.67)</w:t>
            </w:r>
          </w:p>
        </w:tc>
        <w:tc>
          <w:tcPr>
            <w:tcW w:w="1518" w:type="dxa"/>
          </w:tcPr>
          <w:p w14:paraId="6CD34D9C" w14:textId="77777777" w:rsidR="00615C67" w:rsidRPr="00A879D2" w:rsidRDefault="00615C67" w:rsidP="0043505B">
            <w:pPr>
              <w:jc w:val="center"/>
              <w:rPr>
                <w:sz w:val="18"/>
                <w:szCs w:val="18"/>
              </w:rPr>
            </w:pPr>
            <w:r w:rsidRPr="00A879D2">
              <w:rPr>
                <w:sz w:val="18"/>
                <w:szCs w:val="18"/>
              </w:rPr>
              <w:t>11(3.0-36)</w:t>
            </w:r>
          </w:p>
        </w:tc>
        <w:tc>
          <w:tcPr>
            <w:tcW w:w="1510" w:type="dxa"/>
          </w:tcPr>
          <w:p w14:paraId="01555BAD" w14:textId="77777777" w:rsidR="00615C67" w:rsidRPr="00A879D2" w:rsidRDefault="00615C67" w:rsidP="0043505B">
            <w:pPr>
              <w:jc w:val="center"/>
              <w:rPr>
                <w:b/>
                <w:bCs/>
                <w:sz w:val="18"/>
                <w:szCs w:val="18"/>
              </w:rPr>
            </w:pPr>
            <w:r w:rsidRPr="00A879D2">
              <w:rPr>
                <w:b/>
                <w:bCs/>
                <w:sz w:val="18"/>
                <w:szCs w:val="18"/>
              </w:rPr>
              <w:t>0.0001 ***</w:t>
            </w:r>
          </w:p>
        </w:tc>
      </w:tr>
      <w:tr w:rsidR="00615C67" w14:paraId="175A5AA0" w14:textId="77777777" w:rsidTr="00615C67">
        <w:tc>
          <w:tcPr>
            <w:tcW w:w="3058" w:type="dxa"/>
          </w:tcPr>
          <w:p w14:paraId="29EF4B00" w14:textId="77777777" w:rsidR="00615C67" w:rsidRPr="00B0345A" w:rsidRDefault="00615C67" w:rsidP="0043505B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  IBD</w:t>
            </w:r>
          </w:p>
        </w:tc>
        <w:tc>
          <w:tcPr>
            <w:tcW w:w="1516" w:type="dxa"/>
          </w:tcPr>
          <w:p w14:paraId="5C1CF732" w14:textId="77777777" w:rsidR="00615C67" w:rsidRPr="00A879D2" w:rsidRDefault="00615C67" w:rsidP="0043505B">
            <w:pPr>
              <w:jc w:val="center"/>
              <w:rPr>
                <w:sz w:val="18"/>
                <w:szCs w:val="18"/>
              </w:rPr>
            </w:pPr>
            <w:r w:rsidRPr="00A879D2">
              <w:rPr>
                <w:sz w:val="18"/>
                <w:szCs w:val="18"/>
              </w:rPr>
              <w:t>0(0.00)</w:t>
            </w:r>
          </w:p>
        </w:tc>
        <w:tc>
          <w:tcPr>
            <w:tcW w:w="1527" w:type="dxa"/>
          </w:tcPr>
          <w:p w14:paraId="5E441BD8" w14:textId="77777777" w:rsidR="00615C67" w:rsidRPr="00A879D2" w:rsidRDefault="00615C67" w:rsidP="0043505B">
            <w:pPr>
              <w:jc w:val="center"/>
              <w:rPr>
                <w:sz w:val="18"/>
                <w:szCs w:val="18"/>
              </w:rPr>
            </w:pPr>
            <w:r w:rsidRPr="00A879D2">
              <w:rPr>
                <w:sz w:val="18"/>
                <w:szCs w:val="18"/>
              </w:rPr>
              <w:t>1(2.22)</w:t>
            </w:r>
          </w:p>
        </w:tc>
        <w:tc>
          <w:tcPr>
            <w:tcW w:w="1518" w:type="dxa"/>
          </w:tcPr>
          <w:p w14:paraId="75ED0FC6" w14:textId="77777777" w:rsidR="00615C67" w:rsidRPr="00A879D2" w:rsidRDefault="00615C67" w:rsidP="0043505B">
            <w:pPr>
              <w:jc w:val="center"/>
              <w:rPr>
                <w:sz w:val="18"/>
                <w:szCs w:val="18"/>
              </w:rPr>
            </w:pPr>
            <w:r w:rsidRPr="00A879D2">
              <w:rPr>
                <w:sz w:val="18"/>
                <w:szCs w:val="18"/>
              </w:rPr>
              <w:t>0.0(0.0-11)</w:t>
            </w:r>
          </w:p>
        </w:tc>
        <w:tc>
          <w:tcPr>
            <w:tcW w:w="1510" w:type="dxa"/>
          </w:tcPr>
          <w:p w14:paraId="228304C2" w14:textId="77777777" w:rsidR="00615C67" w:rsidRPr="00A879D2" w:rsidRDefault="00615C67" w:rsidP="0043505B">
            <w:pPr>
              <w:jc w:val="center"/>
              <w:rPr>
                <w:sz w:val="18"/>
                <w:szCs w:val="18"/>
              </w:rPr>
            </w:pPr>
            <w:r w:rsidRPr="00A879D2">
              <w:rPr>
                <w:sz w:val="18"/>
                <w:szCs w:val="18"/>
              </w:rPr>
              <w:t>&gt;0.99</w:t>
            </w:r>
          </w:p>
        </w:tc>
      </w:tr>
      <w:tr w:rsidR="00615C67" w14:paraId="071204F9" w14:textId="77777777" w:rsidTr="00615C67">
        <w:tc>
          <w:tcPr>
            <w:tcW w:w="3058" w:type="dxa"/>
          </w:tcPr>
          <w:p w14:paraId="00535EEE" w14:textId="77777777" w:rsidR="00615C67" w:rsidRPr="00B0345A" w:rsidRDefault="00615C67" w:rsidP="0043505B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  Other colon disease</w:t>
            </w:r>
          </w:p>
        </w:tc>
        <w:tc>
          <w:tcPr>
            <w:tcW w:w="1516" w:type="dxa"/>
          </w:tcPr>
          <w:p w14:paraId="196D89C9" w14:textId="77777777" w:rsidR="00615C67" w:rsidRPr="00A879D2" w:rsidRDefault="00615C67" w:rsidP="0043505B">
            <w:pPr>
              <w:jc w:val="center"/>
              <w:rPr>
                <w:sz w:val="18"/>
                <w:szCs w:val="18"/>
              </w:rPr>
            </w:pPr>
            <w:r w:rsidRPr="00A879D2">
              <w:rPr>
                <w:sz w:val="18"/>
                <w:szCs w:val="18"/>
              </w:rPr>
              <w:t>2(5.41)</w:t>
            </w:r>
          </w:p>
        </w:tc>
        <w:tc>
          <w:tcPr>
            <w:tcW w:w="1527" w:type="dxa"/>
          </w:tcPr>
          <w:p w14:paraId="1A4B95C7" w14:textId="77777777" w:rsidR="00615C67" w:rsidRPr="00A879D2" w:rsidRDefault="00615C67" w:rsidP="0043505B">
            <w:pPr>
              <w:jc w:val="center"/>
              <w:rPr>
                <w:sz w:val="18"/>
                <w:szCs w:val="18"/>
              </w:rPr>
            </w:pPr>
            <w:r w:rsidRPr="00A879D2">
              <w:rPr>
                <w:sz w:val="18"/>
                <w:szCs w:val="18"/>
              </w:rPr>
              <w:t>5(11.11)</w:t>
            </w:r>
          </w:p>
        </w:tc>
        <w:tc>
          <w:tcPr>
            <w:tcW w:w="1518" w:type="dxa"/>
          </w:tcPr>
          <w:p w14:paraId="60BDA626" w14:textId="77777777" w:rsidR="00615C67" w:rsidRPr="00A879D2" w:rsidRDefault="00615C67" w:rsidP="0043505B">
            <w:pPr>
              <w:jc w:val="center"/>
              <w:rPr>
                <w:sz w:val="18"/>
                <w:szCs w:val="18"/>
              </w:rPr>
            </w:pPr>
            <w:r w:rsidRPr="00A879D2">
              <w:rPr>
                <w:sz w:val="18"/>
                <w:szCs w:val="18"/>
              </w:rPr>
              <w:t>0.46(0.087-2.4)</w:t>
            </w:r>
          </w:p>
        </w:tc>
        <w:tc>
          <w:tcPr>
            <w:tcW w:w="1510" w:type="dxa"/>
          </w:tcPr>
          <w:p w14:paraId="669BEE4E" w14:textId="77777777" w:rsidR="00615C67" w:rsidRPr="00A879D2" w:rsidRDefault="00615C67" w:rsidP="0043505B">
            <w:pPr>
              <w:jc w:val="center"/>
              <w:rPr>
                <w:sz w:val="18"/>
                <w:szCs w:val="18"/>
              </w:rPr>
            </w:pPr>
            <w:r w:rsidRPr="00A879D2">
              <w:rPr>
                <w:sz w:val="18"/>
                <w:szCs w:val="18"/>
              </w:rPr>
              <w:t>0.45</w:t>
            </w:r>
          </w:p>
        </w:tc>
      </w:tr>
      <w:tr w:rsidR="00615C67" w14:paraId="354AA687" w14:textId="77777777" w:rsidTr="00615C67">
        <w:tc>
          <w:tcPr>
            <w:tcW w:w="3058" w:type="dxa"/>
          </w:tcPr>
          <w:p w14:paraId="595587BE" w14:textId="77777777" w:rsidR="00615C67" w:rsidRPr="00B0345A" w:rsidRDefault="00615C67" w:rsidP="0043505B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  Obesity</w:t>
            </w:r>
          </w:p>
        </w:tc>
        <w:tc>
          <w:tcPr>
            <w:tcW w:w="1516" w:type="dxa"/>
          </w:tcPr>
          <w:p w14:paraId="41456235" w14:textId="77777777" w:rsidR="00615C67" w:rsidRPr="00A879D2" w:rsidRDefault="00615C67" w:rsidP="0043505B">
            <w:pPr>
              <w:jc w:val="center"/>
              <w:rPr>
                <w:sz w:val="18"/>
                <w:szCs w:val="18"/>
              </w:rPr>
            </w:pPr>
            <w:r w:rsidRPr="00A879D2">
              <w:rPr>
                <w:sz w:val="18"/>
                <w:szCs w:val="18"/>
              </w:rPr>
              <w:t>3(8.11)</w:t>
            </w:r>
          </w:p>
        </w:tc>
        <w:tc>
          <w:tcPr>
            <w:tcW w:w="1527" w:type="dxa"/>
          </w:tcPr>
          <w:p w14:paraId="1DD57175" w14:textId="77777777" w:rsidR="00615C67" w:rsidRPr="00A879D2" w:rsidRDefault="00615C67" w:rsidP="0043505B">
            <w:pPr>
              <w:jc w:val="center"/>
              <w:rPr>
                <w:sz w:val="18"/>
                <w:szCs w:val="18"/>
              </w:rPr>
            </w:pPr>
            <w:r w:rsidRPr="00A879D2">
              <w:rPr>
                <w:sz w:val="18"/>
                <w:szCs w:val="18"/>
              </w:rPr>
              <w:t>6(13.33)</w:t>
            </w:r>
          </w:p>
        </w:tc>
        <w:tc>
          <w:tcPr>
            <w:tcW w:w="1518" w:type="dxa"/>
          </w:tcPr>
          <w:p w14:paraId="206E660E" w14:textId="77777777" w:rsidR="00615C67" w:rsidRPr="00A879D2" w:rsidRDefault="00615C67" w:rsidP="0043505B">
            <w:pPr>
              <w:jc w:val="center"/>
              <w:rPr>
                <w:sz w:val="18"/>
                <w:szCs w:val="18"/>
              </w:rPr>
            </w:pPr>
            <w:r w:rsidRPr="00A879D2">
              <w:rPr>
                <w:sz w:val="18"/>
                <w:szCs w:val="18"/>
              </w:rPr>
              <w:t>0.57(0.15-2.2)</w:t>
            </w:r>
          </w:p>
        </w:tc>
        <w:tc>
          <w:tcPr>
            <w:tcW w:w="1510" w:type="dxa"/>
          </w:tcPr>
          <w:p w14:paraId="464DE4AD" w14:textId="77777777" w:rsidR="00615C67" w:rsidRPr="00A879D2" w:rsidRDefault="00615C67" w:rsidP="0043505B">
            <w:pPr>
              <w:jc w:val="center"/>
              <w:rPr>
                <w:sz w:val="18"/>
                <w:szCs w:val="18"/>
              </w:rPr>
            </w:pPr>
            <w:r w:rsidRPr="00A879D2">
              <w:rPr>
                <w:sz w:val="18"/>
                <w:szCs w:val="18"/>
              </w:rPr>
              <w:t>0.50</w:t>
            </w:r>
          </w:p>
        </w:tc>
      </w:tr>
      <w:tr w:rsidR="00615C67" w14:paraId="120C9BC9" w14:textId="77777777" w:rsidTr="00615C67">
        <w:tc>
          <w:tcPr>
            <w:tcW w:w="3058" w:type="dxa"/>
          </w:tcPr>
          <w:p w14:paraId="0BE34F2E" w14:textId="77777777" w:rsidR="00615C67" w:rsidRPr="00B0345A" w:rsidRDefault="00615C67" w:rsidP="0043505B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  Diabetes</w:t>
            </w:r>
          </w:p>
        </w:tc>
        <w:tc>
          <w:tcPr>
            <w:tcW w:w="1516" w:type="dxa"/>
          </w:tcPr>
          <w:p w14:paraId="2A614BCA" w14:textId="77777777" w:rsidR="00615C67" w:rsidRPr="00A879D2" w:rsidRDefault="00615C67" w:rsidP="0043505B">
            <w:pPr>
              <w:jc w:val="center"/>
              <w:rPr>
                <w:sz w:val="18"/>
                <w:szCs w:val="18"/>
              </w:rPr>
            </w:pPr>
            <w:r w:rsidRPr="00A879D2">
              <w:rPr>
                <w:sz w:val="18"/>
                <w:szCs w:val="18"/>
              </w:rPr>
              <w:t>9(24.32)</w:t>
            </w:r>
          </w:p>
        </w:tc>
        <w:tc>
          <w:tcPr>
            <w:tcW w:w="1527" w:type="dxa"/>
          </w:tcPr>
          <w:p w14:paraId="71A54112" w14:textId="77777777" w:rsidR="00615C67" w:rsidRPr="00A879D2" w:rsidRDefault="00615C67" w:rsidP="0043505B">
            <w:pPr>
              <w:jc w:val="center"/>
              <w:rPr>
                <w:sz w:val="18"/>
                <w:szCs w:val="18"/>
              </w:rPr>
            </w:pPr>
            <w:r w:rsidRPr="00A879D2">
              <w:rPr>
                <w:sz w:val="18"/>
                <w:szCs w:val="18"/>
              </w:rPr>
              <w:t>9(20.00)</w:t>
            </w:r>
          </w:p>
        </w:tc>
        <w:tc>
          <w:tcPr>
            <w:tcW w:w="1518" w:type="dxa"/>
          </w:tcPr>
          <w:p w14:paraId="6BBE54AF" w14:textId="77777777" w:rsidR="00615C67" w:rsidRPr="00A879D2" w:rsidRDefault="00615C67" w:rsidP="0043505B">
            <w:pPr>
              <w:jc w:val="center"/>
              <w:rPr>
                <w:sz w:val="18"/>
                <w:szCs w:val="18"/>
              </w:rPr>
            </w:pPr>
            <w:r w:rsidRPr="00A879D2">
              <w:rPr>
                <w:sz w:val="18"/>
                <w:szCs w:val="18"/>
              </w:rPr>
              <w:t>1.3(0.45-3.7)</w:t>
            </w:r>
          </w:p>
        </w:tc>
        <w:tc>
          <w:tcPr>
            <w:tcW w:w="1510" w:type="dxa"/>
          </w:tcPr>
          <w:p w14:paraId="7FC3B53B" w14:textId="77777777" w:rsidR="00615C67" w:rsidRPr="00A879D2" w:rsidRDefault="00615C67" w:rsidP="0043505B">
            <w:pPr>
              <w:jc w:val="center"/>
              <w:rPr>
                <w:sz w:val="18"/>
                <w:szCs w:val="18"/>
              </w:rPr>
            </w:pPr>
            <w:r w:rsidRPr="00A879D2">
              <w:rPr>
                <w:sz w:val="18"/>
                <w:szCs w:val="18"/>
              </w:rPr>
              <w:t>0.79</w:t>
            </w:r>
          </w:p>
        </w:tc>
      </w:tr>
      <w:tr w:rsidR="00615C67" w14:paraId="43D87352" w14:textId="77777777" w:rsidTr="00615C67">
        <w:tc>
          <w:tcPr>
            <w:tcW w:w="3058" w:type="dxa"/>
          </w:tcPr>
          <w:p w14:paraId="08C13189" w14:textId="77777777" w:rsidR="00615C67" w:rsidRPr="00B0345A" w:rsidRDefault="00615C67" w:rsidP="0043505B">
            <w:pPr>
              <w:ind w:left="283"/>
              <w:rPr>
                <w:b/>
                <w:bCs/>
              </w:rPr>
            </w:pPr>
            <w:r>
              <w:rPr>
                <w:b/>
                <w:bCs/>
              </w:rPr>
              <w:t>Asthma/Respiratory disease</w:t>
            </w:r>
          </w:p>
        </w:tc>
        <w:tc>
          <w:tcPr>
            <w:tcW w:w="1516" w:type="dxa"/>
          </w:tcPr>
          <w:p w14:paraId="7695FB21" w14:textId="77777777" w:rsidR="00615C67" w:rsidRPr="00A879D2" w:rsidRDefault="00615C67" w:rsidP="0043505B">
            <w:pPr>
              <w:jc w:val="center"/>
              <w:rPr>
                <w:sz w:val="18"/>
                <w:szCs w:val="18"/>
              </w:rPr>
            </w:pPr>
            <w:r w:rsidRPr="00A879D2">
              <w:rPr>
                <w:sz w:val="18"/>
                <w:szCs w:val="18"/>
              </w:rPr>
              <w:t>7(18.92)</w:t>
            </w:r>
          </w:p>
        </w:tc>
        <w:tc>
          <w:tcPr>
            <w:tcW w:w="1527" w:type="dxa"/>
          </w:tcPr>
          <w:p w14:paraId="72D02130" w14:textId="77777777" w:rsidR="00615C67" w:rsidRPr="00A879D2" w:rsidRDefault="00615C67" w:rsidP="0043505B">
            <w:pPr>
              <w:jc w:val="center"/>
              <w:rPr>
                <w:sz w:val="18"/>
                <w:szCs w:val="18"/>
              </w:rPr>
            </w:pPr>
            <w:r w:rsidRPr="00A879D2">
              <w:rPr>
                <w:sz w:val="18"/>
                <w:szCs w:val="18"/>
              </w:rPr>
              <w:t>6(13.33)</w:t>
            </w:r>
          </w:p>
        </w:tc>
        <w:tc>
          <w:tcPr>
            <w:tcW w:w="1518" w:type="dxa"/>
          </w:tcPr>
          <w:p w14:paraId="3596268C" w14:textId="77777777" w:rsidR="00615C67" w:rsidRPr="00A879D2" w:rsidRDefault="00615C67" w:rsidP="0043505B">
            <w:pPr>
              <w:jc w:val="center"/>
              <w:rPr>
                <w:sz w:val="18"/>
                <w:szCs w:val="18"/>
              </w:rPr>
            </w:pPr>
            <w:r w:rsidRPr="00A879D2">
              <w:rPr>
                <w:sz w:val="18"/>
                <w:szCs w:val="18"/>
              </w:rPr>
              <w:t>1.5(0.48-5.4)</w:t>
            </w:r>
          </w:p>
        </w:tc>
        <w:tc>
          <w:tcPr>
            <w:tcW w:w="1510" w:type="dxa"/>
          </w:tcPr>
          <w:p w14:paraId="5C51A94A" w14:textId="77777777" w:rsidR="00615C67" w:rsidRPr="00A879D2" w:rsidRDefault="00615C67" w:rsidP="0043505B">
            <w:pPr>
              <w:jc w:val="center"/>
              <w:rPr>
                <w:sz w:val="18"/>
                <w:szCs w:val="18"/>
              </w:rPr>
            </w:pPr>
            <w:r w:rsidRPr="00A879D2">
              <w:rPr>
                <w:sz w:val="18"/>
                <w:szCs w:val="18"/>
              </w:rPr>
              <w:t>0.55</w:t>
            </w:r>
          </w:p>
        </w:tc>
      </w:tr>
      <w:tr w:rsidR="00615C67" w14:paraId="6FBB3452" w14:textId="77777777" w:rsidTr="00615C67">
        <w:tc>
          <w:tcPr>
            <w:tcW w:w="3058" w:type="dxa"/>
          </w:tcPr>
          <w:p w14:paraId="61CCD8CB" w14:textId="77777777" w:rsidR="00615C67" w:rsidRPr="00B0345A" w:rsidRDefault="00615C67" w:rsidP="0043505B">
            <w:pPr>
              <w:ind w:left="283"/>
              <w:rPr>
                <w:b/>
                <w:bCs/>
              </w:rPr>
            </w:pPr>
            <w:r>
              <w:rPr>
                <w:b/>
                <w:bCs/>
              </w:rPr>
              <w:t>Other atopy</w:t>
            </w:r>
          </w:p>
        </w:tc>
        <w:tc>
          <w:tcPr>
            <w:tcW w:w="1516" w:type="dxa"/>
          </w:tcPr>
          <w:p w14:paraId="0AA5D2F1" w14:textId="77777777" w:rsidR="00615C67" w:rsidRPr="00A879D2" w:rsidRDefault="00615C67" w:rsidP="0043505B">
            <w:pPr>
              <w:jc w:val="center"/>
              <w:rPr>
                <w:sz w:val="18"/>
                <w:szCs w:val="18"/>
              </w:rPr>
            </w:pPr>
            <w:r w:rsidRPr="00A879D2">
              <w:rPr>
                <w:sz w:val="18"/>
                <w:szCs w:val="18"/>
              </w:rPr>
              <w:t>1(2.70)</w:t>
            </w:r>
          </w:p>
        </w:tc>
        <w:tc>
          <w:tcPr>
            <w:tcW w:w="1527" w:type="dxa"/>
          </w:tcPr>
          <w:p w14:paraId="169A304F" w14:textId="77777777" w:rsidR="00615C67" w:rsidRPr="00A879D2" w:rsidRDefault="00615C67" w:rsidP="0043505B">
            <w:pPr>
              <w:jc w:val="center"/>
              <w:rPr>
                <w:sz w:val="18"/>
                <w:szCs w:val="18"/>
              </w:rPr>
            </w:pPr>
            <w:r w:rsidRPr="00A879D2">
              <w:rPr>
                <w:sz w:val="18"/>
                <w:szCs w:val="18"/>
              </w:rPr>
              <w:t>1(2.22)</w:t>
            </w:r>
          </w:p>
        </w:tc>
        <w:tc>
          <w:tcPr>
            <w:tcW w:w="1518" w:type="dxa"/>
          </w:tcPr>
          <w:p w14:paraId="343C087D" w14:textId="77777777" w:rsidR="00615C67" w:rsidRPr="00A879D2" w:rsidRDefault="00615C67" w:rsidP="0043505B">
            <w:pPr>
              <w:jc w:val="center"/>
              <w:rPr>
                <w:sz w:val="18"/>
                <w:szCs w:val="18"/>
              </w:rPr>
            </w:pPr>
            <w:r w:rsidRPr="00A879D2">
              <w:rPr>
                <w:sz w:val="18"/>
                <w:szCs w:val="18"/>
              </w:rPr>
              <w:t>1.2(0.063-24)</w:t>
            </w:r>
          </w:p>
        </w:tc>
        <w:tc>
          <w:tcPr>
            <w:tcW w:w="1510" w:type="dxa"/>
          </w:tcPr>
          <w:p w14:paraId="7E1E6951" w14:textId="77777777" w:rsidR="00615C67" w:rsidRPr="00A879D2" w:rsidRDefault="00615C67" w:rsidP="0043505B">
            <w:pPr>
              <w:jc w:val="center"/>
              <w:rPr>
                <w:sz w:val="18"/>
                <w:szCs w:val="18"/>
              </w:rPr>
            </w:pPr>
            <w:r w:rsidRPr="00A879D2">
              <w:rPr>
                <w:sz w:val="18"/>
                <w:szCs w:val="18"/>
              </w:rPr>
              <w:t>&gt;0.99</w:t>
            </w:r>
          </w:p>
        </w:tc>
      </w:tr>
      <w:tr w:rsidR="00615C67" w14:paraId="75011792" w14:textId="77777777" w:rsidTr="00615C67">
        <w:tc>
          <w:tcPr>
            <w:tcW w:w="3058" w:type="dxa"/>
          </w:tcPr>
          <w:p w14:paraId="7BD31D34" w14:textId="77777777" w:rsidR="00615C67" w:rsidRPr="00B0345A" w:rsidRDefault="00615C67" w:rsidP="0043505B">
            <w:pPr>
              <w:ind w:left="283"/>
              <w:rPr>
                <w:b/>
                <w:bCs/>
              </w:rPr>
            </w:pPr>
            <w:r>
              <w:rPr>
                <w:b/>
                <w:bCs/>
              </w:rPr>
              <w:t>Smoking history</w:t>
            </w:r>
          </w:p>
        </w:tc>
        <w:tc>
          <w:tcPr>
            <w:tcW w:w="1516" w:type="dxa"/>
          </w:tcPr>
          <w:p w14:paraId="6D1457FD" w14:textId="77777777" w:rsidR="00615C67" w:rsidRPr="00A879D2" w:rsidRDefault="00615C67" w:rsidP="0043505B">
            <w:pPr>
              <w:jc w:val="center"/>
              <w:rPr>
                <w:sz w:val="18"/>
                <w:szCs w:val="18"/>
              </w:rPr>
            </w:pPr>
            <w:r w:rsidRPr="00A879D2">
              <w:rPr>
                <w:sz w:val="18"/>
                <w:szCs w:val="18"/>
              </w:rPr>
              <w:t>18(48.65)</w:t>
            </w:r>
          </w:p>
        </w:tc>
        <w:tc>
          <w:tcPr>
            <w:tcW w:w="1527" w:type="dxa"/>
          </w:tcPr>
          <w:p w14:paraId="408067BE" w14:textId="77777777" w:rsidR="00615C67" w:rsidRPr="00A879D2" w:rsidRDefault="00615C67" w:rsidP="0043505B">
            <w:pPr>
              <w:jc w:val="center"/>
              <w:rPr>
                <w:sz w:val="18"/>
                <w:szCs w:val="18"/>
              </w:rPr>
            </w:pPr>
            <w:r w:rsidRPr="00A879D2">
              <w:rPr>
                <w:sz w:val="18"/>
                <w:szCs w:val="18"/>
              </w:rPr>
              <w:t>17(37.77)</w:t>
            </w:r>
          </w:p>
        </w:tc>
        <w:tc>
          <w:tcPr>
            <w:tcW w:w="1518" w:type="dxa"/>
          </w:tcPr>
          <w:p w14:paraId="1918ADFB" w14:textId="77777777" w:rsidR="00615C67" w:rsidRPr="00A879D2" w:rsidRDefault="00615C67" w:rsidP="0043505B">
            <w:pPr>
              <w:jc w:val="center"/>
              <w:rPr>
                <w:sz w:val="18"/>
                <w:szCs w:val="18"/>
              </w:rPr>
            </w:pPr>
            <w:r w:rsidRPr="00A879D2">
              <w:rPr>
                <w:sz w:val="18"/>
                <w:szCs w:val="18"/>
              </w:rPr>
              <w:t>1.6(0.63-3.6)</w:t>
            </w:r>
          </w:p>
        </w:tc>
        <w:tc>
          <w:tcPr>
            <w:tcW w:w="1510" w:type="dxa"/>
          </w:tcPr>
          <w:p w14:paraId="62D7345F" w14:textId="77777777" w:rsidR="00615C67" w:rsidRPr="00A879D2" w:rsidRDefault="00615C67" w:rsidP="0043505B">
            <w:pPr>
              <w:jc w:val="center"/>
              <w:rPr>
                <w:sz w:val="18"/>
                <w:szCs w:val="18"/>
              </w:rPr>
            </w:pPr>
            <w:r w:rsidRPr="00A879D2">
              <w:rPr>
                <w:sz w:val="18"/>
                <w:szCs w:val="18"/>
              </w:rPr>
              <w:t>0.37</w:t>
            </w:r>
          </w:p>
        </w:tc>
      </w:tr>
      <w:tr w:rsidR="00615C67" w14:paraId="0B430AEE" w14:textId="77777777" w:rsidTr="00615C67">
        <w:tc>
          <w:tcPr>
            <w:tcW w:w="3058" w:type="dxa"/>
          </w:tcPr>
          <w:p w14:paraId="45F22DEE" w14:textId="77777777" w:rsidR="00615C67" w:rsidRPr="00B0345A" w:rsidRDefault="00615C67" w:rsidP="0043505B">
            <w:pPr>
              <w:rPr>
                <w:b/>
                <w:bCs/>
              </w:rPr>
            </w:pPr>
            <w:r>
              <w:rPr>
                <w:b/>
                <w:bCs/>
              </w:rPr>
              <w:t>Treatments</w:t>
            </w:r>
          </w:p>
        </w:tc>
        <w:tc>
          <w:tcPr>
            <w:tcW w:w="1516" w:type="dxa"/>
          </w:tcPr>
          <w:p w14:paraId="76D8E0E5" w14:textId="77777777" w:rsidR="00615C67" w:rsidRPr="00A879D2" w:rsidRDefault="00615C67" w:rsidP="0043505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7" w:type="dxa"/>
          </w:tcPr>
          <w:p w14:paraId="79389E6F" w14:textId="77777777" w:rsidR="00615C67" w:rsidRPr="00A879D2" w:rsidRDefault="00615C67" w:rsidP="0043505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18" w:type="dxa"/>
          </w:tcPr>
          <w:p w14:paraId="0C23023C" w14:textId="77777777" w:rsidR="00615C67" w:rsidRPr="00A879D2" w:rsidRDefault="00615C67" w:rsidP="0043505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10" w:type="dxa"/>
          </w:tcPr>
          <w:p w14:paraId="36197FA7" w14:textId="77777777" w:rsidR="00615C67" w:rsidRPr="00A879D2" w:rsidRDefault="00615C67" w:rsidP="0043505B">
            <w:pPr>
              <w:jc w:val="center"/>
              <w:rPr>
                <w:sz w:val="18"/>
                <w:szCs w:val="18"/>
              </w:rPr>
            </w:pPr>
          </w:p>
        </w:tc>
      </w:tr>
      <w:tr w:rsidR="00615C67" w14:paraId="2A0EB920" w14:textId="77777777" w:rsidTr="00615C67">
        <w:tc>
          <w:tcPr>
            <w:tcW w:w="3058" w:type="dxa"/>
          </w:tcPr>
          <w:p w14:paraId="2606F719" w14:textId="77777777" w:rsidR="00615C67" w:rsidRPr="00B0345A" w:rsidRDefault="00615C67" w:rsidP="0043505B">
            <w:pPr>
              <w:ind w:left="283"/>
              <w:rPr>
                <w:b/>
                <w:bCs/>
              </w:rPr>
            </w:pPr>
            <w:r>
              <w:rPr>
                <w:b/>
                <w:bCs/>
              </w:rPr>
              <w:t>Neo/adjunct therapy</w:t>
            </w:r>
          </w:p>
        </w:tc>
        <w:tc>
          <w:tcPr>
            <w:tcW w:w="1516" w:type="dxa"/>
          </w:tcPr>
          <w:p w14:paraId="74423B1E" w14:textId="77777777" w:rsidR="00615C67" w:rsidRPr="00A879D2" w:rsidRDefault="00615C67" w:rsidP="0043505B">
            <w:pPr>
              <w:jc w:val="center"/>
              <w:rPr>
                <w:sz w:val="18"/>
                <w:szCs w:val="18"/>
              </w:rPr>
            </w:pPr>
            <w:r w:rsidRPr="00A879D2">
              <w:rPr>
                <w:sz w:val="18"/>
                <w:szCs w:val="18"/>
              </w:rPr>
              <w:t>6(16.22)</w:t>
            </w:r>
          </w:p>
        </w:tc>
        <w:tc>
          <w:tcPr>
            <w:tcW w:w="1527" w:type="dxa"/>
          </w:tcPr>
          <w:p w14:paraId="2BE2E137" w14:textId="77777777" w:rsidR="00615C67" w:rsidRPr="00A879D2" w:rsidRDefault="00615C67" w:rsidP="0043505B">
            <w:pPr>
              <w:jc w:val="center"/>
              <w:rPr>
                <w:sz w:val="18"/>
                <w:szCs w:val="18"/>
              </w:rPr>
            </w:pPr>
            <w:r w:rsidRPr="00A879D2">
              <w:rPr>
                <w:sz w:val="18"/>
                <w:szCs w:val="18"/>
              </w:rPr>
              <w:t>1(2.22)</w:t>
            </w:r>
          </w:p>
        </w:tc>
        <w:tc>
          <w:tcPr>
            <w:tcW w:w="1518" w:type="dxa"/>
          </w:tcPr>
          <w:p w14:paraId="39E6C370" w14:textId="77777777" w:rsidR="00615C67" w:rsidRPr="00A879D2" w:rsidRDefault="00615C67" w:rsidP="0043505B">
            <w:pPr>
              <w:jc w:val="center"/>
              <w:rPr>
                <w:sz w:val="18"/>
                <w:szCs w:val="18"/>
              </w:rPr>
            </w:pPr>
            <w:r w:rsidRPr="00A879D2">
              <w:rPr>
                <w:sz w:val="18"/>
                <w:szCs w:val="18"/>
              </w:rPr>
              <w:t>8.5(1.2-100)</w:t>
            </w:r>
          </w:p>
        </w:tc>
        <w:tc>
          <w:tcPr>
            <w:tcW w:w="1510" w:type="dxa"/>
          </w:tcPr>
          <w:p w14:paraId="64E46BF6" w14:textId="77777777" w:rsidR="00615C67" w:rsidRPr="00A879D2" w:rsidRDefault="00615C67" w:rsidP="0043505B">
            <w:pPr>
              <w:jc w:val="center"/>
              <w:rPr>
                <w:b/>
                <w:bCs/>
                <w:sz w:val="18"/>
                <w:szCs w:val="18"/>
              </w:rPr>
            </w:pPr>
            <w:r w:rsidRPr="00A879D2">
              <w:rPr>
                <w:b/>
                <w:bCs/>
                <w:sz w:val="18"/>
                <w:szCs w:val="18"/>
              </w:rPr>
              <w:t>0.042*</w:t>
            </w:r>
          </w:p>
        </w:tc>
      </w:tr>
      <w:tr w:rsidR="00615C67" w14:paraId="4F265F2E" w14:textId="77777777" w:rsidTr="00615C67">
        <w:tc>
          <w:tcPr>
            <w:tcW w:w="3058" w:type="dxa"/>
          </w:tcPr>
          <w:p w14:paraId="11E0C4AA" w14:textId="77777777" w:rsidR="00615C67" w:rsidRPr="00B0345A" w:rsidRDefault="00615C67" w:rsidP="0043505B">
            <w:pPr>
              <w:ind w:left="283"/>
              <w:rPr>
                <w:b/>
                <w:bCs/>
              </w:rPr>
            </w:pPr>
            <w:r>
              <w:rPr>
                <w:b/>
                <w:bCs/>
              </w:rPr>
              <w:t>PPIs</w:t>
            </w:r>
          </w:p>
        </w:tc>
        <w:tc>
          <w:tcPr>
            <w:tcW w:w="1516" w:type="dxa"/>
          </w:tcPr>
          <w:p w14:paraId="76E55E88" w14:textId="77777777" w:rsidR="00615C67" w:rsidRPr="00A879D2" w:rsidRDefault="00615C67" w:rsidP="0043505B">
            <w:pPr>
              <w:jc w:val="center"/>
              <w:rPr>
                <w:sz w:val="18"/>
                <w:szCs w:val="18"/>
              </w:rPr>
            </w:pPr>
            <w:r w:rsidRPr="00A879D2">
              <w:rPr>
                <w:sz w:val="18"/>
                <w:szCs w:val="18"/>
              </w:rPr>
              <w:t>14(37.84)</w:t>
            </w:r>
          </w:p>
        </w:tc>
        <w:tc>
          <w:tcPr>
            <w:tcW w:w="1527" w:type="dxa"/>
          </w:tcPr>
          <w:p w14:paraId="58689120" w14:textId="77777777" w:rsidR="00615C67" w:rsidRPr="00A879D2" w:rsidRDefault="00615C67" w:rsidP="0043505B">
            <w:pPr>
              <w:jc w:val="center"/>
              <w:rPr>
                <w:sz w:val="18"/>
                <w:szCs w:val="18"/>
              </w:rPr>
            </w:pPr>
            <w:r w:rsidRPr="00A879D2">
              <w:rPr>
                <w:sz w:val="18"/>
                <w:szCs w:val="18"/>
              </w:rPr>
              <w:t>10(22.22)</w:t>
            </w:r>
          </w:p>
        </w:tc>
        <w:tc>
          <w:tcPr>
            <w:tcW w:w="1518" w:type="dxa"/>
          </w:tcPr>
          <w:p w14:paraId="3E944D12" w14:textId="77777777" w:rsidR="00615C67" w:rsidRPr="00A879D2" w:rsidRDefault="00615C67" w:rsidP="0043505B">
            <w:pPr>
              <w:jc w:val="center"/>
              <w:rPr>
                <w:sz w:val="18"/>
                <w:szCs w:val="18"/>
              </w:rPr>
            </w:pPr>
            <w:r w:rsidRPr="00A879D2">
              <w:rPr>
                <w:sz w:val="18"/>
                <w:szCs w:val="18"/>
              </w:rPr>
              <w:t>2.1(0.82-5.2)</w:t>
            </w:r>
          </w:p>
        </w:tc>
        <w:tc>
          <w:tcPr>
            <w:tcW w:w="1510" w:type="dxa"/>
          </w:tcPr>
          <w:p w14:paraId="5A5D7A36" w14:textId="77777777" w:rsidR="00615C67" w:rsidRPr="00A879D2" w:rsidRDefault="00615C67" w:rsidP="0043505B">
            <w:pPr>
              <w:jc w:val="center"/>
              <w:rPr>
                <w:sz w:val="18"/>
                <w:szCs w:val="18"/>
              </w:rPr>
            </w:pPr>
            <w:r w:rsidRPr="00A879D2">
              <w:rPr>
                <w:sz w:val="18"/>
                <w:szCs w:val="18"/>
              </w:rPr>
              <w:t>0.15</w:t>
            </w:r>
          </w:p>
        </w:tc>
      </w:tr>
      <w:tr w:rsidR="00615C67" w14:paraId="292567D2" w14:textId="77777777" w:rsidTr="00615C67">
        <w:tc>
          <w:tcPr>
            <w:tcW w:w="3058" w:type="dxa"/>
          </w:tcPr>
          <w:p w14:paraId="0E1E4154" w14:textId="77777777" w:rsidR="00615C67" w:rsidRPr="00B0345A" w:rsidRDefault="00615C67" w:rsidP="0043505B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  NSAIDs</w:t>
            </w:r>
          </w:p>
        </w:tc>
        <w:tc>
          <w:tcPr>
            <w:tcW w:w="1516" w:type="dxa"/>
          </w:tcPr>
          <w:p w14:paraId="39BCF048" w14:textId="77777777" w:rsidR="00615C67" w:rsidRPr="00A879D2" w:rsidRDefault="00615C67" w:rsidP="0043505B">
            <w:pPr>
              <w:jc w:val="center"/>
              <w:rPr>
                <w:sz w:val="18"/>
                <w:szCs w:val="18"/>
              </w:rPr>
            </w:pPr>
            <w:r w:rsidRPr="00A879D2">
              <w:rPr>
                <w:sz w:val="18"/>
                <w:szCs w:val="18"/>
              </w:rPr>
              <w:t>14(37.84)</w:t>
            </w:r>
          </w:p>
        </w:tc>
        <w:tc>
          <w:tcPr>
            <w:tcW w:w="1527" w:type="dxa"/>
          </w:tcPr>
          <w:p w14:paraId="205ADFE9" w14:textId="77777777" w:rsidR="00615C67" w:rsidRPr="00A879D2" w:rsidRDefault="00615C67" w:rsidP="0043505B">
            <w:pPr>
              <w:jc w:val="center"/>
              <w:rPr>
                <w:sz w:val="18"/>
                <w:szCs w:val="18"/>
              </w:rPr>
            </w:pPr>
            <w:r w:rsidRPr="00A879D2">
              <w:rPr>
                <w:sz w:val="18"/>
                <w:szCs w:val="18"/>
              </w:rPr>
              <w:t>8(17.78)</w:t>
            </w:r>
          </w:p>
        </w:tc>
        <w:tc>
          <w:tcPr>
            <w:tcW w:w="1518" w:type="dxa"/>
          </w:tcPr>
          <w:p w14:paraId="594CBABF" w14:textId="77777777" w:rsidR="00615C67" w:rsidRPr="00A879D2" w:rsidRDefault="00615C67" w:rsidP="0043505B">
            <w:pPr>
              <w:jc w:val="center"/>
              <w:rPr>
                <w:sz w:val="18"/>
                <w:szCs w:val="18"/>
              </w:rPr>
            </w:pPr>
            <w:r w:rsidRPr="00A879D2">
              <w:rPr>
                <w:sz w:val="18"/>
                <w:szCs w:val="18"/>
              </w:rPr>
              <w:t>2.8(1.0-8.1)</w:t>
            </w:r>
          </w:p>
        </w:tc>
        <w:tc>
          <w:tcPr>
            <w:tcW w:w="1510" w:type="dxa"/>
          </w:tcPr>
          <w:p w14:paraId="6FA507B4" w14:textId="77777777" w:rsidR="00615C67" w:rsidRPr="00A879D2" w:rsidRDefault="00615C67" w:rsidP="0043505B">
            <w:pPr>
              <w:jc w:val="center"/>
              <w:rPr>
                <w:b/>
                <w:bCs/>
                <w:sz w:val="18"/>
                <w:szCs w:val="18"/>
              </w:rPr>
            </w:pPr>
            <w:r w:rsidRPr="00A879D2">
              <w:rPr>
                <w:b/>
                <w:bCs/>
                <w:sz w:val="18"/>
                <w:szCs w:val="18"/>
              </w:rPr>
              <w:t>0.049*</w:t>
            </w:r>
          </w:p>
        </w:tc>
      </w:tr>
      <w:tr w:rsidR="00615C67" w14:paraId="587682AF" w14:textId="77777777" w:rsidTr="00615C67">
        <w:tc>
          <w:tcPr>
            <w:tcW w:w="3058" w:type="dxa"/>
          </w:tcPr>
          <w:p w14:paraId="1B0CBEA1" w14:textId="77777777" w:rsidR="00615C67" w:rsidRPr="00B0345A" w:rsidRDefault="00615C67" w:rsidP="0043505B">
            <w:pPr>
              <w:ind w:left="283"/>
              <w:rPr>
                <w:b/>
                <w:bCs/>
              </w:rPr>
            </w:pPr>
            <w:r>
              <w:rPr>
                <w:b/>
                <w:bCs/>
              </w:rPr>
              <w:t>Antibiotics</w:t>
            </w:r>
          </w:p>
        </w:tc>
        <w:tc>
          <w:tcPr>
            <w:tcW w:w="1516" w:type="dxa"/>
          </w:tcPr>
          <w:p w14:paraId="52F9EA13" w14:textId="77777777" w:rsidR="00615C67" w:rsidRPr="00A879D2" w:rsidRDefault="00615C67" w:rsidP="0043505B">
            <w:pPr>
              <w:jc w:val="center"/>
              <w:rPr>
                <w:sz w:val="18"/>
                <w:szCs w:val="18"/>
              </w:rPr>
            </w:pPr>
            <w:r w:rsidRPr="00A879D2">
              <w:rPr>
                <w:sz w:val="18"/>
                <w:szCs w:val="18"/>
              </w:rPr>
              <w:t>4(10.81)</w:t>
            </w:r>
          </w:p>
        </w:tc>
        <w:tc>
          <w:tcPr>
            <w:tcW w:w="1527" w:type="dxa"/>
          </w:tcPr>
          <w:p w14:paraId="5895AE99" w14:textId="77777777" w:rsidR="00615C67" w:rsidRPr="00A879D2" w:rsidRDefault="00615C67" w:rsidP="0043505B">
            <w:pPr>
              <w:jc w:val="center"/>
              <w:rPr>
                <w:sz w:val="18"/>
                <w:szCs w:val="18"/>
              </w:rPr>
            </w:pPr>
            <w:r w:rsidRPr="00A879D2">
              <w:rPr>
                <w:sz w:val="18"/>
                <w:szCs w:val="18"/>
              </w:rPr>
              <w:t>19(42.22)</w:t>
            </w:r>
          </w:p>
        </w:tc>
        <w:tc>
          <w:tcPr>
            <w:tcW w:w="1518" w:type="dxa"/>
          </w:tcPr>
          <w:p w14:paraId="0157F94E" w14:textId="77777777" w:rsidR="00615C67" w:rsidRPr="00A879D2" w:rsidRDefault="00615C67" w:rsidP="0043505B">
            <w:pPr>
              <w:jc w:val="center"/>
              <w:rPr>
                <w:sz w:val="18"/>
                <w:szCs w:val="18"/>
              </w:rPr>
            </w:pPr>
            <w:r w:rsidRPr="00A879D2">
              <w:rPr>
                <w:sz w:val="18"/>
                <w:szCs w:val="18"/>
              </w:rPr>
              <w:t>0.17(0.057-0.55)</w:t>
            </w:r>
          </w:p>
        </w:tc>
        <w:tc>
          <w:tcPr>
            <w:tcW w:w="1510" w:type="dxa"/>
          </w:tcPr>
          <w:p w14:paraId="2703D105" w14:textId="77777777" w:rsidR="00615C67" w:rsidRPr="00A879D2" w:rsidRDefault="00615C67" w:rsidP="0043505B">
            <w:pPr>
              <w:jc w:val="center"/>
              <w:rPr>
                <w:b/>
                <w:bCs/>
                <w:sz w:val="18"/>
                <w:szCs w:val="18"/>
              </w:rPr>
            </w:pPr>
            <w:r w:rsidRPr="00A879D2">
              <w:rPr>
                <w:b/>
                <w:bCs/>
                <w:sz w:val="18"/>
                <w:szCs w:val="18"/>
              </w:rPr>
              <w:t>0.0026*</w:t>
            </w:r>
          </w:p>
        </w:tc>
      </w:tr>
    </w:tbl>
    <w:p w14:paraId="64EAC34C" w14:textId="5F6552C4" w:rsidR="003B4AF7" w:rsidRPr="0003025E" w:rsidRDefault="003B4AF7" w:rsidP="003B4AF7"/>
    <w:sectPr w:rsidR="003B4AF7" w:rsidRPr="000302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QwtTQ0MjO2MLE0NDRV0lEKTi0uzszPAykwMqkFACuTFMM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for JG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vprtsv0dtp08efpetvpv035e9vxsddr5az&quot;&gt;MyPhDLibrary&lt;record-ids&gt;&lt;item&gt;241&lt;/item&gt;&lt;/record-ids&gt;&lt;/item&gt;&lt;/Libraries&gt;"/>
  </w:docVars>
  <w:rsids>
    <w:rsidRoot w:val="00C17C23"/>
    <w:rsid w:val="00004900"/>
    <w:rsid w:val="000065D8"/>
    <w:rsid w:val="00012942"/>
    <w:rsid w:val="00015FCA"/>
    <w:rsid w:val="00021CF8"/>
    <w:rsid w:val="00027F55"/>
    <w:rsid w:val="0003025E"/>
    <w:rsid w:val="00031447"/>
    <w:rsid w:val="00044797"/>
    <w:rsid w:val="000453D0"/>
    <w:rsid w:val="00057A5E"/>
    <w:rsid w:val="00062656"/>
    <w:rsid w:val="00062BDD"/>
    <w:rsid w:val="00093F9F"/>
    <w:rsid w:val="000947FF"/>
    <w:rsid w:val="000A0F5A"/>
    <w:rsid w:val="000A30E6"/>
    <w:rsid w:val="000A5770"/>
    <w:rsid w:val="000A6A01"/>
    <w:rsid w:val="000B3662"/>
    <w:rsid w:val="000B65C1"/>
    <w:rsid w:val="000C5C5C"/>
    <w:rsid w:val="000C6C01"/>
    <w:rsid w:val="000D3B59"/>
    <w:rsid w:val="000D5844"/>
    <w:rsid w:val="00101220"/>
    <w:rsid w:val="0010574F"/>
    <w:rsid w:val="00113337"/>
    <w:rsid w:val="00122FB8"/>
    <w:rsid w:val="00124C34"/>
    <w:rsid w:val="00132960"/>
    <w:rsid w:val="001360DF"/>
    <w:rsid w:val="00145697"/>
    <w:rsid w:val="00146E26"/>
    <w:rsid w:val="001616A8"/>
    <w:rsid w:val="00161805"/>
    <w:rsid w:val="00162636"/>
    <w:rsid w:val="00162FDC"/>
    <w:rsid w:val="00176CE3"/>
    <w:rsid w:val="00180F4D"/>
    <w:rsid w:val="001866E0"/>
    <w:rsid w:val="001B40FF"/>
    <w:rsid w:val="001B4D02"/>
    <w:rsid w:val="001B5685"/>
    <w:rsid w:val="001D6550"/>
    <w:rsid w:val="001E0F85"/>
    <w:rsid w:val="001E21CB"/>
    <w:rsid w:val="001E3FA7"/>
    <w:rsid w:val="001F6854"/>
    <w:rsid w:val="00201A10"/>
    <w:rsid w:val="0021276D"/>
    <w:rsid w:val="0022155A"/>
    <w:rsid w:val="00223EF8"/>
    <w:rsid w:val="00225D19"/>
    <w:rsid w:val="002405BD"/>
    <w:rsid w:val="00247264"/>
    <w:rsid w:val="00247846"/>
    <w:rsid w:val="00253706"/>
    <w:rsid w:val="00277D67"/>
    <w:rsid w:val="0028510B"/>
    <w:rsid w:val="002903BC"/>
    <w:rsid w:val="0029484D"/>
    <w:rsid w:val="00295D21"/>
    <w:rsid w:val="002A42A7"/>
    <w:rsid w:val="002A5E99"/>
    <w:rsid w:val="002B3E94"/>
    <w:rsid w:val="002B5722"/>
    <w:rsid w:val="002B5A06"/>
    <w:rsid w:val="002C3927"/>
    <w:rsid w:val="002D1FD3"/>
    <w:rsid w:val="002D5C9A"/>
    <w:rsid w:val="002E386B"/>
    <w:rsid w:val="002F1867"/>
    <w:rsid w:val="00307FFC"/>
    <w:rsid w:val="003200BD"/>
    <w:rsid w:val="00337DFB"/>
    <w:rsid w:val="00347A2C"/>
    <w:rsid w:val="00356394"/>
    <w:rsid w:val="00380B12"/>
    <w:rsid w:val="00385360"/>
    <w:rsid w:val="00395100"/>
    <w:rsid w:val="003B0793"/>
    <w:rsid w:val="003B4AF7"/>
    <w:rsid w:val="003D15CA"/>
    <w:rsid w:val="003D4321"/>
    <w:rsid w:val="003D5198"/>
    <w:rsid w:val="00406353"/>
    <w:rsid w:val="00413BD8"/>
    <w:rsid w:val="00416CB5"/>
    <w:rsid w:val="004173B3"/>
    <w:rsid w:val="00424F09"/>
    <w:rsid w:val="00426AC6"/>
    <w:rsid w:val="00432F89"/>
    <w:rsid w:val="0043321E"/>
    <w:rsid w:val="004412B9"/>
    <w:rsid w:val="0044401A"/>
    <w:rsid w:val="00450BA2"/>
    <w:rsid w:val="00456082"/>
    <w:rsid w:val="00461E1D"/>
    <w:rsid w:val="00465263"/>
    <w:rsid w:val="00473AE7"/>
    <w:rsid w:val="00490FFF"/>
    <w:rsid w:val="00494101"/>
    <w:rsid w:val="00495FC0"/>
    <w:rsid w:val="004A24A1"/>
    <w:rsid w:val="004C11B1"/>
    <w:rsid w:val="004D668E"/>
    <w:rsid w:val="004D77CB"/>
    <w:rsid w:val="004F0F85"/>
    <w:rsid w:val="004F63D9"/>
    <w:rsid w:val="004F73F3"/>
    <w:rsid w:val="00500717"/>
    <w:rsid w:val="00526264"/>
    <w:rsid w:val="00530D93"/>
    <w:rsid w:val="00531EA0"/>
    <w:rsid w:val="005352B4"/>
    <w:rsid w:val="00546D2C"/>
    <w:rsid w:val="00560A00"/>
    <w:rsid w:val="00561334"/>
    <w:rsid w:val="00566C97"/>
    <w:rsid w:val="005740A5"/>
    <w:rsid w:val="00586570"/>
    <w:rsid w:val="00594C7D"/>
    <w:rsid w:val="005A59C8"/>
    <w:rsid w:val="005A5A95"/>
    <w:rsid w:val="005B5B70"/>
    <w:rsid w:val="005C1A63"/>
    <w:rsid w:val="005E5F6D"/>
    <w:rsid w:val="005F037E"/>
    <w:rsid w:val="005F74CE"/>
    <w:rsid w:val="00600DC6"/>
    <w:rsid w:val="00603067"/>
    <w:rsid w:val="00603602"/>
    <w:rsid w:val="006043ED"/>
    <w:rsid w:val="00613913"/>
    <w:rsid w:val="00615C67"/>
    <w:rsid w:val="00651558"/>
    <w:rsid w:val="006540F1"/>
    <w:rsid w:val="0066250B"/>
    <w:rsid w:val="00662DD3"/>
    <w:rsid w:val="0067198D"/>
    <w:rsid w:val="006843F7"/>
    <w:rsid w:val="00685B41"/>
    <w:rsid w:val="00687F47"/>
    <w:rsid w:val="006A05B6"/>
    <w:rsid w:val="006A48FF"/>
    <w:rsid w:val="006A70B0"/>
    <w:rsid w:val="006B5EC4"/>
    <w:rsid w:val="006C4396"/>
    <w:rsid w:val="006C6098"/>
    <w:rsid w:val="006C78AD"/>
    <w:rsid w:val="006D003A"/>
    <w:rsid w:val="006E2B6D"/>
    <w:rsid w:val="007064CF"/>
    <w:rsid w:val="0070736E"/>
    <w:rsid w:val="00716CE9"/>
    <w:rsid w:val="0072596A"/>
    <w:rsid w:val="00726298"/>
    <w:rsid w:val="00735D98"/>
    <w:rsid w:val="00746D9F"/>
    <w:rsid w:val="00776CB8"/>
    <w:rsid w:val="00781181"/>
    <w:rsid w:val="00785216"/>
    <w:rsid w:val="00791FF7"/>
    <w:rsid w:val="007A0FF5"/>
    <w:rsid w:val="007B0F71"/>
    <w:rsid w:val="007B4D55"/>
    <w:rsid w:val="007B6CCB"/>
    <w:rsid w:val="007D446A"/>
    <w:rsid w:val="007D7E18"/>
    <w:rsid w:val="007F551C"/>
    <w:rsid w:val="00811AE1"/>
    <w:rsid w:val="00811EF2"/>
    <w:rsid w:val="0081202B"/>
    <w:rsid w:val="008312EF"/>
    <w:rsid w:val="0083638C"/>
    <w:rsid w:val="008417AE"/>
    <w:rsid w:val="00842022"/>
    <w:rsid w:val="00842BAE"/>
    <w:rsid w:val="008433F5"/>
    <w:rsid w:val="008464A6"/>
    <w:rsid w:val="00847D40"/>
    <w:rsid w:val="00873E10"/>
    <w:rsid w:val="00884041"/>
    <w:rsid w:val="0088663E"/>
    <w:rsid w:val="00896728"/>
    <w:rsid w:val="008A11D6"/>
    <w:rsid w:val="008A3703"/>
    <w:rsid w:val="008A6060"/>
    <w:rsid w:val="008C2C0D"/>
    <w:rsid w:val="008D2189"/>
    <w:rsid w:val="008F0E30"/>
    <w:rsid w:val="0091137B"/>
    <w:rsid w:val="00916325"/>
    <w:rsid w:val="0094114B"/>
    <w:rsid w:val="009465D4"/>
    <w:rsid w:val="00951E4D"/>
    <w:rsid w:val="00967F02"/>
    <w:rsid w:val="009701E2"/>
    <w:rsid w:val="00980906"/>
    <w:rsid w:val="00984D5B"/>
    <w:rsid w:val="00995925"/>
    <w:rsid w:val="009A5DD0"/>
    <w:rsid w:val="009B0B6D"/>
    <w:rsid w:val="009B3F88"/>
    <w:rsid w:val="009C1DB3"/>
    <w:rsid w:val="009C4DF9"/>
    <w:rsid w:val="009C531E"/>
    <w:rsid w:val="009C5FC3"/>
    <w:rsid w:val="009D1204"/>
    <w:rsid w:val="009D2BA6"/>
    <w:rsid w:val="009D6E50"/>
    <w:rsid w:val="009E3252"/>
    <w:rsid w:val="009E60D7"/>
    <w:rsid w:val="00A05DF2"/>
    <w:rsid w:val="00A106B2"/>
    <w:rsid w:val="00A1619E"/>
    <w:rsid w:val="00A178DD"/>
    <w:rsid w:val="00A43A58"/>
    <w:rsid w:val="00A46FFE"/>
    <w:rsid w:val="00A530F4"/>
    <w:rsid w:val="00A53B6F"/>
    <w:rsid w:val="00A71942"/>
    <w:rsid w:val="00A845E4"/>
    <w:rsid w:val="00A869AB"/>
    <w:rsid w:val="00A879D2"/>
    <w:rsid w:val="00A94FDD"/>
    <w:rsid w:val="00A96628"/>
    <w:rsid w:val="00A97307"/>
    <w:rsid w:val="00AA2701"/>
    <w:rsid w:val="00AA3DB1"/>
    <w:rsid w:val="00AA6D5E"/>
    <w:rsid w:val="00AB26D4"/>
    <w:rsid w:val="00AB4D31"/>
    <w:rsid w:val="00AB702B"/>
    <w:rsid w:val="00AC70B9"/>
    <w:rsid w:val="00AE3997"/>
    <w:rsid w:val="00AE472D"/>
    <w:rsid w:val="00AE689C"/>
    <w:rsid w:val="00AF119D"/>
    <w:rsid w:val="00B4203F"/>
    <w:rsid w:val="00B50B27"/>
    <w:rsid w:val="00B5237E"/>
    <w:rsid w:val="00B5733E"/>
    <w:rsid w:val="00B60392"/>
    <w:rsid w:val="00B70C9E"/>
    <w:rsid w:val="00B730CF"/>
    <w:rsid w:val="00B75A6E"/>
    <w:rsid w:val="00BA6AF7"/>
    <w:rsid w:val="00BA703F"/>
    <w:rsid w:val="00BB27AD"/>
    <w:rsid w:val="00BB615F"/>
    <w:rsid w:val="00BB71E6"/>
    <w:rsid w:val="00BC4233"/>
    <w:rsid w:val="00BC71B3"/>
    <w:rsid w:val="00BD2A8E"/>
    <w:rsid w:val="00BD377D"/>
    <w:rsid w:val="00BD523C"/>
    <w:rsid w:val="00BD536F"/>
    <w:rsid w:val="00BE0F3E"/>
    <w:rsid w:val="00BE6D96"/>
    <w:rsid w:val="00BF6AD4"/>
    <w:rsid w:val="00C06D2B"/>
    <w:rsid w:val="00C17C23"/>
    <w:rsid w:val="00C306EF"/>
    <w:rsid w:val="00C35789"/>
    <w:rsid w:val="00C371C0"/>
    <w:rsid w:val="00C52B0F"/>
    <w:rsid w:val="00C560FF"/>
    <w:rsid w:val="00C6009C"/>
    <w:rsid w:val="00C633E3"/>
    <w:rsid w:val="00C638A5"/>
    <w:rsid w:val="00C763A8"/>
    <w:rsid w:val="00C8072F"/>
    <w:rsid w:val="00CA02D5"/>
    <w:rsid w:val="00CD3C74"/>
    <w:rsid w:val="00CE702C"/>
    <w:rsid w:val="00D011B3"/>
    <w:rsid w:val="00D10EFB"/>
    <w:rsid w:val="00D151C1"/>
    <w:rsid w:val="00D154E3"/>
    <w:rsid w:val="00D23526"/>
    <w:rsid w:val="00D30D76"/>
    <w:rsid w:val="00D316E3"/>
    <w:rsid w:val="00D57E53"/>
    <w:rsid w:val="00D64AB3"/>
    <w:rsid w:val="00D71B3D"/>
    <w:rsid w:val="00D76666"/>
    <w:rsid w:val="00D842B8"/>
    <w:rsid w:val="00D92672"/>
    <w:rsid w:val="00D93EF1"/>
    <w:rsid w:val="00DA542F"/>
    <w:rsid w:val="00DB216F"/>
    <w:rsid w:val="00DC6B79"/>
    <w:rsid w:val="00DF3A64"/>
    <w:rsid w:val="00DF4198"/>
    <w:rsid w:val="00DF42E4"/>
    <w:rsid w:val="00E13938"/>
    <w:rsid w:val="00E23603"/>
    <w:rsid w:val="00E27981"/>
    <w:rsid w:val="00E323FB"/>
    <w:rsid w:val="00E35632"/>
    <w:rsid w:val="00E46582"/>
    <w:rsid w:val="00E51F77"/>
    <w:rsid w:val="00E6583F"/>
    <w:rsid w:val="00E74BC1"/>
    <w:rsid w:val="00E82FEC"/>
    <w:rsid w:val="00E83B33"/>
    <w:rsid w:val="00E87CA4"/>
    <w:rsid w:val="00E901AE"/>
    <w:rsid w:val="00EA43B9"/>
    <w:rsid w:val="00EB35D8"/>
    <w:rsid w:val="00EC237D"/>
    <w:rsid w:val="00EC3DC8"/>
    <w:rsid w:val="00ED04B8"/>
    <w:rsid w:val="00ED10CA"/>
    <w:rsid w:val="00EE5465"/>
    <w:rsid w:val="00EE6134"/>
    <w:rsid w:val="00EF237F"/>
    <w:rsid w:val="00EF3CE9"/>
    <w:rsid w:val="00EF4BEE"/>
    <w:rsid w:val="00F00D20"/>
    <w:rsid w:val="00F20213"/>
    <w:rsid w:val="00F25187"/>
    <w:rsid w:val="00F31B37"/>
    <w:rsid w:val="00F43D7F"/>
    <w:rsid w:val="00F6046F"/>
    <w:rsid w:val="00F60597"/>
    <w:rsid w:val="00F61C36"/>
    <w:rsid w:val="00F67821"/>
    <w:rsid w:val="00F71350"/>
    <w:rsid w:val="00F72065"/>
    <w:rsid w:val="00F833EE"/>
    <w:rsid w:val="00F96837"/>
    <w:rsid w:val="00FA38CC"/>
    <w:rsid w:val="00FB42FC"/>
    <w:rsid w:val="00FD7C2C"/>
    <w:rsid w:val="00FE2AE6"/>
    <w:rsid w:val="00FE4D24"/>
    <w:rsid w:val="00FF6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E38EE"/>
  <w15:chartTrackingRefBased/>
  <w15:docId w15:val="{7BCA4163-CEB4-4655-9CBE-3CE062AE5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7C23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17C2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03025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66C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6C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6C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6C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6C97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A530F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30F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530F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530F4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AA270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24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8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53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9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5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1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3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5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2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5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6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3C4BE1-EC62-4137-A8F8-8898804AD4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0</Pages>
  <Words>2023</Words>
  <Characters>11537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 Cameron</dc:creator>
  <cp:keywords/>
  <dc:description/>
  <cp:lastModifiedBy>Raquel Cameron</cp:lastModifiedBy>
  <cp:revision>20</cp:revision>
  <dcterms:created xsi:type="dcterms:W3CDTF">2023-05-23T02:36:00Z</dcterms:created>
  <dcterms:modified xsi:type="dcterms:W3CDTF">2023-05-23T0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e3e73b13285c8a65fb309402e7df9ad8181975112726a3f3c9d8f45af3b6369</vt:lpwstr>
  </property>
</Properties>
</file>